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505235" w14:textId="53A6D2D4" w:rsidR="0065522D" w:rsidRPr="0056115A" w:rsidRDefault="000478E5" w:rsidP="000478E5">
      <w:pPr>
        <w:pStyle w:val="Heading1"/>
      </w:pPr>
      <w:r w:rsidRPr="0056115A">
        <w:t>Code appendix</w:t>
      </w:r>
    </w:p>
    <w:p w14:paraId="378F7922" w14:textId="1758305A" w:rsidR="00A51DF8" w:rsidRPr="0056115A" w:rsidRDefault="00C214CA" w:rsidP="00971D79">
      <w:r w:rsidRPr="0056115A">
        <w:t xml:space="preserve">All code runs in the R statistical programming language linked to OpenBUGS using the R2OpenBUGS library. </w:t>
      </w:r>
      <w:r>
        <w:t xml:space="preserve">Full code and data for the constructed data example are available at </w:t>
      </w:r>
      <w:hyperlink r:id="rId4" w:history="1">
        <w:r w:rsidRPr="00EA06C4">
          <w:rPr>
            <w:rStyle w:val="Hyperlink"/>
          </w:rPr>
          <w:t>https://github.com/Bogdasayen/disconnectednma-constructed-data</w:t>
        </w:r>
      </w:hyperlink>
      <w:r>
        <w:t xml:space="preserve">. Full code and data for the simulation study are available at </w:t>
      </w:r>
      <w:hyperlink r:id="rId5" w:history="1">
        <w:r w:rsidRPr="00EA06C4">
          <w:rPr>
            <w:rStyle w:val="Hyperlink"/>
          </w:rPr>
          <w:t>https://github.com/Bogdasayen/disconnectednma-simulation-study</w:t>
        </w:r>
      </w:hyperlink>
      <w:r>
        <w:t xml:space="preserve">. Analysis of a simple dataset is provided below. This is also available in a project, which will be easier to load into RStudio, at the repository </w:t>
      </w:r>
      <w:hyperlink r:id="rId6" w:history="1">
        <w:r w:rsidRPr="00540759">
          <w:rPr>
            <w:rStyle w:val="Hyperlink"/>
          </w:rPr>
          <w:t>https://github.com/Bogdasayen/disconnectednma-simple-example</w:t>
        </w:r>
      </w:hyperlink>
      <w:r>
        <w:t xml:space="preserve">. </w:t>
      </w:r>
      <w:bookmarkStart w:id="0" w:name="_GoBack"/>
      <w:bookmarkEnd w:id="0"/>
      <w:r w:rsidR="00804034">
        <w:t xml:space="preserve"> </w:t>
      </w:r>
    </w:p>
    <w:p w14:paraId="4710FC96" w14:textId="3D91A77F" w:rsidR="000478E5" w:rsidRPr="0056115A" w:rsidRDefault="000478E5" w:rsidP="000478E5">
      <w:r w:rsidRPr="0056115A">
        <w:t xml:space="preserve">The script </w:t>
      </w:r>
      <w:r w:rsidR="00625680" w:rsidRPr="0056115A">
        <w:t>disconnected.nma.main.R calls data loading and model scripts to run independent baselines, ALM and reference prediction on an example evidence network. The evidence network is one draw from the simulation study with 5 connected RCTs with 100 patients per arm</w:t>
      </w:r>
      <w:r w:rsidR="00D34E52" w:rsidRPr="0056115A">
        <w:t xml:space="preserve"> on treatments 1 and 2 and 3</w:t>
      </w:r>
      <w:r w:rsidR="00625680" w:rsidRPr="0056115A">
        <w:t>, 5 disconnected RCTs on treatments 4 and 5, and 10 single-arm studies with 5 on treatments 4 and 5 each.</w:t>
      </w:r>
      <w:r w:rsidR="00D34E52" w:rsidRPr="0056115A">
        <w:t xml:space="preserve"> Data and code are described with in-line comments. </w:t>
      </w:r>
      <w:r w:rsidR="00625680" w:rsidRPr="0056115A">
        <w:t xml:space="preserve"> </w:t>
      </w:r>
    </w:p>
    <w:p w14:paraId="17D384D0" w14:textId="7A6F5CAB" w:rsidR="00D34E52" w:rsidRPr="0056115A" w:rsidRDefault="00D34E52" w:rsidP="00971D79">
      <w:pPr>
        <w:pStyle w:val="Heading2"/>
      </w:pPr>
      <w:r w:rsidRPr="0056115A">
        <w:t>disconnected.nma.main</w:t>
      </w:r>
      <w:r w:rsidR="00971D79" w:rsidRPr="0056115A">
        <w:t>.R</w:t>
      </w:r>
    </w:p>
    <w:p w14:paraId="3049D3E4" w14:textId="13257C1C" w:rsidR="00971D79" w:rsidRPr="0056115A" w:rsidRDefault="00971D79" w:rsidP="00971D79">
      <w:pPr>
        <w:pStyle w:val="NoSpacing"/>
      </w:pPr>
      <w:r w:rsidRPr="0056115A">
        <w:t># Code to implement reference prediction and ALM</w:t>
      </w:r>
    </w:p>
    <w:p w14:paraId="1B529172" w14:textId="77777777" w:rsidR="00971D79" w:rsidRPr="0056115A" w:rsidRDefault="00971D79" w:rsidP="00971D79">
      <w:pPr>
        <w:pStyle w:val="NoSpacing"/>
      </w:pPr>
    </w:p>
    <w:p w14:paraId="49A27E0F" w14:textId="77777777" w:rsidR="00971D79" w:rsidRPr="0056115A" w:rsidRDefault="00971D79" w:rsidP="00971D79">
      <w:pPr>
        <w:pStyle w:val="NoSpacing"/>
      </w:pPr>
      <w:r w:rsidRPr="0056115A">
        <w:t># Load necessary libraries</w:t>
      </w:r>
    </w:p>
    <w:p w14:paraId="79CACF66" w14:textId="77777777" w:rsidR="00971D79" w:rsidRPr="0056115A" w:rsidRDefault="00971D79" w:rsidP="00971D79">
      <w:pPr>
        <w:pStyle w:val="NoSpacing"/>
      </w:pPr>
      <w:r w:rsidRPr="0056115A">
        <w:t>require(R2OpenBUGS)</w:t>
      </w:r>
    </w:p>
    <w:p w14:paraId="748386F8" w14:textId="77777777" w:rsidR="00971D79" w:rsidRPr="0056115A" w:rsidRDefault="00971D79" w:rsidP="00971D79">
      <w:pPr>
        <w:pStyle w:val="NoSpacing"/>
      </w:pPr>
    </w:p>
    <w:p w14:paraId="74DDCF4D" w14:textId="77777777" w:rsidR="00971D79" w:rsidRPr="0056115A" w:rsidRDefault="00971D79" w:rsidP="00971D79">
      <w:pPr>
        <w:pStyle w:val="NoSpacing"/>
      </w:pPr>
      <w:r w:rsidRPr="0056115A">
        <w:t># Load necessary data</w:t>
      </w:r>
    </w:p>
    <w:p w14:paraId="7C66BCDF" w14:textId="77777777" w:rsidR="00971D79" w:rsidRPr="0056115A" w:rsidRDefault="00971D79" w:rsidP="00971D79">
      <w:pPr>
        <w:pStyle w:val="NoSpacing"/>
      </w:pPr>
      <w:proofErr w:type="gramStart"/>
      <w:r w:rsidRPr="0056115A">
        <w:t>source(</w:t>
      </w:r>
      <w:proofErr w:type="gramEnd"/>
      <w:r w:rsidRPr="0056115A">
        <w:t>"load.data.R")</w:t>
      </w:r>
    </w:p>
    <w:p w14:paraId="0C68B99D" w14:textId="77777777" w:rsidR="00971D79" w:rsidRPr="0056115A" w:rsidRDefault="00971D79" w:rsidP="00971D79">
      <w:pPr>
        <w:pStyle w:val="NoSpacing"/>
      </w:pPr>
    </w:p>
    <w:p w14:paraId="28A58697" w14:textId="77777777" w:rsidR="00971D79" w:rsidRPr="0056115A" w:rsidRDefault="00971D79" w:rsidP="00971D79">
      <w:pPr>
        <w:pStyle w:val="NoSpacing"/>
      </w:pPr>
      <w:r w:rsidRPr="0056115A">
        <w:t># Global option to use random study effects or not</w:t>
      </w:r>
    </w:p>
    <w:p w14:paraId="71291E6D" w14:textId="77777777" w:rsidR="00971D79" w:rsidRPr="0056115A" w:rsidRDefault="00971D79" w:rsidP="00971D79">
      <w:pPr>
        <w:pStyle w:val="NoSpacing"/>
      </w:pPr>
      <w:r w:rsidRPr="0056115A">
        <w:t># Paper establishes that random study effects are preferred as base case</w:t>
      </w:r>
    </w:p>
    <w:p w14:paraId="5181380E" w14:textId="77777777" w:rsidR="00971D79" w:rsidRPr="0056115A" w:rsidRDefault="00971D79" w:rsidP="00971D79">
      <w:pPr>
        <w:pStyle w:val="NoSpacing"/>
      </w:pPr>
      <w:r w:rsidRPr="0056115A">
        <w:t>random.effects &lt;- TRUE</w:t>
      </w:r>
    </w:p>
    <w:p w14:paraId="65503FAF" w14:textId="77777777" w:rsidR="00971D79" w:rsidRPr="0056115A" w:rsidRDefault="00971D79" w:rsidP="00971D79">
      <w:pPr>
        <w:pStyle w:val="NoSpacing"/>
      </w:pPr>
    </w:p>
    <w:p w14:paraId="52A80B2B" w14:textId="77777777" w:rsidR="00971D79" w:rsidRPr="0056115A" w:rsidRDefault="00971D79" w:rsidP="00971D79">
      <w:pPr>
        <w:pStyle w:val="NoSpacing"/>
      </w:pPr>
      <w:r w:rsidRPr="0056115A">
        <w:t># BUGS options</w:t>
      </w:r>
    </w:p>
    <w:p w14:paraId="13C14E5C" w14:textId="77777777" w:rsidR="00971D79" w:rsidRPr="0056115A" w:rsidRDefault="00971D79" w:rsidP="00971D79">
      <w:pPr>
        <w:pStyle w:val="NoSpacing"/>
      </w:pPr>
      <w:r w:rsidRPr="0056115A">
        <w:t>n.chains &lt;- 2 # Code below (setting initial values) only set up for 2 but can be extended</w:t>
      </w:r>
    </w:p>
    <w:p w14:paraId="79E7DBD0" w14:textId="77777777" w:rsidR="00971D79" w:rsidRPr="0056115A" w:rsidRDefault="00971D79" w:rsidP="00971D79">
      <w:pPr>
        <w:pStyle w:val="NoSpacing"/>
      </w:pPr>
      <w:r w:rsidRPr="0056115A">
        <w:t xml:space="preserve">num.sims &lt;- 1000 </w:t>
      </w:r>
      <w:proofErr w:type="gramStart"/>
      <w:r w:rsidRPr="0056115A">
        <w:t>#  Recommend</w:t>
      </w:r>
      <w:proofErr w:type="gramEnd"/>
      <w:r w:rsidRPr="0056115A">
        <w:t xml:space="preserve"> at least 10000 and ideally use n.thin = 2 or more</w:t>
      </w:r>
    </w:p>
    <w:p w14:paraId="4EE8A3D6" w14:textId="77777777" w:rsidR="00971D79" w:rsidRPr="0056115A" w:rsidRDefault="00971D79" w:rsidP="00971D79">
      <w:pPr>
        <w:pStyle w:val="NoSpacing"/>
      </w:pPr>
      <w:r w:rsidRPr="0056115A">
        <w:t>burn.in &lt;- 1000 * n.chains # Recommend at least 30000</w:t>
      </w:r>
    </w:p>
    <w:p w14:paraId="4DE22A86" w14:textId="77777777" w:rsidR="00971D79" w:rsidRPr="0056115A" w:rsidRDefault="00971D79" w:rsidP="00971D79">
      <w:pPr>
        <w:pStyle w:val="NoSpacing"/>
      </w:pPr>
      <w:r w:rsidRPr="0056115A">
        <w:t>do.debug = FALSE # Set this to TRUE to see OpenBUGS running and check errors</w:t>
      </w:r>
    </w:p>
    <w:p w14:paraId="78863217" w14:textId="77777777" w:rsidR="00971D79" w:rsidRPr="0056115A" w:rsidRDefault="00971D79" w:rsidP="00971D79">
      <w:pPr>
        <w:pStyle w:val="NoSpacing"/>
      </w:pPr>
    </w:p>
    <w:p w14:paraId="4F3C8D46" w14:textId="77777777" w:rsidR="00971D79" w:rsidRPr="0056115A" w:rsidRDefault="00971D79" w:rsidP="00971D79">
      <w:pPr>
        <w:pStyle w:val="NoSpacing"/>
      </w:pPr>
      <w:r w:rsidRPr="0056115A">
        <w:t>##############################################################################</w:t>
      </w:r>
    </w:p>
    <w:p w14:paraId="61048614" w14:textId="77777777" w:rsidR="00971D79" w:rsidRPr="0056115A" w:rsidRDefault="00971D79" w:rsidP="00971D79">
      <w:pPr>
        <w:pStyle w:val="NoSpacing"/>
      </w:pPr>
      <w:r w:rsidRPr="0056115A">
        <w:t>## Load models    ############################################################</w:t>
      </w:r>
    </w:p>
    <w:p w14:paraId="05988A55" w14:textId="77777777" w:rsidR="00971D79" w:rsidRPr="0056115A" w:rsidRDefault="00971D79" w:rsidP="00971D79">
      <w:pPr>
        <w:pStyle w:val="NoSpacing"/>
      </w:pPr>
      <w:r w:rsidRPr="0056115A">
        <w:t>##############################################################################</w:t>
      </w:r>
    </w:p>
    <w:p w14:paraId="47FF82EB" w14:textId="77777777" w:rsidR="00971D79" w:rsidRPr="0056115A" w:rsidRDefault="00971D79" w:rsidP="00971D79">
      <w:pPr>
        <w:pStyle w:val="NoSpacing"/>
      </w:pPr>
    </w:p>
    <w:p w14:paraId="304E595F" w14:textId="77777777" w:rsidR="00971D79" w:rsidRPr="0056115A" w:rsidRDefault="00971D79" w:rsidP="00971D79">
      <w:pPr>
        <w:pStyle w:val="NoSpacing"/>
      </w:pPr>
      <w:r w:rsidRPr="0056115A">
        <w:t># Standard independent baseline models with fixed and random study effects</w:t>
      </w:r>
    </w:p>
    <w:p w14:paraId="48C76FD9" w14:textId="77777777" w:rsidR="00971D79" w:rsidRPr="0056115A" w:rsidRDefault="00971D79" w:rsidP="00971D79">
      <w:pPr>
        <w:pStyle w:val="NoSpacing"/>
      </w:pPr>
      <w:r w:rsidRPr="0056115A">
        <w:t># The following are the NICE TSD2 1c (RE) and 1d (FE) functions</w:t>
      </w:r>
    </w:p>
    <w:p w14:paraId="261AA59C" w14:textId="77777777" w:rsidR="00971D79" w:rsidRPr="0056115A" w:rsidRDefault="00971D79" w:rsidP="00971D79">
      <w:pPr>
        <w:pStyle w:val="NoSpacing"/>
      </w:pPr>
      <w:proofErr w:type="gramStart"/>
      <w:r w:rsidRPr="0056115A">
        <w:t>source(</w:t>
      </w:r>
      <w:proofErr w:type="gramEnd"/>
      <w:r w:rsidRPr="0056115A">
        <w:t>"independent.baselines.model.R")</w:t>
      </w:r>
    </w:p>
    <w:p w14:paraId="675019FA" w14:textId="77777777" w:rsidR="00971D79" w:rsidRPr="0056115A" w:rsidRDefault="00971D79" w:rsidP="00971D79">
      <w:pPr>
        <w:pStyle w:val="NoSpacing"/>
      </w:pPr>
    </w:p>
    <w:p w14:paraId="07017087" w14:textId="77777777" w:rsidR="00971D79" w:rsidRPr="0056115A" w:rsidRDefault="00971D79" w:rsidP="00971D79">
      <w:pPr>
        <w:pStyle w:val="NoSpacing"/>
      </w:pPr>
      <w:r w:rsidRPr="0056115A">
        <w:t># Reference prediction with fixed study effects to include single-arm studies</w:t>
      </w:r>
    </w:p>
    <w:p w14:paraId="5D46A350" w14:textId="77777777" w:rsidR="00971D79" w:rsidRPr="0056115A" w:rsidRDefault="00971D79" w:rsidP="00971D79">
      <w:pPr>
        <w:pStyle w:val="NoSpacing"/>
      </w:pPr>
      <w:r w:rsidRPr="0056115A">
        <w:t># The following use fixed effects with (up to) 3 covariates on baseline to include single arm studies and keeps RCT network otherwise separate from single-arm studies</w:t>
      </w:r>
    </w:p>
    <w:p w14:paraId="79F41DB5" w14:textId="77777777" w:rsidR="00971D79" w:rsidRPr="0056115A" w:rsidRDefault="00971D79" w:rsidP="00971D79">
      <w:pPr>
        <w:pStyle w:val="NoSpacing"/>
      </w:pPr>
      <w:proofErr w:type="gramStart"/>
      <w:r w:rsidRPr="0056115A">
        <w:t>source(</w:t>
      </w:r>
      <w:proofErr w:type="gramEnd"/>
      <w:r w:rsidRPr="0056115A">
        <w:t>"reference.prediction.model.single.1cov.fe.R")</w:t>
      </w:r>
    </w:p>
    <w:p w14:paraId="2524AD4E" w14:textId="77777777" w:rsidR="00971D79" w:rsidRPr="0056115A" w:rsidRDefault="00971D79" w:rsidP="00971D79">
      <w:pPr>
        <w:pStyle w:val="NoSpacing"/>
      </w:pPr>
    </w:p>
    <w:p w14:paraId="0B194941" w14:textId="77777777" w:rsidR="00971D79" w:rsidRPr="0056115A" w:rsidRDefault="00971D79" w:rsidP="00971D79">
      <w:pPr>
        <w:pStyle w:val="NoSpacing"/>
      </w:pPr>
    </w:p>
    <w:p w14:paraId="641BF3C4" w14:textId="77777777" w:rsidR="00971D79" w:rsidRPr="0056115A" w:rsidRDefault="00971D79" w:rsidP="00971D79">
      <w:pPr>
        <w:pStyle w:val="NoSpacing"/>
      </w:pPr>
      <w:r w:rsidRPr="0056115A">
        <w:t># Reference prediction with fixed study effects to include disconnected RCTs</w:t>
      </w:r>
    </w:p>
    <w:p w14:paraId="1F63860A" w14:textId="77777777" w:rsidR="00971D79" w:rsidRPr="0056115A" w:rsidRDefault="00971D79" w:rsidP="00971D79">
      <w:pPr>
        <w:pStyle w:val="NoSpacing"/>
      </w:pPr>
      <w:r w:rsidRPr="0056115A">
        <w:t xml:space="preserve"># The following uses fixed effects with (up to) 1 covariate on baseline </w:t>
      </w:r>
    </w:p>
    <w:p w14:paraId="4819ED52" w14:textId="77777777" w:rsidR="00971D79" w:rsidRPr="0056115A" w:rsidRDefault="00971D79" w:rsidP="00971D79">
      <w:pPr>
        <w:pStyle w:val="NoSpacing"/>
      </w:pPr>
      <w:proofErr w:type="gramStart"/>
      <w:r w:rsidRPr="0056115A">
        <w:lastRenderedPageBreak/>
        <w:t>source(</w:t>
      </w:r>
      <w:proofErr w:type="gramEnd"/>
      <w:r w:rsidRPr="0056115A">
        <w:t>"reference.prediction.model.disc.1cov.fe.R")</w:t>
      </w:r>
    </w:p>
    <w:p w14:paraId="25B24BC4" w14:textId="77777777" w:rsidR="00971D79" w:rsidRPr="0056115A" w:rsidRDefault="00971D79" w:rsidP="00971D79">
      <w:pPr>
        <w:pStyle w:val="NoSpacing"/>
      </w:pPr>
    </w:p>
    <w:p w14:paraId="44116409" w14:textId="77777777" w:rsidR="00971D79" w:rsidRPr="0056115A" w:rsidRDefault="00971D79" w:rsidP="00971D79">
      <w:pPr>
        <w:pStyle w:val="NoSpacing"/>
      </w:pPr>
      <w:r w:rsidRPr="0056115A">
        <w:t xml:space="preserve"># </w:t>
      </w:r>
      <w:proofErr w:type="gramStart"/>
      <w:r w:rsidRPr="0056115A">
        <w:t>Random</w:t>
      </w:r>
      <w:proofErr w:type="gramEnd"/>
      <w:r w:rsidRPr="0056115A">
        <w:t xml:space="preserve"> effects models for reference prediction and ALM have to use a model file</w:t>
      </w:r>
    </w:p>
    <w:p w14:paraId="6A379232" w14:textId="77777777" w:rsidR="00971D79" w:rsidRPr="0056115A" w:rsidRDefault="00971D79" w:rsidP="00971D79">
      <w:pPr>
        <w:pStyle w:val="NoSpacing"/>
      </w:pPr>
      <w:r w:rsidRPr="0056115A">
        <w:t xml:space="preserve"># </w:t>
      </w:r>
      <w:proofErr w:type="gramStart"/>
      <w:r w:rsidRPr="0056115A">
        <w:t>format</w:t>
      </w:r>
      <w:proofErr w:type="gramEnd"/>
      <w:r w:rsidRPr="0056115A">
        <w:t xml:space="preserve"> in order to use the dnorm(,)I(,) syntax to truncate the prior on sd</w:t>
      </w:r>
    </w:p>
    <w:p w14:paraId="70F07BB3" w14:textId="77777777" w:rsidR="00971D79" w:rsidRPr="0056115A" w:rsidRDefault="00971D79" w:rsidP="00971D79">
      <w:pPr>
        <w:pStyle w:val="NoSpacing"/>
      </w:pPr>
      <w:r w:rsidRPr="0056115A">
        <w:t xml:space="preserve"># </w:t>
      </w:r>
      <w:proofErr w:type="gramStart"/>
      <w:r w:rsidRPr="0056115A">
        <w:t>in</w:t>
      </w:r>
      <w:proofErr w:type="gramEnd"/>
      <w:r w:rsidRPr="0056115A">
        <w:t xml:space="preserve"> disconnected evidence</w:t>
      </w:r>
    </w:p>
    <w:p w14:paraId="54C685AD" w14:textId="77777777" w:rsidR="00971D79" w:rsidRPr="0056115A" w:rsidRDefault="00971D79" w:rsidP="00971D79">
      <w:pPr>
        <w:pStyle w:val="NoSpacing"/>
      </w:pPr>
    </w:p>
    <w:p w14:paraId="5F031D3B" w14:textId="77777777" w:rsidR="00971D79" w:rsidRPr="0056115A" w:rsidRDefault="00971D79" w:rsidP="00971D79">
      <w:pPr>
        <w:pStyle w:val="NoSpacing"/>
      </w:pPr>
      <w:r w:rsidRPr="0056115A">
        <w:t># Reference prediction with random study effects to include single-arm studies</w:t>
      </w:r>
    </w:p>
    <w:p w14:paraId="1585430B" w14:textId="77777777" w:rsidR="00971D79" w:rsidRPr="0056115A" w:rsidRDefault="00971D79" w:rsidP="00971D79">
      <w:pPr>
        <w:pStyle w:val="NoSpacing"/>
      </w:pPr>
      <w:r w:rsidRPr="0056115A">
        <w:t>model.file.reference.prediction.single.1cov.re &lt;- "reference.prediction.model.single.1cov.re.txt"</w:t>
      </w:r>
    </w:p>
    <w:p w14:paraId="3469B1F9" w14:textId="77777777" w:rsidR="00971D79" w:rsidRPr="0056115A" w:rsidRDefault="00971D79" w:rsidP="00971D79">
      <w:pPr>
        <w:pStyle w:val="NoSpacing"/>
      </w:pPr>
      <w:r w:rsidRPr="0056115A">
        <w:t># Reference prediction with random study effectst to include disconnected RCTs</w:t>
      </w:r>
    </w:p>
    <w:p w14:paraId="55DD610B" w14:textId="77777777" w:rsidR="00971D79" w:rsidRPr="0056115A" w:rsidRDefault="00971D79" w:rsidP="00971D79">
      <w:pPr>
        <w:pStyle w:val="NoSpacing"/>
      </w:pPr>
      <w:r w:rsidRPr="0056115A">
        <w:t>model.file.reference.prediction.disc.1cov.re &lt;- "reference.prediction.model.disc.1cov.re.txt"</w:t>
      </w:r>
    </w:p>
    <w:p w14:paraId="28E0B6B1" w14:textId="77777777" w:rsidR="00971D79" w:rsidRPr="0056115A" w:rsidRDefault="00971D79" w:rsidP="00971D79">
      <w:pPr>
        <w:pStyle w:val="NoSpacing"/>
      </w:pPr>
    </w:p>
    <w:p w14:paraId="4FCD7A05" w14:textId="77777777" w:rsidR="00971D79" w:rsidRPr="0056115A" w:rsidRDefault="00971D79" w:rsidP="00971D79">
      <w:pPr>
        <w:pStyle w:val="NoSpacing"/>
      </w:pPr>
    </w:p>
    <w:p w14:paraId="18CEE3DE" w14:textId="77777777" w:rsidR="00971D79" w:rsidRPr="0056115A" w:rsidRDefault="00971D79" w:rsidP="00971D79">
      <w:pPr>
        <w:pStyle w:val="NoSpacing"/>
      </w:pPr>
      <w:r w:rsidRPr="0056115A">
        <w:t># ALM models fixed study effects to include single-arm studies</w:t>
      </w:r>
    </w:p>
    <w:p w14:paraId="54086B27" w14:textId="77777777" w:rsidR="00971D79" w:rsidRPr="0056115A" w:rsidRDefault="00971D79" w:rsidP="00971D79">
      <w:pPr>
        <w:pStyle w:val="NoSpacing"/>
      </w:pPr>
      <w:proofErr w:type="gramStart"/>
      <w:r w:rsidRPr="0056115A">
        <w:t>source(</w:t>
      </w:r>
      <w:proofErr w:type="gramEnd"/>
      <w:r w:rsidRPr="0056115A">
        <w:t>"alm.model.single.fe.R")</w:t>
      </w:r>
    </w:p>
    <w:p w14:paraId="62039726" w14:textId="77777777" w:rsidR="00971D79" w:rsidRPr="0056115A" w:rsidRDefault="00971D79" w:rsidP="00971D79">
      <w:pPr>
        <w:pStyle w:val="NoSpacing"/>
      </w:pPr>
      <w:r w:rsidRPr="0056115A">
        <w:t># ALM models fixed study effects to include disconnected RCTs</w:t>
      </w:r>
    </w:p>
    <w:p w14:paraId="3ECA80CB" w14:textId="77777777" w:rsidR="00971D79" w:rsidRPr="0056115A" w:rsidRDefault="00971D79" w:rsidP="00971D79">
      <w:pPr>
        <w:pStyle w:val="NoSpacing"/>
      </w:pPr>
      <w:proofErr w:type="gramStart"/>
      <w:r w:rsidRPr="0056115A">
        <w:t>source(</w:t>
      </w:r>
      <w:proofErr w:type="gramEnd"/>
      <w:r w:rsidRPr="0056115A">
        <w:t>"alm.model.disc.fe.R")</w:t>
      </w:r>
    </w:p>
    <w:p w14:paraId="79BBCC7A" w14:textId="77777777" w:rsidR="00971D79" w:rsidRPr="0056115A" w:rsidRDefault="00971D79" w:rsidP="00971D79">
      <w:pPr>
        <w:pStyle w:val="NoSpacing"/>
      </w:pPr>
    </w:p>
    <w:p w14:paraId="34A05144" w14:textId="77777777" w:rsidR="00971D79" w:rsidRPr="0056115A" w:rsidRDefault="00971D79" w:rsidP="00971D79">
      <w:pPr>
        <w:pStyle w:val="NoSpacing"/>
      </w:pPr>
      <w:r w:rsidRPr="0056115A">
        <w:t># ALM models random study effects to include single-arm studies</w:t>
      </w:r>
    </w:p>
    <w:p w14:paraId="055A7BBE" w14:textId="77777777" w:rsidR="00971D79" w:rsidRPr="0056115A" w:rsidRDefault="00971D79" w:rsidP="00971D79">
      <w:pPr>
        <w:pStyle w:val="NoSpacing"/>
      </w:pPr>
      <w:r w:rsidRPr="0056115A">
        <w:t>model.file.alm.single.re &lt;- "alm.model.single.re.txt"</w:t>
      </w:r>
    </w:p>
    <w:p w14:paraId="7B49D9EC" w14:textId="77777777" w:rsidR="00971D79" w:rsidRPr="0056115A" w:rsidRDefault="00971D79" w:rsidP="00971D79">
      <w:pPr>
        <w:pStyle w:val="NoSpacing"/>
      </w:pPr>
      <w:r w:rsidRPr="0056115A">
        <w:t># ALM models random study effects to include disconnected RCTs</w:t>
      </w:r>
    </w:p>
    <w:p w14:paraId="5B3A31E3" w14:textId="77777777" w:rsidR="00971D79" w:rsidRPr="0056115A" w:rsidRDefault="00971D79" w:rsidP="00971D79">
      <w:pPr>
        <w:pStyle w:val="NoSpacing"/>
      </w:pPr>
      <w:r w:rsidRPr="0056115A">
        <w:t>model.file.alm.disc.re &lt;- "alm.model.disc.re.txt"</w:t>
      </w:r>
    </w:p>
    <w:p w14:paraId="6298B4BE" w14:textId="77777777" w:rsidR="00971D79" w:rsidRPr="0056115A" w:rsidRDefault="00971D79" w:rsidP="00971D79">
      <w:pPr>
        <w:pStyle w:val="NoSpacing"/>
      </w:pPr>
    </w:p>
    <w:p w14:paraId="175AD0B7" w14:textId="77777777" w:rsidR="00971D79" w:rsidRPr="0056115A" w:rsidRDefault="00971D79" w:rsidP="00971D79">
      <w:pPr>
        <w:pStyle w:val="NoSpacing"/>
      </w:pPr>
      <w:r w:rsidRPr="0056115A">
        <w:t>##############################################################################</w:t>
      </w:r>
    </w:p>
    <w:p w14:paraId="1205C158" w14:textId="77777777" w:rsidR="00971D79" w:rsidRPr="0056115A" w:rsidRDefault="00971D79" w:rsidP="00971D79">
      <w:pPr>
        <w:pStyle w:val="NoSpacing"/>
      </w:pPr>
      <w:r w:rsidRPr="0056115A">
        <w:t>## Initial values ############################################################</w:t>
      </w:r>
    </w:p>
    <w:p w14:paraId="01D6FDAD" w14:textId="77777777" w:rsidR="00971D79" w:rsidRPr="0056115A" w:rsidRDefault="00971D79" w:rsidP="00971D79">
      <w:pPr>
        <w:pStyle w:val="NoSpacing"/>
      </w:pPr>
      <w:r w:rsidRPr="0056115A">
        <w:t>##############################################################################</w:t>
      </w:r>
    </w:p>
    <w:p w14:paraId="2FCE8BDF" w14:textId="77777777" w:rsidR="00971D79" w:rsidRPr="0056115A" w:rsidRDefault="00971D79" w:rsidP="00971D79">
      <w:pPr>
        <w:pStyle w:val="NoSpacing"/>
      </w:pPr>
    </w:p>
    <w:p w14:paraId="21D8C26E" w14:textId="77777777" w:rsidR="00971D79" w:rsidRPr="0056115A" w:rsidRDefault="00971D79" w:rsidP="00971D79">
      <w:pPr>
        <w:pStyle w:val="NoSpacing"/>
      </w:pPr>
      <w:r w:rsidRPr="0056115A">
        <w:t># Initial values are shared across all models</w:t>
      </w:r>
    </w:p>
    <w:p w14:paraId="13A7CD55" w14:textId="77777777" w:rsidR="00971D79" w:rsidRPr="0056115A" w:rsidRDefault="00971D79" w:rsidP="00971D79">
      <w:pPr>
        <w:pStyle w:val="NoSpacing"/>
      </w:pPr>
      <w:r w:rsidRPr="0056115A">
        <w:t># Some values are simply unused by some models</w:t>
      </w:r>
    </w:p>
    <w:p w14:paraId="277CE16A" w14:textId="77777777" w:rsidR="00971D79" w:rsidRPr="0056115A" w:rsidRDefault="00971D79" w:rsidP="00971D79">
      <w:pPr>
        <w:pStyle w:val="NoSpacing"/>
      </w:pPr>
      <w:r w:rsidRPr="0056115A">
        <w:t>inits1&lt;-</w:t>
      </w:r>
      <w:proofErr w:type="gramStart"/>
      <w:r w:rsidRPr="0056115A">
        <w:t>list(</w:t>
      </w:r>
      <w:proofErr w:type="gramEnd"/>
      <w:r w:rsidRPr="0056115A">
        <w:t>d = c(NA, rep(0.5,b.data$nt-1)), mu=rep(0.5,b.data$ns), sd = 1,</w:t>
      </w:r>
    </w:p>
    <w:p w14:paraId="7CE06770" w14:textId="77777777" w:rsidR="00971D79" w:rsidRPr="0056115A" w:rsidRDefault="00971D79" w:rsidP="00971D79">
      <w:pPr>
        <w:pStyle w:val="NoSpacing"/>
      </w:pPr>
      <w:r w:rsidRPr="0056115A">
        <w:t xml:space="preserve">             mu.single = </w:t>
      </w:r>
      <w:proofErr w:type="gramStart"/>
      <w:r w:rsidRPr="0056115A">
        <w:t>rep(</w:t>
      </w:r>
      <w:proofErr w:type="gramEnd"/>
      <w:r w:rsidRPr="0056115A">
        <w:t>-0.5, b.data$ns.single), m = 0.1, sd.m = 1, beta = 0.1,</w:t>
      </w:r>
    </w:p>
    <w:p w14:paraId="47ED1BEA" w14:textId="77777777" w:rsidR="00971D79" w:rsidRPr="0056115A" w:rsidRDefault="00971D79" w:rsidP="00971D79">
      <w:pPr>
        <w:pStyle w:val="NoSpacing"/>
      </w:pPr>
      <w:r w:rsidRPr="0056115A">
        <w:t xml:space="preserve">             mu.base = </w:t>
      </w:r>
      <w:proofErr w:type="gramStart"/>
      <w:r w:rsidRPr="0056115A">
        <w:t>rep(</w:t>
      </w:r>
      <w:proofErr w:type="gramEnd"/>
      <w:r w:rsidRPr="0056115A">
        <w:t>-0.5, b.data$ns.base), beta.base = 0.1,</w:t>
      </w:r>
    </w:p>
    <w:p w14:paraId="6E54ACF5" w14:textId="77777777" w:rsidR="00971D79" w:rsidRPr="0056115A" w:rsidRDefault="00971D79" w:rsidP="00971D79">
      <w:pPr>
        <w:pStyle w:val="NoSpacing"/>
      </w:pPr>
      <w:r w:rsidRPr="0056115A">
        <w:t xml:space="preserve">             mu.disc = </w:t>
      </w:r>
      <w:proofErr w:type="gramStart"/>
      <w:r w:rsidRPr="0056115A">
        <w:t>matrix(</w:t>
      </w:r>
      <w:proofErr w:type="gramEnd"/>
      <w:r w:rsidRPr="0056115A">
        <w:t>-0.5, nrow=b.data$ns.disc, ncol=max(b.data$na.disc)),</w:t>
      </w:r>
    </w:p>
    <w:p w14:paraId="417C21C0" w14:textId="77777777" w:rsidR="00971D79" w:rsidRPr="0056115A" w:rsidRDefault="00971D79" w:rsidP="00971D79">
      <w:pPr>
        <w:pStyle w:val="NoSpacing"/>
      </w:pPr>
      <w:r w:rsidRPr="0056115A">
        <w:t xml:space="preserve">             </w:t>
      </w:r>
      <w:proofErr w:type="gramStart"/>
      <w:r w:rsidRPr="0056115A">
        <w:t>sd</w:t>
      </w:r>
      <w:proofErr w:type="gramEnd"/>
      <w:r w:rsidRPr="0056115A">
        <w:t xml:space="preserve"> = 1) # mu.disc is a vector in ALM and matrix in RP</w:t>
      </w:r>
    </w:p>
    <w:p w14:paraId="52278835" w14:textId="77777777" w:rsidR="00971D79" w:rsidRPr="0056115A" w:rsidRDefault="00971D79" w:rsidP="00971D79">
      <w:pPr>
        <w:pStyle w:val="NoSpacing"/>
      </w:pPr>
      <w:r w:rsidRPr="0056115A">
        <w:t>inits2&lt;-</w:t>
      </w:r>
      <w:proofErr w:type="gramStart"/>
      <w:r w:rsidRPr="0056115A">
        <w:t>list(</w:t>
      </w:r>
      <w:proofErr w:type="gramEnd"/>
      <w:r w:rsidRPr="0056115A">
        <w:t>d = c(NA, rep(-0.5,b.data$nt-1)), mu=rep(-0.5,b.data$ns), sd = 0.5,</w:t>
      </w:r>
    </w:p>
    <w:p w14:paraId="51A141B4" w14:textId="77777777" w:rsidR="00971D79" w:rsidRPr="0056115A" w:rsidRDefault="00971D79" w:rsidP="00971D79">
      <w:pPr>
        <w:pStyle w:val="NoSpacing"/>
      </w:pPr>
      <w:r w:rsidRPr="0056115A">
        <w:t xml:space="preserve">             mu.single = </w:t>
      </w:r>
      <w:proofErr w:type="gramStart"/>
      <w:r w:rsidRPr="0056115A">
        <w:t>rep(</w:t>
      </w:r>
      <w:proofErr w:type="gramEnd"/>
      <w:r w:rsidRPr="0056115A">
        <w:t>0.5, b.data$ns.single), m = 0.5, sd.m = 0.5, beta = 0.25,</w:t>
      </w:r>
    </w:p>
    <w:p w14:paraId="3262782C" w14:textId="77777777" w:rsidR="00971D79" w:rsidRPr="0056115A" w:rsidRDefault="00971D79" w:rsidP="00971D79">
      <w:pPr>
        <w:pStyle w:val="NoSpacing"/>
      </w:pPr>
      <w:r w:rsidRPr="0056115A">
        <w:t xml:space="preserve">             mu.base = </w:t>
      </w:r>
      <w:proofErr w:type="gramStart"/>
      <w:r w:rsidRPr="0056115A">
        <w:t>rep(</w:t>
      </w:r>
      <w:proofErr w:type="gramEnd"/>
      <w:r w:rsidRPr="0056115A">
        <w:t>0.5, b.data$ns.base), beta.base = 0.25,</w:t>
      </w:r>
    </w:p>
    <w:p w14:paraId="06A90B67" w14:textId="77777777" w:rsidR="00971D79" w:rsidRPr="0056115A" w:rsidRDefault="00971D79" w:rsidP="00971D79">
      <w:pPr>
        <w:pStyle w:val="NoSpacing"/>
      </w:pPr>
      <w:r w:rsidRPr="0056115A">
        <w:t xml:space="preserve">             mu.disc = </w:t>
      </w:r>
      <w:proofErr w:type="gramStart"/>
      <w:r w:rsidRPr="0056115A">
        <w:t>matrix(</w:t>
      </w:r>
      <w:proofErr w:type="gramEnd"/>
      <w:r w:rsidRPr="0056115A">
        <w:t>0.5, nrow=b.data$ns.disc, ncol=max(b.data$na.disc)),</w:t>
      </w:r>
    </w:p>
    <w:p w14:paraId="1E27129C" w14:textId="77777777" w:rsidR="00971D79" w:rsidRPr="0056115A" w:rsidRDefault="00971D79" w:rsidP="00971D79">
      <w:pPr>
        <w:pStyle w:val="NoSpacing"/>
      </w:pPr>
      <w:r w:rsidRPr="0056115A">
        <w:t xml:space="preserve">             </w:t>
      </w:r>
      <w:proofErr w:type="gramStart"/>
      <w:r w:rsidRPr="0056115A">
        <w:t>sd</w:t>
      </w:r>
      <w:proofErr w:type="gramEnd"/>
      <w:r w:rsidRPr="0056115A">
        <w:t xml:space="preserve"> = 0.5) # mu.disc is a vector in ALM and matrix in RP</w:t>
      </w:r>
    </w:p>
    <w:p w14:paraId="5C01BA3F" w14:textId="77777777" w:rsidR="00971D79" w:rsidRPr="0056115A" w:rsidRDefault="00971D79" w:rsidP="00971D79">
      <w:pPr>
        <w:pStyle w:val="NoSpacing"/>
      </w:pPr>
      <w:r w:rsidRPr="0056115A">
        <w:t>bugs.inits&lt;-</w:t>
      </w:r>
      <w:proofErr w:type="gramStart"/>
      <w:r w:rsidRPr="0056115A">
        <w:t>list(</w:t>
      </w:r>
      <w:proofErr w:type="gramEnd"/>
      <w:r w:rsidRPr="0056115A">
        <w:t>inits1,inits2)</w:t>
      </w:r>
    </w:p>
    <w:p w14:paraId="4952D8FB" w14:textId="77777777" w:rsidR="00971D79" w:rsidRPr="0056115A" w:rsidRDefault="00971D79" w:rsidP="00971D79">
      <w:pPr>
        <w:pStyle w:val="NoSpacing"/>
      </w:pPr>
    </w:p>
    <w:p w14:paraId="0A5AE3B6" w14:textId="77777777" w:rsidR="00971D79" w:rsidRPr="0056115A" w:rsidRDefault="00971D79" w:rsidP="00971D79">
      <w:pPr>
        <w:pStyle w:val="NoSpacing"/>
      </w:pPr>
    </w:p>
    <w:p w14:paraId="5BDE7E61" w14:textId="77777777" w:rsidR="00971D79" w:rsidRPr="0056115A" w:rsidRDefault="00971D79" w:rsidP="00971D79">
      <w:pPr>
        <w:pStyle w:val="NoSpacing"/>
      </w:pPr>
      <w:r w:rsidRPr="0056115A">
        <w:t>##############################################################################</w:t>
      </w:r>
    </w:p>
    <w:p w14:paraId="01A33119" w14:textId="77777777" w:rsidR="00971D79" w:rsidRPr="0056115A" w:rsidRDefault="00971D79" w:rsidP="00971D79">
      <w:pPr>
        <w:pStyle w:val="NoSpacing"/>
      </w:pPr>
      <w:r w:rsidRPr="0056115A">
        <w:t>## Run independent baseline models ###########################################</w:t>
      </w:r>
    </w:p>
    <w:p w14:paraId="6C9F4819" w14:textId="77777777" w:rsidR="00971D79" w:rsidRPr="0056115A" w:rsidRDefault="00971D79" w:rsidP="00971D79">
      <w:pPr>
        <w:pStyle w:val="NoSpacing"/>
      </w:pPr>
      <w:r w:rsidRPr="0056115A">
        <w:t>##############################################################################</w:t>
      </w:r>
    </w:p>
    <w:p w14:paraId="359DD3E1" w14:textId="77777777" w:rsidR="00971D79" w:rsidRPr="0056115A" w:rsidRDefault="00971D79" w:rsidP="00971D79">
      <w:pPr>
        <w:pStyle w:val="NoSpacing"/>
      </w:pPr>
    </w:p>
    <w:p w14:paraId="02D63A3B" w14:textId="77777777" w:rsidR="00971D79" w:rsidRPr="0056115A" w:rsidRDefault="00971D79" w:rsidP="00971D79">
      <w:pPr>
        <w:pStyle w:val="NoSpacing"/>
      </w:pPr>
    </w:p>
    <w:p w14:paraId="6F849497" w14:textId="77777777" w:rsidR="00971D79" w:rsidRPr="0056115A" w:rsidRDefault="00971D79" w:rsidP="00971D79">
      <w:pPr>
        <w:pStyle w:val="NoSpacing"/>
      </w:pPr>
      <w:r w:rsidRPr="0056115A">
        <w:t># Independent baseline fixed study effects</w:t>
      </w:r>
    </w:p>
    <w:p w14:paraId="4C4556AC" w14:textId="77777777" w:rsidR="00971D79" w:rsidRPr="0056115A" w:rsidRDefault="00971D79" w:rsidP="00971D79">
      <w:pPr>
        <w:pStyle w:val="NoSpacing"/>
      </w:pPr>
      <w:proofErr w:type="gramStart"/>
      <w:r w:rsidRPr="0056115A">
        <w:t>if(</w:t>
      </w:r>
      <w:proofErr w:type="gramEnd"/>
      <w:r w:rsidRPr="0056115A">
        <w:t>!random.effects) {</w:t>
      </w:r>
    </w:p>
    <w:p w14:paraId="1B1AF1F5" w14:textId="77777777" w:rsidR="00971D79" w:rsidRPr="0056115A" w:rsidRDefault="00971D79" w:rsidP="00971D79">
      <w:pPr>
        <w:pStyle w:val="NoSpacing"/>
      </w:pPr>
      <w:r w:rsidRPr="0056115A">
        <w:t xml:space="preserve">  bugs.object.independent.baselines&lt;- </w:t>
      </w:r>
    </w:p>
    <w:p w14:paraId="73C105F0" w14:textId="77777777" w:rsidR="00971D79" w:rsidRPr="0056115A" w:rsidRDefault="00971D79" w:rsidP="00971D79">
      <w:pPr>
        <w:pStyle w:val="NoSpacing"/>
      </w:pPr>
      <w:r w:rsidRPr="0056115A">
        <w:lastRenderedPageBreak/>
        <w:t xml:space="preserve">    </w:t>
      </w:r>
      <w:proofErr w:type="gramStart"/>
      <w:r w:rsidRPr="0056115A">
        <w:t>bugs(</w:t>
      </w:r>
      <w:proofErr w:type="gramEnd"/>
      <w:r w:rsidRPr="0056115A">
        <w:t>data=b.data,inits=bugs.inits,parameters.to.save=c("mu","d"),model=model.independent.baseline.fe,</w:t>
      </w:r>
    </w:p>
    <w:p w14:paraId="4F0DC265" w14:textId="77777777" w:rsidR="00971D79" w:rsidRPr="0056115A" w:rsidRDefault="00971D79" w:rsidP="00971D79">
      <w:pPr>
        <w:pStyle w:val="NoSpacing"/>
      </w:pPr>
      <w:r w:rsidRPr="0056115A">
        <w:t xml:space="preserve">         </w:t>
      </w:r>
      <w:proofErr w:type="gramStart"/>
      <w:r w:rsidRPr="0056115A">
        <w:t>clearWD=</w:t>
      </w:r>
      <w:proofErr w:type="gramEnd"/>
      <w:r w:rsidRPr="0056115A">
        <w:t>TRUE,summary.only=FALSE,n.iter=(num.sims+burn.in),n.burnin=burn.in,n.chains=n.chains,bugs.seed=1,n.thin=1,debug=do.debug)</w:t>
      </w:r>
    </w:p>
    <w:p w14:paraId="5DE7806B" w14:textId="77777777" w:rsidR="00971D79" w:rsidRPr="0056115A" w:rsidRDefault="00971D79" w:rsidP="00971D79">
      <w:pPr>
        <w:pStyle w:val="NoSpacing"/>
      </w:pPr>
      <w:r w:rsidRPr="0056115A">
        <w:t xml:space="preserve">    </w:t>
      </w:r>
    </w:p>
    <w:p w14:paraId="15368003" w14:textId="77777777" w:rsidR="00971D79" w:rsidRPr="0056115A" w:rsidRDefault="00971D79" w:rsidP="00971D79">
      <w:pPr>
        <w:pStyle w:val="NoSpacing"/>
      </w:pPr>
      <w:r w:rsidRPr="0056115A">
        <w:t>}</w:t>
      </w:r>
    </w:p>
    <w:p w14:paraId="66D99F38" w14:textId="77777777" w:rsidR="00971D79" w:rsidRPr="0056115A" w:rsidRDefault="00971D79" w:rsidP="00971D79">
      <w:pPr>
        <w:pStyle w:val="NoSpacing"/>
      </w:pPr>
    </w:p>
    <w:p w14:paraId="45BE2706" w14:textId="77777777" w:rsidR="00971D79" w:rsidRPr="0056115A" w:rsidRDefault="00971D79" w:rsidP="00971D79">
      <w:pPr>
        <w:pStyle w:val="NoSpacing"/>
      </w:pPr>
      <w:r w:rsidRPr="0056115A">
        <w:t># Independent baseline random study effects</w:t>
      </w:r>
    </w:p>
    <w:p w14:paraId="2AEBD870" w14:textId="77777777" w:rsidR="00971D79" w:rsidRPr="0056115A" w:rsidRDefault="00971D79" w:rsidP="00971D79">
      <w:pPr>
        <w:pStyle w:val="NoSpacing"/>
      </w:pPr>
      <w:proofErr w:type="gramStart"/>
      <w:r w:rsidRPr="0056115A">
        <w:t>if(</w:t>
      </w:r>
      <w:proofErr w:type="gramEnd"/>
      <w:r w:rsidRPr="0056115A">
        <w:t>random.effects) {</w:t>
      </w:r>
    </w:p>
    <w:p w14:paraId="34DB1090" w14:textId="77777777" w:rsidR="00971D79" w:rsidRPr="0056115A" w:rsidRDefault="00971D79" w:rsidP="00971D79">
      <w:pPr>
        <w:pStyle w:val="NoSpacing"/>
      </w:pPr>
      <w:r w:rsidRPr="0056115A">
        <w:t xml:space="preserve">  bugs.object.independent.baselines &lt;-</w:t>
      </w:r>
    </w:p>
    <w:p w14:paraId="53172FEA" w14:textId="77777777" w:rsidR="00971D79" w:rsidRPr="0056115A" w:rsidRDefault="00971D79" w:rsidP="00971D79">
      <w:pPr>
        <w:pStyle w:val="NoSpacing"/>
      </w:pPr>
      <w:r w:rsidRPr="0056115A">
        <w:t xml:space="preserve">    </w:t>
      </w:r>
      <w:proofErr w:type="gramStart"/>
      <w:r w:rsidRPr="0056115A">
        <w:t>bugs(</w:t>
      </w:r>
      <w:proofErr w:type="gramEnd"/>
      <w:r w:rsidRPr="0056115A">
        <w:t>data=b.data,inits=bugs.inits,parameters.to.save=c("mu","d","sd"),model=model.independent.baseline.re,</w:t>
      </w:r>
    </w:p>
    <w:p w14:paraId="3B96086A" w14:textId="77777777" w:rsidR="00971D79" w:rsidRPr="0056115A" w:rsidRDefault="00971D79" w:rsidP="00971D79">
      <w:pPr>
        <w:pStyle w:val="NoSpacing"/>
      </w:pPr>
      <w:r w:rsidRPr="0056115A">
        <w:t xml:space="preserve">         </w:t>
      </w:r>
      <w:proofErr w:type="gramStart"/>
      <w:r w:rsidRPr="0056115A">
        <w:t>clearWD=</w:t>
      </w:r>
      <w:proofErr w:type="gramEnd"/>
      <w:r w:rsidRPr="0056115A">
        <w:t>TRUE,summary.only=FALSE,n.iter=(num.sims+burn.in),n.burnin=burn.in,n.chains=n.chains,bugs.seed=1,n.thin=2,debug=do.debug)</w:t>
      </w:r>
    </w:p>
    <w:p w14:paraId="05CD8D46" w14:textId="77777777" w:rsidR="00971D79" w:rsidRPr="0056115A" w:rsidRDefault="00971D79" w:rsidP="00971D79">
      <w:pPr>
        <w:pStyle w:val="NoSpacing"/>
      </w:pPr>
      <w:r w:rsidRPr="0056115A">
        <w:t xml:space="preserve">    </w:t>
      </w:r>
    </w:p>
    <w:p w14:paraId="39B163D6" w14:textId="77777777" w:rsidR="00971D79" w:rsidRPr="0056115A" w:rsidRDefault="00971D79" w:rsidP="00971D79">
      <w:pPr>
        <w:pStyle w:val="NoSpacing"/>
      </w:pPr>
      <w:r w:rsidRPr="0056115A">
        <w:t>}</w:t>
      </w:r>
    </w:p>
    <w:p w14:paraId="654FE56D" w14:textId="77777777" w:rsidR="00971D79" w:rsidRPr="0056115A" w:rsidRDefault="00971D79" w:rsidP="00971D79">
      <w:pPr>
        <w:pStyle w:val="NoSpacing"/>
      </w:pPr>
    </w:p>
    <w:p w14:paraId="45217AE3" w14:textId="77777777" w:rsidR="00971D79" w:rsidRPr="0056115A" w:rsidRDefault="00971D79" w:rsidP="00971D79">
      <w:pPr>
        <w:pStyle w:val="NoSpacing"/>
      </w:pPr>
      <w:r w:rsidRPr="0056115A">
        <w:t>##############################################################################</w:t>
      </w:r>
    </w:p>
    <w:p w14:paraId="30742CB5" w14:textId="77777777" w:rsidR="00971D79" w:rsidRPr="0056115A" w:rsidRDefault="00971D79" w:rsidP="00971D79">
      <w:pPr>
        <w:pStyle w:val="NoSpacing"/>
      </w:pPr>
      <w:r w:rsidRPr="0056115A">
        <w:t>## Match studies for ALM #####################################################</w:t>
      </w:r>
    </w:p>
    <w:p w14:paraId="73E3F836" w14:textId="77777777" w:rsidR="00971D79" w:rsidRPr="0056115A" w:rsidRDefault="00971D79" w:rsidP="00971D79">
      <w:pPr>
        <w:pStyle w:val="NoSpacing"/>
      </w:pPr>
      <w:r w:rsidRPr="0056115A">
        <w:t>##############################################################################</w:t>
      </w:r>
    </w:p>
    <w:p w14:paraId="0BB6355E" w14:textId="77777777" w:rsidR="00971D79" w:rsidRPr="0056115A" w:rsidRDefault="00971D79" w:rsidP="00971D79">
      <w:pPr>
        <w:pStyle w:val="NoSpacing"/>
      </w:pPr>
    </w:p>
    <w:p w14:paraId="682A1377" w14:textId="77777777" w:rsidR="00971D79" w:rsidRPr="0056115A" w:rsidRDefault="00971D79" w:rsidP="00971D79">
      <w:pPr>
        <w:pStyle w:val="NoSpacing"/>
      </w:pPr>
    </w:p>
    <w:p w14:paraId="31399E8A" w14:textId="77777777" w:rsidR="00971D79" w:rsidRPr="0056115A" w:rsidRDefault="00971D79" w:rsidP="00971D79">
      <w:pPr>
        <w:pStyle w:val="NoSpacing"/>
      </w:pPr>
      <w:r w:rsidRPr="0056115A">
        <w:t># Vectors of RCTs matched to the disconnected RCTs and single-arm studies</w:t>
      </w:r>
    </w:p>
    <w:p w14:paraId="0A83D39A" w14:textId="77777777" w:rsidR="00971D79" w:rsidRPr="0056115A" w:rsidRDefault="00971D79" w:rsidP="00971D79">
      <w:pPr>
        <w:pStyle w:val="NoSpacing"/>
      </w:pPr>
      <w:r w:rsidRPr="0056115A">
        <w:t># Used for plug-in models</w:t>
      </w:r>
    </w:p>
    <w:p w14:paraId="7E5968A6" w14:textId="77777777" w:rsidR="00971D79" w:rsidRPr="0056115A" w:rsidRDefault="00971D79" w:rsidP="00971D79">
      <w:pPr>
        <w:pStyle w:val="NoSpacing"/>
      </w:pPr>
      <w:r w:rsidRPr="0056115A">
        <w:t xml:space="preserve">matched.rct.disc &lt;- </w:t>
      </w:r>
      <w:proofErr w:type="gramStart"/>
      <w:r w:rsidRPr="0056115A">
        <w:t>rep(</w:t>
      </w:r>
      <w:proofErr w:type="gramEnd"/>
      <w:r w:rsidRPr="0056115A">
        <w:t>NA,b.data$ns.disc)</w:t>
      </w:r>
    </w:p>
    <w:p w14:paraId="4710A0DD" w14:textId="77777777" w:rsidR="00971D79" w:rsidRPr="0056115A" w:rsidRDefault="00971D79" w:rsidP="00971D79">
      <w:pPr>
        <w:pStyle w:val="NoSpacing"/>
      </w:pPr>
      <w:r w:rsidRPr="0056115A">
        <w:t xml:space="preserve">matched.rct.single &lt;- </w:t>
      </w:r>
      <w:proofErr w:type="gramStart"/>
      <w:r w:rsidRPr="0056115A">
        <w:t>rep(</w:t>
      </w:r>
      <w:proofErr w:type="gramEnd"/>
      <w:r w:rsidRPr="0056115A">
        <w:t>NA, b.data$ns.single)</w:t>
      </w:r>
    </w:p>
    <w:p w14:paraId="63F8222A" w14:textId="77777777" w:rsidR="00971D79" w:rsidRPr="0056115A" w:rsidRDefault="00971D79" w:rsidP="00971D79">
      <w:pPr>
        <w:pStyle w:val="NoSpacing"/>
      </w:pPr>
    </w:p>
    <w:p w14:paraId="414383F8" w14:textId="77777777" w:rsidR="00971D79" w:rsidRPr="0056115A" w:rsidRDefault="00971D79" w:rsidP="00971D79">
      <w:pPr>
        <w:pStyle w:val="NoSpacing"/>
      </w:pPr>
      <w:r w:rsidRPr="0056115A">
        <w:t># For ALM, need to extract the plug in for the closest matching study</w:t>
      </w:r>
    </w:p>
    <w:p w14:paraId="562A8B59" w14:textId="77777777" w:rsidR="00971D79" w:rsidRPr="0056115A" w:rsidRDefault="00971D79" w:rsidP="00971D79">
      <w:pPr>
        <w:pStyle w:val="NoSpacing"/>
      </w:pPr>
      <w:r w:rsidRPr="0056115A">
        <w:t># Need separate data structures for single-arm and disconnected analyses for the plug-in models</w:t>
      </w:r>
    </w:p>
    <w:p w14:paraId="3930AF66" w14:textId="77777777" w:rsidR="00971D79" w:rsidRPr="0056115A" w:rsidRDefault="00971D79" w:rsidP="00971D79">
      <w:pPr>
        <w:pStyle w:val="NoSpacing"/>
      </w:pPr>
      <w:r w:rsidRPr="0056115A">
        <w:t>b.data.disc &lt;- b.data.single &lt;- b.data</w:t>
      </w:r>
    </w:p>
    <w:p w14:paraId="1BC59C45" w14:textId="77777777" w:rsidR="00971D79" w:rsidRPr="0056115A" w:rsidRDefault="00971D79" w:rsidP="00971D79">
      <w:pPr>
        <w:pStyle w:val="NoSpacing"/>
      </w:pPr>
      <w:proofErr w:type="gramStart"/>
      <w:r w:rsidRPr="0056115A">
        <w:t>for(</w:t>
      </w:r>
      <w:proofErr w:type="gramEnd"/>
      <w:r w:rsidRPr="0056115A">
        <w:t>i.disc in 1:b.data$ns.disc)</w:t>
      </w:r>
    </w:p>
    <w:p w14:paraId="0708D019" w14:textId="77777777" w:rsidR="00971D79" w:rsidRPr="0056115A" w:rsidRDefault="00971D79" w:rsidP="00971D79">
      <w:pPr>
        <w:pStyle w:val="NoSpacing"/>
      </w:pPr>
      <w:r w:rsidRPr="0056115A">
        <w:t>{</w:t>
      </w:r>
    </w:p>
    <w:p w14:paraId="7823F811" w14:textId="77777777" w:rsidR="00971D79" w:rsidRPr="0056115A" w:rsidRDefault="00971D79" w:rsidP="00971D79">
      <w:pPr>
        <w:pStyle w:val="NoSpacing"/>
      </w:pPr>
      <w:r w:rsidRPr="0056115A">
        <w:t xml:space="preserve">  # Use euclidean distance to choose closest arm match</w:t>
      </w:r>
    </w:p>
    <w:p w14:paraId="16F08BBB" w14:textId="77777777" w:rsidR="00971D79" w:rsidRPr="0056115A" w:rsidRDefault="00971D79" w:rsidP="00971D79">
      <w:pPr>
        <w:pStyle w:val="NoSpacing"/>
      </w:pPr>
      <w:r w:rsidRPr="0056115A">
        <w:t xml:space="preserve">  </w:t>
      </w:r>
      <w:proofErr w:type="gramStart"/>
      <w:r w:rsidRPr="0056115A">
        <w:t>distance</w:t>
      </w:r>
      <w:proofErr w:type="gramEnd"/>
      <w:r w:rsidRPr="0056115A">
        <w:t xml:space="preserve"> &lt;- rep(NA, b.data$ns)</w:t>
      </w:r>
    </w:p>
    <w:p w14:paraId="252D399C" w14:textId="77777777" w:rsidR="00971D79" w:rsidRPr="0056115A" w:rsidRDefault="00971D79" w:rsidP="00971D79">
      <w:pPr>
        <w:pStyle w:val="NoSpacing"/>
      </w:pPr>
      <w:r w:rsidRPr="0056115A">
        <w:t xml:space="preserve">  </w:t>
      </w:r>
      <w:proofErr w:type="gramStart"/>
      <w:r w:rsidRPr="0056115A">
        <w:t>for(</w:t>
      </w:r>
      <w:proofErr w:type="gramEnd"/>
      <w:r w:rsidRPr="0056115A">
        <w:t>i.rct in 1:b.data$ns)</w:t>
      </w:r>
    </w:p>
    <w:p w14:paraId="5307E3BF" w14:textId="77777777" w:rsidR="00971D79" w:rsidRPr="0056115A" w:rsidRDefault="00971D79" w:rsidP="00971D79">
      <w:pPr>
        <w:pStyle w:val="NoSpacing"/>
      </w:pPr>
      <w:r w:rsidRPr="0056115A">
        <w:t xml:space="preserve">  {</w:t>
      </w:r>
    </w:p>
    <w:p w14:paraId="70B8FA90" w14:textId="77777777" w:rsidR="00971D79" w:rsidRPr="0056115A" w:rsidRDefault="00971D79" w:rsidP="00971D79">
      <w:pPr>
        <w:pStyle w:val="NoSpacing"/>
      </w:pPr>
      <w:r w:rsidRPr="0056115A">
        <w:t xml:space="preserve">    # Distance between unweighted average of arms of each trial</w:t>
      </w:r>
    </w:p>
    <w:p w14:paraId="037160E6" w14:textId="77777777" w:rsidR="00971D79" w:rsidRPr="0056115A" w:rsidRDefault="00971D79" w:rsidP="00971D79">
      <w:pPr>
        <w:pStyle w:val="NoSpacing"/>
      </w:pPr>
      <w:r w:rsidRPr="0056115A">
        <w:t xml:space="preserve">    </w:t>
      </w:r>
      <w:proofErr w:type="gramStart"/>
      <w:r w:rsidRPr="0056115A">
        <w:t>distance[</w:t>
      </w:r>
      <w:proofErr w:type="gramEnd"/>
      <w:r w:rsidRPr="0056115A">
        <w:t>i.rct] &lt;- dist(rbind(</w:t>
      </w:r>
    </w:p>
    <w:p w14:paraId="2F9F1153" w14:textId="77777777" w:rsidR="00971D79" w:rsidRPr="0056115A" w:rsidRDefault="00971D79" w:rsidP="00971D79">
      <w:pPr>
        <w:pStyle w:val="NoSpacing"/>
      </w:pPr>
      <w:r w:rsidRPr="0056115A">
        <w:t xml:space="preserve">      </w:t>
      </w:r>
      <w:proofErr w:type="gramStart"/>
      <w:r w:rsidRPr="0056115A">
        <w:t>mean(</w:t>
      </w:r>
      <w:proofErr w:type="gramEnd"/>
      <w:r w:rsidRPr="0056115A">
        <w:t>b.data$x.disc[i.disc,1:b.data$na.disc[i.disc]]),</w:t>
      </w:r>
    </w:p>
    <w:p w14:paraId="046878B8" w14:textId="77777777" w:rsidR="00971D79" w:rsidRPr="0056115A" w:rsidRDefault="00971D79" w:rsidP="00971D79">
      <w:pPr>
        <w:pStyle w:val="NoSpacing"/>
      </w:pPr>
      <w:r w:rsidRPr="0056115A">
        <w:t xml:space="preserve">      </w:t>
      </w:r>
      <w:proofErr w:type="gramStart"/>
      <w:r w:rsidRPr="0056115A">
        <w:t>mean(</w:t>
      </w:r>
      <w:proofErr w:type="gramEnd"/>
      <w:r w:rsidRPr="0056115A">
        <w:t>b.data$x[i.rct,1:b.data$na[i.rct]])</w:t>
      </w:r>
    </w:p>
    <w:p w14:paraId="36EBDCF9" w14:textId="77777777" w:rsidR="00971D79" w:rsidRPr="0056115A" w:rsidRDefault="00971D79" w:rsidP="00971D79">
      <w:pPr>
        <w:pStyle w:val="NoSpacing"/>
      </w:pPr>
      <w:r w:rsidRPr="0056115A">
        <w:t xml:space="preserve">    ))</w:t>
      </w:r>
    </w:p>
    <w:p w14:paraId="118903CB" w14:textId="77777777" w:rsidR="00971D79" w:rsidRPr="0056115A" w:rsidRDefault="00971D79" w:rsidP="00971D79">
      <w:pPr>
        <w:pStyle w:val="NoSpacing"/>
      </w:pPr>
      <w:r w:rsidRPr="0056115A">
        <w:t xml:space="preserve">  }</w:t>
      </w:r>
    </w:p>
    <w:p w14:paraId="50633339" w14:textId="77777777" w:rsidR="00971D79" w:rsidRPr="0056115A" w:rsidRDefault="00971D79" w:rsidP="00971D79">
      <w:pPr>
        <w:pStyle w:val="NoSpacing"/>
      </w:pPr>
      <w:r w:rsidRPr="0056115A">
        <w:t xml:space="preserve">  min.rct&lt;-which.min(distance)</w:t>
      </w:r>
    </w:p>
    <w:p w14:paraId="08B0FF8E" w14:textId="77777777" w:rsidR="00971D79" w:rsidRPr="0056115A" w:rsidRDefault="00971D79" w:rsidP="00971D79">
      <w:pPr>
        <w:pStyle w:val="NoSpacing"/>
      </w:pPr>
      <w:r w:rsidRPr="0056115A">
        <w:t xml:space="preserve">  </w:t>
      </w:r>
      <w:proofErr w:type="gramStart"/>
      <w:r w:rsidRPr="0056115A">
        <w:t>matched.rct.disc[</w:t>
      </w:r>
      <w:proofErr w:type="gramEnd"/>
      <w:r w:rsidRPr="0056115A">
        <w:t>i.disc]&lt;-min.rct</w:t>
      </w:r>
    </w:p>
    <w:p w14:paraId="0948A901" w14:textId="77777777" w:rsidR="00971D79" w:rsidRPr="0056115A" w:rsidRDefault="00971D79" w:rsidP="00971D79">
      <w:pPr>
        <w:pStyle w:val="NoSpacing"/>
      </w:pPr>
      <w:r w:rsidRPr="0056115A">
        <w:t>}</w:t>
      </w:r>
    </w:p>
    <w:p w14:paraId="43884A9A" w14:textId="77777777" w:rsidR="00971D79" w:rsidRPr="0056115A" w:rsidRDefault="00971D79" w:rsidP="00971D79">
      <w:pPr>
        <w:pStyle w:val="NoSpacing"/>
      </w:pPr>
      <w:proofErr w:type="gramStart"/>
      <w:r w:rsidRPr="0056115A">
        <w:t>for(</w:t>
      </w:r>
      <w:proofErr w:type="gramEnd"/>
      <w:r w:rsidRPr="0056115A">
        <w:t>i.single in 1:b.data$ns.single)</w:t>
      </w:r>
    </w:p>
    <w:p w14:paraId="5EA2DB79" w14:textId="77777777" w:rsidR="00971D79" w:rsidRPr="0056115A" w:rsidRDefault="00971D79" w:rsidP="00971D79">
      <w:pPr>
        <w:pStyle w:val="NoSpacing"/>
      </w:pPr>
      <w:r w:rsidRPr="0056115A">
        <w:t>{</w:t>
      </w:r>
    </w:p>
    <w:p w14:paraId="28CA8F85" w14:textId="77777777" w:rsidR="00971D79" w:rsidRPr="0056115A" w:rsidRDefault="00971D79" w:rsidP="00971D79">
      <w:pPr>
        <w:pStyle w:val="NoSpacing"/>
      </w:pPr>
      <w:r w:rsidRPr="0056115A">
        <w:lastRenderedPageBreak/>
        <w:t xml:space="preserve">  # Use euclidean distance to choose closest arm match</w:t>
      </w:r>
    </w:p>
    <w:p w14:paraId="7DF09DA1" w14:textId="77777777" w:rsidR="00971D79" w:rsidRPr="0056115A" w:rsidRDefault="00971D79" w:rsidP="00971D79">
      <w:pPr>
        <w:pStyle w:val="NoSpacing"/>
      </w:pPr>
      <w:r w:rsidRPr="0056115A">
        <w:t xml:space="preserve">  </w:t>
      </w:r>
      <w:proofErr w:type="gramStart"/>
      <w:r w:rsidRPr="0056115A">
        <w:t>distance</w:t>
      </w:r>
      <w:proofErr w:type="gramEnd"/>
      <w:r w:rsidRPr="0056115A">
        <w:t xml:space="preserve"> &lt;- rep(NA, b.data$ns)</w:t>
      </w:r>
    </w:p>
    <w:p w14:paraId="12DC3229" w14:textId="77777777" w:rsidR="00971D79" w:rsidRPr="0056115A" w:rsidRDefault="00971D79" w:rsidP="00971D79">
      <w:pPr>
        <w:pStyle w:val="NoSpacing"/>
      </w:pPr>
      <w:r w:rsidRPr="0056115A">
        <w:t xml:space="preserve">  </w:t>
      </w:r>
      <w:proofErr w:type="gramStart"/>
      <w:r w:rsidRPr="0056115A">
        <w:t>for(</w:t>
      </w:r>
      <w:proofErr w:type="gramEnd"/>
      <w:r w:rsidRPr="0056115A">
        <w:t>i.rct in 1:b.data$ns)</w:t>
      </w:r>
    </w:p>
    <w:p w14:paraId="247D0E5C" w14:textId="77777777" w:rsidR="00971D79" w:rsidRPr="0056115A" w:rsidRDefault="00971D79" w:rsidP="00971D79">
      <w:pPr>
        <w:pStyle w:val="NoSpacing"/>
      </w:pPr>
      <w:r w:rsidRPr="0056115A">
        <w:t xml:space="preserve">  {</w:t>
      </w:r>
    </w:p>
    <w:p w14:paraId="6C9CB37D" w14:textId="77777777" w:rsidR="00971D79" w:rsidRPr="0056115A" w:rsidRDefault="00971D79" w:rsidP="00971D79">
      <w:pPr>
        <w:pStyle w:val="NoSpacing"/>
      </w:pPr>
      <w:r w:rsidRPr="0056115A">
        <w:t xml:space="preserve">    # Distance between unweighted average of arms of each trial</w:t>
      </w:r>
    </w:p>
    <w:p w14:paraId="529EBAF8" w14:textId="77777777" w:rsidR="00971D79" w:rsidRPr="0056115A" w:rsidRDefault="00971D79" w:rsidP="00971D79">
      <w:pPr>
        <w:pStyle w:val="NoSpacing"/>
      </w:pPr>
      <w:r w:rsidRPr="0056115A">
        <w:t xml:space="preserve">    </w:t>
      </w:r>
      <w:proofErr w:type="gramStart"/>
      <w:r w:rsidRPr="0056115A">
        <w:t>distance[</w:t>
      </w:r>
      <w:proofErr w:type="gramEnd"/>
      <w:r w:rsidRPr="0056115A">
        <w:t>i.rct] &lt;- dist(rbind(</w:t>
      </w:r>
    </w:p>
    <w:p w14:paraId="2E779FF9" w14:textId="77777777" w:rsidR="00971D79" w:rsidRPr="0056115A" w:rsidRDefault="00971D79" w:rsidP="00971D79">
      <w:pPr>
        <w:pStyle w:val="NoSpacing"/>
      </w:pPr>
      <w:r w:rsidRPr="0056115A">
        <w:t xml:space="preserve">      b.data$</w:t>
      </w:r>
      <w:proofErr w:type="gramStart"/>
      <w:r w:rsidRPr="0056115A">
        <w:t>x.single[</w:t>
      </w:r>
      <w:proofErr w:type="gramEnd"/>
      <w:r w:rsidRPr="0056115A">
        <w:t>i.single],</w:t>
      </w:r>
    </w:p>
    <w:p w14:paraId="3E40F22B" w14:textId="77777777" w:rsidR="00971D79" w:rsidRPr="0056115A" w:rsidRDefault="00971D79" w:rsidP="00971D79">
      <w:pPr>
        <w:pStyle w:val="NoSpacing"/>
      </w:pPr>
      <w:r w:rsidRPr="0056115A">
        <w:t xml:space="preserve">      </w:t>
      </w:r>
      <w:proofErr w:type="gramStart"/>
      <w:r w:rsidRPr="0056115A">
        <w:t>mean(</w:t>
      </w:r>
      <w:proofErr w:type="gramEnd"/>
      <w:r w:rsidRPr="0056115A">
        <w:t>b.data$x[i.rct,1:b.data$na[i.rct]])</w:t>
      </w:r>
    </w:p>
    <w:p w14:paraId="5C9725E0" w14:textId="77777777" w:rsidR="00971D79" w:rsidRPr="0056115A" w:rsidRDefault="00971D79" w:rsidP="00971D79">
      <w:pPr>
        <w:pStyle w:val="NoSpacing"/>
      </w:pPr>
      <w:r w:rsidRPr="0056115A">
        <w:t xml:space="preserve">    ))</w:t>
      </w:r>
    </w:p>
    <w:p w14:paraId="2D94DC71" w14:textId="77777777" w:rsidR="00971D79" w:rsidRPr="0056115A" w:rsidRDefault="00971D79" w:rsidP="00971D79">
      <w:pPr>
        <w:pStyle w:val="NoSpacing"/>
      </w:pPr>
      <w:r w:rsidRPr="0056115A">
        <w:t xml:space="preserve">  }</w:t>
      </w:r>
    </w:p>
    <w:p w14:paraId="42D99B44" w14:textId="77777777" w:rsidR="00971D79" w:rsidRPr="0056115A" w:rsidRDefault="00971D79" w:rsidP="00971D79">
      <w:pPr>
        <w:pStyle w:val="NoSpacing"/>
      </w:pPr>
      <w:r w:rsidRPr="0056115A">
        <w:t xml:space="preserve">  min.rct&lt;-which.min(distance)</w:t>
      </w:r>
    </w:p>
    <w:p w14:paraId="31264CBB" w14:textId="77777777" w:rsidR="00971D79" w:rsidRPr="0056115A" w:rsidRDefault="00971D79" w:rsidP="00971D79">
      <w:pPr>
        <w:pStyle w:val="NoSpacing"/>
      </w:pPr>
      <w:r w:rsidRPr="0056115A">
        <w:t xml:space="preserve">  </w:t>
      </w:r>
      <w:proofErr w:type="gramStart"/>
      <w:r w:rsidRPr="0056115A">
        <w:t>matched.rct.single[</w:t>
      </w:r>
      <w:proofErr w:type="gramEnd"/>
      <w:r w:rsidRPr="0056115A">
        <w:t>i.single]&lt;-min.rct</w:t>
      </w:r>
    </w:p>
    <w:p w14:paraId="255A7149" w14:textId="77777777" w:rsidR="00971D79" w:rsidRPr="0056115A" w:rsidRDefault="00971D79" w:rsidP="00971D79">
      <w:pPr>
        <w:pStyle w:val="NoSpacing"/>
      </w:pPr>
      <w:r w:rsidRPr="0056115A">
        <w:t>}</w:t>
      </w:r>
    </w:p>
    <w:p w14:paraId="19B8BEB6" w14:textId="77777777" w:rsidR="00971D79" w:rsidRPr="0056115A" w:rsidRDefault="00971D79" w:rsidP="00971D79">
      <w:pPr>
        <w:pStyle w:val="NoSpacing"/>
      </w:pPr>
      <w:r w:rsidRPr="0056115A">
        <w:t>b.data.single$matched.rct &lt;- matched.rct.single</w:t>
      </w:r>
    </w:p>
    <w:p w14:paraId="5F7900A4" w14:textId="77777777" w:rsidR="00971D79" w:rsidRPr="0056115A" w:rsidRDefault="00971D79" w:rsidP="00971D79">
      <w:pPr>
        <w:pStyle w:val="NoSpacing"/>
      </w:pPr>
      <w:r w:rsidRPr="0056115A">
        <w:t>b.data.disc$matched.rct &lt;- matched.rct.disc</w:t>
      </w:r>
    </w:p>
    <w:p w14:paraId="401A7A15" w14:textId="77777777" w:rsidR="00971D79" w:rsidRPr="0056115A" w:rsidRDefault="00971D79" w:rsidP="00971D79">
      <w:pPr>
        <w:pStyle w:val="NoSpacing"/>
      </w:pPr>
    </w:p>
    <w:p w14:paraId="52CA3DB0" w14:textId="77777777" w:rsidR="00971D79" w:rsidRPr="0056115A" w:rsidRDefault="00971D79" w:rsidP="00971D79">
      <w:pPr>
        <w:pStyle w:val="NoSpacing"/>
      </w:pPr>
      <w:r w:rsidRPr="0056115A">
        <w:t># Take the mu from the matched RCT</w:t>
      </w:r>
    </w:p>
    <w:p w14:paraId="33AD5C69" w14:textId="77777777" w:rsidR="00971D79" w:rsidRPr="0056115A" w:rsidRDefault="00971D79" w:rsidP="00971D79">
      <w:pPr>
        <w:pStyle w:val="NoSpacing"/>
      </w:pPr>
      <w:r w:rsidRPr="0056115A">
        <w:t># Adding NA at end to avoid confusion between vectors and scalars</w:t>
      </w:r>
    </w:p>
    <w:p w14:paraId="1CBEE8F6" w14:textId="77777777" w:rsidR="00971D79" w:rsidRPr="0056115A" w:rsidRDefault="00971D79" w:rsidP="00971D79">
      <w:pPr>
        <w:pStyle w:val="NoSpacing"/>
      </w:pPr>
      <w:r w:rsidRPr="0056115A">
        <w:t>b.data.single$mu.plugin.mean&lt;-</w:t>
      </w:r>
    </w:p>
    <w:p w14:paraId="62FBDD69" w14:textId="77777777" w:rsidR="00971D79" w:rsidRPr="0056115A" w:rsidRDefault="00971D79" w:rsidP="00971D79">
      <w:pPr>
        <w:pStyle w:val="NoSpacing"/>
      </w:pPr>
      <w:r w:rsidRPr="0056115A">
        <w:t xml:space="preserve">  </w:t>
      </w:r>
      <w:proofErr w:type="gramStart"/>
      <w:r w:rsidRPr="0056115A">
        <w:t>c(</w:t>
      </w:r>
      <w:proofErr w:type="gramEnd"/>
      <w:r w:rsidRPr="0056115A">
        <w:t>bugs.object.independent.baselines$summary[matched.rct.single,"mean"],NA)</w:t>
      </w:r>
    </w:p>
    <w:p w14:paraId="736A0040" w14:textId="77777777" w:rsidR="00971D79" w:rsidRPr="0056115A" w:rsidRDefault="00971D79" w:rsidP="00971D79">
      <w:pPr>
        <w:pStyle w:val="NoSpacing"/>
      </w:pPr>
      <w:r w:rsidRPr="0056115A">
        <w:t>b.data.single$mu.plugin.prec&lt;-</w:t>
      </w:r>
    </w:p>
    <w:p w14:paraId="449881CC" w14:textId="77777777" w:rsidR="00971D79" w:rsidRPr="0056115A" w:rsidRDefault="00971D79" w:rsidP="00971D79">
      <w:pPr>
        <w:pStyle w:val="NoSpacing"/>
      </w:pPr>
      <w:r w:rsidRPr="0056115A">
        <w:t xml:space="preserve">  1/</w:t>
      </w:r>
      <w:proofErr w:type="gramStart"/>
      <w:r w:rsidRPr="0056115A">
        <w:t>c(</w:t>
      </w:r>
      <w:proofErr w:type="gramEnd"/>
      <w:r w:rsidRPr="0056115A">
        <w:t>bugs.object.independent.baselines$summary[matched.rct.single,"sd"],NA)^2</w:t>
      </w:r>
    </w:p>
    <w:p w14:paraId="29B85457" w14:textId="77777777" w:rsidR="00971D79" w:rsidRPr="0056115A" w:rsidRDefault="00971D79" w:rsidP="00971D79">
      <w:pPr>
        <w:pStyle w:val="NoSpacing"/>
      </w:pPr>
      <w:r w:rsidRPr="0056115A">
        <w:t>b.data.disc$mu.plugin.mean&lt;-</w:t>
      </w:r>
    </w:p>
    <w:p w14:paraId="1F88504B" w14:textId="77777777" w:rsidR="00971D79" w:rsidRPr="0056115A" w:rsidRDefault="00971D79" w:rsidP="00971D79">
      <w:pPr>
        <w:pStyle w:val="NoSpacing"/>
      </w:pPr>
      <w:r w:rsidRPr="0056115A">
        <w:t xml:space="preserve">  </w:t>
      </w:r>
      <w:proofErr w:type="gramStart"/>
      <w:r w:rsidRPr="0056115A">
        <w:t>c(</w:t>
      </w:r>
      <w:proofErr w:type="gramEnd"/>
      <w:r w:rsidRPr="0056115A">
        <w:t>bugs.object.independent.baselines$summary[matched.rct.disc,"mean"],NA)</w:t>
      </w:r>
    </w:p>
    <w:p w14:paraId="4B7D1A0C" w14:textId="77777777" w:rsidR="00971D79" w:rsidRPr="0056115A" w:rsidRDefault="00971D79" w:rsidP="00971D79">
      <w:pPr>
        <w:pStyle w:val="NoSpacing"/>
      </w:pPr>
      <w:r w:rsidRPr="0056115A">
        <w:t>b.data.disc$mu.plugin.prec&lt;-</w:t>
      </w:r>
    </w:p>
    <w:p w14:paraId="195D1F2B" w14:textId="77777777" w:rsidR="00971D79" w:rsidRPr="0056115A" w:rsidRDefault="00971D79" w:rsidP="00971D79">
      <w:pPr>
        <w:pStyle w:val="NoSpacing"/>
      </w:pPr>
      <w:r w:rsidRPr="0056115A">
        <w:t xml:space="preserve">  1/</w:t>
      </w:r>
      <w:proofErr w:type="gramStart"/>
      <w:r w:rsidRPr="0056115A">
        <w:t>c(</w:t>
      </w:r>
      <w:proofErr w:type="gramEnd"/>
      <w:r w:rsidRPr="0056115A">
        <w:t>bugs.object.independent.baselines$summary[matched.rct.disc,"sd"],NA)^2</w:t>
      </w:r>
    </w:p>
    <w:p w14:paraId="2481822D" w14:textId="77777777" w:rsidR="00971D79" w:rsidRPr="0056115A" w:rsidRDefault="00971D79" w:rsidP="00971D79">
      <w:pPr>
        <w:pStyle w:val="NoSpacing"/>
      </w:pPr>
    </w:p>
    <w:p w14:paraId="176BABC0" w14:textId="77777777" w:rsidR="00971D79" w:rsidRPr="0056115A" w:rsidRDefault="00971D79" w:rsidP="00971D79">
      <w:pPr>
        <w:pStyle w:val="NoSpacing"/>
      </w:pPr>
      <w:r w:rsidRPr="0056115A">
        <w:t>##############################################################################</w:t>
      </w:r>
    </w:p>
    <w:p w14:paraId="18A8AF75" w14:textId="77777777" w:rsidR="00971D79" w:rsidRPr="0056115A" w:rsidRDefault="00971D79" w:rsidP="00971D79">
      <w:pPr>
        <w:pStyle w:val="NoSpacing"/>
      </w:pPr>
      <w:r w:rsidRPr="0056115A">
        <w:t>## Run reference prediction and ALM ##########################################</w:t>
      </w:r>
    </w:p>
    <w:p w14:paraId="1A5FD2A7" w14:textId="77777777" w:rsidR="00971D79" w:rsidRPr="0056115A" w:rsidRDefault="00971D79" w:rsidP="00971D79">
      <w:pPr>
        <w:pStyle w:val="NoSpacing"/>
      </w:pPr>
      <w:r w:rsidRPr="0056115A">
        <w:t>##############################################################################</w:t>
      </w:r>
    </w:p>
    <w:p w14:paraId="69211E84" w14:textId="77777777" w:rsidR="00971D79" w:rsidRPr="0056115A" w:rsidRDefault="00971D79" w:rsidP="00971D79">
      <w:pPr>
        <w:pStyle w:val="NoSpacing"/>
      </w:pPr>
    </w:p>
    <w:p w14:paraId="369CA397" w14:textId="77777777" w:rsidR="00971D79" w:rsidRPr="0056115A" w:rsidRDefault="00971D79" w:rsidP="00971D79">
      <w:pPr>
        <w:pStyle w:val="NoSpacing"/>
      </w:pPr>
      <w:r w:rsidRPr="0056115A">
        <w:t xml:space="preserve"># </w:t>
      </w:r>
      <w:proofErr w:type="gramStart"/>
      <w:r w:rsidRPr="0056115A">
        <w:t>And</w:t>
      </w:r>
      <w:proofErr w:type="gramEnd"/>
      <w:r w:rsidRPr="0056115A">
        <w:t xml:space="preserve"> informative priors for sd.disc from the connected RCTs</w:t>
      </w:r>
    </w:p>
    <w:p w14:paraId="323CB870" w14:textId="77777777" w:rsidR="00971D79" w:rsidRPr="0056115A" w:rsidRDefault="00971D79" w:rsidP="00971D79">
      <w:pPr>
        <w:pStyle w:val="NoSpacing"/>
      </w:pPr>
      <w:r w:rsidRPr="0056115A">
        <w:t># This is for both plug-in and reference prediction models</w:t>
      </w:r>
    </w:p>
    <w:p w14:paraId="5E7C7FB2" w14:textId="77777777" w:rsidR="00971D79" w:rsidRPr="0056115A" w:rsidRDefault="00971D79" w:rsidP="00971D79">
      <w:pPr>
        <w:pStyle w:val="NoSpacing"/>
      </w:pPr>
      <w:proofErr w:type="gramStart"/>
      <w:r w:rsidRPr="0056115A">
        <w:t>if(</w:t>
      </w:r>
      <w:proofErr w:type="gramEnd"/>
      <w:r w:rsidRPr="0056115A">
        <w:t>random.effects) {</w:t>
      </w:r>
    </w:p>
    <w:p w14:paraId="693BB5CA" w14:textId="77777777" w:rsidR="00971D79" w:rsidRPr="0056115A" w:rsidRDefault="00971D79" w:rsidP="00971D79">
      <w:pPr>
        <w:pStyle w:val="NoSpacing"/>
      </w:pPr>
      <w:r w:rsidRPr="0056115A">
        <w:t xml:space="preserve">  b.data.disc$sd.connected.mean&lt;-b.data.single$sd.connected.mean&lt;-b.data$sd.connected.mean&lt;-</w:t>
      </w:r>
    </w:p>
    <w:p w14:paraId="32B9F654" w14:textId="77777777" w:rsidR="00971D79" w:rsidRPr="0056115A" w:rsidRDefault="00971D79" w:rsidP="00971D79">
      <w:pPr>
        <w:pStyle w:val="NoSpacing"/>
      </w:pPr>
      <w:r w:rsidRPr="0056115A">
        <w:t xml:space="preserve">    bugs.object.independent.baselines$</w:t>
      </w:r>
      <w:proofErr w:type="gramStart"/>
      <w:r w:rsidRPr="0056115A">
        <w:t>summary[</w:t>
      </w:r>
      <w:proofErr w:type="gramEnd"/>
      <w:r w:rsidRPr="0056115A">
        <w:t>"sd","mean"]</w:t>
      </w:r>
    </w:p>
    <w:p w14:paraId="232BB63B" w14:textId="77777777" w:rsidR="00971D79" w:rsidRPr="0056115A" w:rsidRDefault="00971D79" w:rsidP="00971D79">
      <w:pPr>
        <w:pStyle w:val="NoSpacing"/>
      </w:pPr>
      <w:r w:rsidRPr="0056115A">
        <w:t xml:space="preserve">  b.data.disc$sd.connected.tau&lt;-b.data.single$sd.connected.tau&lt;-b.data$sd.connected.tau&lt;-</w:t>
      </w:r>
    </w:p>
    <w:p w14:paraId="5EFAB45F" w14:textId="77777777" w:rsidR="00971D79" w:rsidRPr="0056115A" w:rsidRDefault="00971D79" w:rsidP="00971D79">
      <w:pPr>
        <w:pStyle w:val="NoSpacing"/>
      </w:pPr>
      <w:r w:rsidRPr="0056115A">
        <w:t xml:space="preserve">    1/bugs.object.independent.baselines$summary["sd","sd"]^2</w:t>
      </w:r>
    </w:p>
    <w:p w14:paraId="52E69087" w14:textId="77777777" w:rsidR="00971D79" w:rsidRPr="0056115A" w:rsidRDefault="00971D79" w:rsidP="00971D79">
      <w:pPr>
        <w:pStyle w:val="NoSpacing"/>
      </w:pPr>
      <w:r w:rsidRPr="0056115A">
        <w:t>}</w:t>
      </w:r>
    </w:p>
    <w:p w14:paraId="72437A15" w14:textId="77777777" w:rsidR="00971D79" w:rsidRPr="0056115A" w:rsidRDefault="00971D79" w:rsidP="00971D79">
      <w:pPr>
        <w:pStyle w:val="NoSpacing"/>
      </w:pPr>
    </w:p>
    <w:p w14:paraId="21AF7F2D" w14:textId="77777777" w:rsidR="00971D79" w:rsidRPr="0056115A" w:rsidRDefault="00971D79" w:rsidP="00971D79">
      <w:pPr>
        <w:pStyle w:val="NoSpacing"/>
      </w:pPr>
      <w:r w:rsidRPr="0056115A">
        <w:t># Reference prediction with 1 covariate for disconnected studies</w:t>
      </w:r>
    </w:p>
    <w:p w14:paraId="64AEAB73" w14:textId="77777777" w:rsidR="00971D79" w:rsidRPr="0056115A" w:rsidRDefault="00971D79" w:rsidP="00971D79">
      <w:pPr>
        <w:pStyle w:val="NoSpacing"/>
      </w:pPr>
      <w:proofErr w:type="gramStart"/>
      <w:r w:rsidRPr="0056115A">
        <w:t>if(</w:t>
      </w:r>
      <w:proofErr w:type="gramEnd"/>
      <w:r w:rsidRPr="0056115A">
        <w:t>!random.effects) {</w:t>
      </w:r>
    </w:p>
    <w:p w14:paraId="1BF44D45" w14:textId="77777777" w:rsidR="00971D79" w:rsidRPr="0056115A" w:rsidRDefault="00971D79" w:rsidP="00971D79">
      <w:pPr>
        <w:pStyle w:val="NoSpacing"/>
      </w:pPr>
      <w:r w:rsidRPr="0056115A">
        <w:t xml:space="preserve">  bugs.object.reference.prediction.disc.fe &lt;- </w:t>
      </w:r>
    </w:p>
    <w:p w14:paraId="06451887" w14:textId="77777777" w:rsidR="00971D79" w:rsidRPr="0056115A" w:rsidRDefault="00971D79" w:rsidP="00971D79">
      <w:pPr>
        <w:pStyle w:val="NoSpacing"/>
      </w:pPr>
      <w:r w:rsidRPr="0056115A">
        <w:t xml:space="preserve">    </w:t>
      </w:r>
      <w:proofErr w:type="gramStart"/>
      <w:r w:rsidRPr="0056115A">
        <w:t>bugs(</w:t>
      </w:r>
      <w:proofErr w:type="gramEnd"/>
      <w:r w:rsidRPr="0056115A">
        <w:t>data=b.data,inits=bugs.inits,parameters.to.save=c("d"),model=model.reference.prediction.disc.1cov.fe,</w:t>
      </w:r>
    </w:p>
    <w:p w14:paraId="23CA98F5" w14:textId="77777777" w:rsidR="00971D79" w:rsidRPr="0056115A" w:rsidRDefault="00971D79" w:rsidP="00971D79">
      <w:pPr>
        <w:pStyle w:val="NoSpacing"/>
      </w:pPr>
      <w:r w:rsidRPr="0056115A">
        <w:t xml:space="preserve">         </w:t>
      </w:r>
      <w:proofErr w:type="gramStart"/>
      <w:r w:rsidRPr="0056115A">
        <w:t>clearWD=</w:t>
      </w:r>
      <w:proofErr w:type="gramEnd"/>
      <w:r w:rsidRPr="0056115A">
        <w:t>TRUE,summary.only=FALSE,n.iter=(num.sims+burn.in),n.burnin=burn.in,n.chains=n.chains,bugs.seed=1,n.thin=1,debug=do.debug)</w:t>
      </w:r>
    </w:p>
    <w:p w14:paraId="2E5AC566" w14:textId="77777777" w:rsidR="00971D79" w:rsidRPr="0056115A" w:rsidRDefault="00971D79" w:rsidP="00971D79">
      <w:pPr>
        <w:pStyle w:val="NoSpacing"/>
      </w:pPr>
      <w:r w:rsidRPr="0056115A">
        <w:t xml:space="preserve">    </w:t>
      </w:r>
    </w:p>
    <w:p w14:paraId="6B539E16" w14:textId="77777777" w:rsidR="00971D79" w:rsidRPr="0056115A" w:rsidRDefault="00971D79" w:rsidP="00971D79">
      <w:pPr>
        <w:pStyle w:val="NoSpacing"/>
      </w:pPr>
      <w:r w:rsidRPr="0056115A">
        <w:t>} else {</w:t>
      </w:r>
    </w:p>
    <w:p w14:paraId="01E4AF80" w14:textId="77777777" w:rsidR="00971D79" w:rsidRPr="0056115A" w:rsidRDefault="00971D79" w:rsidP="00971D79">
      <w:pPr>
        <w:pStyle w:val="NoSpacing"/>
      </w:pPr>
      <w:r w:rsidRPr="0056115A">
        <w:lastRenderedPageBreak/>
        <w:t xml:space="preserve">  bugs.object.reference.prediction.disc.re &lt;-</w:t>
      </w:r>
    </w:p>
    <w:p w14:paraId="3D2D7E91" w14:textId="77777777" w:rsidR="00971D79" w:rsidRPr="0056115A" w:rsidRDefault="00971D79" w:rsidP="00971D79">
      <w:pPr>
        <w:pStyle w:val="NoSpacing"/>
      </w:pPr>
      <w:r w:rsidRPr="0056115A">
        <w:t xml:space="preserve">    </w:t>
      </w:r>
      <w:proofErr w:type="gramStart"/>
      <w:r w:rsidRPr="0056115A">
        <w:t>bugs(</w:t>
      </w:r>
      <w:proofErr w:type="gramEnd"/>
      <w:r w:rsidRPr="0056115A">
        <w:t>data=b.data,inits=bugs.inits,parameters.to.save=c("d"),model.file= model.file.reference.prediction.disc.1cov.re,</w:t>
      </w:r>
    </w:p>
    <w:p w14:paraId="155D5BF2" w14:textId="77777777" w:rsidR="00971D79" w:rsidRPr="0056115A" w:rsidRDefault="00971D79" w:rsidP="00971D79">
      <w:pPr>
        <w:pStyle w:val="NoSpacing"/>
      </w:pPr>
      <w:r w:rsidRPr="0056115A">
        <w:t xml:space="preserve">         </w:t>
      </w:r>
      <w:proofErr w:type="gramStart"/>
      <w:r w:rsidRPr="0056115A">
        <w:t>clearWD=</w:t>
      </w:r>
      <w:proofErr w:type="gramEnd"/>
      <w:r w:rsidRPr="0056115A">
        <w:t>TRUE,summary.only=FALSE,n.iter=(num.sims+burn.in),n.burnin=burn.in,n.chains=n.chains,bugs.seed=1,n.thin=2,debug=do.debug)</w:t>
      </w:r>
    </w:p>
    <w:p w14:paraId="399D002C" w14:textId="77777777" w:rsidR="00971D79" w:rsidRPr="0056115A" w:rsidRDefault="00971D79" w:rsidP="00971D79">
      <w:pPr>
        <w:pStyle w:val="NoSpacing"/>
      </w:pPr>
      <w:r w:rsidRPr="0056115A">
        <w:t xml:space="preserve">    </w:t>
      </w:r>
    </w:p>
    <w:p w14:paraId="571C66BC" w14:textId="77777777" w:rsidR="00971D79" w:rsidRPr="0056115A" w:rsidRDefault="00971D79" w:rsidP="00971D79">
      <w:pPr>
        <w:pStyle w:val="NoSpacing"/>
      </w:pPr>
      <w:r w:rsidRPr="0056115A">
        <w:t>}</w:t>
      </w:r>
    </w:p>
    <w:p w14:paraId="779E1076" w14:textId="77777777" w:rsidR="00971D79" w:rsidRPr="0056115A" w:rsidRDefault="00971D79" w:rsidP="00971D79">
      <w:pPr>
        <w:pStyle w:val="NoSpacing"/>
      </w:pPr>
    </w:p>
    <w:p w14:paraId="05EA7ABA" w14:textId="77777777" w:rsidR="00971D79" w:rsidRPr="0056115A" w:rsidRDefault="00971D79" w:rsidP="00971D79">
      <w:pPr>
        <w:pStyle w:val="NoSpacing"/>
      </w:pPr>
      <w:r w:rsidRPr="0056115A">
        <w:t># Reference prediction with 1 covariate for single-arm studies</w:t>
      </w:r>
    </w:p>
    <w:p w14:paraId="0F72EECA" w14:textId="77777777" w:rsidR="00971D79" w:rsidRPr="0056115A" w:rsidRDefault="00971D79" w:rsidP="00971D79">
      <w:pPr>
        <w:pStyle w:val="NoSpacing"/>
      </w:pPr>
      <w:proofErr w:type="gramStart"/>
      <w:r w:rsidRPr="0056115A">
        <w:t>if(</w:t>
      </w:r>
      <w:proofErr w:type="gramEnd"/>
      <w:r w:rsidRPr="0056115A">
        <w:t>!random.effects) {</w:t>
      </w:r>
    </w:p>
    <w:p w14:paraId="473F7E38" w14:textId="77777777" w:rsidR="00971D79" w:rsidRPr="0056115A" w:rsidRDefault="00971D79" w:rsidP="00971D79">
      <w:pPr>
        <w:pStyle w:val="NoSpacing"/>
      </w:pPr>
      <w:r w:rsidRPr="0056115A">
        <w:t xml:space="preserve">  bugs.object.reference.prediction.single.fe &lt;- </w:t>
      </w:r>
    </w:p>
    <w:p w14:paraId="69DA0514" w14:textId="77777777" w:rsidR="00971D79" w:rsidRPr="0056115A" w:rsidRDefault="00971D79" w:rsidP="00971D79">
      <w:pPr>
        <w:pStyle w:val="NoSpacing"/>
      </w:pPr>
      <w:r w:rsidRPr="0056115A">
        <w:t xml:space="preserve">    </w:t>
      </w:r>
      <w:proofErr w:type="gramStart"/>
      <w:r w:rsidRPr="0056115A">
        <w:t>bugs(</w:t>
      </w:r>
      <w:proofErr w:type="gramEnd"/>
      <w:r w:rsidRPr="0056115A">
        <w:t>data=b.data,inits=bugs.inits,parameters.to.save=c("d"),model=model.reference.prediction.single.1cov.fe,</w:t>
      </w:r>
    </w:p>
    <w:p w14:paraId="6C01CF31" w14:textId="77777777" w:rsidR="00971D79" w:rsidRPr="0056115A" w:rsidRDefault="00971D79" w:rsidP="00971D79">
      <w:pPr>
        <w:pStyle w:val="NoSpacing"/>
      </w:pPr>
      <w:r w:rsidRPr="0056115A">
        <w:t xml:space="preserve">         </w:t>
      </w:r>
      <w:proofErr w:type="gramStart"/>
      <w:r w:rsidRPr="0056115A">
        <w:t>clearWD=</w:t>
      </w:r>
      <w:proofErr w:type="gramEnd"/>
      <w:r w:rsidRPr="0056115A">
        <w:t>TRUE,summary.only=FALSE,n.iter=(num.sims+burn.in),n.burnin=burn.in,n.chains=n.chains,bugs.seed=2,n.thin=1,debug=do.debug)</w:t>
      </w:r>
    </w:p>
    <w:p w14:paraId="1C767F77" w14:textId="77777777" w:rsidR="00971D79" w:rsidRPr="0056115A" w:rsidRDefault="00971D79" w:rsidP="00971D79">
      <w:pPr>
        <w:pStyle w:val="NoSpacing"/>
      </w:pPr>
    </w:p>
    <w:p w14:paraId="0904CB08" w14:textId="77777777" w:rsidR="00971D79" w:rsidRPr="0056115A" w:rsidRDefault="00971D79" w:rsidP="00971D79">
      <w:pPr>
        <w:pStyle w:val="NoSpacing"/>
      </w:pPr>
      <w:r w:rsidRPr="0056115A">
        <w:t>} else {</w:t>
      </w:r>
    </w:p>
    <w:p w14:paraId="17ED9A5F" w14:textId="77777777" w:rsidR="00971D79" w:rsidRPr="0056115A" w:rsidRDefault="00971D79" w:rsidP="00971D79">
      <w:pPr>
        <w:pStyle w:val="NoSpacing"/>
      </w:pPr>
      <w:r w:rsidRPr="0056115A">
        <w:t xml:space="preserve">  bugs.object.reference.prediction.single.re &lt;- </w:t>
      </w:r>
    </w:p>
    <w:p w14:paraId="1147E54A" w14:textId="77777777" w:rsidR="00971D79" w:rsidRPr="0056115A" w:rsidRDefault="00971D79" w:rsidP="00971D79">
      <w:pPr>
        <w:pStyle w:val="NoSpacing"/>
      </w:pPr>
      <w:r w:rsidRPr="0056115A">
        <w:t xml:space="preserve">    </w:t>
      </w:r>
      <w:proofErr w:type="gramStart"/>
      <w:r w:rsidRPr="0056115A">
        <w:t>bugs(</w:t>
      </w:r>
      <w:proofErr w:type="gramEnd"/>
      <w:r w:rsidRPr="0056115A">
        <w:t>data=b.data,inits=bugs.inits,parameters.to.save=c("d"),model.file=model.file.reference.prediction.single.1cov.re,</w:t>
      </w:r>
    </w:p>
    <w:p w14:paraId="0E33F2E5" w14:textId="77777777" w:rsidR="00971D79" w:rsidRPr="0056115A" w:rsidRDefault="00971D79" w:rsidP="00971D79">
      <w:pPr>
        <w:pStyle w:val="NoSpacing"/>
      </w:pPr>
      <w:r w:rsidRPr="0056115A">
        <w:t xml:space="preserve">         </w:t>
      </w:r>
      <w:proofErr w:type="gramStart"/>
      <w:r w:rsidRPr="0056115A">
        <w:t>clearWD=</w:t>
      </w:r>
      <w:proofErr w:type="gramEnd"/>
      <w:r w:rsidRPr="0056115A">
        <w:t>TRUE,summary.only=FALSE,n.iter=(num.sims+burn.in),n.burnin=burn.in,n.chains=n.chains,bugs.seed=2,n.thin=2,debug=do.debug)</w:t>
      </w:r>
    </w:p>
    <w:p w14:paraId="79F9F8B4" w14:textId="77777777" w:rsidR="00971D79" w:rsidRPr="0056115A" w:rsidRDefault="00971D79" w:rsidP="00971D79">
      <w:pPr>
        <w:pStyle w:val="NoSpacing"/>
      </w:pPr>
      <w:r w:rsidRPr="0056115A">
        <w:t xml:space="preserve">    </w:t>
      </w:r>
    </w:p>
    <w:p w14:paraId="05C71678" w14:textId="77777777" w:rsidR="00971D79" w:rsidRPr="0056115A" w:rsidRDefault="00971D79" w:rsidP="00971D79">
      <w:pPr>
        <w:pStyle w:val="NoSpacing"/>
      </w:pPr>
      <w:r w:rsidRPr="0056115A">
        <w:t>}</w:t>
      </w:r>
    </w:p>
    <w:p w14:paraId="41B59D7C" w14:textId="77777777" w:rsidR="00971D79" w:rsidRPr="0056115A" w:rsidRDefault="00971D79" w:rsidP="00971D79">
      <w:pPr>
        <w:pStyle w:val="NoSpacing"/>
      </w:pPr>
    </w:p>
    <w:p w14:paraId="6F67781C" w14:textId="77777777" w:rsidR="00971D79" w:rsidRPr="0056115A" w:rsidRDefault="00971D79" w:rsidP="00971D79">
      <w:pPr>
        <w:pStyle w:val="NoSpacing"/>
      </w:pPr>
    </w:p>
    <w:p w14:paraId="6F77B0BF" w14:textId="77777777" w:rsidR="00971D79" w:rsidRPr="0056115A" w:rsidRDefault="00971D79" w:rsidP="00971D79">
      <w:pPr>
        <w:pStyle w:val="NoSpacing"/>
      </w:pPr>
      <w:r w:rsidRPr="0056115A">
        <w:t># ALM disconnected RCTs</w:t>
      </w:r>
    </w:p>
    <w:p w14:paraId="5DC482DA" w14:textId="77777777" w:rsidR="00971D79" w:rsidRPr="0056115A" w:rsidRDefault="00971D79" w:rsidP="00971D79">
      <w:pPr>
        <w:pStyle w:val="NoSpacing"/>
      </w:pPr>
      <w:proofErr w:type="gramStart"/>
      <w:r w:rsidRPr="0056115A">
        <w:t>if(</w:t>
      </w:r>
      <w:proofErr w:type="gramEnd"/>
      <w:r w:rsidRPr="0056115A">
        <w:t>!random.effects) {</w:t>
      </w:r>
    </w:p>
    <w:p w14:paraId="56DCBB96" w14:textId="77777777" w:rsidR="00971D79" w:rsidRPr="0056115A" w:rsidRDefault="00971D79" w:rsidP="00971D79">
      <w:pPr>
        <w:pStyle w:val="NoSpacing"/>
      </w:pPr>
      <w:r w:rsidRPr="0056115A">
        <w:t xml:space="preserve">  bugs.object.alm.disc.fe &lt;- </w:t>
      </w:r>
    </w:p>
    <w:p w14:paraId="6D1553E3" w14:textId="77777777" w:rsidR="00971D79" w:rsidRPr="0056115A" w:rsidRDefault="00971D79" w:rsidP="00971D79">
      <w:pPr>
        <w:pStyle w:val="NoSpacing"/>
      </w:pPr>
      <w:r w:rsidRPr="0056115A">
        <w:t xml:space="preserve">    </w:t>
      </w:r>
      <w:proofErr w:type="gramStart"/>
      <w:r w:rsidRPr="0056115A">
        <w:t>bugs(</w:t>
      </w:r>
      <w:proofErr w:type="gramEnd"/>
      <w:r w:rsidRPr="0056115A">
        <w:t>data=b.data.disc,inits=bugs.inits,parameters.to.save=c("d"),model=model.alm.disc.fe,</w:t>
      </w:r>
    </w:p>
    <w:p w14:paraId="664028F8" w14:textId="77777777" w:rsidR="00971D79" w:rsidRPr="0056115A" w:rsidRDefault="00971D79" w:rsidP="00971D79">
      <w:pPr>
        <w:pStyle w:val="NoSpacing"/>
      </w:pPr>
      <w:r w:rsidRPr="0056115A">
        <w:t xml:space="preserve">         </w:t>
      </w:r>
      <w:proofErr w:type="gramStart"/>
      <w:r w:rsidRPr="0056115A">
        <w:t>clearWD=</w:t>
      </w:r>
      <w:proofErr w:type="gramEnd"/>
      <w:r w:rsidRPr="0056115A">
        <w:t>TRUE,summary.only=FALSE,n.iter=(num.sims+burn.in),n.burnin=burn.in,n.chains=n.chains,bugs.seed=1,n.thin=1,debug=do.debug)</w:t>
      </w:r>
    </w:p>
    <w:p w14:paraId="46709586" w14:textId="77777777" w:rsidR="00971D79" w:rsidRPr="0056115A" w:rsidRDefault="00971D79" w:rsidP="00971D79">
      <w:pPr>
        <w:pStyle w:val="NoSpacing"/>
      </w:pPr>
      <w:r w:rsidRPr="0056115A">
        <w:t xml:space="preserve">    </w:t>
      </w:r>
    </w:p>
    <w:p w14:paraId="682510F1" w14:textId="77777777" w:rsidR="00971D79" w:rsidRPr="0056115A" w:rsidRDefault="00971D79" w:rsidP="00971D79">
      <w:pPr>
        <w:pStyle w:val="NoSpacing"/>
      </w:pPr>
      <w:r w:rsidRPr="0056115A">
        <w:t>} else {</w:t>
      </w:r>
    </w:p>
    <w:p w14:paraId="7107D087" w14:textId="77777777" w:rsidR="00971D79" w:rsidRPr="0056115A" w:rsidRDefault="00971D79" w:rsidP="00971D79">
      <w:pPr>
        <w:pStyle w:val="NoSpacing"/>
      </w:pPr>
      <w:r w:rsidRPr="0056115A">
        <w:t xml:space="preserve">  bugs.object.alm.disc.re &lt;-</w:t>
      </w:r>
    </w:p>
    <w:p w14:paraId="53D7C939" w14:textId="77777777" w:rsidR="00971D79" w:rsidRPr="0056115A" w:rsidRDefault="00971D79" w:rsidP="00971D79">
      <w:pPr>
        <w:pStyle w:val="NoSpacing"/>
      </w:pPr>
      <w:r w:rsidRPr="0056115A">
        <w:t xml:space="preserve">    </w:t>
      </w:r>
      <w:proofErr w:type="gramStart"/>
      <w:r w:rsidRPr="0056115A">
        <w:t>bugs(</w:t>
      </w:r>
      <w:proofErr w:type="gramEnd"/>
      <w:r w:rsidRPr="0056115A">
        <w:t>data=b.data.disc,inits=bugs.inits,parameters.to.save=c("d"),model.file=model.file.alm.disc.re,</w:t>
      </w:r>
    </w:p>
    <w:p w14:paraId="184F650E" w14:textId="77777777" w:rsidR="00971D79" w:rsidRPr="0056115A" w:rsidRDefault="00971D79" w:rsidP="00971D79">
      <w:pPr>
        <w:pStyle w:val="NoSpacing"/>
      </w:pPr>
      <w:r w:rsidRPr="0056115A">
        <w:t xml:space="preserve">         </w:t>
      </w:r>
      <w:proofErr w:type="gramStart"/>
      <w:r w:rsidRPr="0056115A">
        <w:t>clearWD=</w:t>
      </w:r>
      <w:proofErr w:type="gramEnd"/>
      <w:r w:rsidRPr="0056115A">
        <w:t>TRUE,summary.only=FALSE,n.iter=(num.sims+burn.in),n.burnin=burn.in,n.chains=n.chains,bugs.seed=1,n.thin=2,debug=do.debug)</w:t>
      </w:r>
    </w:p>
    <w:p w14:paraId="38E4794B" w14:textId="77777777" w:rsidR="00971D79" w:rsidRPr="0056115A" w:rsidRDefault="00971D79" w:rsidP="00971D79">
      <w:pPr>
        <w:pStyle w:val="NoSpacing"/>
      </w:pPr>
      <w:r w:rsidRPr="0056115A">
        <w:t xml:space="preserve">    </w:t>
      </w:r>
    </w:p>
    <w:p w14:paraId="300DF65B" w14:textId="77777777" w:rsidR="00971D79" w:rsidRPr="0056115A" w:rsidRDefault="00971D79" w:rsidP="00971D79">
      <w:pPr>
        <w:pStyle w:val="NoSpacing"/>
      </w:pPr>
      <w:r w:rsidRPr="0056115A">
        <w:t>}</w:t>
      </w:r>
    </w:p>
    <w:p w14:paraId="22B0DF2C" w14:textId="77777777" w:rsidR="00971D79" w:rsidRPr="0056115A" w:rsidRDefault="00971D79" w:rsidP="00971D79">
      <w:pPr>
        <w:pStyle w:val="NoSpacing"/>
      </w:pPr>
    </w:p>
    <w:p w14:paraId="766E53DA" w14:textId="77777777" w:rsidR="00971D79" w:rsidRPr="0056115A" w:rsidRDefault="00971D79" w:rsidP="00971D79">
      <w:pPr>
        <w:pStyle w:val="NoSpacing"/>
      </w:pPr>
      <w:r w:rsidRPr="0056115A">
        <w:t># ALM single-arm studies</w:t>
      </w:r>
    </w:p>
    <w:p w14:paraId="0193CD3B" w14:textId="77777777" w:rsidR="00971D79" w:rsidRPr="0056115A" w:rsidRDefault="00971D79" w:rsidP="00971D79">
      <w:pPr>
        <w:pStyle w:val="NoSpacing"/>
      </w:pPr>
      <w:proofErr w:type="gramStart"/>
      <w:r w:rsidRPr="0056115A">
        <w:t>if(</w:t>
      </w:r>
      <w:proofErr w:type="gramEnd"/>
      <w:r w:rsidRPr="0056115A">
        <w:t>!random.effects) {</w:t>
      </w:r>
    </w:p>
    <w:p w14:paraId="1E350DCD" w14:textId="77777777" w:rsidR="00971D79" w:rsidRPr="0056115A" w:rsidRDefault="00971D79" w:rsidP="00971D79">
      <w:pPr>
        <w:pStyle w:val="NoSpacing"/>
      </w:pPr>
      <w:r w:rsidRPr="0056115A">
        <w:lastRenderedPageBreak/>
        <w:t xml:space="preserve">  bugs.object.alm.single.fe &lt;- </w:t>
      </w:r>
    </w:p>
    <w:p w14:paraId="745F423E" w14:textId="77777777" w:rsidR="00971D79" w:rsidRPr="0056115A" w:rsidRDefault="00971D79" w:rsidP="00971D79">
      <w:pPr>
        <w:pStyle w:val="NoSpacing"/>
      </w:pPr>
      <w:r w:rsidRPr="0056115A">
        <w:t xml:space="preserve">    </w:t>
      </w:r>
      <w:proofErr w:type="gramStart"/>
      <w:r w:rsidRPr="0056115A">
        <w:t>bugs(</w:t>
      </w:r>
      <w:proofErr w:type="gramEnd"/>
      <w:r w:rsidRPr="0056115A">
        <w:t>data=b.data.single,inits=bugs.inits,parameters.to.save=c("d"),model=model.alm.single.fe,</w:t>
      </w:r>
    </w:p>
    <w:p w14:paraId="057D48E3" w14:textId="77777777" w:rsidR="00971D79" w:rsidRPr="0056115A" w:rsidRDefault="00971D79" w:rsidP="00971D79">
      <w:pPr>
        <w:pStyle w:val="NoSpacing"/>
      </w:pPr>
      <w:r w:rsidRPr="0056115A">
        <w:t xml:space="preserve">         </w:t>
      </w:r>
      <w:proofErr w:type="gramStart"/>
      <w:r w:rsidRPr="0056115A">
        <w:t>clearWD=</w:t>
      </w:r>
      <w:proofErr w:type="gramEnd"/>
      <w:r w:rsidRPr="0056115A">
        <w:t>TRUE,summary.only=FALSE,n.iter=(num.sims+burn.in),n.burnin=burn.in,n.chains=n.chains,bugs.seed=1,n.thin=1,debug=do.debug)</w:t>
      </w:r>
    </w:p>
    <w:p w14:paraId="3261EE2E" w14:textId="77777777" w:rsidR="00971D79" w:rsidRPr="0056115A" w:rsidRDefault="00971D79" w:rsidP="00971D79">
      <w:pPr>
        <w:pStyle w:val="NoSpacing"/>
      </w:pPr>
      <w:r w:rsidRPr="0056115A">
        <w:t xml:space="preserve">    </w:t>
      </w:r>
    </w:p>
    <w:p w14:paraId="71FB19A6" w14:textId="77777777" w:rsidR="00971D79" w:rsidRPr="0056115A" w:rsidRDefault="00971D79" w:rsidP="00971D79">
      <w:pPr>
        <w:pStyle w:val="NoSpacing"/>
      </w:pPr>
      <w:r w:rsidRPr="0056115A">
        <w:t>} else {</w:t>
      </w:r>
    </w:p>
    <w:p w14:paraId="4913E552" w14:textId="77777777" w:rsidR="00971D79" w:rsidRPr="0056115A" w:rsidRDefault="00971D79" w:rsidP="00971D79">
      <w:pPr>
        <w:pStyle w:val="NoSpacing"/>
      </w:pPr>
      <w:r w:rsidRPr="0056115A">
        <w:t xml:space="preserve">  bugs.object.alm.single.re &lt;- </w:t>
      </w:r>
    </w:p>
    <w:p w14:paraId="1B5169E9" w14:textId="77777777" w:rsidR="00971D79" w:rsidRPr="0056115A" w:rsidRDefault="00971D79" w:rsidP="00971D79">
      <w:pPr>
        <w:pStyle w:val="NoSpacing"/>
      </w:pPr>
      <w:r w:rsidRPr="0056115A">
        <w:t xml:space="preserve">    </w:t>
      </w:r>
      <w:proofErr w:type="gramStart"/>
      <w:r w:rsidRPr="0056115A">
        <w:t>bugs(</w:t>
      </w:r>
      <w:proofErr w:type="gramEnd"/>
      <w:r w:rsidRPr="0056115A">
        <w:t>data=b.data.single,inits=bugs.inits,parameters.to.save=c("d"),model.file=model.file.alm.single.re,</w:t>
      </w:r>
    </w:p>
    <w:p w14:paraId="1D58D16F" w14:textId="77777777" w:rsidR="00971D79" w:rsidRPr="0056115A" w:rsidRDefault="00971D79" w:rsidP="00971D79">
      <w:pPr>
        <w:pStyle w:val="NoSpacing"/>
      </w:pPr>
      <w:r w:rsidRPr="0056115A">
        <w:t xml:space="preserve">         </w:t>
      </w:r>
      <w:proofErr w:type="gramStart"/>
      <w:r w:rsidRPr="0056115A">
        <w:t>clearWD=</w:t>
      </w:r>
      <w:proofErr w:type="gramEnd"/>
      <w:r w:rsidRPr="0056115A">
        <w:t>TRUE,summary.only=FALSE,n.iter=(num.sims+burn.in),n.burnin=burn.in,n.chains=n.chains,bugs.seed=1,n.thin=2,debug=do.debug)</w:t>
      </w:r>
    </w:p>
    <w:p w14:paraId="7367553B" w14:textId="77777777" w:rsidR="00971D79" w:rsidRPr="0056115A" w:rsidRDefault="00971D79" w:rsidP="00971D79">
      <w:pPr>
        <w:pStyle w:val="NoSpacing"/>
      </w:pPr>
      <w:r w:rsidRPr="0056115A">
        <w:t xml:space="preserve">    </w:t>
      </w:r>
    </w:p>
    <w:p w14:paraId="5E3DA454" w14:textId="77777777" w:rsidR="00971D79" w:rsidRPr="0056115A" w:rsidRDefault="00971D79" w:rsidP="00971D79">
      <w:pPr>
        <w:pStyle w:val="NoSpacing"/>
      </w:pPr>
      <w:r w:rsidRPr="0056115A">
        <w:t>}</w:t>
      </w:r>
    </w:p>
    <w:p w14:paraId="7DD619EE" w14:textId="77777777" w:rsidR="00971D79" w:rsidRPr="0056115A" w:rsidRDefault="00971D79" w:rsidP="00971D79">
      <w:pPr>
        <w:pStyle w:val="NoSpacing"/>
      </w:pPr>
    </w:p>
    <w:p w14:paraId="19ADC37D" w14:textId="77777777" w:rsidR="00971D79" w:rsidRPr="0056115A" w:rsidRDefault="00971D79" w:rsidP="00971D79">
      <w:pPr>
        <w:pStyle w:val="NoSpacing"/>
      </w:pPr>
    </w:p>
    <w:p w14:paraId="1F12DB22" w14:textId="316D5D14" w:rsidR="00122821" w:rsidRPr="0056115A" w:rsidRDefault="00122821" w:rsidP="000478E5"/>
    <w:p w14:paraId="4B9884CF" w14:textId="78542443" w:rsidR="00122821" w:rsidRPr="0056115A" w:rsidRDefault="004B6314" w:rsidP="004B6314">
      <w:pPr>
        <w:pStyle w:val="Heading2"/>
      </w:pPr>
      <w:r w:rsidRPr="0056115A">
        <w:t>load.data.R</w:t>
      </w:r>
    </w:p>
    <w:p w14:paraId="515BBAEE" w14:textId="77777777" w:rsidR="004B6314" w:rsidRPr="0056115A" w:rsidRDefault="004B6314" w:rsidP="004B6314">
      <w:pPr>
        <w:pStyle w:val="NoSpacing"/>
      </w:pPr>
    </w:p>
    <w:p w14:paraId="471F291B" w14:textId="77777777" w:rsidR="004B6314" w:rsidRPr="0056115A" w:rsidRDefault="004B6314" w:rsidP="004B6314">
      <w:pPr>
        <w:pStyle w:val="NoSpacing"/>
      </w:pPr>
      <w:r w:rsidRPr="0056115A">
        <w:t xml:space="preserve">b.data &lt;- </w:t>
      </w:r>
      <w:proofErr w:type="gramStart"/>
      <w:r w:rsidRPr="0056115A">
        <w:t>list()</w:t>
      </w:r>
      <w:proofErr w:type="gramEnd"/>
    </w:p>
    <w:p w14:paraId="1178D930" w14:textId="77777777" w:rsidR="004B6314" w:rsidRPr="0056115A" w:rsidRDefault="004B6314" w:rsidP="004B6314">
      <w:pPr>
        <w:pStyle w:val="NoSpacing"/>
      </w:pPr>
    </w:p>
    <w:p w14:paraId="6430BAE3" w14:textId="77777777" w:rsidR="004B6314" w:rsidRPr="0056115A" w:rsidRDefault="004B6314" w:rsidP="004B6314">
      <w:pPr>
        <w:pStyle w:val="NoSpacing"/>
      </w:pPr>
      <w:r w:rsidRPr="0056115A">
        <w:t># Data on connected RCTs</w:t>
      </w:r>
    </w:p>
    <w:p w14:paraId="3C7E7600" w14:textId="77777777" w:rsidR="004B6314" w:rsidRPr="0056115A" w:rsidRDefault="004B6314" w:rsidP="004B6314">
      <w:pPr>
        <w:pStyle w:val="NoSpacing"/>
      </w:pPr>
    </w:p>
    <w:p w14:paraId="5A81A82D" w14:textId="77777777" w:rsidR="004B6314" w:rsidRPr="0056115A" w:rsidRDefault="004B6314" w:rsidP="004B6314">
      <w:pPr>
        <w:pStyle w:val="NoSpacing"/>
      </w:pPr>
      <w:r w:rsidRPr="0056115A">
        <w:t># Number of studies</w:t>
      </w:r>
    </w:p>
    <w:p w14:paraId="3B1DBFCF" w14:textId="77777777" w:rsidR="004B6314" w:rsidRPr="0056115A" w:rsidRDefault="004B6314" w:rsidP="004B6314">
      <w:pPr>
        <w:pStyle w:val="NoSpacing"/>
      </w:pPr>
      <w:r w:rsidRPr="0056115A">
        <w:t>b.data$ns &lt;- 5</w:t>
      </w:r>
    </w:p>
    <w:p w14:paraId="7F542C88" w14:textId="77777777" w:rsidR="004B6314" w:rsidRPr="0056115A" w:rsidRDefault="004B6314" w:rsidP="004B6314">
      <w:pPr>
        <w:pStyle w:val="NoSpacing"/>
      </w:pPr>
    </w:p>
    <w:p w14:paraId="5B3D506B" w14:textId="77777777" w:rsidR="004B6314" w:rsidRPr="0056115A" w:rsidRDefault="004B6314" w:rsidP="004B6314">
      <w:pPr>
        <w:pStyle w:val="NoSpacing"/>
      </w:pPr>
      <w:r w:rsidRPr="0056115A">
        <w:t># Number of treatemnts</w:t>
      </w:r>
    </w:p>
    <w:p w14:paraId="5A43122E" w14:textId="77777777" w:rsidR="004B6314" w:rsidRPr="0056115A" w:rsidRDefault="004B6314" w:rsidP="004B6314">
      <w:pPr>
        <w:pStyle w:val="NoSpacing"/>
      </w:pPr>
      <w:r w:rsidRPr="0056115A">
        <w:t>b.data$nt &lt;- 5</w:t>
      </w:r>
    </w:p>
    <w:p w14:paraId="5A1D4B79" w14:textId="77777777" w:rsidR="004B6314" w:rsidRPr="0056115A" w:rsidRDefault="004B6314" w:rsidP="004B6314">
      <w:pPr>
        <w:pStyle w:val="NoSpacing"/>
      </w:pPr>
    </w:p>
    <w:p w14:paraId="30E535DA" w14:textId="77777777" w:rsidR="004B6314" w:rsidRPr="0056115A" w:rsidRDefault="004B6314" w:rsidP="004B6314">
      <w:pPr>
        <w:pStyle w:val="NoSpacing"/>
      </w:pPr>
      <w:r w:rsidRPr="0056115A">
        <w:t># Number of events in the 5 connected RCTs (4 have 2 arms, 1 has 3 arms)</w:t>
      </w:r>
    </w:p>
    <w:p w14:paraId="644FBE51" w14:textId="77777777" w:rsidR="004B6314" w:rsidRPr="0056115A" w:rsidRDefault="004B6314" w:rsidP="004B6314">
      <w:pPr>
        <w:pStyle w:val="NoSpacing"/>
      </w:pPr>
      <w:r w:rsidRPr="0056115A">
        <w:t xml:space="preserve">b.data$r &lt;- </w:t>
      </w:r>
      <w:proofErr w:type="gramStart"/>
      <w:r w:rsidRPr="0056115A">
        <w:t>matrix(</w:t>
      </w:r>
      <w:proofErr w:type="gramEnd"/>
      <w:r w:rsidRPr="0056115A">
        <w:t>NA, nrow = 5, ncol = 3)</w:t>
      </w:r>
    </w:p>
    <w:p w14:paraId="62450643" w14:textId="77777777" w:rsidR="004B6314" w:rsidRPr="0056115A" w:rsidRDefault="004B6314" w:rsidP="004B6314">
      <w:pPr>
        <w:pStyle w:val="NoSpacing"/>
      </w:pPr>
      <w:r w:rsidRPr="0056115A">
        <w:t>b.data$</w:t>
      </w:r>
      <w:proofErr w:type="gramStart"/>
      <w:r w:rsidRPr="0056115A">
        <w:t>r[</w:t>
      </w:r>
      <w:proofErr w:type="gramEnd"/>
      <w:r w:rsidRPr="0056115A">
        <w:t>1,] &lt;- c(94, 92, NA)</w:t>
      </w:r>
    </w:p>
    <w:p w14:paraId="0D0E1435" w14:textId="77777777" w:rsidR="004B6314" w:rsidRPr="0056115A" w:rsidRDefault="004B6314" w:rsidP="004B6314">
      <w:pPr>
        <w:pStyle w:val="NoSpacing"/>
      </w:pPr>
      <w:r w:rsidRPr="0056115A">
        <w:t>b.data$</w:t>
      </w:r>
      <w:proofErr w:type="gramStart"/>
      <w:r w:rsidRPr="0056115A">
        <w:t>r[</w:t>
      </w:r>
      <w:proofErr w:type="gramEnd"/>
      <w:r w:rsidRPr="0056115A">
        <w:t>2,] &lt;- c(98, 96, NA)</w:t>
      </w:r>
    </w:p>
    <w:p w14:paraId="7029DCE3" w14:textId="77777777" w:rsidR="004B6314" w:rsidRPr="0056115A" w:rsidRDefault="004B6314" w:rsidP="004B6314">
      <w:pPr>
        <w:pStyle w:val="NoSpacing"/>
      </w:pPr>
      <w:r w:rsidRPr="0056115A">
        <w:t>b.data$</w:t>
      </w:r>
      <w:proofErr w:type="gramStart"/>
      <w:r w:rsidRPr="0056115A">
        <w:t>r[</w:t>
      </w:r>
      <w:proofErr w:type="gramEnd"/>
      <w:r w:rsidRPr="0056115A">
        <w:t>3,] &lt;- c(98, 96, NA)</w:t>
      </w:r>
    </w:p>
    <w:p w14:paraId="110BF40B" w14:textId="77777777" w:rsidR="004B6314" w:rsidRPr="0056115A" w:rsidRDefault="004B6314" w:rsidP="004B6314">
      <w:pPr>
        <w:pStyle w:val="NoSpacing"/>
      </w:pPr>
      <w:r w:rsidRPr="0056115A">
        <w:t>b.data$</w:t>
      </w:r>
      <w:proofErr w:type="gramStart"/>
      <w:r w:rsidRPr="0056115A">
        <w:t>r[</w:t>
      </w:r>
      <w:proofErr w:type="gramEnd"/>
      <w:r w:rsidRPr="0056115A">
        <w:t>4,] &lt;- c(95, 97, NA)</w:t>
      </w:r>
    </w:p>
    <w:p w14:paraId="129DFBFA" w14:textId="77777777" w:rsidR="004B6314" w:rsidRPr="0056115A" w:rsidRDefault="004B6314" w:rsidP="004B6314">
      <w:pPr>
        <w:pStyle w:val="NoSpacing"/>
      </w:pPr>
      <w:r w:rsidRPr="0056115A">
        <w:t>b.data$</w:t>
      </w:r>
      <w:proofErr w:type="gramStart"/>
      <w:r w:rsidRPr="0056115A">
        <w:t>r[</w:t>
      </w:r>
      <w:proofErr w:type="gramEnd"/>
      <w:r w:rsidRPr="0056115A">
        <w:t>5,] &lt;- c(94, 98, 96)</w:t>
      </w:r>
    </w:p>
    <w:p w14:paraId="51D85F37" w14:textId="77777777" w:rsidR="004B6314" w:rsidRPr="0056115A" w:rsidRDefault="004B6314" w:rsidP="004B6314">
      <w:pPr>
        <w:pStyle w:val="NoSpacing"/>
      </w:pPr>
      <w:r w:rsidRPr="0056115A">
        <w:t># Number of patients on each arm</w:t>
      </w:r>
    </w:p>
    <w:p w14:paraId="74C9A010" w14:textId="77777777" w:rsidR="004B6314" w:rsidRPr="0056115A" w:rsidRDefault="004B6314" w:rsidP="004B6314">
      <w:pPr>
        <w:pStyle w:val="NoSpacing"/>
      </w:pPr>
      <w:r w:rsidRPr="0056115A">
        <w:t xml:space="preserve">b.data$n &lt;- </w:t>
      </w:r>
      <w:proofErr w:type="gramStart"/>
      <w:r w:rsidRPr="0056115A">
        <w:t>matrix(</w:t>
      </w:r>
      <w:proofErr w:type="gramEnd"/>
      <w:r w:rsidRPr="0056115A">
        <w:t>NA, nrow = 5, ncol =3)</w:t>
      </w:r>
    </w:p>
    <w:p w14:paraId="760E72E8" w14:textId="77777777" w:rsidR="004B6314" w:rsidRPr="0056115A" w:rsidRDefault="004B6314" w:rsidP="004B6314">
      <w:pPr>
        <w:pStyle w:val="NoSpacing"/>
      </w:pPr>
      <w:r w:rsidRPr="0056115A">
        <w:t>b.data$</w:t>
      </w:r>
      <w:proofErr w:type="gramStart"/>
      <w:r w:rsidRPr="0056115A">
        <w:t>n[</w:t>
      </w:r>
      <w:proofErr w:type="gramEnd"/>
      <w:r w:rsidRPr="0056115A">
        <w:t>1,] &lt;- c(100, 100, NA)</w:t>
      </w:r>
    </w:p>
    <w:p w14:paraId="235B1A1B" w14:textId="77777777" w:rsidR="004B6314" w:rsidRPr="0056115A" w:rsidRDefault="004B6314" w:rsidP="004B6314">
      <w:pPr>
        <w:pStyle w:val="NoSpacing"/>
      </w:pPr>
      <w:r w:rsidRPr="0056115A">
        <w:t>b.data$</w:t>
      </w:r>
      <w:proofErr w:type="gramStart"/>
      <w:r w:rsidRPr="0056115A">
        <w:t>n[</w:t>
      </w:r>
      <w:proofErr w:type="gramEnd"/>
      <w:r w:rsidRPr="0056115A">
        <w:t>2,] &lt;- c(100, 100, NA)</w:t>
      </w:r>
    </w:p>
    <w:p w14:paraId="79053FF8" w14:textId="77777777" w:rsidR="004B6314" w:rsidRPr="0056115A" w:rsidRDefault="004B6314" w:rsidP="004B6314">
      <w:pPr>
        <w:pStyle w:val="NoSpacing"/>
      </w:pPr>
      <w:r w:rsidRPr="0056115A">
        <w:t>b.data$</w:t>
      </w:r>
      <w:proofErr w:type="gramStart"/>
      <w:r w:rsidRPr="0056115A">
        <w:t>n[</w:t>
      </w:r>
      <w:proofErr w:type="gramEnd"/>
      <w:r w:rsidRPr="0056115A">
        <w:t>3,] &lt;- c(100, 100, NA)</w:t>
      </w:r>
    </w:p>
    <w:p w14:paraId="5973F5D8" w14:textId="77777777" w:rsidR="004B6314" w:rsidRPr="0056115A" w:rsidRDefault="004B6314" w:rsidP="004B6314">
      <w:pPr>
        <w:pStyle w:val="NoSpacing"/>
      </w:pPr>
      <w:r w:rsidRPr="0056115A">
        <w:t>b.data$</w:t>
      </w:r>
      <w:proofErr w:type="gramStart"/>
      <w:r w:rsidRPr="0056115A">
        <w:t>n[</w:t>
      </w:r>
      <w:proofErr w:type="gramEnd"/>
      <w:r w:rsidRPr="0056115A">
        <w:t>4,] &lt;- c(100, 100, NA)</w:t>
      </w:r>
    </w:p>
    <w:p w14:paraId="50AB36E9" w14:textId="77777777" w:rsidR="004B6314" w:rsidRPr="0056115A" w:rsidRDefault="004B6314" w:rsidP="004B6314">
      <w:pPr>
        <w:pStyle w:val="NoSpacing"/>
      </w:pPr>
      <w:r w:rsidRPr="0056115A">
        <w:t>b.data$</w:t>
      </w:r>
      <w:proofErr w:type="gramStart"/>
      <w:r w:rsidRPr="0056115A">
        <w:t>n[</w:t>
      </w:r>
      <w:proofErr w:type="gramEnd"/>
      <w:r w:rsidRPr="0056115A">
        <w:t>5,] &lt;- c(100, 100, 100)</w:t>
      </w:r>
    </w:p>
    <w:p w14:paraId="53666182" w14:textId="77777777" w:rsidR="004B6314" w:rsidRPr="0056115A" w:rsidRDefault="004B6314" w:rsidP="004B6314">
      <w:pPr>
        <w:pStyle w:val="NoSpacing"/>
      </w:pPr>
    </w:p>
    <w:p w14:paraId="19B7A267" w14:textId="77777777" w:rsidR="004B6314" w:rsidRPr="0056115A" w:rsidRDefault="004B6314" w:rsidP="004B6314">
      <w:pPr>
        <w:pStyle w:val="NoSpacing"/>
      </w:pPr>
      <w:r w:rsidRPr="0056115A">
        <w:t># Treatments of each arm of each of the 5 RCTs</w:t>
      </w:r>
    </w:p>
    <w:p w14:paraId="34DE0BA8" w14:textId="77777777" w:rsidR="004B6314" w:rsidRPr="0056115A" w:rsidRDefault="004B6314" w:rsidP="004B6314">
      <w:pPr>
        <w:pStyle w:val="NoSpacing"/>
      </w:pPr>
      <w:r w:rsidRPr="0056115A">
        <w:t xml:space="preserve">b.data$t &lt;- </w:t>
      </w:r>
      <w:proofErr w:type="gramStart"/>
      <w:r w:rsidRPr="0056115A">
        <w:t>matrix(</w:t>
      </w:r>
      <w:proofErr w:type="gramEnd"/>
      <w:r w:rsidRPr="0056115A">
        <w:t>NA, nrow = 5, ncol =3)</w:t>
      </w:r>
    </w:p>
    <w:p w14:paraId="4571F563" w14:textId="77777777" w:rsidR="004B6314" w:rsidRPr="0056115A" w:rsidRDefault="004B6314" w:rsidP="004B6314">
      <w:pPr>
        <w:pStyle w:val="NoSpacing"/>
      </w:pPr>
      <w:r w:rsidRPr="0056115A">
        <w:t>b.data$</w:t>
      </w:r>
      <w:proofErr w:type="gramStart"/>
      <w:r w:rsidRPr="0056115A">
        <w:t>t[</w:t>
      </w:r>
      <w:proofErr w:type="gramEnd"/>
      <w:r w:rsidRPr="0056115A">
        <w:t>1,] &lt;- c(1, 2, NA)</w:t>
      </w:r>
    </w:p>
    <w:p w14:paraId="3FDFAA23" w14:textId="77777777" w:rsidR="004B6314" w:rsidRPr="0056115A" w:rsidRDefault="004B6314" w:rsidP="004B6314">
      <w:pPr>
        <w:pStyle w:val="NoSpacing"/>
      </w:pPr>
      <w:r w:rsidRPr="0056115A">
        <w:t>b.data$</w:t>
      </w:r>
      <w:proofErr w:type="gramStart"/>
      <w:r w:rsidRPr="0056115A">
        <w:t>t[</w:t>
      </w:r>
      <w:proofErr w:type="gramEnd"/>
      <w:r w:rsidRPr="0056115A">
        <w:t>2,] &lt;- c(1, 2, NA)</w:t>
      </w:r>
    </w:p>
    <w:p w14:paraId="028ECC06" w14:textId="77777777" w:rsidR="004B6314" w:rsidRPr="0056115A" w:rsidRDefault="004B6314" w:rsidP="004B6314">
      <w:pPr>
        <w:pStyle w:val="NoSpacing"/>
      </w:pPr>
      <w:r w:rsidRPr="0056115A">
        <w:t>b.data$</w:t>
      </w:r>
      <w:proofErr w:type="gramStart"/>
      <w:r w:rsidRPr="0056115A">
        <w:t>t[</w:t>
      </w:r>
      <w:proofErr w:type="gramEnd"/>
      <w:r w:rsidRPr="0056115A">
        <w:t>3,] &lt;- c(1, 3, NA)</w:t>
      </w:r>
    </w:p>
    <w:p w14:paraId="3B35A459" w14:textId="77777777" w:rsidR="004B6314" w:rsidRPr="0056115A" w:rsidRDefault="004B6314" w:rsidP="004B6314">
      <w:pPr>
        <w:pStyle w:val="NoSpacing"/>
      </w:pPr>
      <w:r w:rsidRPr="0056115A">
        <w:lastRenderedPageBreak/>
        <w:t>b.data$</w:t>
      </w:r>
      <w:proofErr w:type="gramStart"/>
      <w:r w:rsidRPr="0056115A">
        <w:t>t[</w:t>
      </w:r>
      <w:proofErr w:type="gramEnd"/>
      <w:r w:rsidRPr="0056115A">
        <w:t>4,] &lt;- c(1, 3, NA)</w:t>
      </w:r>
    </w:p>
    <w:p w14:paraId="13EEBD95" w14:textId="77777777" w:rsidR="004B6314" w:rsidRPr="0056115A" w:rsidRDefault="004B6314" w:rsidP="004B6314">
      <w:pPr>
        <w:pStyle w:val="NoSpacing"/>
      </w:pPr>
      <w:r w:rsidRPr="0056115A">
        <w:t>b.data$</w:t>
      </w:r>
      <w:proofErr w:type="gramStart"/>
      <w:r w:rsidRPr="0056115A">
        <w:t>t[</w:t>
      </w:r>
      <w:proofErr w:type="gramEnd"/>
      <w:r w:rsidRPr="0056115A">
        <w:t>5,] &lt;- c(1, 2, 3)</w:t>
      </w:r>
    </w:p>
    <w:p w14:paraId="48EBC00A" w14:textId="77777777" w:rsidR="004B6314" w:rsidRPr="0056115A" w:rsidRDefault="004B6314" w:rsidP="004B6314">
      <w:pPr>
        <w:pStyle w:val="NoSpacing"/>
      </w:pPr>
    </w:p>
    <w:p w14:paraId="17332158" w14:textId="77777777" w:rsidR="004B6314" w:rsidRPr="0056115A" w:rsidRDefault="004B6314" w:rsidP="004B6314">
      <w:pPr>
        <w:pStyle w:val="NoSpacing"/>
      </w:pPr>
      <w:r w:rsidRPr="0056115A">
        <w:t># Covariate value on each arm of each RCTRs</w:t>
      </w:r>
    </w:p>
    <w:p w14:paraId="1F92DB0D" w14:textId="77777777" w:rsidR="004B6314" w:rsidRPr="0056115A" w:rsidRDefault="004B6314" w:rsidP="004B6314">
      <w:pPr>
        <w:pStyle w:val="NoSpacing"/>
      </w:pPr>
      <w:r w:rsidRPr="0056115A">
        <w:t xml:space="preserve">b.data$x &lt;- </w:t>
      </w:r>
      <w:proofErr w:type="gramStart"/>
      <w:r w:rsidRPr="0056115A">
        <w:t>matrix(</w:t>
      </w:r>
      <w:proofErr w:type="gramEnd"/>
      <w:r w:rsidRPr="0056115A">
        <w:t>NA, nrow = 5, ncol =3)</w:t>
      </w:r>
    </w:p>
    <w:p w14:paraId="5FEA5065" w14:textId="77777777" w:rsidR="004B6314" w:rsidRPr="0056115A" w:rsidRDefault="004B6314" w:rsidP="004B6314">
      <w:pPr>
        <w:pStyle w:val="NoSpacing"/>
      </w:pPr>
      <w:r w:rsidRPr="0056115A">
        <w:t>b.data$</w:t>
      </w:r>
      <w:proofErr w:type="gramStart"/>
      <w:r w:rsidRPr="0056115A">
        <w:t>x[</w:t>
      </w:r>
      <w:proofErr w:type="gramEnd"/>
      <w:r w:rsidRPr="0056115A">
        <w:t>1,] &lt;- c(-0.1336573, -0.2878004, NA)</w:t>
      </w:r>
    </w:p>
    <w:p w14:paraId="3B1B2841" w14:textId="77777777" w:rsidR="004B6314" w:rsidRPr="0056115A" w:rsidRDefault="004B6314" w:rsidP="004B6314">
      <w:pPr>
        <w:pStyle w:val="NoSpacing"/>
      </w:pPr>
      <w:r w:rsidRPr="0056115A">
        <w:t>b.data$</w:t>
      </w:r>
      <w:proofErr w:type="gramStart"/>
      <w:r w:rsidRPr="0056115A">
        <w:t>x[</w:t>
      </w:r>
      <w:proofErr w:type="gramEnd"/>
      <w:r w:rsidRPr="0056115A">
        <w:t>2,] &lt;- c(0.9109553, -0.1664376, NA)</w:t>
      </w:r>
    </w:p>
    <w:p w14:paraId="1BE41F3B" w14:textId="77777777" w:rsidR="004B6314" w:rsidRPr="0056115A" w:rsidRDefault="004B6314" w:rsidP="004B6314">
      <w:pPr>
        <w:pStyle w:val="NoSpacing"/>
      </w:pPr>
      <w:r w:rsidRPr="0056115A">
        <w:t>b.data$</w:t>
      </w:r>
      <w:proofErr w:type="gramStart"/>
      <w:r w:rsidRPr="0056115A">
        <w:t>x[</w:t>
      </w:r>
      <w:proofErr w:type="gramEnd"/>
      <w:r w:rsidRPr="0056115A">
        <w:t>3,] &lt;- c(0.6923338,  0.2929722, NA)</w:t>
      </w:r>
    </w:p>
    <w:p w14:paraId="198ED734" w14:textId="77777777" w:rsidR="004B6314" w:rsidRPr="0056115A" w:rsidRDefault="004B6314" w:rsidP="004B6314">
      <w:pPr>
        <w:pStyle w:val="NoSpacing"/>
      </w:pPr>
      <w:r w:rsidRPr="0056115A">
        <w:t>b.data$</w:t>
      </w:r>
      <w:proofErr w:type="gramStart"/>
      <w:r w:rsidRPr="0056115A">
        <w:t>x[</w:t>
      </w:r>
      <w:proofErr w:type="gramEnd"/>
      <w:r w:rsidRPr="0056115A">
        <w:t>4,] &lt;- c(1.3306355,  1.1880444, NA)</w:t>
      </w:r>
    </w:p>
    <w:p w14:paraId="17E2A548" w14:textId="77777777" w:rsidR="004B6314" w:rsidRPr="0056115A" w:rsidRDefault="004B6314" w:rsidP="004B6314">
      <w:pPr>
        <w:pStyle w:val="NoSpacing"/>
      </w:pPr>
      <w:r w:rsidRPr="0056115A">
        <w:t>b.data$</w:t>
      </w:r>
      <w:proofErr w:type="gramStart"/>
      <w:r w:rsidRPr="0056115A">
        <w:t>x[</w:t>
      </w:r>
      <w:proofErr w:type="gramEnd"/>
      <w:r w:rsidRPr="0056115A">
        <w:t>5,] &lt;- c(1.3141482,  1.2933084, 1.700588)</w:t>
      </w:r>
    </w:p>
    <w:p w14:paraId="6CEB8841" w14:textId="77777777" w:rsidR="004B6314" w:rsidRPr="0056115A" w:rsidRDefault="004B6314" w:rsidP="004B6314">
      <w:pPr>
        <w:pStyle w:val="NoSpacing"/>
      </w:pPr>
    </w:p>
    <w:p w14:paraId="22D7224C" w14:textId="77777777" w:rsidR="004B6314" w:rsidRPr="0056115A" w:rsidRDefault="004B6314" w:rsidP="004B6314">
      <w:pPr>
        <w:pStyle w:val="NoSpacing"/>
      </w:pPr>
      <w:r w:rsidRPr="0056115A">
        <w:t># Number of arms in 5 RCTs of connected network</w:t>
      </w:r>
    </w:p>
    <w:p w14:paraId="324B7AAD" w14:textId="77777777" w:rsidR="004B6314" w:rsidRPr="0056115A" w:rsidRDefault="004B6314" w:rsidP="004B6314">
      <w:pPr>
        <w:pStyle w:val="NoSpacing"/>
      </w:pPr>
      <w:r w:rsidRPr="0056115A">
        <w:t xml:space="preserve">b.data$na &lt;- </w:t>
      </w:r>
      <w:proofErr w:type="gramStart"/>
      <w:r w:rsidRPr="0056115A">
        <w:t>c(</w:t>
      </w:r>
      <w:proofErr w:type="gramEnd"/>
      <w:r w:rsidRPr="0056115A">
        <w:t>2, 2, 2, 2, 3)</w:t>
      </w:r>
    </w:p>
    <w:p w14:paraId="14AE1A1D" w14:textId="77777777" w:rsidR="004B6314" w:rsidRPr="0056115A" w:rsidRDefault="004B6314" w:rsidP="004B6314">
      <w:pPr>
        <w:pStyle w:val="NoSpacing"/>
      </w:pPr>
    </w:p>
    <w:p w14:paraId="762C8726" w14:textId="77777777" w:rsidR="004B6314" w:rsidRPr="0056115A" w:rsidRDefault="004B6314" w:rsidP="004B6314">
      <w:pPr>
        <w:pStyle w:val="NoSpacing"/>
      </w:pPr>
      <w:r w:rsidRPr="0056115A">
        <w:t># Data for reference/baseline treatments</w:t>
      </w:r>
    </w:p>
    <w:p w14:paraId="2549BAFC" w14:textId="77777777" w:rsidR="004B6314" w:rsidRPr="0056115A" w:rsidRDefault="004B6314" w:rsidP="004B6314">
      <w:pPr>
        <w:pStyle w:val="NoSpacing"/>
      </w:pPr>
    </w:p>
    <w:p w14:paraId="18972AE5" w14:textId="77777777" w:rsidR="004B6314" w:rsidRPr="0056115A" w:rsidRDefault="004B6314" w:rsidP="004B6314">
      <w:pPr>
        <w:pStyle w:val="NoSpacing"/>
      </w:pPr>
      <w:r w:rsidRPr="0056115A">
        <w:t># Number of arms in connected network with reference treatment</w:t>
      </w:r>
    </w:p>
    <w:p w14:paraId="7A554265" w14:textId="77777777" w:rsidR="004B6314" w:rsidRPr="0056115A" w:rsidRDefault="004B6314" w:rsidP="004B6314">
      <w:pPr>
        <w:pStyle w:val="NoSpacing"/>
      </w:pPr>
      <w:r w:rsidRPr="0056115A">
        <w:t># In this case all 5 RCTs included the reference treatment</w:t>
      </w:r>
    </w:p>
    <w:p w14:paraId="33E1072A" w14:textId="77777777" w:rsidR="004B6314" w:rsidRPr="0056115A" w:rsidRDefault="004B6314" w:rsidP="004B6314">
      <w:pPr>
        <w:pStyle w:val="NoSpacing"/>
      </w:pPr>
      <w:r w:rsidRPr="0056115A">
        <w:t>b.data$ns.base &lt;- 5</w:t>
      </w:r>
    </w:p>
    <w:p w14:paraId="5ADCB471" w14:textId="77777777" w:rsidR="004B6314" w:rsidRPr="0056115A" w:rsidRDefault="004B6314" w:rsidP="004B6314">
      <w:pPr>
        <w:pStyle w:val="NoSpacing"/>
      </w:pPr>
    </w:p>
    <w:p w14:paraId="60033940" w14:textId="77777777" w:rsidR="004B6314" w:rsidRPr="0056115A" w:rsidRDefault="004B6314" w:rsidP="004B6314">
      <w:pPr>
        <w:pStyle w:val="NoSpacing"/>
      </w:pPr>
      <w:r w:rsidRPr="0056115A">
        <w:t># Number of events in arms on reference treatment</w:t>
      </w:r>
    </w:p>
    <w:p w14:paraId="76B84328" w14:textId="77777777" w:rsidR="004B6314" w:rsidRPr="0056115A" w:rsidRDefault="004B6314" w:rsidP="004B6314">
      <w:pPr>
        <w:pStyle w:val="NoSpacing"/>
      </w:pPr>
      <w:r w:rsidRPr="0056115A">
        <w:t xml:space="preserve">b.data$r.base &lt;- </w:t>
      </w:r>
      <w:proofErr w:type="gramStart"/>
      <w:r w:rsidRPr="0056115A">
        <w:t>c(</w:t>
      </w:r>
      <w:proofErr w:type="gramEnd"/>
      <w:r w:rsidRPr="0056115A">
        <w:t>94, 98, 98, 95, 94)</w:t>
      </w:r>
    </w:p>
    <w:p w14:paraId="15F55FDA" w14:textId="77777777" w:rsidR="004B6314" w:rsidRPr="0056115A" w:rsidRDefault="004B6314" w:rsidP="004B6314">
      <w:pPr>
        <w:pStyle w:val="NoSpacing"/>
      </w:pPr>
    </w:p>
    <w:p w14:paraId="016AEDAA" w14:textId="77777777" w:rsidR="004B6314" w:rsidRPr="0056115A" w:rsidRDefault="004B6314" w:rsidP="004B6314">
      <w:pPr>
        <w:pStyle w:val="NoSpacing"/>
      </w:pPr>
      <w:r w:rsidRPr="0056115A">
        <w:t># Number of patients in arms on reference treatment</w:t>
      </w:r>
    </w:p>
    <w:p w14:paraId="7E2C4076" w14:textId="77777777" w:rsidR="004B6314" w:rsidRPr="0056115A" w:rsidRDefault="004B6314" w:rsidP="004B6314">
      <w:pPr>
        <w:pStyle w:val="NoSpacing"/>
      </w:pPr>
      <w:r w:rsidRPr="0056115A">
        <w:t xml:space="preserve">b.data$n.base &lt;- </w:t>
      </w:r>
      <w:proofErr w:type="gramStart"/>
      <w:r w:rsidRPr="0056115A">
        <w:t>c(</w:t>
      </w:r>
      <w:proofErr w:type="gramEnd"/>
      <w:r w:rsidRPr="0056115A">
        <w:t>100, 100, 100, 100, 100)</w:t>
      </w:r>
    </w:p>
    <w:p w14:paraId="02B1E76F" w14:textId="77777777" w:rsidR="004B6314" w:rsidRPr="0056115A" w:rsidRDefault="004B6314" w:rsidP="004B6314">
      <w:pPr>
        <w:pStyle w:val="NoSpacing"/>
      </w:pPr>
    </w:p>
    <w:p w14:paraId="7E083003" w14:textId="77777777" w:rsidR="004B6314" w:rsidRPr="0056115A" w:rsidRDefault="004B6314" w:rsidP="004B6314">
      <w:pPr>
        <w:pStyle w:val="NoSpacing"/>
      </w:pPr>
      <w:r w:rsidRPr="0056115A">
        <w:t># Covariate values in arms on reference treatment</w:t>
      </w:r>
    </w:p>
    <w:p w14:paraId="1B26E71E" w14:textId="77777777" w:rsidR="004B6314" w:rsidRPr="0056115A" w:rsidRDefault="004B6314" w:rsidP="004B6314">
      <w:pPr>
        <w:pStyle w:val="NoSpacing"/>
      </w:pPr>
      <w:r w:rsidRPr="0056115A">
        <w:t xml:space="preserve"># Corresponds to first column of </w:t>
      </w:r>
      <w:proofErr w:type="gramStart"/>
      <w:r w:rsidRPr="0056115A">
        <w:t>x[</w:t>
      </w:r>
      <w:proofErr w:type="gramEnd"/>
      <w:r w:rsidRPr="0056115A">
        <w:t>] matrix in connected RCTs</w:t>
      </w:r>
    </w:p>
    <w:p w14:paraId="3E7D3667" w14:textId="77777777" w:rsidR="004B6314" w:rsidRPr="0056115A" w:rsidRDefault="004B6314" w:rsidP="004B6314">
      <w:pPr>
        <w:pStyle w:val="NoSpacing"/>
      </w:pPr>
      <w:r w:rsidRPr="0056115A">
        <w:t xml:space="preserve">b.data$x.base &lt;- </w:t>
      </w:r>
      <w:proofErr w:type="gramStart"/>
      <w:r w:rsidRPr="0056115A">
        <w:t>c(</w:t>
      </w:r>
      <w:proofErr w:type="gramEnd"/>
      <w:r w:rsidRPr="0056115A">
        <w:t>-0.1336573, 0.9109553, 0.6923338, 1.3306355, 1.3141482)</w:t>
      </w:r>
    </w:p>
    <w:p w14:paraId="649CD25A" w14:textId="77777777" w:rsidR="004B6314" w:rsidRPr="0056115A" w:rsidRDefault="004B6314" w:rsidP="004B6314">
      <w:pPr>
        <w:pStyle w:val="NoSpacing"/>
      </w:pPr>
    </w:p>
    <w:p w14:paraId="6F3EA4BA" w14:textId="77777777" w:rsidR="004B6314" w:rsidRPr="0056115A" w:rsidRDefault="004B6314" w:rsidP="004B6314">
      <w:pPr>
        <w:pStyle w:val="NoSpacing"/>
      </w:pPr>
      <w:r w:rsidRPr="0056115A">
        <w:t># Average value of covariate in arms on reference treatment</w:t>
      </w:r>
    </w:p>
    <w:p w14:paraId="51427233" w14:textId="77777777" w:rsidR="004B6314" w:rsidRPr="0056115A" w:rsidRDefault="004B6314" w:rsidP="004B6314">
      <w:pPr>
        <w:pStyle w:val="NoSpacing"/>
      </w:pPr>
      <w:r w:rsidRPr="0056115A">
        <w:t xml:space="preserve">b.data$x.base.mean &lt;- </w:t>
      </w:r>
      <w:proofErr w:type="gramStart"/>
      <w:r w:rsidRPr="0056115A">
        <w:t>c(</w:t>
      </w:r>
      <w:proofErr w:type="gramEnd"/>
      <w:r w:rsidRPr="0056115A">
        <w:t>0.8228831)</w:t>
      </w:r>
    </w:p>
    <w:p w14:paraId="7D23E777" w14:textId="77777777" w:rsidR="004B6314" w:rsidRPr="0056115A" w:rsidRDefault="004B6314" w:rsidP="004B6314">
      <w:pPr>
        <w:pStyle w:val="NoSpacing"/>
      </w:pPr>
    </w:p>
    <w:p w14:paraId="6573B15F" w14:textId="77777777" w:rsidR="004B6314" w:rsidRPr="0056115A" w:rsidRDefault="004B6314" w:rsidP="004B6314">
      <w:pPr>
        <w:pStyle w:val="NoSpacing"/>
      </w:pPr>
      <w:r w:rsidRPr="0056115A">
        <w:t># Data for single-arm studies to be included using ALM or reference prediction</w:t>
      </w:r>
    </w:p>
    <w:p w14:paraId="22686E24" w14:textId="77777777" w:rsidR="004B6314" w:rsidRPr="0056115A" w:rsidRDefault="004B6314" w:rsidP="004B6314">
      <w:pPr>
        <w:pStyle w:val="NoSpacing"/>
      </w:pPr>
      <w:r w:rsidRPr="0056115A">
        <w:t># Number of single-arm studies</w:t>
      </w:r>
    </w:p>
    <w:p w14:paraId="1B5632BF" w14:textId="77777777" w:rsidR="004B6314" w:rsidRPr="0056115A" w:rsidRDefault="004B6314" w:rsidP="004B6314">
      <w:pPr>
        <w:pStyle w:val="NoSpacing"/>
      </w:pPr>
      <w:r w:rsidRPr="0056115A">
        <w:t>b.data$ns.single &lt;- 10</w:t>
      </w:r>
    </w:p>
    <w:p w14:paraId="54E590CB" w14:textId="77777777" w:rsidR="004B6314" w:rsidRPr="0056115A" w:rsidRDefault="004B6314" w:rsidP="004B6314">
      <w:pPr>
        <w:pStyle w:val="NoSpacing"/>
      </w:pPr>
    </w:p>
    <w:p w14:paraId="05F0998F" w14:textId="77777777" w:rsidR="004B6314" w:rsidRPr="0056115A" w:rsidRDefault="004B6314" w:rsidP="004B6314">
      <w:pPr>
        <w:pStyle w:val="NoSpacing"/>
      </w:pPr>
      <w:r w:rsidRPr="0056115A">
        <w:t># Number of events on single-arm studies</w:t>
      </w:r>
    </w:p>
    <w:p w14:paraId="7A3FC64E" w14:textId="77777777" w:rsidR="004B6314" w:rsidRPr="0056115A" w:rsidRDefault="004B6314" w:rsidP="004B6314">
      <w:pPr>
        <w:pStyle w:val="NoSpacing"/>
      </w:pPr>
      <w:r w:rsidRPr="0056115A">
        <w:t xml:space="preserve">b.data$r.single &lt;- </w:t>
      </w:r>
      <w:proofErr w:type="gramStart"/>
      <w:r w:rsidRPr="0056115A">
        <w:t>c(</w:t>
      </w:r>
      <w:proofErr w:type="gramEnd"/>
      <w:r w:rsidRPr="0056115A">
        <w:t>100, 96, 98, 87, 99, 91, 36, 78, 99, 83)</w:t>
      </w:r>
    </w:p>
    <w:p w14:paraId="7BA7A9D9" w14:textId="77777777" w:rsidR="004B6314" w:rsidRPr="0056115A" w:rsidRDefault="004B6314" w:rsidP="004B6314">
      <w:pPr>
        <w:pStyle w:val="NoSpacing"/>
      </w:pPr>
    </w:p>
    <w:p w14:paraId="6A2BF26D" w14:textId="77777777" w:rsidR="004B6314" w:rsidRPr="0056115A" w:rsidRDefault="004B6314" w:rsidP="004B6314">
      <w:pPr>
        <w:pStyle w:val="NoSpacing"/>
      </w:pPr>
      <w:r w:rsidRPr="0056115A">
        <w:t># Number of patients on single-arm studies</w:t>
      </w:r>
    </w:p>
    <w:p w14:paraId="33001E88" w14:textId="77777777" w:rsidR="004B6314" w:rsidRPr="0056115A" w:rsidRDefault="004B6314" w:rsidP="004B6314">
      <w:pPr>
        <w:pStyle w:val="NoSpacing"/>
      </w:pPr>
      <w:r w:rsidRPr="0056115A">
        <w:t xml:space="preserve">b.data$n.single &lt;- </w:t>
      </w:r>
      <w:proofErr w:type="gramStart"/>
      <w:r w:rsidRPr="0056115A">
        <w:t>c(</w:t>
      </w:r>
      <w:proofErr w:type="gramEnd"/>
      <w:r w:rsidRPr="0056115A">
        <w:t>100, 100, 100, 100, 100, 100, 100, 100, 100, 100)</w:t>
      </w:r>
    </w:p>
    <w:p w14:paraId="26A02691" w14:textId="77777777" w:rsidR="004B6314" w:rsidRPr="0056115A" w:rsidRDefault="004B6314" w:rsidP="004B6314">
      <w:pPr>
        <w:pStyle w:val="NoSpacing"/>
      </w:pPr>
    </w:p>
    <w:p w14:paraId="68F45660" w14:textId="77777777" w:rsidR="004B6314" w:rsidRPr="0056115A" w:rsidRDefault="004B6314" w:rsidP="004B6314">
      <w:pPr>
        <w:pStyle w:val="NoSpacing"/>
      </w:pPr>
      <w:r w:rsidRPr="0056115A">
        <w:t># Treatments of single-arm studies</w:t>
      </w:r>
    </w:p>
    <w:p w14:paraId="00A28894" w14:textId="77777777" w:rsidR="004B6314" w:rsidRPr="0056115A" w:rsidRDefault="004B6314" w:rsidP="004B6314">
      <w:pPr>
        <w:pStyle w:val="NoSpacing"/>
      </w:pPr>
      <w:r w:rsidRPr="0056115A">
        <w:t xml:space="preserve">b.data$t.single &lt;- </w:t>
      </w:r>
      <w:proofErr w:type="gramStart"/>
      <w:r w:rsidRPr="0056115A">
        <w:t>c(</w:t>
      </w:r>
      <w:proofErr w:type="gramEnd"/>
      <w:r w:rsidRPr="0056115A">
        <w:t>4, 4, 4, 4, 4, 5, 5, 5, 5, 5)</w:t>
      </w:r>
    </w:p>
    <w:p w14:paraId="765E5839" w14:textId="77777777" w:rsidR="004B6314" w:rsidRPr="0056115A" w:rsidRDefault="004B6314" w:rsidP="004B6314">
      <w:pPr>
        <w:pStyle w:val="NoSpacing"/>
      </w:pPr>
    </w:p>
    <w:p w14:paraId="1C6B8755" w14:textId="77777777" w:rsidR="004B6314" w:rsidRPr="0056115A" w:rsidRDefault="004B6314" w:rsidP="004B6314">
      <w:pPr>
        <w:pStyle w:val="NoSpacing"/>
      </w:pPr>
      <w:r w:rsidRPr="0056115A">
        <w:t># Covariate values for single-arm studies</w:t>
      </w:r>
    </w:p>
    <w:p w14:paraId="64339A39" w14:textId="77777777" w:rsidR="004B6314" w:rsidRPr="0056115A" w:rsidRDefault="004B6314" w:rsidP="004B6314">
      <w:pPr>
        <w:pStyle w:val="NoSpacing"/>
      </w:pPr>
      <w:r w:rsidRPr="0056115A">
        <w:t xml:space="preserve">b.data$x.single &lt;- </w:t>
      </w:r>
      <w:proofErr w:type="gramStart"/>
      <w:r w:rsidRPr="0056115A">
        <w:t>c(</w:t>
      </w:r>
      <w:proofErr w:type="gramEnd"/>
      <w:r w:rsidRPr="0056115A">
        <w:t>-0.43956105, -0.36811619, 0.71098340, -0.13441955, 0.26357280, 2.25849534,</w:t>
      </w:r>
    </w:p>
    <w:p w14:paraId="2AB06E73" w14:textId="77777777" w:rsidR="004B6314" w:rsidRPr="0056115A" w:rsidRDefault="004B6314" w:rsidP="004B6314">
      <w:pPr>
        <w:pStyle w:val="NoSpacing"/>
      </w:pPr>
      <w:r w:rsidRPr="0056115A">
        <w:t xml:space="preserve">                     0.10642150, -0.06012546, 1.29700372, 0.63297998)</w:t>
      </w:r>
    </w:p>
    <w:p w14:paraId="4D8A0147" w14:textId="77777777" w:rsidR="004B6314" w:rsidRPr="0056115A" w:rsidRDefault="004B6314" w:rsidP="004B6314">
      <w:pPr>
        <w:pStyle w:val="NoSpacing"/>
      </w:pPr>
    </w:p>
    <w:p w14:paraId="425FCFEB" w14:textId="77777777" w:rsidR="004B6314" w:rsidRPr="0056115A" w:rsidRDefault="004B6314" w:rsidP="004B6314">
      <w:pPr>
        <w:pStyle w:val="NoSpacing"/>
      </w:pPr>
      <w:r w:rsidRPr="0056115A">
        <w:t># Data for disconnected RCTs to include using either ALM or reference prediction</w:t>
      </w:r>
    </w:p>
    <w:p w14:paraId="70B83D04" w14:textId="77777777" w:rsidR="004B6314" w:rsidRPr="0056115A" w:rsidRDefault="004B6314" w:rsidP="004B6314">
      <w:pPr>
        <w:pStyle w:val="NoSpacing"/>
      </w:pPr>
      <w:r w:rsidRPr="0056115A">
        <w:lastRenderedPageBreak/>
        <w:t># Number of disconnected RCTs</w:t>
      </w:r>
    </w:p>
    <w:p w14:paraId="6709A9B4" w14:textId="77777777" w:rsidR="004B6314" w:rsidRPr="0056115A" w:rsidRDefault="004B6314" w:rsidP="004B6314">
      <w:pPr>
        <w:pStyle w:val="NoSpacing"/>
      </w:pPr>
      <w:r w:rsidRPr="0056115A">
        <w:t>b.data$ns.disc &lt;- 5</w:t>
      </w:r>
    </w:p>
    <w:p w14:paraId="78C043EA" w14:textId="77777777" w:rsidR="004B6314" w:rsidRPr="0056115A" w:rsidRDefault="004B6314" w:rsidP="004B6314">
      <w:pPr>
        <w:pStyle w:val="NoSpacing"/>
      </w:pPr>
    </w:p>
    <w:p w14:paraId="02FA6CEF" w14:textId="77777777" w:rsidR="004B6314" w:rsidRPr="0056115A" w:rsidRDefault="004B6314" w:rsidP="004B6314">
      <w:pPr>
        <w:pStyle w:val="NoSpacing"/>
      </w:pPr>
      <w:r w:rsidRPr="0056115A">
        <w:t># Number of events on arms of disconnected RCTs</w:t>
      </w:r>
    </w:p>
    <w:p w14:paraId="5C31C94A" w14:textId="77777777" w:rsidR="004B6314" w:rsidRPr="0056115A" w:rsidRDefault="004B6314" w:rsidP="004B6314">
      <w:pPr>
        <w:pStyle w:val="NoSpacing"/>
      </w:pPr>
      <w:r w:rsidRPr="0056115A">
        <w:t xml:space="preserve">b.data$r.disc &lt;- </w:t>
      </w:r>
      <w:proofErr w:type="gramStart"/>
      <w:r w:rsidRPr="0056115A">
        <w:t>matrix(</w:t>
      </w:r>
      <w:proofErr w:type="gramEnd"/>
      <w:r w:rsidRPr="0056115A">
        <w:t>NA, nrow = 5, ncol = 2)</w:t>
      </w:r>
    </w:p>
    <w:p w14:paraId="7D040C20" w14:textId="77777777" w:rsidR="004B6314" w:rsidRPr="0056115A" w:rsidRDefault="004B6314" w:rsidP="004B6314">
      <w:pPr>
        <w:pStyle w:val="NoSpacing"/>
      </w:pPr>
      <w:r w:rsidRPr="0056115A">
        <w:t>b.data$</w:t>
      </w:r>
      <w:proofErr w:type="gramStart"/>
      <w:r w:rsidRPr="0056115A">
        <w:t>r.disc[</w:t>
      </w:r>
      <w:proofErr w:type="gramEnd"/>
      <w:r w:rsidRPr="0056115A">
        <w:t>1,] &lt;- c(99,  100)</w:t>
      </w:r>
    </w:p>
    <w:p w14:paraId="1F521C37" w14:textId="77777777" w:rsidR="004B6314" w:rsidRPr="0056115A" w:rsidRDefault="004B6314" w:rsidP="004B6314">
      <w:pPr>
        <w:pStyle w:val="NoSpacing"/>
      </w:pPr>
      <w:r w:rsidRPr="0056115A">
        <w:t>b.data$</w:t>
      </w:r>
      <w:proofErr w:type="gramStart"/>
      <w:r w:rsidRPr="0056115A">
        <w:t>r.disc[</w:t>
      </w:r>
      <w:proofErr w:type="gramEnd"/>
      <w:r w:rsidRPr="0056115A">
        <w:t>2,] &lt;- c(96,  100)</w:t>
      </w:r>
    </w:p>
    <w:p w14:paraId="2C1135BC" w14:textId="77777777" w:rsidR="004B6314" w:rsidRPr="0056115A" w:rsidRDefault="004B6314" w:rsidP="004B6314">
      <w:pPr>
        <w:pStyle w:val="NoSpacing"/>
      </w:pPr>
      <w:r w:rsidRPr="0056115A">
        <w:t>b.data$</w:t>
      </w:r>
      <w:proofErr w:type="gramStart"/>
      <w:r w:rsidRPr="0056115A">
        <w:t>r.disc[</w:t>
      </w:r>
      <w:proofErr w:type="gramEnd"/>
      <w:r w:rsidRPr="0056115A">
        <w:t>3,] &lt;- c(90,   78)</w:t>
      </w:r>
    </w:p>
    <w:p w14:paraId="2B473947" w14:textId="77777777" w:rsidR="004B6314" w:rsidRPr="0056115A" w:rsidRDefault="004B6314" w:rsidP="004B6314">
      <w:pPr>
        <w:pStyle w:val="NoSpacing"/>
      </w:pPr>
      <w:r w:rsidRPr="0056115A">
        <w:t>b.data$</w:t>
      </w:r>
      <w:proofErr w:type="gramStart"/>
      <w:r w:rsidRPr="0056115A">
        <w:t>r.disc[</w:t>
      </w:r>
      <w:proofErr w:type="gramEnd"/>
      <w:r w:rsidRPr="0056115A">
        <w:t>4,] &lt;- c(98,   90)</w:t>
      </w:r>
    </w:p>
    <w:p w14:paraId="666D134F" w14:textId="77777777" w:rsidR="004B6314" w:rsidRPr="0056115A" w:rsidRDefault="004B6314" w:rsidP="004B6314">
      <w:pPr>
        <w:pStyle w:val="NoSpacing"/>
      </w:pPr>
      <w:r w:rsidRPr="0056115A">
        <w:t>b.data$</w:t>
      </w:r>
      <w:proofErr w:type="gramStart"/>
      <w:r w:rsidRPr="0056115A">
        <w:t>r.disc[</w:t>
      </w:r>
      <w:proofErr w:type="gramEnd"/>
      <w:r w:rsidRPr="0056115A">
        <w:t>5,] &lt;- c(96,   95)</w:t>
      </w:r>
    </w:p>
    <w:p w14:paraId="018AB896" w14:textId="77777777" w:rsidR="004B6314" w:rsidRPr="0056115A" w:rsidRDefault="004B6314" w:rsidP="004B6314">
      <w:pPr>
        <w:pStyle w:val="NoSpacing"/>
      </w:pPr>
    </w:p>
    <w:p w14:paraId="41D801C6" w14:textId="77777777" w:rsidR="004B6314" w:rsidRPr="0056115A" w:rsidRDefault="004B6314" w:rsidP="004B6314">
      <w:pPr>
        <w:pStyle w:val="NoSpacing"/>
      </w:pPr>
      <w:r w:rsidRPr="0056115A">
        <w:t># Number of patients on arms of disconnected RCTs</w:t>
      </w:r>
    </w:p>
    <w:p w14:paraId="16C8D403" w14:textId="77777777" w:rsidR="004B6314" w:rsidRPr="0056115A" w:rsidRDefault="004B6314" w:rsidP="004B6314">
      <w:pPr>
        <w:pStyle w:val="NoSpacing"/>
      </w:pPr>
      <w:r w:rsidRPr="0056115A">
        <w:t xml:space="preserve">b.data$n.disc &lt;- </w:t>
      </w:r>
      <w:proofErr w:type="gramStart"/>
      <w:r w:rsidRPr="0056115A">
        <w:t>matrix(</w:t>
      </w:r>
      <w:proofErr w:type="gramEnd"/>
      <w:r w:rsidRPr="0056115A">
        <w:t>NA, nrow = 5, ncol = 2)</w:t>
      </w:r>
    </w:p>
    <w:p w14:paraId="317A362E" w14:textId="77777777" w:rsidR="004B6314" w:rsidRPr="0056115A" w:rsidRDefault="004B6314" w:rsidP="004B6314">
      <w:pPr>
        <w:pStyle w:val="NoSpacing"/>
      </w:pPr>
      <w:r w:rsidRPr="0056115A">
        <w:t>b.data$</w:t>
      </w:r>
      <w:proofErr w:type="gramStart"/>
      <w:r w:rsidRPr="0056115A">
        <w:t>n.disc[</w:t>
      </w:r>
      <w:proofErr w:type="gramEnd"/>
      <w:r w:rsidRPr="0056115A">
        <w:t>1,] &lt;- c(100, 100)</w:t>
      </w:r>
    </w:p>
    <w:p w14:paraId="387D5A4E" w14:textId="77777777" w:rsidR="004B6314" w:rsidRPr="0056115A" w:rsidRDefault="004B6314" w:rsidP="004B6314">
      <w:pPr>
        <w:pStyle w:val="NoSpacing"/>
      </w:pPr>
      <w:r w:rsidRPr="0056115A">
        <w:t>b.data$</w:t>
      </w:r>
      <w:proofErr w:type="gramStart"/>
      <w:r w:rsidRPr="0056115A">
        <w:t>n.disc[</w:t>
      </w:r>
      <w:proofErr w:type="gramEnd"/>
      <w:r w:rsidRPr="0056115A">
        <w:t>2,] &lt;- c(100, 100)</w:t>
      </w:r>
    </w:p>
    <w:p w14:paraId="3BFE22C6" w14:textId="77777777" w:rsidR="004B6314" w:rsidRPr="0056115A" w:rsidRDefault="004B6314" w:rsidP="004B6314">
      <w:pPr>
        <w:pStyle w:val="NoSpacing"/>
      </w:pPr>
      <w:r w:rsidRPr="0056115A">
        <w:t>b.data$</w:t>
      </w:r>
      <w:proofErr w:type="gramStart"/>
      <w:r w:rsidRPr="0056115A">
        <w:t>n.disc[</w:t>
      </w:r>
      <w:proofErr w:type="gramEnd"/>
      <w:r w:rsidRPr="0056115A">
        <w:t>3,] &lt;- c(100, 100)</w:t>
      </w:r>
    </w:p>
    <w:p w14:paraId="1F88E7DD" w14:textId="77777777" w:rsidR="004B6314" w:rsidRPr="0056115A" w:rsidRDefault="004B6314" w:rsidP="004B6314">
      <w:pPr>
        <w:pStyle w:val="NoSpacing"/>
      </w:pPr>
      <w:r w:rsidRPr="0056115A">
        <w:t>b.data$</w:t>
      </w:r>
      <w:proofErr w:type="gramStart"/>
      <w:r w:rsidRPr="0056115A">
        <w:t>n.disc[</w:t>
      </w:r>
      <w:proofErr w:type="gramEnd"/>
      <w:r w:rsidRPr="0056115A">
        <w:t>4,] &lt;- c(100, 100)</w:t>
      </w:r>
    </w:p>
    <w:p w14:paraId="6233CC45" w14:textId="77777777" w:rsidR="004B6314" w:rsidRPr="0056115A" w:rsidRDefault="004B6314" w:rsidP="004B6314">
      <w:pPr>
        <w:pStyle w:val="NoSpacing"/>
      </w:pPr>
      <w:r w:rsidRPr="0056115A">
        <w:t>b.data$</w:t>
      </w:r>
      <w:proofErr w:type="gramStart"/>
      <w:r w:rsidRPr="0056115A">
        <w:t>n.disc[</w:t>
      </w:r>
      <w:proofErr w:type="gramEnd"/>
      <w:r w:rsidRPr="0056115A">
        <w:t>5,] &lt;- c(100, 100)</w:t>
      </w:r>
    </w:p>
    <w:p w14:paraId="78305BBD" w14:textId="77777777" w:rsidR="004B6314" w:rsidRPr="0056115A" w:rsidRDefault="004B6314" w:rsidP="004B6314">
      <w:pPr>
        <w:pStyle w:val="NoSpacing"/>
      </w:pPr>
    </w:p>
    <w:p w14:paraId="723C5858" w14:textId="77777777" w:rsidR="004B6314" w:rsidRPr="0056115A" w:rsidRDefault="004B6314" w:rsidP="004B6314">
      <w:pPr>
        <w:pStyle w:val="NoSpacing"/>
      </w:pPr>
      <w:r w:rsidRPr="0056115A">
        <w:t># Treatments for arms of disconnected RCTs</w:t>
      </w:r>
    </w:p>
    <w:p w14:paraId="10161D62" w14:textId="77777777" w:rsidR="004B6314" w:rsidRPr="0056115A" w:rsidRDefault="004B6314" w:rsidP="004B6314">
      <w:pPr>
        <w:pStyle w:val="NoSpacing"/>
      </w:pPr>
      <w:r w:rsidRPr="0056115A">
        <w:t xml:space="preserve">b.data$t.disc &lt;- </w:t>
      </w:r>
      <w:proofErr w:type="gramStart"/>
      <w:r w:rsidRPr="0056115A">
        <w:t>matrix(</w:t>
      </w:r>
      <w:proofErr w:type="gramEnd"/>
      <w:r w:rsidRPr="0056115A">
        <w:t>NA, nrow = 5, ncol = 3)</w:t>
      </w:r>
    </w:p>
    <w:p w14:paraId="3B72045B" w14:textId="77777777" w:rsidR="004B6314" w:rsidRPr="0056115A" w:rsidRDefault="004B6314" w:rsidP="004B6314">
      <w:pPr>
        <w:pStyle w:val="NoSpacing"/>
      </w:pPr>
      <w:r w:rsidRPr="0056115A">
        <w:t>b.data$</w:t>
      </w:r>
      <w:proofErr w:type="gramStart"/>
      <w:r w:rsidRPr="0056115A">
        <w:t>t.disc[</w:t>
      </w:r>
      <w:proofErr w:type="gramEnd"/>
      <w:r w:rsidRPr="0056115A">
        <w:t>1,] &lt;- c(4, 5, NA)</w:t>
      </w:r>
    </w:p>
    <w:p w14:paraId="201DE30A" w14:textId="77777777" w:rsidR="004B6314" w:rsidRPr="0056115A" w:rsidRDefault="004B6314" w:rsidP="004B6314">
      <w:pPr>
        <w:pStyle w:val="NoSpacing"/>
      </w:pPr>
      <w:r w:rsidRPr="0056115A">
        <w:t>b.data$</w:t>
      </w:r>
      <w:proofErr w:type="gramStart"/>
      <w:r w:rsidRPr="0056115A">
        <w:t>t.disc[</w:t>
      </w:r>
      <w:proofErr w:type="gramEnd"/>
      <w:r w:rsidRPr="0056115A">
        <w:t>2,] &lt;- c(4, 5, NA)</w:t>
      </w:r>
    </w:p>
    <w:p w14:paraId="359BB127" w14:textId="77777777" w:rsidR="004B6314" w:rsidRPr="0056115A" w:rsidRDefault="004B6314" w:rsidP="004B6314">
      <w:pPr>
        <w:pStyle w:val="NoSpacing"/>
      </w:pPr>
      <w:r w:rsidRPr="0056115A">
        <w:t>b.data$</w:t>
      </w:r>
      <w:proofErr w:type="gramStart"/>
      <w:r w:rsidRPr="0056115A">
        <w:t>t.disc[</w:t>
      </w:r>
      <w:proofErr w:type="gramEnd"/>
      <w:r w:rsidRPr="0056115A">
        <w:t>3,] &lt;- c(4, 5, NA)</w:t>
      </w:r>
    </w:p>
    <w:p w14:paraId="30E7F9B0" w14:textId="77777777" w:rsidR="004B6314" w:rsidRPr="0056115A" w:rsidRDefault="004B6314" w:rsidP="004B6314">
      <w:pPr>
        <w:pStyle w:val="NoSpacing"/>
      </w:pPr>
      <w:r w:rsidRPr="0056115A">
        <w:t>b.data$</w:t>
      </w:r>
      <w:proofErr w:type="gramStart"/>
      <w:r w:rsidRPr="0056115A">
        <w:t>t.disc[</w:t>
      </w:r>
      <w:proofErr w:type="gramEnd"/>
      <w:r w:rsidRPr="0056115A">
        <w:t>4,] &lt;- c(4, 5, NA)</w:t>
      </w:r>
    </w:p>
    <w:p w14:paraId="4E62AA94" w14:textId="77777777" w:rsidR="004B6314" w:rsidRPr="0056115A" w:rsidRDefault="004B6314" w:rsidP="004B6314">
      <w:pPr>
        <w:pStyle w:val="NoSpacing"/>
      </w:pPr>
      <w:r w:rsidRPr="0056115A">
        <w:t>b.data$</w:t>
      </w:r>
      <w:proofErr w:type="gramStart"/>
      <w:r w:rsidRPr="0056115A">
        <w:t>t.disc[</w:t>
      </w:r>
      <w:proofErr w:type="gramEnd"/>
      <w:r w:rsidRPr="0056115A">
        <w:t>5,] &lt;- c(4, 5, NA)</w:t>
      </w:r>
    </w:p>
    <w:p w14:paraId="3A36E135" w14:textId="77777777" w:rsidR="004B6314" w:rsidRPr="0056115A" w:rsidRDefault="004B6314" w:rsidP="004B6314">
      <w:pPr>
        <w:pStyle w:val="NoSpacing"/>
      </w:pPr>
    </w:p>
    <w:p w14:paraId="666A883E" w14:textId="77777777" w:rsidR="004B6314" w:rsidRPr="0056115A" w:rsidRDefault="004B6314" w:rsidP="004B6314">
      <w:pPr>
        <w:pStyle w:val="NoSpacing"/>
      </w:pPr>
      <w:r w:rsidRPr="0056115A">
        <w:t># Covariate values for arms of disconnected RCTs</w:t>
      </w:r>
    </w:p>
    <w:p w14:paraId="1FF99222" w14:textId="77777777" w:rsidR="004B6314" w:rsidRPr="0056115A" w:rsidRDefault="004B6314" w:rsidP="004B6314">
      <w:pPr>
        <w:pStyle w:val="NoSpacing"/>
      </w:pPr>
      <w:r w:rsidRPr="0056115A">
        <w:t xml:space="preserve">b.data$x.disc &lt;- </w:t>
      </w:r>
      <w:proofErr w:type="gramStart"/>
      <w:r w:rsidRPr="0056115A">
        <w:t>matrix(</w:t>
      </w:r>
      <w:proofErr w:type="gramEnd"/>
      <w:r w:rsidRPr="0056115A">
        <w:t>NA, nrow = 5, ncol = 2)</w:t>
      </w:r>
    </w:p>
    <w:p w14:paraId="4467F380" w14:textId="77777777" w:rsidR="004B6314" w:rsidRPr="0056115A" w:rsidRDefault="004B6314" w:rsidP="004B6314">
      <w:pPr>
        <w:pStyle w:val="NoSpacing"/>
      </w:pPr>
      <w:r w:rsidRPr="0056115A">
        <w:t>b.data$</w:t>
      </w:r>
      <w:proofErr w:type="gramStart"/>
      <w:r w:rsidRPr="0056115A">
        <w:t>x.disc[</w:t>
      </w:r>
      <w:proofErr w:type="gramEnd"/>
      <w:r w:rsidRPr="0056115A">
        <w:t>1,] &lt;- c(2.2867433, 1.20999082)</w:t>
      </w:r>
    </w:p>
    <w:p w14:paraId="62F54479" w14:textId="77777777" w:rsidR="004B6314" w:rsidRPr="0056115A" w:rsidRDefault="004B6314" w:rsidP="004B6314">
      <w:pPr>
        <w:pStyle w:val="NoSpacing"/>
      </w:pPr>
      <w:r w:rsidRPr="0056115A">
        <w:t>b.data$</w:t>
      </w:r>
      <w:proofErr w:type="gramStart"/>
      <w:r w:rsidRPr="0056115A">
        <w:t>x.disc[</w:t>
      </w:r>
      <w:proofErr w:type="gramEnd"/>
      <w:r w:rsidRPr="0056115A">
        <w:t>2,] &lt;- c(1.5475021, 1.01273989)</w:t>
      </w:r>
    </w:p>
    <w:p w14:paraId="7650C107" w14:textId="77777777" w:rsidR="004B6314" w:rsidRPr="0056115A" w:rsidRDefault="004B6314" w:rsidP="004B6314">
      <w:pPr>
        <w:pStyle w:val="NoSpacing"/>
      </w:pPr>
      <w:r w:rsidRPr="0056115A">
        <w:t>b.data$</w:t>
      </w:r>
      <w:proofErr w:type="gramStart"/>
      <w:r w:rsidRPr="0056115A">
        <w:t>x.disc[</w:t>
      </w:r>
      <w:proofErr w:type="gramEnd"/>
      <w:r w:rsidRPr="0056115A">
        <w:t>3,] &lt;- c(1.1266772, 0.23397848)</w:t>
      </w:r>
    </w:p>
    <w:p w14:paraId="130A190A" w14:textId="77777777" w:rsidR="004B6314" w:rsidRPr="0056115A" w:rsidRDefault="004B6314" w:rsidP="004B6314">
      <w:pPr>
        <w:pStyle w:val="NoSpacing"/>
      </w:pPr>
      <w:r w:rsidRPr="0056115A">
        <w:t>b.data$</w:t>
      </w:r>
      <w:proofErr w:type="gramStart"/>
      <w:r w:rsidRPr="0056115A">
        <w:t>x.disc[</w:t>
      </w:r>
      <w:proofErr w:type="gramEnd"/>
      <w:r w:rsidRPr="0056115A">
        <w:t>4,] &lt;- c(0.2853316, 0.08022455)</w:t>
      </w:r>
    </w:p>
    <w:p w14:paraId="056F52E7" w14:textId="77777777" w:rsidR="004B6314" w:rsidRPr="0056115A" w:rsidRDefault="004B6314" w:rsidP="004B6314">
      <w:pPr>
        <w:pStyle w:val="NoSpacing"/>
      </w:pPr>
      <w:r w:rsidRPr="0056115A">
        <w:t>b.data$</w:t>
      </w:r>
      <w:proofErr w:type="gramStart"/>
      <w:r w:rsidRPr="0056115A">
        <w:t>x.disc[</w:t>
      </w:r>
      <w:proofErr w:type="gramEnd"/>
      <w:r w:rsidRPr="0056115A">
        <w:t>5,] &lt;- c(1.8597435, 0.31436530)</w:t>
      </w:r>
    </w:p>
    <w:p w14:paraId="1ACC1939" w14:textId="77777777" w:rsidR="004B6314" w:rsidRPr="0056115A" w:rsidRDefault="004B6314" w:rsidP="004B6314">
      <w:pPr>
        <w:pStyle w:val="NoSpacing"/>
      </w:pPr>
    </w:p>
    <w:p w14:paraId="22F0671E" w14:textId="77777777" w:rsidR="004B6314" w:rsidRPr="0056115A" w:rsidRDefault="004B6314" w:rsidP="004B6314">
      <w:pPr>
        <w:pStyle w:val="NoSpacing"/>
      </w:pPr>
      <w:r w:rsidRPr="0056115A">
        <w:t># Number of arms in disconnected RCTs</w:t>
      </w:r>
    </w:p>
    <w:p w14:paraId="7BB0A158" w14:textId="77777777" w:rsidR="004B6314" w:rsidRPr="0056115A" w:rsidRDefault="004B6314" w:rsidP="004B6314">
      <w:pPr>
        <w:pStyle w:val="NoSpacing"/>
      </w:pPr>
      <w:r w:rsidRPr="0056115A">
        <w:t xml:space="preserve">b.data$na.disc &lt;- </w:t>
      </w:r>
      <w:proofErr w:type="gramStart"/>
      <w:r w:rsidRPr="0056115A">
        <w:t>c(</w:t>
      </w:r>
      <w:proofErr w:type="gramEnd"/>
      <w:r w:rsidRPr="0056115A">
        <w:t>2, 2, 2, 2, 2)</w:t>
      </w:r>
    </w:p>
    <w:p w14:paraId="4F001613" w14:textId="1914C5BC" w:rsidR="004B6314" w:rsidRPr="0056115A" w:rsidRDefault="004B6314" w:rsidP="004B6314"/>
    <w:p w14:paraId="4CF27B1D" w14:textId="36EC0506" w:rsidR="004B6314" w:rsidRPr="0056115A" w:rsidRDefault="00581C15" w:rsidP="00581C15">
      <w:pPr>
        <w:pStyle w:val="Heading2"/>
      </w:pPr>
      <w:r w:rsidRPr="0056115A">
        <w:t>independent.baselines.model.R</w:t>
      </w:r>
    </w:p>
    <w:p w14:paraId="0FD0098F" w14:textId="77777777" w:rsidR="00581C15" w:rsidRPr="0056115A" w:rsidRDefault="00581C15" w:rsidP="00581C15">
      <w:pPr>
        <w:pStyle w:val="NoSpacing"/>
      </w:pPr>
      <w:r w:rsidRPr="0056115A">
        <w:t>## Model using independent effects on the baseline</w:t>
      </w:r>
    </w:p>
    <w:p w14:paraId="3B0B5D36" w14:textId="77777777" w:rsidR="00581C15" w:rsidRPr="0056115A" w:rsidRDefault="00581C15" w:rsidP="00581C15">
      <w:pPr>
        <w:pStyle w:val="NoSpacing"/>
      </w:pPr>
      <w:r w:rsidRPr="0056115A">
        <w:t xml:space="preserve"># Binomial likelihood, logit link </w:t>
      </w:r>
    </w:p>
    <w:p w14:paraId="3E03A52D" w14:textId="77777777" w:rsidR="00581C15" w:rsidRPr="0056115A" w:rsidRDefault="00581C15" w:rsidP="00581C15">
      <w:pPr>
        <w:pStyle w:val="NoSpacing"/>
      </w:pPr>
      <w:r w:rsidRPr="0056115A">
        <w:t xml:space="preserve"># Simultaneous baseline and treat effects model for multi-arm trials </w:t>
      </w:r>
    </w:p>
    <w:p w14:paraId="2CE490E8" w14:textId="77777777" w:rsidR="00581C15" w:rsidRPr="0056115A" w:rsidRDefault="00581C15" w:rsidP="00581C15">
      <w:pPr>
        <w:pStyle w:val="NoSpacing"/>
      </w:pPr>
      <w:r w:rsidRPr="0056115A">
        <w:t>model.independent.baseline.re&lt;-</w:t>
      </w:r>
      <w:proofErr w:type="gramStart"/>
      <w:r w:rsidRPr="0056115A">
        <w:t>function()</w:t>
      </w:r>
      <w:proofErr w:type="gramEnd"/>
    </w:p>
    <w:p w14:paraId="5797DACA" w14:textId="77777777" w:rsidR="00581C15" w:rsidRPr="0056115A" w:rsidRDefault="00581C15" w:rsidP="00581C15">
      <w:pPr>
        <w:pStyle w:val="NoSpacing"/>
      </w:pPr>
      <w:proofErr w:type="gramStart"/>
      <w:r w:rsidRPr="0056115A">
        <w:t>{ #</w:t>
      </w:r>
      <w:proofErr w:type="gramEnd"/>
      <w:r w:rsidRPr="0056115A">
        <w:t xml:space="preserve"> *** PROGRAM STARTS </w:t>
      </w:r>
    </w:p>
    <w:p w14:paraId="77B14E4C" w14:textId="77777777" w:rsidR="00581C15" w:rsidRPr="0056115A" w:rsidRDefault="00581C15" w:rsidP="00581C15">
      <w:pPr>
        <w:pStyle w:val="NoSpacing"/>
      </w:pPr>
      <w:r w:rsidRPr="0056115A">
        <w:tab/>
      </w:r>
      <w:proofErr w:type="gramStart"/>
      <w:r w:rsidRPr="0056115A">
        <w:t>for(</w:t>
      </w:r>
      <w:proofErr w:type="gramEnd"/>
      <w:r w:rsidRPr="0056115A">
        <w:t xml:space="preserve">i in 1:ns){ # LOOP THROUGH STUDIES </w:t>
      </w:r>
    </w:p>
    <w:p w14:paraId="6815AE6C" w14:textId="77777777" w:rsidR="00581C15" w:rsidRPr="0056115A" w:rsidRDefault="00581C15" w:rsidP="00581C15">
      <w:pPr>
        <w:pStyle w:val="NoSpacing"/>
      </w:pPr>
      <w:r w:rsidRPr="0056115A">
        <w:tab/>
      </w:r>
      <w:r w:rsidRPr="0056115A">
        <w:tab/>
        <w:t xml:space="preserve">w[i,1] &lt;- 0 # adjustment for multi-arm trials is zero for control arm </w:t>
      </w:r>
    </w:p>
    <w:p w14:paraId="22D145F8" w14:textId="77777777" w:rsidR="00581C15" w:rsidRPr="0056115A" w:rsidRDefault="00581C15" w:rsidP="00581C15">
      <w:pPr>
        <w:pStyle w:val="NoSpacing"/>
      </w:pPr>
      <w:r w:rsidRPr="0056115A">
        <w:tab/>
      </w:r>
      <w:r w:rsidRPr="0056115A">
        <w:tab/>
        <w:t xml:space="preserve">delta[i,1] &lt;- 0 # treatment effect is zero for control arm </w:t>
      </w:r>
    </w:p>
    <w:p w14:paraId="517601AD" w14:textId="77777777" w:rsidR="00581C15" w:rsidRPr="0056115A" w:rsidRDefault="00581C15" w:rsidP="00581C15">
      <w:pPr>
        <w:pStyle w:val="NoSpacing"/>
      </w:pPr>
      <w:r w:rsidRPr="0056115A">
        <w:tab/>
      </w:r>
      <w:r w:rsidRPr="0056115A">
        <w:tab/>
      </w:r>
      <w:proofErr w:type="gramStart"/>
      <w:r w:rsidRPr="0056115A">
        <w:t>mu[</w:t>
      </w:r>
      <w:proofErr w:type="gramEnd"/>
      <w:r w:rsidRPr="0056115A">
        <w:t xml:space="preserve">i] ~ dnorm(0,0.01)  # model for trial baselines re treatment 1 </w:t>
      </w:r>
    </w:p>
    <w:p w14:paraId="372B27BC" w14:textId="77777777" w:rsidR="00581C15" w:rsidRPr="0056115A" w:rsidRDefault="00581C15" w:rsidP="00581C15">
      <w:pPr>
        <w:pStyle w:val="NoSpacing"/>
      </w:pPr>
      <w:r w:rsidRPr="0056115A">
        <w:tab/>
      </w:r>
      <w:r w:rsidRPr="0056115A">
        <w:tab/>
      </w:r>
      <w:proofErr w:type="gramStart"/>
      <w:r w:rsidRPr="0056115A">
        <w:t>for</w:t>
      </w:r>
      <w:proofErr w:type="gramEnd"/>
      <w:r w:rsidRPr="0056115A">
        <w:t xml:space="preserve"> (k in 1:na[i]) { # LOOP THROUGH ARMS </w:t>
      </w:r>
    </w:p>
    <w:p w14:paraId="0DA021A1" w14:textId="77777777" w:rsidR="00581C15" w:rsidRPr="0056115A" w:rsidRDefault="00581C15" w:rsidP="00581C15">
      <w:pPr>
        <w:pStyle w:val="NoSpacing"/>
      </w:pPr>
      <w:r w:rsidRPr="0056115A">
        <w:tab/>
      </w:r>
      <w:r w:rsidRPr="0056115A">
        <w:tab/>
      </w:r>
      <w:r w:rsidRPr="0056115A">
        <w:tab/>
      </w:r>
      <w:proofErr w:type="gramStart"/>
      <w:r w:rsidRPr="0056115A">
        <w:t>r[</w:t>
      </w:r>
      <w:proofErr w:type="gramEnd"/>
      <w:r w:rsidRPr="0056115A">
        <w:t xml:space="preserve">i,k] ~ dbin(p[i,k],n[i,k]) # binomial likelihood </w:t>
      </w:r>
    </w:p>
    <w:p w14:paraId="5336D828" w14:textId="77777777" w:rsidR="00581C15" w:rsidRPr="0056115A" w:rsidRDefault="00581C15" w:rsidP="00581C15">
      <w:pPr>
        <w:pStyle w:val="NoSpacing"/>
      </w:pPr>
      <w:r w:rsidRPr="0056115A">
        <w:tab/>
      </w:r>
      <w:r w:rsidRPr="0056115A">
        <w:tab/>
      </w:r>
      <w:r w:rsidRPr="0056115A">
        <w:tab/>
      </w:r>
      <w:proofErr w:type="gramStart"/>
      <w:r w:rsidRPr="0056115A">
        <w:t>logit(</w:t>
      </w:r>
      <w:proofErr w:type="gramEnd"/>
      <w:r w:rsidRPr="0056115A">
        <w:t xml:space="preserve">p[i,k]) &lt;- mu[i] + delta[i,k] # model for linear predictor </w:t>
      </w:r>
    </w:p>
    <w:p w14:paraId="7A0F58FC" w14:textId="77777777" w:rsidR="00581C15" w:rsidRPr="0056115A" w:rsidRDefault="00581C15" w:rsidP="00581C15">
      <w:pPr>
        <w:pStyle w:val="NoSpacing"/>
      </w:pPr>
      <w:r w:rsidRPr="0056115A">
        <w:lastRenderedPageBreak/>
        <w:tab/>
      </w:r>
      <w:r w:rsidRPr="0056115A">
        <w:tab/>
      </w:r>
      <w:r w:rsidRPr="0056115A">
        <w:tab/>
      </w:r>
      <w:proofErr w:type="gramStart"/>
      <w:r w:rsidRPr="0056115A">
        <w:t>rhat[</w:t>
      </w:r>
      <w:proofErr w:type="gramEnd"/>
      <w:r w:rsidRPr="0056115A">
        <w:t xml:space="preserve">i,k] &lt;- p[i,k] * n[i,k] # expected value of the numerators </w:t>
      </w:r>
    </w:p>
    <w:p w14:paraId="39D5AF50" w14:textId="77777777" w:rsidR="00581C15" w:rsidRPr="0056115A" w:rsidRDefault="00581C15" w:rsidP="00581C15">
      <w:pPr>
        <w:pStyle w:val="NoSpacing"/>
      </w:pPr>
      <w:r w:rsidRPr="0056115A">
        <w:tab/>
      </w:r>
      <w:r w:rsidRPr="0056115A">
        <w:tab/>
      </w:r>
      <w:r w:rsidRPr="0056115A">
        <w:tab/>
      </w:r>
      <w:proofErr w:type="gramStart"/>
      <w:r w:rsidRPr="0056115A">
        <w:t>dev.NA[</w:t>
      </w:r>
      <w:proofErr w:type="gramEnd"/>
      <w:r w:rsidRPr="0056115A">
        <w:t xml:space="preserve">i,k] &lt;- 2 * (r[i,k] * (log(r[i,k])-log(rhat[i,k])) #Deviance contribution including NAs </w:t>
      </w:r>
    </w:p>
    <w:p w14:paraId="55B35BF7" w14:textId="77777777" w:rsidR="00581C15" w:rsidRPr="0056115A" w:rsidRDefault="00581C15" w:rsidP="00581C15">
      <w:pPr>
        <w:pStyle w:val="NoSpacing"/>
      </w:pPr>
      <w:r w:rsidRPr="0056115A">
        <w:tab/>
      </w:r>
      <w:r w:rsidRPr="0056115A">
        <w:tab/>
      </w:r>
      <w:r w:rsidRPr="0056115A">
        <w:tab/>
        <w:t xml:space="preserve">+ (n[i,k]-r[i,k]) * (log(n[i,k]-r[i,k]) - log(n[i,k]-rhat[i,k]))) </w:t>
      </w:r>
    </w:p>
    <w:p w14:paraId="5CDBECA5" w14:textId="77777777" w:rsidR="00581C15" w:rsidRPr="0056115A" w:rsidRDefault="00581C15" w:rsidP="00581C15">
      <w:pPr>
        <w:pStyle w:val="NoSpacing"/>
      </w:pPr>
      <w:r w:rsidRPr="0056115A">
        <w:tab/>
      </w:r>
      <w:r w:rsidRPr="0056115A">
        <w:tab/>
      </w:r>
      <w:r w:rsidRPr="0056115A">
        <w:tab/>
      </w:r>
      <w:proofErr w:type="gramStart"/>
      <w:r w:rsidRPr="0056115A">
        <w:t>dev[</w:t>
      </w:r>
      <w:proofErr w:type="gramEnd"/>
      <w:r w:rsidRPr="0056115A">
        <w:t xml:space="preserve">i,k] &lt;- dev.NA[i,k]*(1-equals(n[i,1],1)) #Deviance contribution with correction for NAs </w:t>
      </w:r>
    </w:p>
    <w:p w14:paraId="7C124E94" w14:textId="77777777" w:rsidR="00581C15" w:rsidRPr="0056115A" w:rsidRDefault="00581C15" w:rsidP="00581C15">
      <w:pPr>
        <w:pStyle w:val="NoSpacing"/>
      </w:pPr>
      <w:r w:rsidRPr="0056115A">
        <w:tab/>
      </w:r>
      <w:r w:rsidRPr="0056115A">
        <w:tab/>
        <w:t xml:space="preserve">} </w:t>
      </w:r>
    </w:p>
    <w:p w14:paraId="655D7F65" w14:textId="77777777" w:rsidR="00581C15" w:rsidRPr="0056115A" w:rsidRDefault="00581C15" w:rsidP="00581C15">
      <w:pPr>
        <w:pStyle w:val="NoSpacing"/>
      </w:pPr>
      <w:r w:rsidRPr="0056115A">
        <w:tab/>
      </w:r>
      <w:r w:rsidRPr="0056115A">
        <w:tab/>
        <w:t xml:space="preserve">resdev[i] &lt;- sum(dev[i,1:na[i]]) # summed residual deviance contribution for this trial </w:t>
      </w:r>
    </w:p>
    <w:p w14:paraId="4EED3ACE" w14:textId="77777777" w:rsidR="00581C15" w:rsidRPr="0056115A" w:rsidRDefault="00581C15" w:rsidP="00581C15">
      <w:pPr>
        <w:pStyle w:val="NoSpacing"/>
      </w:pPr>
      <w:r w:rsidRPr="0056115A">
        <w:tab/>
      </w:r>
      <w:r w:rsidRPr="0056115A">
        <w:tab/>
      </w:r>
      <w:proofErr w:type="gramStart"/>
      <w:r w:rsidRPr="0056115A">
        <w:t>for</w:t>
      </w:r>
      <w:proofErr w:type="gramEnd"/>
      <w:r w:rsidRPr="0056115A">
        <w:t xml:space="preserve"> (k in 2:na[i]) { # LOOP THROUGH ARMS </w:t>
      </w:r>
    </w:p>
    <w:p w14:paraId="7DF5C700" w14:textId="77777777" w:rsidR="00581C15" w:rsidRPr="0056115A" w:rsidRDefault="00581C15" w:rsidP="00581C15">
      <w:pPr>
        <w:pStyle w:val="NoSpacing"/>
      </w:pPr>
      <w:r w:rsidRPr="0056115A">
        <w:tab/>
      </w:r>
      <w:r w:rsidRPr="0056115A">
        <w:tab/>
      </w:r>
      <w:r w:rsidRPr="0056115A">
        <w:tab/>
      </w:r>
      <w:proofErr w:type="gramStart"/>
      <w:r w:rsidRPr="0056115A">
        <w:t>delta[</w:t>
      </w:r>
      <w:proofErr w:type="gramEnd"/>
      <w:r w:rsidRPr="0056115A">
        <w:t xml:space="preserve">i,k] ~ dnorm(md[i,k],taud[i,k]) # trial-specific LOR distributions </w:t>
      </w:r>
    </w:p>
    <w:p w14:paraId="58E046DB" w14:textId="77777777" w:rsidR="00581C15" w:rsidRPr="0056115A" w:rsidRDefault="00581C15" w:rsidP="00581C15">
      <w:pPr>
        <w:pStyle w:val="NoSpacing"/>
      </w:pPr>
      <w:r w:rsidRPr="0056115A">
        <w:tab/>
      </w:r>
      <w:r w:rsidRPr="0056115A">
        <w:tab/>
      </w:r>
      <w:r w:rsidRPr="0056115A">
        <w:tab/>
        <w:t xml:space="preserve">md[i,k] &lt;- d[t[i,k]] - d[t[i,1]] + sw[i,k] # mean of LOR distributions (with multi-arm trial correction) </w:t>
      </w:r>
    </w:p>
    <w:p w14:paraId="2F0B2324" w14:textId="77777777" w:rsidR="00581C15" w:rsidRPr="0056115A" w:rsidRDefault="00581C15" w:rsidP="00581C15">
      <w:pPr>
        <w:pStyle w:val="NoSpacing"/>
      </w:pPr>
      <w:r w:rsidRPr="0056115A">
        <w:tab/>
      </w:r>
      <w:r w:rsidRPr="0056115A">
        <w:tab/>
      </w:r>
      <w:r w:rsidRPr="0056115A">
        <w:tab/>
      </w:r>
      <w:proofErr w:type="gramStart"/>
      <w:r w:rsidRPr="0056115A">
        <w:t>taud[</w:t>
      </w:r>
      <w:proofErr w:type="gramEnd"/>
      <w:r w:rsidRPr="0056115A">
        <w:t xml:space="preserve">i,k] &lt;- tau *2*(k-1)/k # precision of LOR distributions (with multi-arm trial correction) </w:t>
      </w:r>
    </w:p>
    <w:p w14:paraId="594FDEEA" w14:textId="77777777" w:rsidR="00581C15" w:rsidRPr="0056115A" w:rsidRDefault="00581C15" w:rsidP="00581C15">
      <w:pPr>
        <w:pStyle w:val="NoSpacing"/>
      </w:pPr>
      <w:r w:rsidRPr="0056115A">
        <w:tab/>
      </w:r>
      <w:r w:rsidRPr="0056115A">
        <w:tab/>
      </w:r>
      <w:r w:rsidRPr="0056115A">
        <w:tab/>
        <w:t xml:space="preserve">w[i,k] &lt;- (delta[i,k] - d[t[i,k]] + d[t[i,1]]) # adjustment for multi-arm RCTs </w:t>
      </w:r>
    </w:p>
    <w:p w14:paraId="682791BE" w14:textId="77777777" w:rsidR="00581C15" w:rsidRPr="0056115A" w:rsidRDefault="00581C15" w:rsidP="00581C15">
      <w:pPr>
        <w:pStyle w:val="NoSpacing"/>
      </w:pPr>
      <w:r w:rsidRPr="0056115A">
        <w:tab/>
      </w:r>
      <w:r w:rsidRPr="0056115A">
        <w:tab/>
      </w:r>
      <w:r w:rsidRPr="0056115A">
        <w:tab/>
      </w:r>
      <w:proofErr w:type="gramStart"/>
      <w:r w:rsidRPr="0056115A">
        <w:t>sw[</w:t>
      </w:r>
      <w:proofErr w:type="gramEnd"/>
      <w:r w:rsidRPr="0056115A">
        <w:t xml:space="preserve">i,k] &lt;- sum(w[i,1:k-1])/(k-1) # cumulative adjustment for multi-arm trials </w:t>
      </w:r>
    </w:p>
    <w:p w14:paraId="510F24F4" w14:textId="77777777" w:rsidR="00581C15" w:rsidRPr="0056115A" w:rsidRDefault="00581C15" w:rsidP="00581C15">
      <w:pPr>
        <w:pStyle w:val="NoSpacing"/>
      </w:pPr>
      <w:r w:rsidRPr="0056115A">
        <w:tab/>
      </w:r>
      <w:r w:rsidRPr="0056115A">
        <w:tab/>
        <w:t xml:space="preserve">} </w:t>
      </w:r>
    </w:p>
    <w:p w14:paraId="4D0972F1" w14:textId="77777777" w:rsidR="00581C15" w:rsidRPr="0056115A" w:rsidRDefault="00581C15" w:rsidP="00581C15">
      <w:pPr>
        <w:pStyle w:val="NoSpacing"/>
      </w:pPr>
      <w:r w:rsidRPr="0056115A">
        <w:tab/>
        <w:t xml:space="preserve">} </w:t>
      </w:r>
    </w:p>
    <w:p w14:paraId="7E8B5A45" w14:textId="77777777" w:rsidR="00581C15" w:rsidRPr="0056115A" w:rsidRDefault="00581C15" w:rsidP="00581C15">
      <w:pPr>
        <w:pStyle w:val="NoSpacing"/>
      </w:pPr>
      <w:r w:rsidRPr="0056115A">
        <w:tab/>
      </w:r>
      <w:proofErr w:type="gramStart"/>
      <w:r w:rsidRPr="0056115A">
        <w:t>totresdev</w:t>
      </w:r>
      <w:proofErr w:type="gramEnd"/>
      <w:r w:rsidRPr="0056115A">
        <w:t xml:space="preserve"> &lt;- sum(resdev[]) # Total Residual Deviance </w:t>
      </w:r>
    </w:p>
    <w:p w14:paraId="4312F749" w14:textId="77777777" w:rsidR="00581C15" w:rsidRPr="0056115A" w:rsidRDefault="00581C15" w:rsidP="00581C15">
      <w:pPr>
        <w:pStyle w:val="NoSpacing"/>
      </w:pPr>
      <w:r w:rsidRPr="0056115A">
        <w:tab/>
      </w:r>
      <w:proofErr w:type="gramStart"/>
      <w:r w:rsidRPr="0056115A">
        <w:t>d[</w:t>
      </w:r>
      <w:proofErr w:type="gramEnd"/>
      <w:r w:rsidRPr="0056115A">
        <w:t xml:space="preserve">1]&lt;-0 # treatment effect is zero for reference treatment </w:t>
      </w:r>
    </w:p>
    <w:p w14:paraId="49A58CDA" w14:textId="77777777" w:rsidR="00581C15" w:rsidRPr="0056115A" w:rsidRDefault="00581C15" w:rsidP="00581C15">
      <w:pPr>
        <w:pStyle w:val="NoSpacing"/>
      </w:pPr>
      <w:r w:rsidRPr="0056115A">
        <w:tab/>
      </w:r>
      <w:proofErr w:type="gramStart"/>
      <w:r w:rsidRPr="0056115A">
        <w:t>for</w:t>
      </w:r>
      <w:proofErr w:type="gramEnd"/>
      <w:r w:rsidRPr="0056115A">
        <w:t xml:space="preserve"> (k in 2:nt){ d[k] ~ dnorm(0,.01) } # vague priors for treatment effects </w:t>
      </w:r>
    </w:p>
    <w:p w14:paraId="6F195F29" w14:textId="77777777" w:rsidR="00581C15" w:rsidRPr="0056115A" w:rsidRDefault="00581C15" w:rsidP="00581C15">
      <w:pPr>
        <w:pStyle w:val="NoSpacing"/>
      </w:pPr>
      <w:r w:rsidRPr="0056115A">
        <w:tab/>
      </w:r>
      <w:proofErr w:type="gramStart"/>
      <w:r w:rsidRPr="0056115A">
        <w:t>sd</w:t>
      </w:r>
      <w:proofErr w:type="gramEnd"/>
      <w:r w:rsidRPr="0056115A">
        <w:t xml:space="preserve"> ~ dunif(0,2) # vague prior for between-trial SD </w:t>
      </w:r>
    </w:p>
    <w:p w14:paraId="3B648B2D" w14:textId="77777777" w:rsidR="00581C15" w:rsidRPr="0056115A" w:rsidRDefault="00581C15" w:rsidP="00581C15">
      <w:pPr>
        <w:pStyle w:val="NoSpacing"/>
      </w:pPr>
      <w:r w:rsidRPr="0056115A">
        <w:tab/>
      </w:r>
      <w:proofErr w:type="gramStart"/>
      <w:r w:rsidRPr="0056115A">
        <w:t>tau</w:t>
      </w:r>
      <w:proofErr w:type="gramEnd"/>
      <w:r w:rsidRPr="0056115A">
        <w:t xml:space="preserve"> &lt;- pow(sd,-2) # between-trial precision = (1/between-trial variance) </w:t>
      </w:r>
    </w:p>
    <w:p w14:paraId="1B3C0AC0" w14:textId="77777777" w:rsidR="00581C15" w:rsidRPr="0056115A" w:rsidRDefault="00581C15" w:rsidP="00581C15">
      <w:pPr>
        <w:pStyle w:val="NoSpacing"/>
      </w:pPr>
      <w:r w:rsidRPr="0056115A">
        <w:t>}</w:t>
      </w:r>
    </w:p>
    <w:p w14:paraId="69753393" w14:textId="77777777" w:rsidR="00581C15" w:rsidRPr="0056115A" w:rsidRDefault="00581C15" w:rsidP="00581C15">
      <w:pPr>
        <w:pStyle w:val="NoSpacing"/>
      </w:pPr>
    </w:p>
    <w:p w14:paraId="504887B6" w14:textId="77777777" w:rsidR="00581C15" w:rsidRPr="0056115A" w:rsidRDefault="00581C15" w:rsidP="00581C15">
      <w:pPr>
        <w:pStyle w:val="NoSpacing"/>
      </w:pPr>
      <w:r w:rsidRPr="0056115A">
        <w:t># The independent effects on baseline and fixed treatment effect model</w:t>
      </w:r>
    </w:p>
    <w:p w14:paraId="098B2DE2" w14:textId="77777777" w:rsidR="00581C15" w:rsidRPr="0056115A" w:rsidRDefault="00581C15" w:rsidP="00581C15">
      <w:pPr>
        <w:pStyle w:val="NoSpacing"/>
      </w:pPr>
      <w:r w:rsidRPr="0056115A">
        <w:t>model.independent.baseline.fe&lt;-</w:t>
      </w:r>
      <w:proofErr w:type="gramStart"/>
      <w:r w:rsidRPr="0056115A">
        <w:t>function()</w:t>
      </w:r>
      <w:proofErr w:type="gramEnd"/>
    </w:p>
    <w:p w14:paraId="3B6BE5A2" w14:textId="77777777" w:rsidR="00581C15" w:rsidRPr="0056115A" w:rsidRDefault="00581C15" w:rsidP="00581C15">
      <w:pPr>
        <w:pStyle w:val="NoSpacing"/>
      </w:pPr>
      <w:r w:rsidRPr="0056115A">
        <w:t>{</w:t>
      </w:r>
    </w:p>
    <w:p w14:paraId="355549F9" w14:textId="77777777" w:rsidR="00581C15" w:rsidRPr="0056115A" w:rsidRDefault="00581C15" w:rsidP="00581C15">
      <w:pPr>
        <w:pStyle w:val="NoSpacing"/>
      </w:pPr>
      <w:r w:rsidRPr="0056115A">
        <w:tab/>
      </w:r>
      <w:proofErr w:type="gramStart"/>
      <w:r w:rsidRPr="0056115A">
        <w:t>for(</w:t>
      </w:r>
      <w:proofErr w:type="gramEnd"/>
      <w:r w:rsidRPr="0056115A">
        <w:t xml:space="preserve">i in 1:ns){ # LOOP THROUGH STUDIES </w:t>
      </w:r>
    </w:p>
    <w:p w14:paraId="2403B24C" w14:textId="77777777" w:rsidR="00581C15" w:rsidRPr="0056115A" w:rsidRDefault="00581C15" w:rsidP="00581C15">
      <w:pPr>
        <w:pStyle w:val="NoSpacing"/>
      </w:pPr>
      <w:r w:rsidRPr="0056115A">
        <w:tab/>
      </w:r>
      <w:r w:rsidRPr="0056115A">
        <w:tab/>
      </w:r>
      <w:proofErr w:type="gramStart"/>
      <w:r w:rsidRPr="0056115A">
        <w:t>mu[</w:t>
      </w:r>
      <w:proofErr w:type="gramEnd"/>
      <w:r w:rsidRPr="0056115A">
        <w:t xml:space="preserve">i] ~ dnorm(0,.01) # vague priors for all trial baselines </w:t>
      </w:r>
    </w:p>
    <w:p w14:paraId="3CDBC31C" w14:textId="77777777" w:rsidR="00581C15" w:rsidRPr="0056115A" w:rsidRDefault="00581C15" w:rsidP="00581C15">
      <w:pPr>
        <w:pStyle w:val="NoSpacing"/>
      </w:pPr>
      <w:r w:rsidRPr="0056115A">
        <w:tab/>
      </w:r>
      <w:r w:rsidRPr="0056115A">
        <w:tab/>
      </w:r>
      <w:proofErr w:type="gramStart"/>
      <w:r w:rsidRPr="0056115A">
        <w:t>for</w:t>
      </w:r>
      <w:proofErr w:type="gramEnd"/>
      <w:r w:rsidRPr="0056115A">
        <w:t xml:space="preserve"> (k in 1:na[i]) { # LOOP THROUGH ARMS </w:t>
      </w:r>
    </w:p>
    <w:p w14:paraId="55D8D72C" w14:textId="77777777" w:rsidR="00581C15" w:rsidRPr="0056115A" w:rsidRDefault="00581C15" w:rsidP="00581C15">
      <w:pPr>
        <w:pStyle w:val="NoSpacing"/>
      </w:pPr>
      <w:r w:rsidRPr="0056115A">
        <w:tab/>
      </w:r>
      <w:r w:rsidRPr="0056115A">
        <w:tab/>
      </w:r>
      <w:r w:rsidRPr="0056115A">
        <w:tab/>
      </w:r>
      <w:proofErr w:type="gramStart"/>
      <w:r w:rsidRPr="0056115A">
        <w:t>r[</w:t>
      </w:r>
      <w:proofErr w:type="gramEnd"/>
      <w:r w:rsidRPr="0056115A">
        <w:t xml:space="preserve">i,k] ~ dbin(p[i,k],n[i,k]) # Binomial likelihood </w:t>
      </w:r>
    </w:p>
    <w:p w14:paraId="7AC39031" w14:textId="77777777" w:rsidR="00581C15" w:rsidRPr="0056115A" w:rsidRDefault="00581C15" w:rsidP="00581C15">
      <w:pPr>
        <w:pStyle w:val="NoSpacing"/>
      </w:pPr>
      <w:r w:rsidRPr="0056115A">
        <w:tab/>
      </w:r>
      <w:r w:rsidRPr="0056115A">
        <w:tab/>
      </w:r>
      <w:r w:rsidRPr="0056115A">
        <w:tab/>
      </w:r>
      <w:proofErr w:type="gramStart"/>
      <w:r w:rsidRPr="0056115A">
        <w:t>logit(</w:t>
      </w:r>
      <w:proofErr w:type="gramEnd"/>
      <w:r w:rsidRPr="0056115A">
        <w:t>p[i,k]) &lt;- mu[i] + delta[i,k]</w:t>
      </w:r>
    </w:p>
    <w:p w14:paraId="3B7FA681" w14:textId="77777777" w:rsidR="00581C15" w:rsidRPr="0056115A" w:rsidRDefault="00581C15" w:rsidP="00581C15">
      <w:pPr>
        <w:pStyle w:val="NoSpacing"/>
      </w:pPr>
      <w:r w:rsidRPr="0056115A">
        <w:tab/>
      </w:r>
      <w:r w:rsidRPr="0056115A">
        <w:tab/>
      </w:r>
      <w:r w:rsidRPr="0056115A">
        <w:tab/>
        <w:t xml:space="preserve">delta[i,k]&lt;-d[t[i,k]] - d[t[i,1]] # model for linear predictor </w:t>
      </w:r>
    </w:p>
    <w:p w14:paraId="2B2382B3" w14:textId="77777777" w:rsidR="00581C15" w:rsidRPr="0056115A" w:rsidRDefault="00581C15" w:rsidP="00581C15">
      <w:pPr>
        <w:pStyle w:val="NoSpacing"/>
      </w:pPr>
      <w:r w:rsidRPr="0056115A">
        <w:tab/>
      </w:r>
      <w:r w:rsidRPr="0056115A">
        <w:tab/>
      </w:r>
      <w:r w:rsidRPr="0056115A">
        <w:tab/>
      </w:r>
      <w:proofErr w:type="gramStart"/>
      <w:r w:rsidRPr="0056115A">
        <w:t>rhat[</w:t>
      </w:r>
      <w:proofErr w:type="gramEnd"/>
      <w:r w:rsidRPr="0056115A">
        <w:t xml:space="preserve">i,k] &lt;- p[i,k] * n[i,k] # expected value of the numerators </w:t>
      </w:r>
    </w:p>
    <w:p w14:paraId="0C59CCB8" w14:textId="77777777" w:rsidR="00581C15" w:rsidRPr="0056115A" w:rsidRDefault="00581C15" w:rsidP="00581C15">
      <w:pPr>
        <w:pStyle w:val="NoSpacing"/>
      </w:pPr>
      <w:r w:rsidRPr="0056115A">
        <w:tab/>
      </w:r>
      <w:r w:rsidRPr="0056115A">
        <w:tab/>
      </w:r>
      <w:r w:rsidRPr="0056115A">
        <w:tab/>
        <w:t xml:space="preserve">dev[i,k] &lt;- 2 * (r[i,k] * (log(r[i,k])-log(rhat[i,k])) </w:t>
      </w:r>
    </w:p>
    <w:p w14:paraId="6C0F7174" w14:textId="77777777" w:rsidR="00581C15" w:rsidRPr="0056115A" w:rsidRDefault="00581C15" w:rsidP="00581C15">
      <w:pPr>
        <w:pStyle w:val="NoSpacing"/>
      </w:pPr>
      <w:r w:rsidRPr="0056115A">
        <w:tab/>
      </w:r>
      <w:r w:rsidRPr="0056115A">
        <w:tab/>
      </w:r>
      <w:r w:rsidRPr="0056115A">
        <w:tab/>
        <w:t xml:space="preserve">+ (n[i,k]-r[i,k]) * (log(n[i,k]-r[i,k]) - log(n[i,k]-rhat[i,k]))) #Deviance contribution </w:t>
      </w:r>
    </w:p>
    <w:p w14:paraId="27805B57" w14:textId="77777777" w:rsidR="00581C15" w:rsidRPr="0056115A" w:rsidRDefault="00581C15" w:rsidP="00581C15">
      <w:pPr>
        <w:pStyle w:val="NoSpacing"/>
      </w:pPr>
      <w:r w:rsidRPr="0056115A">
        <w:tab/>
      </w:r>
      <w:r w:rsidRPr="0056115A">
        <w:tab/>
        <w:t xml:space="preserve">} </w:t>
      </w:r>
    </w:p>
    <w:p w14:paraId="023CD72D" w14:textId="77777777" w:rsidR="00581C15" w:rsidRPr="0056115A" w:rsidRDefault="00581C15" w:rsidP="00581C15">
      <w:pPr>
        <w:pStyle w:val="NoSpacing"/>
      </w:pPr>
      <w:r w:rsidRPr="0056115A">
        <w:tab/>
        <w:t xml:space="preserve">resdev[i] &lt;- sum(dev[i,1:na[i]]) # summed residual deviance contribution for this trial </w:t>
      </w:r>
    </w:p>
    <w:p w14:paraId="73178028" w14:textId="77777777" w:rsidR="00581C15" w:rsidRPr="0056115A" w:rsidRDefault="00581C15" w:rsidP="00581C15">
      <w:pPr>
        <w:pStyle w:val="NoSpacing"/>
      </w:pPr>
      <w:r w:rsidRPr="0056115A">
        <w:tab/>
        <w:t xml:space="preserve">} </w:t>
      </w:r>
    </w:p>
    <w:p w14:paraId="679C822E" w14:textId="77777777" w:rsidR="00581C15" w:rsidRPr="0056115A" w:rsidRDefault="00581C15" w:rsidP="00581C15">
      <w:pPr>
        <w:pStyle w:val="NoSpacing"/>
      </w:pPr>
      <w:r w:rsidRPr="0056115A">
        <w:tab/>
      </w:r>
      <w:proofErr w:type="gramStart"/>
      <w:r w:rsidRPr="0056115A">
        <w:t>totresdev</w:t>
      </w:r>
      <w:proofErr w:type="gramEnd"/>
      <w:r w:rsidRPr="0056115A">
        <w:t xml:space="preserve"> &lt;- sum(resdev[]) #Total Residual Deviance </w:t>
      </w:r>
    </w:p>
    <w:p w14:paraId="7A3B1505" w14:textId="77777777" w:rsidR="00581C15" w:rsidRPr="0056115A" w:rsidRDefault="00581C15" w:rsidP="00581C15">
      <w:pPr>
        <w:pStyle w:val="NoSpacing"/>
      </w:pPr>
      <w:r w:rsidRPr="0056115A">
        <w:tab/>
      </w:r>
      <w:proofErr w:type="gramStart"/>
      <w:r w:rsidRPr="0056115A">
        <w:t>d[</w:t>
      </w:r>
      <w:proofErr w:type="gramEnd"/>
      <w:r w:rsidRPr="0056115A">
        <w:t xml:space="preserve">1]&lt;-0 # treatment effect is zero for reference treatment </w:t>
      </w:r>
    </w:p>
    <w:p w14:paraId="47A259C0" w14:textId="77777777" w:rsidR="00581C15" w:rsidRPr="0056115A" w:rsidRDefault="00581C15" w:rsidP="00581C15">
      <w:pPr>
        <w:pStyle w:val="NoSpacing"/>
      </w:pPr>
      <w:r w:rsidRPr="0056115A">
        <w:tab/>
      </w:r>
      <w:proofErr w:type="gramStart"/>
      <w:r w:rsidRPr="0056115A">
        <w:t>for</w:t>
      </w:r>
      <w:proofErr w:type="gramEnd"/>
      <w:r w:rsidRPr="0056115A">
        <w:t xml:space="preserve"> (k in 2:nt){ d[k] ~ dnorm(0,.01) } # vague priors for treatment effects </w:t>
      </w:r>
    </w:p>
    <w:p w14:paraId="3A59FB2F" w14:textId="77777777" w:rsidR="00581C15" w:rsidRPr="0056115A" w:rsidRDefault="00581C15" w:rsidP="00581C15">
      <w:pPr>
        <w:pStyle w:val="NoSpacing"/>
      </w:pPr>
      <w:r w:rsidRPr="0056115A">
        <w:t>}</w:t>
      </w:r>
    </w:p>
    <w:p w14:paraId="17897812" w14:textId="51D11057" w:rsidR="00581C15" w:rsidRPr="0056115A" w:rsidRDefault="00581C15" w:rsidP="00581C15"/>
    <w:p w14:paraId="5C6CAF2C" w14:textId="42CF493F" w:rsidR="003E53C7" w:rsidRPr="0056115A" w:rsidRDefault="00752EB5" w:rsidP="00752EB5">
      <w:pPr>
        <w:pStyle w:val="Heading2"/>
      </w:pPr>
      <w:r w:rsidRPr="0056115A">
        <w:t>reference.prediction.model.single.1cov.fe.R</w:t>
      </w:r>
    </w:p>
    <w:p w14:paraId="65F0DE29" w14:textId="77777777" w:rsidR="0056115A" w:rsidRPr="0056115A" w:rsidRDefault="0056115A" w:rsidP="0056115A">
      <w:pPr>
        <w:pStyle w:val="NoSpacing"/>
      </w:pPr>
      <w:r w:rsidRPr="0056115A">
        <w:t># Reference prediction fixed study effects to include single-arm studies</w:t>
      </w:r>
    </w:p>
    <w:p w14:paraId="6487BAFC" w14:textId="77777777" w:rsidR="0056115A" w:rsidRPr="0056115A" w:rsidRDefault="0056115A" w:rsidP="0056115A">
      <w:pPr>
        <w:pStyle w:val="NoSpacing"/>
      </w:pPr>
    </w:p>
    <w:p w14:paraId="461D4B8F" w14:textId="77777777" w:rsidR="0056115A" w:rsidRPr="0056115A" w:rsidRDefault="0056115A" w:rsidP="0056115A">
      <w:pPr>
        <w:pStyle w:val="NoSpacing"/>
      </w:pPr>
      <w:r w:rsidRPr="0056115A">
        <w:t># Data are same as TSD format: ns, nt, na, r, n, t</w:t>
      </w:r>
    </w:p>
    <w:p w14:paraId="6CE88A02" w14:textId="77777777" w:rsidR="0056115A" w:rsidRPr="0056115A" w:rsidRDefault="0056115A" w:rsidP="0056115A">
      <w:pPr>
        <w:pStyle w:val="NoSpacing"/>
      </w:pPr>
      <w:r w:rsidRPr="0056115A">
        <w:t># The data on baseline arms (from RCTs) are</w:t>
      </w:r>
    </w:p>
    <w:p w14:paraId="30035F7F" w14:textId="77777777" w:rsidR="0056115A" w:rsidRPr="0056115A" w:rsidRDefault="0056115A" w:rsidP="0056115A">
      <w:pPr>
        <w:pStyle w:val="NoSpacing"/>
      </w:pPr>
      <w:r w:rsidRPr="0056115A">
        <w:lastRenderedPageBreak/>
        <w:t xml:space="preserve"># </w:t>
      </w:r>
      <w:proofErr w:type="gramStart"/>
      <w:r w:rsidRPr="0056115A">
        <w:t>ns.base :</w:t>
      </w:r>
      <w:proofErr w:type="gramEnd"/>
      <w:r w:rsidRPr="0056115A">
        <w:t xml:space="preserve"> number of baseline arms</w:t>
      </w:r>
    </w:p>
    <w:p w14:paraId="0C734CDA" w14:textId="77777777" w:rsidR="0056115A" w:rsidRPr="0056115A" w:rsidRDefault="0056115A" w:rsidP="0056115A">
      <w:pPr>
        <w:pStyle w:val="NoSpacing"/>
      </w:pPr>
      <w:r w:rsidRPr="0056115A">
        <w:t xml:space="preserve"># </w:t>
      </w:r>
      <w:proofErr w:type="gramStart"/>
      <w:r w:rsidRPr="0056115A">
        <w:t>r.base :</w:t>
      </w:r>
      <w:proofErr w:type="gramEnd"/>
      <w:r w:rsidRPr="0056115A">
        <w:t xml:space="preserve"> number of events in baseline arms</w:t>
      </w:r>
    </w:p>
    <w:p w14:paraId="3E580623" w14:textId="77777777" w:rsidR="0056115A" w:rsidRPr="0056115A" w:rsidRDefault="0056115A" w:rsidP="0056115A">
      <w:pPr>
        <w:pStyle w:val="NoSpacing"/>
      </w:pPr>
      <w:r w:rsidRPr="0056115A">
        <w:t xml:space="preserve"># </w:t>
      </w:r>
      <w:proofErr w:type="gramStart"/>
      <w:r w:rsidRPr="0056115A">
        <w:t>n.base :</w:t>
      </w:r>
      <w:proofErr w:type="gramEnd"/>
      <w:r w:rsidRPr="0056115A">
        <w:t xml:space="preserve"> number of patients in baseline arms</w:t>
      </w:r>
    </w:p>
    <w:p w14:paraId="51F0365E" w14:textId="77777777" w:rsidR="0056115A" w:rsidRPr="0056115A" w:rsidRDefault="0056115A" w:rsidP="0056115A">
      <w:pPr>
        <w:pStyle w:val="NoSpacing"/>
      </w:pPr>
      <w:r w:rsidRPr="0056115A">
        <w:t xml:space="preserve"># </w:t>
      </w:r>
      <w:proofErr w:type="gramStart"/>
      <w:r w:rsidRPr="0056115A">
        <w:t>x.base :</w:t>
      </w:r>
      <w:proofErr w:type="gramEnd"/>
      <w:r w:rsidRPr="0056115A">
        <w:t xml:space="preserve"> Matrix of covariates with one row per covariate</w:t>
      </w:r>
    </w:p>
    <w:p w14:paraId="0762A332" w14:textId="77777777" w:rsidR="0056115A" w:rsidRPr="0056115A" w:rsidRDefault="0056115A" w:rsidP="0056115A">
      <w:pPr>
        <w:pStyle w:val="NoSpacing"/>
      </w:pPr>
      <w:r w:rsidRPr="0056115A">
        <w:t># The data on single arm studies are:</w:t>
      </w:r>
    </w:p>
    <w:p w14:paraId="6E1B6FFB" w14:textId="77777777" w:rsidR="0056115A" w:rsidRPr="0056115A" w:rsidRDefault="0056115A" w:rsidP="0056115A">
      <w:pPr>
        <w:pStyle w:val="NoSpacing"/>
      </w:pPr>
      <w:r w:rsidRPr="0056115A">
        <w:t xml:space="preserve"># </w:t>
      </w:r>
      <w:proofErr w:type="gramStart"/>
      <w:r w:rsidRPr="0056115A">
        <w:t>ns.single :</w:t>
      </w:r>
      <w:proofErr w:type="gramEnd"/>
      <w:r w:rsidRPr="0056115A">
        <w:t xml:space="preserve"> number of single arm studies</w:t>
      </w:r>
    </w:p>
    <w:p w14:paraId="2DA3E094" w14:textId="77777777" w:rsidR="0056115A" w:rsidRPr="0056115A" w:rsidRDefault="0056115A" w:rsidP="0056115A">
      <w:pPr>
        <w:pStyle w:val="NoSpacing"/>
      </w:pPr>
      <w:r w:rsidRPr="0056115A">
        <w:t xml:space="preserve"># </w:t>
      </w:r>
      <w:proofErr w:type="gramStart"/>
      <w:r w:rsidRPr="0056115A">
        <w:t>r.single :</w:t>
      </w:r>
      <w:proofErr w:type="gramEnd"/>
      <w:r w:rsidRPr="0056115A">
        <w:t xml:space="preserve"> number of events in single arm studies</w:t>
      </w:r>
    </w:p>
    <w:p w14:paraId="02EB52EE" w14:textId="77777777" w:rsidR="0056115A" w:rsidRPr="0056115A" w:rsidRDefault="0056115A" w:rsidP="0056115A">
      <w:pPr>
        <w:pStyle w:val="NoSpacing"/>
      </w:pPr>
      <w:r w:rsidRPr="0056115A">
        <w:t xml:space="preserve"># </w:t>
      </w:r>
      <w:proofErr w:type="gramStart"/>
      <w:r w:rsidRPr="0056115A">
        <w:t>n.single :</w:t>
      </w:r>
      <w:proofErr w:type="gramEnd"/>
      <w:r w:rsidRPr="0056115A">
        <w:t xml:space="preserve"> number of patients in single arm studies</w:t>
      </w:r>
    </w:p>
    <w:p w14:paraId="18D91AAD" w14:textId="77777777" w:rsidR="0056115A" w:rsidRPr="0056115A" w:rsidRDefault="0056115A" w:rsidP="0056115A">
      <w:pPr>
        <w:pStyle w:val="NoSpacing"/>
      </w:pPr>
      <w:r w:rsidRPr="0056115A">
        <w:t xml:space="preserve"># </w:t>
      </w:r>
      <w:proofErr w:type="gramStart"/>
      <w:r w:rsidRPr="0056115A">
        <w:t>t.single :</w:t>
      </w:r>
      <w:proofErr w:type="gramEnd"/>
      <w:r w:rsidRPr="0056115A">
        <w:t xml:space="preserve"> treatment in single arm study</w:t>
      </w:r>
    </w:p>
    <w:p w14:paraId="5BE12AC0" w14:textId="77777777" w:rsidR="0056115A" w:rsidRPr="0056115A" w:rsidRDefault="0056115A" w:rsidP="0056115A">
      <w:pPr>
        <w:pStyle w:val="NoSpacing"/>
      </w:pPr>
      <w:r w:rsidRPr="0056115A">
        <w:t xml:space="preserve"># </w:t>
      </w:r>
      <w:proofErr w:type="gramStart"/>
      <w:r w:rsidRPr="0056115A">
        <w:t>x.single :</w:t>
      </w:r>
      <w:proofErr w:type="gramEnd"/>
      <w:r w:rsidRPr="0056115A">
        <w:t xml:space="preserve"> matrix of covariates with one row per covariate</w:t>
      </w:r>
    </w:p>
    <w:p w14:paraId="6831F8AA" w14:textId="77777777" w:rsidR="0056115A" w:rsidRPr="0056115A" w:rsidRDefault="0056115A" w:rsidP="0056115A">
      <w:pPr>
        <w:pStyle w:val="NoSpacing"/>
      </w:pPr>
      <w:r w:rsidRPr="0056115A">
        <w:t xml:space="preserve"># </w:t>
      </w:r>
      <w:proofErr w:type="gramStart"/>
      <w:r w:rsidRPr="0056115A">
        <w:t>cov.index :</w:t>
      </w:r>
      <w:proofErr w:type="gramEnd"/>
      <w:r w:rsidRPr="0056115A">
        <w:t xml:space="preserve"> vector of numbers indicating which row of x.single/x.base to use for each covariate</w:t>
      </w:r>
    </w:p>
    <w:p w14:paraId="601D87B1" w14:textId="77777777" w:rsidR="0056115A" w:rsidRPr="0056115A" w:rsidRDefault="0056115A" w:rsidP="0056115A">
      <w:pPr>
        <w:pStyle w:val="NoSpacing"/>
      </w:pPr>
    </w:p>
    <w:p w14:paraId="67EB8DC1" w14:textId="77777777" w:rsidR="0056115A" w:rsidRPr="0056115A" w:rsidRDefault="0056115A" w:rsidP="0056115A">
      <w:pPr>
        <w:pStyle w:val="NoSpacing"/>
      </w:pPr>
      <w:r w:rsidRPr="0056115A">
        <w:t># NOTE: All x.base and x.single must be defined. Suggest using mean covariate value when not reported.</w:t>
      </w:r>
    </w:p>
    <w:p w14:paraId="52AA1A00" w14:textId="77777777" w:rsidR="0056115A" w:rsidRPr="0056115A" w:rsidRDefault="0056115A" w:rsidP="0056115A">
      <w:pPr>
        <w:pStyle w:val="NoSpacing"/>
      </w:pPr>
      <w:r w:rsidRPr="0056115A">
        <w:t># NOTE: Naively pools single arm and RCT evidence on treatment effects (not sure enough evidence to fit hierarchical model)</w:t>
      </w:r>
    </w:p>
    <w:p w14:paraId="62B459A0" w14:textId="77777777" w:rsidR="0056115A" w:rsidRPr="0056115A" w:rsidRDefault="0056115A" w:rsidP="0056115A">
      <w:pPr>
        <w:pStyle w:val="NoSpacing"/>
      </w:pPr>
    </w:p>
    <w:p w14:paraId="3BDF30FB" w14:textId="77777777" w:rsidR="0056115A" w:rsidRPr="0056115A" w:rsidRDefault="0056115A" w:rsidP="0056115A">
      <w:pPr>
        <w:pStyle w:val="NoSpacing"/>
      </w:pPr>
    </w:p>
    <w:p w14:paraId="7C66EF90" w14:textId="77777777" w:rsidR="0056115A" w:rsidRPr="0056115A" w:rsidRDefault="0056115A" w:rsidP="0056115A">
      <w:pPr>
        <w:pStyle w:val="NoSpacing"/>
      </w:pPr>
    </w:p>
    <w:p w14:paraId="1401541D" w14:textId="77777777" w:rsidR="0056115A" w:rsidRPr="0056115A" w:rsidRDefault="0056115A" w:rsidP="0056115A">
      <w:pPr>
        <w:pStyle w:val="NoSpacing"/>
      </w:pPr>
      <w:r w:rsidRPr="0056115A">
        <w:t># Reference prediction fixed study effects with 1 covariate including single-arm studies</w:t>
      </w:r>
    </w:p>
    <w:p w14:paraId="12048620" w14:textId="77777777" w:rsidR="0056115A" w:rsidRPr="0056115A" w:rsidRDefault="0056115A" w:rsidP="0056115A">
      <w:pPr>
        <w:pStyle w:val="NoSpacing"/>
      </w:pPr>
      <w:r w:rsidRPr="0056115A">
        <w:t xml:space="preserve"># Binomial likelihood, logit link </w:t>
      </w:r>
    </w:p>
    <w:p w14:paraId="529A25D5" w14:textId="77777777" w:rsidR="0056115A" w:rsidRPr="0056115A" w:rsidRDefault="0056115A" w:rsidP="0056115A">
      <w:pPr>
        <w:pStyle w:val="NoSpacing"/>
      </w:pPr>
      <w:r w:rsidRPr="0056115A">
        <w:t xml:space="preserve"># Simultaneous baseline and treatment effects model for multi-arm trials </w:t>
      </w:r>
    </w:p>
    <w:p w14:paraId="7EAA3CA9" w14:textId="77777777" w:rsidR="0056115A" w:rsidRPr="0056115A" w:rsidRDefault="0056115A" w:rsidP="0056115A">
      <w:pPr>
        <w:pStyle w:val="NoSpacing"/>
      </w:pPr>
      <w:r w:rsidRPr="0056115A">
        <w:t>model.reference.prediction.single.1cov.fe&lt;-</w:t>
      </w:r>
      <w:proofErr w:type="gramStart"/>
      <w:r w:rsidRPr="0056115A">
        <w:t>function()</w:t>
      </w:r>
      <w:proofErr w:type="gramEnd"/>
    </w:p>
    <w:p w14:paraId="63E608E4" w14:textId="77777777" w:rsidR="0056115A" w:rsidRPr="0056115A" w:rsidRDefault="0056115A" w:rsidP="0056115A">
      <w:pPr>
        <w:pStyle w:val="NoSpacing"/>
      </w:pPr>
      <w:r w:rsidRPr="0056115A">
        <w:t>{</w:t>
      </w:r>
    </w:p>
    <w:p w14:paraId="0AF00971" w14:textId="77777777" w:rsidR="0056115A" w:rsidRPr="0056115A" w:rsidRDefault="0056115A" w:rsidP="0056115A">
      <w:pPr>
        <w:pStyle w:val="NoSpacing"/>
      </w:pPr>
      <w:r w:rsidRPr="0056115A">
        <w:tab/>
        <w:t># Model for RCTs ###################################</w:t>
      </w:r>
    </w:p>
    <w:p w14:paraId="35A6FC22" w14:textId="77777777" w:rsidR="0056115A" w:rsidRPr="0056115A" w:rsidRDefault="0056115A" w:rsidP="0056115A">
      <w:pPr>
        <w:pStyle w:val="NoSpacing"/>
      </w:pPr>
      <w:r w:rsidRPr="0056115A">
        <w:tab/>
      </w:r>
      <w:proofErr w:type="gramStart"/>
      <w:r w:rsidRPr="0056115A">
        <w:t>for(</w:t>
      </w:r>
      <w:proofErr w:type="gramEnd"/>
      <w:r w:rsidRPr="0056115A">
        <w:t xml:space="preserve">i in 1:ns){ # LOOP THROUGH STUDIES </w:t>
      </w:r>
    </w:p>
    <w:p w14:paraId="62237426" w14:textId="77777777" w:rsidR="0056115A" w:rsidRPr="0056115A" w:rsidRDefault="0056115A" w:rsidP="0056115A">
      <w:pPr>
        <w:pStyle w:val="NoSpacing"/>
      </w:pPr>
      <w:r w:rsidRPr="0056115A">
        <w:tab/>
      </w:r>
      <w:r w:rsidRPr="0056115A">
        <w:tab/>
      </w:r>
      <w:proofErr w:type="gramStart"/>
      <w:r w:rsidRPr="0056115A">
        <w:t>mu[</w:t>
      </w:r>
      <w:proofErr w:type="gramEnd"/>
      <w:r w:rsidRPr="0056115A">
        <w:t>i] ~ dnorm(0,0.01) # random effect on baselines</w:t>
      </w:r>
    </w:p>
    <w:p w14:paraId="052BC0CE" w14:textId="77777777" w:rsidR="0056115A" w:rsidRPr="0056115A" w:rsidRDefault="0056115A" w:rsidP="0056115A">
      <w:pPr>
        <w:pStyle w:val="NoSpacing"/>
      </w:pPr>
      <w:r w:rsidRPr="0056115A">
        <w:tab/>
      </w:r>
      <w:r w:rsidRPr="0056115A">
        <w:tab/>
      </w:r>
      <w:proofErr w:type="gramStart"/>
      <w:r w:rsidRPr="0056115A">
        <w:t>for</w:t>
      </w:r>
      <w:proofErr w:type="gramEnd"/>
      <w:r w:rsidRPr="0056115A">
        <w:t xml:space="preserve"> (k in 1:na[i]) { # LOOP THROUGH ARMS </w:t>
      </w:r>
    </w:p>
    <w:p w14:paraId="7A9060FF" w14:textId="77777777" w:rsidR="0056115A" w:rsidRPr="0056115A" w:rsidRDefault="0056115A" w:rsidP="0056115A">
      <w:pPr>
        <w:pStyle w:val="NoSpacing"/>
      </w:pPr>
      <w:r w:rsidRPr="0056115A">
        <w:tab/>
      </w:r>
      <w:r w:rsidRPr="0056115A">
        <w:tab/>
      </w:r>
      <w:r w:rsidRPr="0056115A">
        <w:tab/>
      </w:r>
      <w:proofErr w:type="gramStart"/>
      <w:r w:rsidRPr="0056115A">
        <w:t>r[</w:t>
      </w:r>
      <w:proofErr w:type="gramEnd"/>
      <w:r w:rsidRPr="0056115A">
        <w:t xml:space="preserve">i,k] ~ dbin(p[i,k],n[i,k]) # Binomial likelihood </w:t>
      </w:r>
    </w:p>
    <w:p w14:paraId="0FE5FF64" w14:textId="77777777" w:rsidR="0056115A" w:rsidRPr="0056115A" w:rsidRDefault="0056115A" w:rsidP="0056115A">
      <w:pPr>
        <w:pStyle w:val="NoSpacing"/>
      </w:pPr>
      <w:r w:rsidRPr="0056115A">
        <w:tab/>
      </w:r>
      <w:r w:rsidRPr="0056115A">
        <w:tab/>
      </w:r>
      <w:r w:rsidRPr="0056115A">
        <w:tab/>
      </w:r>
      <w:proofErr w:type="gramStart"/>
      <w:r w:rsidRPr="0056115A">
        <w:t>logit(</w:t>
      </w:r>
      <w:proofErr w:type="gramEnd"/>
      <w:r w:rsidRPr="0056115A">
        <w:t>p[i,k]) &lt;- mu[i] + delta[i,k]</w:t>
      </w:r>
    </w:p>
    <w:p w14:paraId="05835069" w14:textId="77777777" w:rsidR="0056115A" w:rsidRPr="0056115A" w:rsidRDefault="0056115A" w:rsidP="0056115A">
      <w:pPr>
        <w:pStyle w:val="NoSpacing"/>
      </w:pPr>
      <w:r w:rsidRPr="0056115A">
        <w:tab/>
      </w:r>
      <w:r w:rsidRPr="0056115A">
        <w:tab/>
      </w:r>
      <w:r w:rsidRPr="0056115A">
        <w:tab/>
        <w:t xml:space="preserve">delta[i,k]&lt;-d[t[i,k]] - d[t[i,1]] # model for linear predictor </w:t>
      </w:r>
    </w:p>
    <w:p w14:paraId="19B07EA6" w14:textId="77777777" w:rsidR="0056115A" w:rsidRPr="0056115A" w:rsidRDefault="0056115A" w:rsidP="0056115A">
      <w:pPr>
        <w:pStyle w:val="NoSpacing"/>
      </w:pPr>
      <w:r w:rsidRPr="0056115A">
        <w:tab/>
      </w:r>
      <w:r w:rsidRPr="0056115A">
        <w:tab/>
      </w:r>
      <w:r w:rsidRPr="0056115A">
        <w:tab/>
      </w:r>
      <w:proofErr w:type="gramStart"/>
      <w:r w:rsidRPr="0056115A">
        <w:t>rhat[</w:t>
      </w:r>
      <w:proofErr w:type="gramEnd"/>
      <w:r w:rsidRPr="0056115A">
        <w:t xml:space="preserve">i,k] &lt;- p[i,k] * n[i,k] # expected value of the numerators </w:t>
      </w:r>
    </w:p>
    <w:p w14:paraId="22F76A1E" w14:textId="77777777" w:rsidR="0056115A" w:rsidRPr="0056115A" w:rsidRDefault="0056115A" w:rsidP="0056115A">
      <w:pPr>
        <w:pStyle w:val="NoSpacing"/>
      </w:pPr>
      <w:r w:rsidRPr="0056115A">
        <w:tab/>
      </w:r>
      <w:r w:rsidRPr="0056115A">
        <w:tab/>
      </w:r>
      <w:r w:rsidRPr="0056115A">
        <w:tab/>
        <w:t xml:space="preserve">dev[i,k] &lt;- 2 * (r[i,k] * (log(r[i,k])-log(rhat[i,k])) </w:t>
      </w:r>
    </w:p>
    <w:p w14:paraId="08AEC324" w14:textId="77777777" w:rsidR="0056115A" w:rsidRPr="0056115A" w:rsidRDefault="0056115A" w:rsidP="0056115A">
      <w:pPr>
        <w:pStyle w:val="NoSpacing"/>
      </w:pPr>
      <w:r w:rsidRPr="0056115A">
        <w:tab/>
      </w:r>
      <w:r w:rsidRPr="0056115A">
        <w:tab/>
      </w:r>
      <w:r w:rsidRPr="0056115A">
        <w:tab/>
        <w:t xml:space="preserve">+ (n[i,k]-r[i,k]) * (log(n[i,k]-r[i,k]) - log(n[i,k]-rhat[i,k]))) #Deviance contribution </w:t>
      </w:r>
    </w:p>
    <w:p w14:paraId="3380DF12" w14:textId="77777777" w:rsidR="0056115A" w:rsidRPr="0056115A" w:rsidRDefault="0056115A" w:rsidP="0056115A">
      <w:pPr>
        <w:pStyle w:val="NoSpacing"/>
      </w:pPr>
      <w:r w:rsidRPr="0056115A">
        <w:tab/>
      </w:r>
      <w:r w:rsidRPr="0056115A">
        <w:tab/>
        <w:t xml:space="preserve">} </w:t>
      </w:r>
    </w:p>
    <w:p w14:paraId="71FA88B5" w14:textId="77777777" w:rsidR="0056115A" w:rsidRPr="0056115A" w:rsidRDefault="0056115A" w:rsidP="0056115A">
      <w:pPr>
        <w:pStyle w:val="NoSpacing"/>
      </w:pPr>
      <w:r w:rsidRPr="0056115A">
        <w:tab/>
        <w:t xml:space="preserve">resdev[i] &lt;- sum(dev[i,1:na[i]]) # summed residual deviance contribution for this trial </w:t>
      </w:r>
    </w:p>
    <w:p w14:paraId="335B796C" w14:textId="77777777" w:rsidR="0056115A" w:rsidRPr="0056115A" w:rsidRDefault="0056115A" w:rsidP="0056115A">
      <w:pPr>
        <w:pStyle w:val="NoSpacing"/>
      </w:pPr>
      <w:r w:rsidRPr="0056115A">
        <w:tab/>
        <w:t xml:space="preserve">} </w:t>
      </w:r>
    </w:p>
    <w:p w14:paraId="574DECD7" w14:textId="77777777" w:rsidR="0056115A" w:rsidRPr="0056115A" w:rsidRDefault="0056115A" w:rsidP="0056115A">
      <w:pPr>
        <w:pStyle w:val="NoSpacing"/>
      </w:pPr>
    </w:p>
    <w:p w14:paraId="6383CE51" w14:textId="77777777" w:rsidR="0056115A" w:rsidRPr="0056115A" w:rsidRDefault="0056115A" w:rsidP="0056115A">
      <w:pPr>
        <w:pStyle w:val="NoSpacing"/>
      </w:pPr>
      <w:r w:rsidRPr="0056115A">
        <w:tab/>
        <w:t># Model for baseline effects ###################################</w:t>
      </w:r>
    </w:p>
    <w:p w14:paraId="528EEDF0" w14:textId="77777777" w:rsidR="0056115A" w:rsidRPr="0056115A" w:rsidRDefault="0056115A" w:rsidP="0056115A">
      <w:pPr>
        <w:pStyle w:val="NoSpacing"/>
      </w:pPr>
      <w:r w:rsidRPr="0056115A">
        <w:tab/>
        <w:t># Adapted from Program 1 of NICE DSU TSD 5</w:t>
      </w:r>
    </w:p>
    <w:p w14:paraId="504AFB56" w14:textId="77777777" w:rsidR="0056115A" w:rsidRPr="0056115A" w:rsidRDefault="0056115A" w:rsidP="0056115A">
      <w:pPr>
        <w:pStyle w:val="NoSpacing"/>
      </w:pPr>
      <w:r w:rsidRPr="0056115A">
        <w:tab/>
      </w:r>
      <w:proofErr w:type="gramStart"/>
      <w:r w:rsidRPr="0056115A">
        <w:t>for</w:t>
      </w:r>
      <w:proofErr w:type="gramEnd"/>
      <w:r w:rsidRPr="0056115A">
        <w:t xml:space="preserve"> (i in 1:ns.base){ # LOOP THROUGH STUDIES</w:t>
      </w:r>
    </w:p>
    <w:p w14:paraId="6798E257" w14:textId="77777777" w:rsidR="0056115A" w:rsidRPr="0056115A" w:rsidRDefault="0056115A" w:rsidP="0056115A">
      <w:pPr>
        <w:pStyle w:val="NoSpacing"/>
      </w:pPr>
      <w:r w:rsidRPr="0056115A">
        <w:tab/>
      </w:r>
      <w:r w:rsidRPr="0056115A">
        <w:tab/>
        <w:t xml:space="preserve">r.base[i] ~ </w:t>
      </w:r>
      <w:proofErr w:type="gramStart"/>
      <w:r w:rsidRPr="0056115A">
        <w:t>dbin(</w:t>
      </w:r>
      <w:proofErr w:type="gramEnd"/>
      <w:r w:rsidRPr="0056115A">
        <w:t>p.base[i],n.base[i]) # Likelihood</w:t>
      </w:r>
    </w:p>
    <w:p w14:paraId="6F30041C" w14:textId="77777777" w:rsidR="0056115A" w:rsidRPr="0056115A" w:rsidRDefault="0056115A" w:rsidP="0056115A">
      <w:pPr>
        <w:pStyle w:val="NoSpacing"/>
      </w:pPr>
      <w:r w:rsidRPr="0056115A">
        <w:tab/>
      </w:r>
      <w:r w:rsidRPr="0056115A">
        <w:tab/>
      </w:r>
      <w:proofErr w:type="gramStart"/>
      <w:r w:rsidRPr="0056115A">
        <w:t>logit(</w:t>
      </w:r>
      <w:proofErr w:type="gramEnd"/>
      <w:r w:rsidRPr="0056115A">
        <w:t xml:space="preserve">p.base[i]) &lt;- mu.base[i] </w:t>
      </w:r>
    </w:p>
    <w:p w14:paraId="201AA494" w14:textId="77777777" w:rsidR="0056115A" w:rsidRPr="0056115A" w:rsidRDefault="0056115A" w:rsidP="0056115A">
      <w:pPr>
        <w:pStyle w:val="NoSpacing"/>
      </w:pPr>
      <w:r w:rsidRPr="0056115A">
        <w:tab/>
      </w:r>
      <w:r w:rsidRPr="0056115A">
        <w:tab/>
        <w:t xml:space="preserve">mu.base[i] ~ </w:t>
      </w:r>
      <w:proofErr w:type="gramStart"/>
      <w:r w:rsidRPr="0056115A">
        <w:t>dnorm(</w:t>
      </w:r>
      <w:proofErr w:type="gramEnd"/>
      <w:r w:rsidRPr="0056115A">
        <w:t>mu.base.mean[i],tau.m) # Random effects model</w:t>
      </w:r>
    </w:p>
    <w:p w14:paraId="392885BA" w14:textId="77777777" w:rsidR="0056115A" w:rsidRPr="0056115A" w:rsidRDefault="0056115A" w:rsidP="0056115A">
      <w:pPr>
        <w:pStyle w:val="NoSpacing"/>
      </w:pPr>
      <w:r w:rsidRPr="0056115A">
        <w:tab/>
      </w:r>
      <w:r w:rsidRPr="0056115A">
        <w:tab/>
        <w:t>mu.base.mean[i] &lt;- m + (x.base[i]-x.base.mean)*beta.base # Prediction of mean effect # Log-odds of response</w:t>
      </w:r>
    </w:p>
    <w:p w14:paraId="629F00BE" w14:textId="77777777" w:rsidR="0056115A" w:rsidRPr="0056115A" w:rsidRDefault="0056115A" w:rsidP="0056115A">
      <w:pPr>
        <w:pStyle w:val="NoSpacing"/>
      </w:pPr>
      <w:r w:rsidRPr="0056115A">
        <w:tab/>
        <w:t>}</w:t>
      </w:r>
    </w:p>
    <w:p w14:paraId="08EC6081" w14:textId="77777777" w:rsidR="0056115A" w:rsidRPr="0056115A" w:rsidRDefault="0056115A" w:rsidP="0056115A">
      <w:pPr>
        <w:pStyle w:val="NoSpacing"/>
      </w:pPr>
      <w:r w:rsidRPr="0056115A">
        <w:tab/>
        <w:t>beta.base~</w:t>
      </w:r>
      <w:proofErr w:type="gramStart"/>
      <w:r w:rsidRPr="0056115A">
        <w:t>dnorm(</w:t>
      </w:r>
      <w:proofErr w:type="gramEnd"/>
      <w:r w:rsidRPr="0056115A">
        <w:t>0,0.01) #  vague prior for covariate effects</w:t>
      </w:r>
    </w:p>
    <w:p w14:paraId="6F3EE26B" w14:textId="77777777" w:rsidR="0056115A" w:rsidRPr="0056115A" w:rsidRDefault="0056115A" w:rsidP="0056115A">
      <w:pPr>
        <w:pStyle w:val="NoSpacing"/>
      </w:pPr>
      <w:r w:rsidRPr="0056115A">
        <w:tab/>
      </w:r>
      <w:proofErr w:type="gramStart"/>
      <w:r w:rsidRPr="0056115A">
        <w:t>m</w:t>
      </w:r>
      <w:proofErr w:type="gramEnd"/>
      <w:r w:rsidRPr="0056115A">
        <w:t xml:space="preserve"> ~ dnorm(0,.01) # vague prior for mean</w:t>
      </w:r>
    </w:p>
    <w:p w14:paraId="5A810D7E" w14:textId="77777777" w:rsidR="0056115A" w:rsidRPr="0056115A" w:rsidRDefault="0056115A" w:rsidP="0056115A">
      <w:pPr>
        <w:pStyle w:val="NoSpacing"/>
      </w:pPr>
      <w:r w:rsidRPr="0056115A">
        <w:tab/>
        <w:t>var.m &lt;- 1/tau.m # between-trial variance</w:t>
      </w:r>
    </w:p>
    <w:p w14:paraId="23EF86E6" w14:textId="77777777" w:rsidR="0056115A" w:rsidRPr="0056115A" w:rsidRDefault="0056115A" w:rsidP="0056115A">
      <w:pPr>
        <w:pStyle w:val="NoSpacing"/>
      </w:pPr>
      <w:r w:rsidRPr="0056115A">
        <w:lastRenderedPageBreak/>
        <w:tab/>
        <w:t xml:space="preserve">tau.m &lt;- </w:t>
      </w:r>
      <w:proofErr w:type="gramStart"/>
      <w:r w:rsidRPr="0056115A">
        <w:t>pow(</w:t>
      </w:r>
      <w:proofErr w:type="gramEnd"/>
      <w:r w:rsidRPr="0056115A">
        <w:t>sd.m,-2) # between-trial precision = (1/between-trial variance)</w:t>
      </w:r>
    </w:p>
    <w:p w14:paraId="3716DD27" w14:textId="77777777" w:rsidR="0056115A" w:rsidRPr="0056115A" w:rsidRDefault="0056115A" w:rsidP="0056115A">
      <w:pPr>
        <w:pStyle w:val="NoSpacing"/>
      </w:pPr>
      <w:r w:rsidRPr="0056115A">
        <w:tab/>
        <w:t xml:space="preserve">sd.m ~ </w:t>
      </w:r>
      <w:proofErr w:type="gramStart"/>
      <w:r w:rsidRPr="0056115A">
        <w:t>dunif(</w:t>
      </w:r>
      <w:proofErr w:type="gramEnd"/>
      <w:r w:rsidRPr="0056115A">
        <w:t>0,5) # vague prior for between-trial SD</w:t>
      </w:r>
    </w:p>
    <w:p w14:paraId="032EF278" w14:textId="77777777" w:rsidR="0056115A" w:rsidRPr="0056115A" w:rsidRDefault="0056115A" w:rsidP="0056115A">
      <w:pPr>
        <w:pStyle w:val="NoSpacing"/>
      </w:pPr>
    </w:p>
    <w:p w14:paraId="3B189C24" w14:textId="77777777" w:rsidR="0056115A" w:rsidRPr="0056115A" w:rsidRDefault="0056115A" w:rsidP="0056115A">
      <w:pPr>
        <w:pStyle w:val="NoSpacing"/>
      </w:pPr>
    </w:p>
    <w:p w14:paraId="3A2AF3E9" w14:textId="77777777" w:rsidR="0056115A" w:rsidRPr="0056115A" w:rsidRDefault="0056115A" w:rsidP="0056115A">
      <w:pPr>
        <w:pStyle w:val="NoSpacing"/>
      </w:pPr>
      <w:r w:rsidRPr="0056115A">
        <w:tab/>
        <w:t># Model for single-arm studies ###################################</w:t>
      </w:r>
    </w:p>
    <w:p w14:paraId="1CDC1287" w14:textId="77777777" w:rsidR="0056115A" w:rsidRPr="0056115A" w:rsidRDefault="0056115A" w:rsidP="0056115A">
      <w:pPr>
        <w:pStyle w:val="NoSpacing"/>
      </w:pPr>
      <w:r w:rsidRPr="0056115A">
        <w:tab/>
        <w:t xml:space="preserve"># </w:t>
      </w:r>
      <w:proofErr w:type="gramStart"/>
      <w:r w:rsidRPr="0056115A">
        <w:t>Prevent</w:t>
      </w:r>
      <w:proofErr w:type="gramEnd"/>
      <w:r w:rsidRPr="0056115A">
        <w:t xml:space="preserve"> feedback to baseline model (these two may not be necessary as mu.single is cut below</w:t>
      </w:r>
    </w:p>
    <w:p w14:paraId="41BF9990" w14:textId="77777777" w:rsidR="0056115A" w:rsidRPr="0056115A" w:rsidRDefault="0056115A" w:rsidP="0056115A">
      <w:pPr>
        <w:pStyle w:val="NoSpacing"/>
      </w:pPr>
      <w:r w:rsidRPr="0056115A">
        <w:tab/>
        <w:t>m.cut&lt;-cut(m)</w:t>
      </w:r>
    </w:p>
    <w:p w14:paraId="6E72FEF4" w14:textId="77777777" w:rsidR="0056115A" w:rsidRPr="0056115A" w:rsidRDefault="0056115A" w:rsidP="0056115A">
      <w:pPr>
        <w:pStyle w:val="NoSpacing"/>
      </w:pPr>
      <w:r w:rsidRPr="0056115A">
        <w:tab/>
        <w:t>tau.m.cut&lt;-cut(tau.m)</w:t>
      </w:r>
    </w:p>
    <w:p w14:paraId="4CABC815" w14:textId="77777777" w:rsidR="0056115A" w:rsidRPr="0056115A" w:rsidRDefault="0056115A" w:rsidP="0056115A">
      <w:pPr>
        <w:pStyle w:val="NoSpacing"/>
      </w:pPr>
      <w:r w:rsidRPr="0056115A">
        <w:tab/>
        <w:t>beta.base.cut&lt;-</w:t>
      </w:r>
      <w:proofErr w:type="gramStart"/>
      <w:r w:rsidRPr="0056115A">
        <w:t>cut(</w:t>
      </w:r>
      <w:proofErr w:type="gramEnd"/>
      <w:r w:rsidRPr="0056115A">
        <w:t>beta.base)</w:t>
      </w:r>
    </w:p>
    <w:p w14:paraId="7527A7C4" w14:textId="77777777" w:rsidR="0056115A" w:rsidRPr="0056115A" w:rsidRDefault="0056115A" w:rsidP="0056115A">
      <w:pPr>
        <w:pStyle w:val="NoSpacing"/>
      </w:pPr>
    </w:p>
    <w:p w14:paraId="0D5BF7C0" w14:textId="77777777" w:rsidR="0056115A" w:rsidRPr="0056115A" w:rsidRDefault="0056115A" w:rsidP="0056115A">
      <w:pPr>
        <w:pStyle w:val="NoSpacing"/>
      </w:pPr>
      <w:r w:rsidRPr="0056115A">
        <w:tab/>
      </w:r>
      <w:proofErr w:type="gramStart"/>
      <w:r w:rsidRPr="0056115A">
        <w:t>for(</w:t>
      </w:r>
      <w:proofErr w:type="gramEnd"/>
      <w:r w:rsidRPr="0056115A">
        <w:t>i in 1:ns.single)</w:t>
      </w:r>
    </w:p>
    <w:p w14:paraId="1C3C49CF" w14:textId="77777777" w:rsidR="0056115A" w:rsidRPr="0056115A" w:rsidRDefault="0056115A" w:rsidP="0056115A">
      <w:pPr>
        <w:pStyle w:val="NoSpacing"/>
      </w:pPr>
      <w:r w:rsidRPr="0056115A">
        <w:tab/>
        <w:t>{</w:t>
      </w:r>
    </w:p>
    <w:p w14:paraId="4FE8417F" w14:textId="77777777" w:rsidR="0056115A" w:rsidRPr="0056115A" w:rsidRDefault="0056115A" w:rsidP="0056115A">
      <w:pPr>
        <w:pStyle w:val="NoSpacing"/>
      </w:pPr>
      <w:r w:rsidRPr="0056115A">
        <w:tab/>
      </w:r>
      <w:r w:rsidRPr="0056115A">
        <w:tab/>
        <w:t>r.single[i</w:t>
      </w:r>
      <w:proofErr w:type="gramStart"/>
      <w:r w:rsidRPr="0056115A">
        <w:t>]~</w:t>
      </w:r>
      <w:proofErr w:type="gramEnd"/>
      <w:r w:rsidRPr="0056115A">
        <w:t>dbin(p.single[i],n.single[i])</w:t>
      </w:r>
    </w:p>
    <w:p w14:paraId="1C2580ED" w14:textId="77777777" w:rsidR="0056115A" w:rsidRPr="0056115A" w:rsidRDefault="0056115A" w:rsidP="0056115A">
      <w:pPr>
        <w:pStyle w:val="NoSpacing"/>
      </w:pPr>
      <w:r w:rsidRPr="0056115A">
        <w:tab/>
      </w:r>
      <w:r w:rsidRPr="0056115A">
        <w:tab/>
      </w:r>
      <w:proofErr w:type="gramStart"/>
      <w:r w:rsidRPr="0056115A">
        <w:t>logit(</w:t>
      </w:r>
      <w:proofErr w:type="gramEnd"/>
      <w:r w:rsidRPr="0056115A">
        <w:t>p.single[i]) &lt;- mu.single[i]</w:t>
      </w:r>
    </w:p>
    <w:p w14:paraId="65CFCB21" w14:textId="77777777" w:rsidR="0056115A" w:rsidRPr="0056115A" w:rsidRDefault="0056115A" w:rsidP="0056115A">
      <w:pPr>
        <w:pStyle w:val="NoSpacing"/>
      </w:pPr>
      <w:r w:rsidRPr="0056115A">
        <w:tab/>
      </w:r>
      <w:r w:rsidRPr="0056115A">
        <w:tab/>
        <w:t xml:space="preserve">mu.single[i] ~ </w:t>
      </w:r>
      <w:proofErr w:type="gramStart"/>
      <w:r w:rsidRPr="0056115A">
        <w:t>dnorm(</w:t>
      </w:r>
      <w:proofErr w:type="gramEnd"/>
      <w:r w:rsidRPr="0056115A">
        <w:t>mu.single.mean[i], tau.m.cut)</w:t>
      </w:r>
    </w:p>
    <w:p w14:paraId="6FB09251" w14:textId="77777777" w:rsidR="0056115A" w:rsidRPr="0056115A" w:rsidRDefault="0056115A" w:rsidP="0056115A">
      <w:pPr>
        <w:pStyle w:val="NoSpacing"/>
      </w:pPr>
      <w:r w:rsidRPr="0056115A">
        <w:tab/>
      </w:r>
      <w:r w:rsidRPr="0056115A">
        <w:tab/>
        <w:t xml:space="preserve">mu.single.mean[i] &lt;- m.cut + delta.single[i] + (x.single[i]-x.base.mean)*beta.base.cut # model for linear predictor </w:t>
      </w:r>
    </w:p>
    <w:p w14:paraId="63EA2BC1" w14:textId="77777777" w:rsidR="0056115A" w:rsidRPr="0056115A" w:rsidRDefault="0056115A" w:rsidP="0056115A">
      <w:pPr>
        <w:pStyle w:val="NoSpacing"/>
      </w:pPr>
      <w:r w:rsidRPr="0056115A">
        <w:tab/>
      </w:r>
      <w:r w:rsidRPr="0056115A">
        <w:tab/>
        <w:t>delta.single[i</w:t>
      </w:r>
      <w:proofErr w:type="gramStart"/>
      <w:r w:rsidRPr="0056115A">
        <w:t>]&lt;</w:t>
      </w:r>
      <w:proofErr w:type="gramEnd"/>
      <w:r w:rsidRPr="0056115A">
        <w:t>-d[t.single[i]]</w:t>
      </w:r>
    </w:p>
    <w:p w14:paraId="299D6E8B" w14:textId="77777777" w:rsidR="0056115A" w:rsidRPr="0056115A" w:rsidRDefault="0056115A" w:rsidP="0056115A">
      <w:pPr>
        <w:pStyle w:val="NoSpacing"/>
      </w:pPr>
      <w:r w:rsidRPr="0056115A">
        <w:tab/>
      </w:r>
      <w:r w:rsidRPr="0056115A">
        <w:tab/>
        <w:t xml:space="preserve">rhat.single[i] &lt;- p.single[i] * n.single[i] # expected value of the numerators </w:t>
      </w:r>
    </w:p>
    <w:p w14:paraId="17A6A5C3" w14:textId="77777777" w:rsidR="0056115A" w:rsidRPr="0056115A" w:rsidRDefault="0056115A" w:rsidP="0056115A">
      <w:pPr>
        <w:pStyle w:val="NoSpacing"/>
      </w:pPr>
      <w:r w:rsidRPr="0056115A">
        <w:tab/>
      </w:r>
      <w:r w:rsidRPr="0056115A">
        <w:tab/>
      </w:r>
      <w:proofErr w:type="gramStart"/>
      <w:r w:rsidRPr="0056115A">
        <w:t>dev.single[</w:t>
      </w:r>
      <w:proofErr w:type="gramEnd"/>
      <w:r w:rsidRPr="0056115A">
        <w:t xml:space="preserve">i] &lt;- 2 * (r.single[i] * (log(r.single[i])-log(rhat.single[i])) </w:t>
      </w:r>
    </w:p>
    <w:p w14:paraId="6F31E674" w14:textId="77777777" w:rsidR="0056115A" w:rsidRPr="0056115A" w:rsidRDefault="0056115A" w:rsidP="0056115A">
      <w:pPr>
        <w:pStyle w:val="NoSpacing"/>
      </w:pPr>
      <w:r w:rsidRPr="0056115A">
        <w:tab/>
      </w:r>
      <w:r w:rsidRPr="0056115A">
        <w:tab/>
        <w:t>+ (n.single[i]-r.single[i]) * (</w:t>
      </w:r>
      <w:proofErr w:type="gramStart"/>
      <w:r w:rsidRPr="0056115A">
        <w:t>log(</w:t>
      </w:r>
      <w:proofErr w:type="gramEnd"/>
      <w:r w:rsidRPr="0056115A">
        <w:t xml:space="preserve">n.single[i]-r.single[i]) - log(n.single[i]-rhat.single[i]))) #Deviance contribution </w:t>
      </w:r>
    </w:p>
    <w:p w14:paraId="6862EE51" w14:textId="77777777" w:rsidR="0056115A" w:rsidRPr="0056115A" w:rsidRDefault="0056115A" w:rsidP="0056115A">
      <w:pPr>
        <w:pStyle w:val="NoSpacing"/>
      </w:pPr>
      <w:r w:rsidRPr="0056115A">
        <w:tab/>
        <w:t>}</w:t>
      </w:r>
    </w:p>
    <w:p w14:paraId="365D9522" w14:textId="77777777" w:rsidR="0056115A" w:rsidRPr="0056115A" w:rsidRDefault="0056115A" w:rsidP="0056115A">
      <w:pPr>
        <w:pStyle w:val="NoSpacing"/>
      </w:pPr>
    </w:p>
    <w:p w14:paraId="3F2F0EEC" w14:textId="77777777" w:rsidR="0056115A" w:rsidRPr="0056115A" w:rsidRDefault="0056115A" w:rsidP="0056115A">
      <w:pPr>
        <w:pStyle w:val="NoSpacing"/>
      </w:pPr>
      <w:r w:rsidRPr="0056115A">
        <w:tab/>
        <w:t># Calculate deviance ###################################</w:t>
      </w:r>
    </w:p>
    <w:p w14:paraId="0B5C37D9" w14:textId="77777777" w:rsidR="0056115A" w:rsidRPr="0056115A" w:rsidRDefault="0056115A" w:rsidP="0056115A">
      <w:pPr>
        <w:pStyle w:val="NoSpacing"/>
      </w:pPr>
      <w:r w:rsidRPr="0056115A">
        <w:tab/>
        <w:t>totresdev.single&lt;-</w:t>
      </w:r>
      <w:proofErr w:type="gramStart"/>
      <w:r w:rsidRPr="0056115A">
        <w:t>sum(</w:t>
      </w:r>
      <w:proofErr w:type="gramEnd"/>
      <w:r w:rsidRPr="0056115A">
        <w:t>dev.single[]) # Total residual deviance for single-arm studies</w:t>
      </w:r>
    </w:p>
    <w:p w14:paraId="6BD73794" w14:textId="77777777" w:rsidR="0056115A" w:rsidRPr="0056115A" w:rsidRDefault="0056115A" w:rsidP="0056115A">
      <w:pPr>
        <w:pStyle w:val="NoSpacing"/>
      </w:pPr>
      <w:r w:rsidRPr="0056115A">
        <w:tab/>
        <w:t xml:space="preserve">totresdev.rct &lt;- </w:t>
      </w:r>
      <w:proofErr w:type="gramStart"/>
      <w:r w:rsidRPr="0056115A">
        <w:t>sum(</w:t>
      </w:r>
      <w:proofErr w:type="gramEnd"/>
      <w:r w:rsidRPr="0056115A">
        <w:t>resdev[]) # Total residual deviance for RCTs</w:t>
      </w:r>
    </w:p>
    <w:p w14:paraId="3A7C0800" w14:textId="77777777" w:rsidR="0056115A" w:rsidRPr="0056115A" w:rsidRDefault="0056115A" w:rsidP="0056115A">
      <w:pPr>
        <w:pStyle w:val="NoSpacing"/>
      </w:pPr>
      <w:r w:rsidRPr="0056115A">
        <w:tab/>
      </w:r>
      <w:proofErr w:type="gramStart"/>
      <w:r w:rsidRPr="0056115A">
        <w:t>totresdev</w:t>
      </w:r>
      <w:proofErr w:type="gramEnd"/>
      <w:r w:rsidRPr="0056115A">
        <w:t xml:space="preserve">&lt;-totresdev.single+totresdev.rct #Total Residual Deviance </w:t>
      </w:r>
    </w:p>
    <w:p w14:paraId="434BBCBE" w14:textId="77777777" w:rsidR="0056115A" w:rsidRPr="0056115A" w:rsidRDefault="0056115A" w:rsidP="0056115A">
      <w:pPr>
        <w:pStyle w:val="NoSpacing"/>
      </w:pPr>
      <w:r w:rsidRPr="0056115A">
        <w:tab/>
      </w:r>
    </w:p>
    <w:p w14:paraId="4B94AF92" w14:textId="77777777" w:rsidR="0056115A" w:rsidRPr="0056115A" w:rsidRDefault="0056115A" w:rsidP="0056115A">
      <w:pPr>
        <w:pStyle w:val="NoSpacing"/>
      </w:pPr>
      <w:r w:rsidRPr="0056115A">
        <w:tab/>
        <w:t># Priors for remaining parameters</w:t>
      </w:r>
    </w:p>
    <w:p w14:paraId="2220591F" w14:textId="77777777" w:rsidR="0056115A" w:rsidRPr="0056115A" w:rsidRDefault="0056115A" w:rsidP="0056115A">
      <w:pPr>
        <w:pStyle w:val="NoSpacing"/>
      </w:pPr>
      <w:r w:rsidRPr="0056115A">
        <w:tab/>
      </w:r>
      <w:proofErr w:type="gramStart"/>
      <w:r w:rsidRPr="0056115A">
        <w:t>d[</w:t>
      </w:r>
      <w:proofErr w:type="gramEnd"/>
      <w:r w:rsidRPr="0056115A">
        <w:t xml:space="preserve">1]&lt;-0 # treatment effect is zero for reference treatment </w:t>
      </w:r>
    </w:p>
    <w:p w14:paraId="4E07AF03" w14:textId="77777777" w:rsidR="0056115A" w:rsidRPr="0056115A" w:rsidRDefault="0056115A" w:rsidP="0056115A">
      <w:pPr>
        <w:pStyle w:val="NoSpacing"/>
      </w:pPr>
      <w:r w:rsidRPr="0056115A">
        <w:tab/>
      </w:r>
      <w:proofErr w:type="gramStart"/>
      <w:r w:rsidRPr="0056115A">
        <w:t>for</w:t>
      </w:r>
      <w:proofErr w:type="gramEnd"/>
      <w:r w:rsidRPr="0056115A">
        <w:t xml:space="preserve"> (k in 2:nt){ d[k] ~ dnorm(0,.01) } # vague priors for treatment effects </w:t>
      </w:r>
    </w:p>
    <w:p w14:paraId="17D1DB23" w14:textId="77777777" w:rsidR="0056115A" w:rsidRPr="0056115A" w:rsidRDefault="0056115A" w:rsidP="0056115A">
      <w:pPr>
        <w:pStyle w:val="NoSpacing"/>
      </w:pPr>
      <w:r w:rsidRPr="0056115A">
        <w:t>}</w:t>
      </w:r>
    </w:p>
    <w:p w14:paraId="68D08768" w14:textId="77777777" w:rsidR="0056115A" w:rsidRPr="0056115A" w:rsidRDefault="0056115A" w:rsidP="0056115A">
      <w:pPr>
        <w:pStyle w:val="NoSpacing"/>
      </w:pPr>
    </w:p>
    <w:p w14:paraId="22E79BBE" w14:textId="77777777" w:rsidR="0056115A" w:rsidRPr="0056115A" w:rsidRDefault="0056115A" w:rsidP="0056115A">
      <w:pPr>
        <w:pStyle w:val="NoSpacing"/>
      </w:pPr>
    </w:p>
    <w:p w14:paraId="2A4E7E46" w14:textId="77777777" w:rsidR="0056115A" w:rsidRPr="0056115A" w:rsidRDefault="0056115A" w:rsidP="0056115A">
      <w:pPr>
        <w:pStyle w:val="NoSpacing"/>
      </w:pPr>
    </w:p>
    <w:p w14:paraId="09C2A4A6" w14:textId="435BD8AB" w:rsidR="00752EB5" w:rsidRDefault="002B07AC" w:rsidP="002B07AC">
      <w:pPr>
        <w:pStyle w:val="Heading2"/>
      </w:pPr>
      <w:r w:rsidRPr="002B07AC">
        <w:t>reference.prediction.model.disc.1cov.fe</w:t>
      </w:r>
      <w:r>
        <w:t>.R</w:t>
      </w:r>
    </w:p>
    <w:p w14:paraId="545C468F" w14:textId="77777777" w:rsidR="005342FA" w:rsidRPr="00F064D9" w:rsidRDefault="005342FA" w:rsidP="005342FA">
      <w:pPr>
        <w:pStyle w:val="NoSpacing"/>
      </w:pPr>
      <w:r w:rsidRPr="00F064D9">
        <w:t># Reference prediction models with fixed study effects to include disconnected RCTs</w:t>
      </w:r>
    </w:p>
    <w:p w14:paraId="730BCFB6" w14:textId="77777777" w:rsidR="005342FA" w:rsidRPr="00F064D9" w:rsidRDefault="005342FA" w:rsidP="005342FA">
      <w:pPr>
        <w:pStyle w:val="NoSpacing"/>
      </w:pPr>
    </w:p>
    <w:p w14:paraId="272C6B4F" w14:textId="77777777" w:rsidR="005342FA" w:rsidRPr="00F064D9" w:rsidRDefault="005342FA" w:rsidP="005342FA">
      <w:pPr>
        <w:pStyle w:val="NoSpacing"/>
      </w:pPr>
    </w:p>
    <w:p w14:paraId="6E1D88A4" w14:textId="77777777" w:rsidR="005342FA" w:rsidRPr="00F064D9" w:rsidRDefault="005342FA" w:rsidP="005342FA">
      <w:pPr>
        <w:pStyle w:val="NoSpacing"/>
      </w:pPr>
      <w:r w:rsidRPr="00F064D9">
        <w:t># Data are same as TSD format: ns, nt, na, r, n, t</w:t>
      </w:r>
    </w:p>
    <w:p w14:paraId="7E0FFEB3" w14:textId="77777777" w:rsidR="005342FA" w:rsidRPr="00F064D9" w:rsidRDefault="005342FA" w:rsidP="005342FA">
      <w:pPr>
        <w:pStyle w:val="NoSpacing"/>
      </w:pPr>
      <w:r w:rsidRPr="00F064D9">
        <w:t># The data on baseline arms (from RCTs) are</w:t>
      </w:r>
    </w:p>
    <w:p w14:paraId="46AB146F" w14:textId="77777777" w:rsidR="005342FA" w:rsidRPr="00F064D9" w:rsidRDefault="005342FA" w:rsidP="005342FA">
      <w:pPr>
        <w:pStyle w:val="NoSpacing"/>
      </w:pPr>
      <w:r w:rsidRPr="00F064D9">
        <w:t xml:space="preserve"># </w:t>
      </w:r>
      <w:proofErr w:type="gramStart"/>
      <w:r w:rsidRPr="00F064D9">
        <w:t>ns.base :</w:t>
      </w:r>
      <w:proofErr w:type="gramEnd"/>
      <w:r w:rsidRPr="00F064D9">
        <w:t xml:space="preserve"> number of baseline arms</w:t>
      </w:r>
    </w:p>
    <w:p w14:paraId="2C3BC675" w14:textId="77777777" w:rsidR="005342FA" w:rsidRPr="00F064D9" w:rsidRDefault="005342FA" w:rsidP="005342FA">
      <w:pPr>
        <w:pStyle w:val="NoSpacing"/>
      </w:pPr>
      <w:r w:rsidRPr="00F064D9">
        <w:t xml:space="preserve"># </w:t>
      </w:r>
      <w:proofErr w:type="gramStart"/>
      <w:r w:rsidRPr="00F064D9">
        <w:t>r.base :</w:t>
      </w:r>
      <w:proofErr w:type="gramEnd"/>
      <w:r w:rsidRPr="00F064D9">
        <w:t xml:space="preserve"> number of events in baseline arms</w:t>
      </w:r>
    </w:p>
    <w:p w14:paraId="0C395212" w14:textId="77777777" w:rsidR="005342FA" w:rsidRPr="00F064D9" w:rsidRDefault="005342FA" w:rsidP="005342FA">
      <w:pPr>
        <w:pStyle w:val="NoSpacing"/>
      </w:pPr>
      <w:r w:rsidRPr="00F064D9">
        <w:t xml:space="preserve"># </w:t>
      </w:r>
      <w:proofErr w:type="gramStart"/>
      <w:r w:rsidRPr="00F064D9">
        <w:t>n.base :</w:t>
      </w:r>
      <w:proofErr w:type="gramEnd"/>
      <w:r w:rsidRPr="00F064D9">
        <w:t xml:space="preserve"> number of patients in baseline arms</w:t>
      </w:r>
    </w:p>
    <w:p w14:paraId="0E0E2EAB" w14:textId="77777777" w:rsidR="005342FA" w:rsidRPr="00F064D9" w:rsidRDefault="005342FA" w:rsidP="005342FA">
      <w:pPr>
        <w:pStyle w:val="NoSpacing"/>
      </w:pPr>
      <w:r w:rsidRPr="00F064D9">
        <w:t xml:space="preserve"># </w:t>
      </w:r>
      <w:proofErr w:type="gramStart"/>
      <w:r w:rsidRPr="00F064D9">
        <w:t>x.base :</w:t>
      </w:r>
      <w:proofErr w:type="gramEnd"/>
      <w:r w:rsidRPr="00F064D9">
        <w:t xml:space="preserve"> Matrix of covariates with one row per covariate</w:t>
      </w:r>
    </w:p>
    <w:p w14:paraId="51211D74" w14:textId="77777777" w:rsidR="005342FA" w:rsidRPr="00F064D9" w:rsidRDefault="005342FA" w:rsidP="005342FA">
      <w:pPr>
        <w:pStyle w:val="NoSpacing"/>
      </w:pPr>
      <w:r w:rsidRPr="00F064D9">
        <w:t># The data on disconnected networks are (as in standard TSD):</w:t>
      </w:r>
    </w:p>
    <w:p w14:paraId="7E73C1FB" w14:textId="77777777" w:rsidR="005342FA" w:rsidRPr="00F064D9" w:rsidRDefault="005342FA" w:rsidP="005342FA">
      <w:pPr>
        <w:pStyle w:val="NoSpacing"/>
      </w:pPr>
      <w:r w:rsidRPr="00F064D9">
        <w:t># ns.disc, nt.disc, na.disc, r.disc, n.disc, t.disc</w:t>
      </w:r>
    </w:p>
    <w:p w14:paraId="39E5A807" w14:textId="77777777" w:rsidR="005342FA" w:rsidRPr="00F064D9" w:rsidRDefault="005342FA" w:rsidP="005342FA">
      <w:pPr>
        <w:pStyle w:val="NoSpacing"/>
      </w:pPr>
      <w:r w:rsidRPr="00F064D9">
        <w:t xml:space="preserve"># </w:t>
      </w:r>
      <w:proofErr w:type="gramStart"/>
      <w:r w:rsidRPr="00F064D9">
        <w:t>x.disc</w:t>
      </w:r>
      <w:proofErr w:type="gramEnd"/>
      <w:r w:rsidRPr="00F064D9">
        <w:t xml:space="preserve"> is matrix of covariates for disconnected RCTs.</w:t>
      </w:r>
    </w:p>
    <w:p w14:paraId="3A6BF979" w14:textId="77777777" w:rsidR="005342FA" w:rsidRPr="00F064D9" w:rsidRDefault="005342FA" w:rsidP="005342FA">
      <w:pPr>
        <w:pStyle w:val="NoSpacing"/>
      </w:pPr>
      <w:r w:rsidRPr="00F064D9">
        <w:t xml:space="preserve"># </w:t>
      </w:r>
      <w:proofErr w:type="gramStart"/>
      <w:r w:rsidRPr="00F064D9">
        <w:t>cov.index</w:t>
      </w:r>
      <w:proofErr w:type="gramEnd"/>
      <w:r w:rsidRPr="00F064D9">
        <w:t xml:space="preserve"> is the index of the covariates to use in x.disc and x.base</w:t>
      </w:r>
    </w:p>
    <w:p w14:paraId="5B4E6422" w14:textId="77777777" w:rsidR="005342FA" w:rsidRPr="00F064D9" w:rsidRDefault="005342FA" w:rsidP="005342FA">
      <w:pPr>
        <w:pStyle w:val="NoSpacing"/>
      </w:pPr>
    </w:p>
    <w:p w14:paraId="696449A3" w14:textId="77777777" w:rsidR="005342FA" w:rsidRPr="00F064D9" w:rsidRDefault="005342FA" w:rsidP="005342FA">
      <w:pPr>
        <w:pStyle w:val="NoSpacing"/>
      </w:pPr>
      <w:r w:rsidRPr="00F064D9">
        <w:t># NOTE: All x.base and x.disc must be defined. Suggest using mean covariate value when not reported.</w:t>
      </w:r>
    </w:p>
    <w:p w14:paraId="4769D186" w14:textId="77777777" w:rsidR="005342FA" w:rsidRPr="00F064D9" w:rsidRDefault="005342FA" w:rsidP="005342FA">
      <w:pPr>
        <w:pStyle w:val="NoSpacing"/>
      </w:pPr>
      <w:r w:rsidRPr="00F064D9">
        <w:t># NOTE: Naively pools disconnected and connected RCT evidence on treatment effects (not sure enough evidence to fit hierarchical model)</w:t>
      </w:r>
    </w:p>
    <w:p w14:paraId="4197DD51" w14:textId="77777777" w:rsidR="005342FA" w:rsidRPr="00F064D9" w:rsidRDefault="005342FA" w:rsidP="005342FA">
      <w:pPr>
        <w:pStyle w:val="NoSpacing"/>
      </w:pPr>
    </w:p>
    <w:p w14:paraId="7A124BE2" w14:textId="77777777" w:rsidR="005342FA" w:rsidRPr="00F064D9" w:rsidRDefault="005342FA" w:rsidP="005342FA">
      <w:pPr>
        <w:pStyle w:val="NoSpacing"/>
      </w:pPr>
      <w:r w:rsidRPr="00F064D9">
        <w:t># Reference prediction with fixed study effect model to include disconnected RCTs</w:t>
      </w:r>
    </w:p>
    <w:p w14:paraId="2AF606AD" w14:textId="77777777" w:rsidR="005342FA" w:rsidRPr="00F064D9" w:rsidRDefault="005342FA" w:rsidP="005342FA">
      <w:pPr>
        <w:pStyle w:val="NoSpacing"/>
      </w:pPr>
      <w:r w:rsidRPr="00F064D9">
        <w:t xml:space="preserve"># Binomial likelihood, logit link </w:t>
      </w:r>
    </w:p>
    <w:p w14:paraId="3B6AF224" w14:textId="77777777" w:rsidR="005342FA" w:rsidRPr="00F064D9" w:rsidRDefault="005342FA" w:rsidP="005342FA">
      <w:pPr>
        <w:pStyle w:val="NoSpacing"/>
      </w:pPr>
      <w:r w:rsidRPr="00F064D9">
        <w:t xml:space="preserve"># Simultaneous baseline and treat effects model for multi-arm trials </w:t>
      </w:r>
    </w:p>
    <w:p w14:paraId="10D81A02" w14:textId="77777777" w:rsidR="005342FA" w:rsidRPr="00F064D9" w:rsidRDefault="005342FA" w:rsidP="005342FA">
      <w:pPr>
        <w:pStyle w:val="NoSpacing"/>
      </w:pPr>
      <w:r w:rsidRPr="00F064D9">
        <w:t>model.reference.prediction.disc.1cov.fe&lt;-</w:t>
      </w:r>
      <w:proofErr w:type="gramStart"/>
      <w:r w:rsidRPr="00F064D9">
        <w:t>function()</w:t>
      </w:r>
      <w:proofErr w:type="gramEnd"/>
    </w:p>
    <w:p w14:paraId="4D6A8AC7" w14:textId="77777777" w:rsidR="005342FA" w:rsidRPr="00F064D9" w:rsidRDefault="005342FA" w:rsidP="005342FA">
      <w:pPr>
        <w:pStyle w:val="NoSpacing"/>
      </w:pPr>
      <w:r w:rsidRPr="00F064D9">
        <w:t>{</w:t>
      </w:r>
    </w:p>
    <w:p w14:paraId="0B5ADC26" w14:textId="77777777" w:rsidR="005342FA" w:rsidRPr="00F064D9" w:rsidRDefault="005342FA" w:rsidP="005342FA">
      <w:pPr>
        <w:pStyle w:val="NoSpacing"/>
      </w:pPr>
      <w:r w:rsidRPr="00F064D9">
        <w:tab/>
        <w:t># Model for RCTs ###################################</w:t>
      </w:r>
    </w:p>
    <w:p w14:paraId="37BC47D7" w14:textId="77777777" w:rsidR="005342FA" w:rsidRPr="00F064D9" w:rsidRDefault="005342FA" w:rsidP="005342FA">
      <w:pPr>
        <w:pStyle w:val="NoSpacing"/>
      </w:pPr>
      <w:r w:rsidRPr="00F064D9">
        <w:tab/>
      </w:r>
      <w:proofErr w:type="gramStart"/>
      <w:r w:rsidRPr="00F064D9">
        <w:t>for(</w:t>
      </w:r>
      <w:proofErr w:type="gramEnd"/>
      <w:r w:rsidRPr="00F064D9">
        <w:t xml:space="preserve">i in 1:ns){ # LOOP THROUGH STUDIES </w:t>
      </w:r>
    </w:p>
    <w:p w14:paraId="4D1CD91F" w14:textId="77777777" w:rsidR="005342FA" w:rsidRPr="00F064D9" w:rsidRDefault="005342FA" w:rsidP="005342FA">
      <w:pPr>
        <w:pStyle w:val="NoSpacing"/>
      </w:pPr>
      <w:r w:rsidRPr="00F064D9">
        <w:tab/>
      </w:r>
      <w:r w:rsidRPr="00F064D9">
        <w:tab/>
      </w:r>
      <w:proofErr w:type="gramStart"/>
      <w:r w:rsidRPr="00F064D9">
        <w:t>mu[</w:t>
      </w:r>
      <w:proofErr w:type="gramEnd"/>
      <w:r w:rsidRPr="00F064D9">
        <w:t>i] ~ dnorm(0,0.01) # random effect on baselines</w:t>
      </w:r>
    </w:p>
    <w:p w14:paraId="66C2682E" w14:textId="77777777" w:rsidR="005342FA" w:rsidRPr="00F064D9" w:rsidRDefault="005342FA" w:rsidP="005342FA">
      <w:pPr>
        <w:pStyle w:val="NoSpacing"/>
      </w:pPr>
      <w:r w:rsidRPr="00F064D9">
        <w:tab/>
      </w:r>
      <w:r w:rsidRPr="00F064D9">
        <w:tab/>
      </w:r>
      <w:proofErr w:type="gramStart"/>
      <w:r w:rsidRPr="00F064D9">
        <w:t>for</w:t>
      </w:r>
      <w:proofErr w:type="gramEnd"/>
      <w:r w:rsidRPr="00F064D9">
        <w:t xml:space="preserve"> (k in 1:na[i]) { # LOOP THROUGH ARMS </w:t>
      </w:r>
    </w:p>
    <w:p w14:paraId="4B239875" w14:textId="77777777" w:rsidR="005342FA" w:rsidRPr="00F064D9" w:rsidRDefault="005342FA" w:rsidP="005342FA">
      <w:pPr>
        <w:pStyle w:val="NoSpacing"/>
      </w:pPr>
      <w:r w:rsidRPr="00F064D9">
        <w:tab/>
      </w:r>
      <w:r w:rsidRPr="00F064D9">
        <w:tab/>
      </w:r>
      <w:r w:rsidRPr="00F064D9">
        <w:tab/>
      </w:r>
      <w:proofErr w:type="gramStart"/>
      <w:r w:rsidRPr="00F064D9">
        <w:t>r[</w:t>
      </w:r>
      <w:proofErr w:type="gramEnd"/>
      <w:r w:rsidRPr="00F064D9">
        <w:t xml:space="preserve">i,k] ~ dbin(p[i,k],n[i,k]) # Binomial likelihood </w:t>
      </w:r>
    </w:p>
    <w:p w14:paraId="2F9CA1FD" w14:textId="77777777" w:rsidR="005342FA" w:rsidRPr="00F064D9" w:rsidRDefault="005342FA" w:rsidP="005342FA">
      <w:pPr>
        <w:pStyle w:val="NoSpacing"/>
      </w:pPr>
      <w:r w:rsidRPr="00F064D9">
        <w:tab/>
      </w:r>
      <w:r w:rsidRPr="00F064D9">
        <w:tab/>
      </w:r>
      <w:r w:rsidRPr="00F064D9">
        <w:tab/>
      </w:r>
      <w:proofErr w:type="gramStart"/>
      <w:r w:rsidRPr="00F064D9">
        <w:t>logit(</w:t>
      </w:r>
      <w:proofErr w:type="gramEnd"/>
      <w:r w:rsidRPr="00F064D9">
        <w:t>p[i,k]) &lt;- mu[i] + delta[i,k]</w:t>
      </w:r>
    </w:p>
    <w:p w14:paraId="26FF2674" w14:textId="77777777" w:rsidR="005342FA" w:rsidRPr="00F064D9" w:rsidRDefault="005342FA" w:rsidP="005342FA">
      <w:pPr>
        <w:pStyle w:val="NoSpacing"/>
      </w:pPr>
      <w:r w:rsidRPr="00F064D9">
        <w:tab/>
      </w:r>
      <w:r w:rsidRPr="00F064D9">
        <w:tab/>
      </w:r>
      <w:r w:rsidRPr="00F064D9">
        <w:tab/>
        <w:t xml:space="preserve">delta[i,k]&lt;-d[t[i,k]] - d[t[i,1]] # model for linear predictor </w:t>
      </w:r>
    </w:p>
    <w:p w14:paraId="2572E4D1" w14:textId="77777777" w:rsidR="005342FA" w:rsidRPr="00F064D9" w:rsidRDefault="005342FA" w:rsidP="005342FA">
      <w:pPr>
        <w:pStyle w:val="NoSpacing"/>
      </w:pPr>
      <w:r w:rsidRPr="00F064D9">
        <w:tab/>
      </w:r>
      <w:r w:rsidRPr="00F064D9">
        <w:tab/>
      </w:r>
      <w:r w:rsidRPr="00F064D9">
        <w:tab/>
      </w:r>
      <w:proofErr w:type="gramStart"/>
      <w:r w:rsidRPr="00F064D9">
        <w:t>rhat[</w:t>
      </w:r>
      <w:proofErr w:type="gramEnd"/>
      <w:r w:rsidRPr="00F064D9">
        <w:t xml:space="preserve">i,k] &lt;- p[i,k] * n[i,k] # expected value of the numerators </w:t>
      </w:r>
    </w:p>
    <w:p w14:paraId="43C0F400" w14:textId="77777777" w:rsidR="005342FA" w:rsidRPr="00F064D9" w:rsidRDefault="005342FA" w:rsidP="005342FA">
      <w:pPr>
        <w:pStyle w:val="NoSpacing"/>
      </w:pPr>
      <w:r w:rsidRPr="00F064D9">
        <w:tab/>
      </w:r>
      <w:r w:rsidRPr="00F064D9">
        <w:tab/>
      </w:r>
      <w:r w:rsidRPr="00F064D9">
        <w:tab/>
        <w:t xml:space="preserve">dev[i,k] &lt;- 2 * (r[i,k] * (log(r[i,k])-log(rhat[i,k])) </w:t>
      </w:r>
    </w:p>
    <w:p w14:paraId="5C5D882D" w14:textId="77777777" w:rsidR="005342FA" w:rsidRPr="00F064D9" w:rsidRDefault="005342FA" w:rsidP="005342FA">
      <w:pPr>
        <w:pStyle w:val="NoSpacing"/>
      </w:pPr>
      <w:r w:rsidRPr="00F064D9">
        <w:tab/>
      </w:r>
      <w:r w:rsidRPr="00F064D9">
        <w:tab/>
      </w:r>
      <w:r w:rsidRPr="00F064D9">
        <w:tab/>
        <w:t xml:space="preserve">+ (n[i,k]-r[i,k]) * (log(n[i,k]-r[i,k]) - log(n[i,k]-rhat[i,k]))) #Deviance contribution </w:t>
      </w:r>
    </w:p>
    <w:p w14:paraId="0B3E20EF" w14:textId="77777777" w:rsidR="005342FA" w:rsidRPr="00F064D9" w:rsidRDefault="005342FA" w:rsidP="005342FA">
      <w:pPr>
        <w:pStyle w:val="NoSpacing"/>
      </w:pPr>
      <w:r w:rsidRPr="00F064D9">
        <w:tab/>
      </w:r>
      <w:r w:rsidRPr="00F064D9">
        <w:tab/>
        <w:t xml:space="preserve">} </w:t>
      </w:r>
    </w:p>
    <w:p w14:paraId="69822A97" w14:textId="77777777" w:rsidR="005342FA" w:rsidRPr="00F064D9" w:rsidRDefault="005342FA" w:rsidP="005342FA">
      <w:pPr>
        <w:pStyle w:val="NoSpacing"/>
      </w:pPr>
      <w:r w:rsidRPr="00F064D9">
        <w:tab/>
        <w:t xml:space="preserve">resdev[i] &lt;- sum(dev[i,1:na[i]]) # summed residual deviance contribution for this trial </w:t>
      </w:r>
    </w:p>
    <w:p w14:paraId="41A8E4C8" w14:textId="77777777" w:rsidR="005342FA" w:rsidRPr="00F064D9" w:rsidRDefault="005342FA" w:rsidP="005342FA">
      <w:pPr>
        <w:pStyle w:val="NoSpacing"/>
      </w:pPr>
      <w:r w:rsidRPr="00F064D9">
        <w:tab/>
        <w:t xml:space="preserve">} </w:t>
      </w:r>
    </w:p>
    <w:p w14:paraId="075DA526" w14:textId="77777777" w:rsidR="005342FA" w:rsidRPr="00F064D9" w:rsidRDefault="005342FA" w:rsidP="005342FA">
      <w:pPr>
        <w:pStyle w:val="NoSpacing"/>
      </w:pPr>
    </w:p>
    <w:p w14:paraId="2E956A23" w14:textId="77777777" w:rsidR="005342FA" w:rsidRPr="00F064D9" w:rsidRDefault="005342FA" w:rsidP="005342FA">
      <w:pPr>
        <w:pStyle w:val="NoSpacing"/>
      </w:pPr>
      <w:r w:rsidRPr="00F064D9">
        <w:tab/>
        <w:t># Model for baseline effects ###################################</w:t>
      </w:r>
    </w:p>
    <w:p w14:paraId="3515978F" w14:textId="77777777" w:rsidR="005342FA" w:rsidRPr="00F064D9" w:rsidRDefault="005342FA" w:rsidP="005342FA">
      <w:pPr>
        <w:pStyle w:val="NoSpacing"/>
      </w:pPr>
      <w:r w:rsidRPr="00F064D9">
        <w:tab/>
        <w:t># Adapted from Program 1 of NICE DSU TSD 5</w:t>
      </w:r>
    </w:p>
    <w:p w14:paraId="1864106F" w14:textId="77777777" w:rsidR="005342FA" w:rsidRPr="00F064D9" w:rsidRDefault="005342FA" w:rsidP="005342FA">
      <w:pPr>
        <w:pStyle w:val="NoSpacing"/>
      </w:pPr>
      <w:r w:rsidRPr="00F064D9">
        <w:tab/>
      </w:r>
      <w:proofErr w:type="gramStart"/>
      <w:r w:rsidRPr="00F064D9">
        <w:t>for</w:t>
      </w:r>
      <w:proofErr w:type="gramEnd"/>
      <w:r w:rsidRPr="00F064D9">
        <w:t xml:space="preserve"> (i in 1:ns.base){ # LOOP THROUGH STUDIES</w:t>
      </w:r>
    </w:p>
    <w:p w14:paraId="51D730BD" w14:textId="77777777" w:rsidR="005342FA" w:rsidRPr="00F064D9" w:rsidRDefault="005342FA" w:rsidP="005342FA">
      <w:pPr>
        <w:pStyle w:val="NoSpacing"/>
      </w:pPr>
      <w:r w:rsidRPr="00F064D9">
        <w:tab/>
      </w:r>
      <w:r w:rsidRPr="00F064D9">
        <w:tab/>
        <w:t xml:space="preserve">r.base[i] ~ </w:t>
      </w:r>
      <w:proofErr w:type="gramStart"/>
      <w:r w:rsidRPr="00F064D9">
        <w:t>dbin(</w:t>
      </w:r>
      <w:proofErr w:type="gramEnd"/>
      <w:r w:rsidRPr="00F064D9">
        <w:t>p.base[i],n.base[i]) # Likelihood</w:t>
      </w:r>
    </w:p>
    <w:p w14:paraId="4775A843" w14:textId="77777777" w:rsidR="005342FA" w:rsidRPr="00F064D9" w:rsidRDefault="005342FA" w:rsidP="005342FA">
      <w:pPr>
        <w:pStyle w:val="NoSpacing"/>
      </w:pPr>
      <w:r w:rsidRPr="00F064D9">
        <w:tab/>
      </w:r>
      <w:r w:rsidRPr="00F064D9">
        <w:tab/>
      </w:r>
      <w:proofErr w:type="gramStart"/>
      <w:r w:rsidRPr="00F064D9">
        <w:t>logit(</w:t>
      </w:r>
      <w:proofErr w:type="gramEnd"/>
      <w:r w:rsidRPr="00F064D9">
        <w:t xml:space="preserve">p.base[i]) &lt;- mu.base[i] </w:t>
      </w:r>
    </w:p>
    <w:p w14:paraId="07C4F7DF" w14:textId="77777777" w:rsidR="005342FA" w:rsidRPr="00F064D9" w:rsidRDefault="005342FA" w:rsidP="005342FA">
      <w:pPr>
        <w:pStyle w:val="NoSpacing"/>
      </w:pPr>
      <w:r w:rsidRPr="00F064D9">
        <w:tab/>
      </w:r>
      <w:r w:rsidRPr="00F064D9">
        <w:tab/>
        <w:t xml:space="preserve">mu.base[i] ~ </w:t>
      </w:r>
      <w:proofErr w:type="gramStart"/>
      <w:r w:rsidRPr="00F064D9">
        <w:t>dnorm(</w:t>
      </w:r>
      <w:proofErr w:type="gramEnd"/>
      <w:r w:rsidRPr="00F064D9">
        <w:t>mu.base.mean[i],tau.m) # Random effects model</w:t>
      </w:r>
    </w:p>
    <w:p w14:paraId="2A65DE36" w14:textId="77777777" w:rsidR="005342FA" w:rsidRPr="00F064D9" w:rsidRDefault="005342FA" w:rsidP="005342FA">
      <w:pPr>
        <w:pStyle w:val="NoSpacing"/>
      </w:pPr>
      <w:r w:rsidRPr="00F064D9">
        <w:tab/>
      </w:r>
      <w:r w:rsidRPr="00F064D9">
        <w:tab/>
        <w:t>mu.base.mean[i] &lt;- m + (x.base[i]-x.base.mean)*beta.base # Prediction of mean effect # Log-odds of response</w:t>
      </w:r>
    </w:p>
    <w:p w14:paraId="210A79F0" w14:textId="77777777" w:rsidR="005342FA" w:rsidRPr="00F064D9" w:rsidRDefault="005342FA" w:rsidP="005342FA">
      <w:pPr>
        <w:pStyle w:val="NoSpacing"/>
      </w:pPr>
      <w:r w:rsidRPr="00F064D9">
        <w:tab/>
        <w:t>}</w:t>
      </w:r>
    </w:p>
    <w:p w14:paraId="29F4A822" w14:textId="77777777" w:rsidR="005342FA" w:rsidRPr="00F064D9" w:rsidRDefault="005342FA" w:rsidP="005342FA">
      <w:pPr>
        <w:pStyle w:val="NoSpacing"/>
      </w:pPr>
      <w:r w:rsidRPr="00F064D9">
        <w:tab/>
        <w:t>beta.base~</w:t>
      </w:r>
      <w:proofErr w:type="gramStart"/>
      <w:r w:rsidRPr="00F064D9">
        <w:t>dnorm(</w:t>
      </w:r>
      <w:proofErr w:type="gramEnd"/>
      <w:r w:rsidRPr="00F064D9">
        <w:t>0,0.01) #0.298 #  vague prior for covariate effects</w:t>
      </w:r>
    </w:p>
    <w:p w14:paraId="29E2DFD1" w14:textId="77777777" w:rsidR="005342FA" w:rsidRPr="00F064D9" w:rsidRDefault="005342FA" w:rsidP="005342FA">
      <w:pPr>
        <w:pStyle w:val="NoSpacing"/>
      </w:pPr>
      <w:r w:rsidRPr="00F064D9">
        <w:tab/>
      </w:r>
      <w:proofErr w:type="gramStart"/>
      <w:r w:rsidRPr="00F064D9">
        <w:t>m</w:t>
      </w:r>
      <w:proofErr w:type="gramEnd"/>
      <w:r w:rsidRPr="00F064D9">
        <w:t xml:space="preserve"> ~ dnorm(0,.01) # vague prior for mean</w:t>
      </w:r>
    </w:p>
    <w:p w14:paraId="7FB128FE" w14:textId="77777777" w:rsidR="005342FA" w:rsidRPr="00F064D9" w:rsidRDefault="005342FA" w:rsidP="005342FA">
      <w:pPr>
        <w:pStyle w:val="NoSpacing"/>
      </w:pPr>
      <w:r w:rsidRPr="00F064D9">
        <w:tab/>
        <w:t>var.m &lt;- 1/tau.m # between-trial variance</w:t>
      </w:r>
    </w:p>
    <w:p w14:paraId="4A7E90D5" w14:textId="77777777" w:rsidR="005342FA" w:rsidRPr="00F064D9" w:rsidRDefault="005342FA" w:rsidP="005342FA">
      <w:pPr>
        <w:pStyle w:val="NoSpacing"/>
      </w:pPr>
      <w:r w:rsidRPr="00F064D9">
        <w:tab/>
        <w:t xml:space="preserve">tau.m &lt;- </w:t>
      </w:r>
      <w:proofErr w:type="gramStart"/>
      <w:r w:rsidRPr="00F064D9">
        <w:t>pow(</w:t>
      </w:r>
      <w:proofErr w:type="gramEnd"/>
      <w:r w:rsidRPr="00F064D9">
        <w:t>sd.m,-2) # between-trial precision = (1/between-trial variance)</w:t>
      </w:r>
    </w:p>
    <w:p w14:paraId="74871F41" w14:textId="77777777" w:rsidR="005342FA" w:rsidRPr="00F064D9" w:rsidRDefault="005342FA" w:rsidP="005342FA">
      <w:pPr>
        <w:pStyle w:val="NoSpacing"/>
      </w:pPr>
      <w:r w:rsidRPr="00F064D9">
        <w:tab/>
        <w:t xml:space="preserve">sd.m ~ </w:t>
      </w:r>
      <w:proofErr w:type="gramStart"/>
      <w:r w:rsidRPr="00F064D9">
        <w:t>dunif(</w:t>
      </w:r>
      <w:proofErr w:type="gramEnd"/>
      <w:r w:rsidRPr="00F064D9">
        <w:t>0,2) # vague prior for between-trial SD</w:t>
      </w:r>
    </w:p>
    <w:p w14:paraId="7EC705AF" w14:textId="77777777" w:rsidR="005342FA" w:rsidRPr="00F064D9" w:rsidRDefault="005342FA" w:rsidP="005342FA">
      <w:pPr>
        <w:pStyle w:val="NoSpacing"/>
      </w:pPr>
    </w:p>
    <w:p w14:paraId="3431FB31" w14:textId="77777777" w:rsidR="005342FA" w:rsidRPr="00F064D9" w:rsidRDefault="005342FA" w:rsidP="005342FA">
      <w:pPr>
        <w:pStyle w:val="NoSpacing"/>
      </w:pPr>
    </w:p>
    <w:p w14:paraId="7C7E60F0" w14:textId="77777777" w:rsidR="005342FA" w:rsidRPr="00F064D9" w:rsidRDefault="005342FA" w:rsidP="005342FA">
      <w:pPr>
        <w:pStyle w:val="NoSpacing"/>
      </w:pPr>
      <w:r w:rsidRPr="00F064D9">
        <w:tab/>
        <w:t># Model for disconnected RCTs ###################################</w:t>
      </w:r>
    </w:p>
    <w:p w14:paraId="1759C4BC" w14:textId="77777777" w:rsidR="005342FA" w:rsidRPr="00F064D9" w:rsidRDefault="005342FA" w:rsidP="005342FA">
      <w:pPr>
        <w:pStyle w:val="NoSpacing"/>
      </w:pPr>
      <w:r w:rsidRPr="00F064D9">
        <w:tab/>
        <w:t xml:space="preserve"># </w:t>
      </w:r>
      <w:proofErr w:type="gramStart"/>
      <w:r w:rsidRPr="00F064D9">
        <w:t>Prevent</w:t>
      </w:r>
      <w:proofErr w:type="gramEnd"/>
      <w:r w:rsidRPr="00F064D9">
        <w:t xml:space="preserve"> feedback to baseline model (these two may not be necessary as mu.single is cut below</w:t>
      </w:r>
    </w:p>
    <w:p w14:paraId="69DD295A" w14:textId="77777777" w:rsidR="005342FA" w:rsidRPr="00F064D9" w:rsidRDefault="005342FA" w:rsidP="005342FA">
      <w:pPr>
        <w:pStyle w:val="NoSpacing"/>
      </w:pPr>
      <w:r w:rsidRPr="00F064D9">
        <w:tab/>
        <w:t>m.cut&lt;-cut(m)</w:t>
      </w:r>
    </w:p>
    <w:p w14:paraId="64883F5B" w14:textId="77777777" w:rsidR="005342FA" w:rsidRPr="00F064D9" w:rsidRDefault="005342FA" w:rsidP="005342FA">
      <w:pPr>
        <w:pStyle w:val="NoSpacing"/>
      </w:pPr>
      <w:r w:rsidRPr="00F064D9">
        <w:tab/>
        <w:t>tau.m.cut&lt;-cut(tau.m)</w:t>
      </w:r>
    </w:p>
    <w:p w14:paraId="59F361D8" w14:textId="77777777" w:rsidR="005342FA" w:rsidRPr="00F064D9" w:rsidRDefault="005342FA" w:rsidP="005342FA">
      <w:pPr>
        <w:pStyle w:val="NoSpacing"/>
      </w:pPr>
      <w:r w:rsidRPr="00F064D9">
        <w:tab/>
        <w:t>beta.base.cut&lt;-</w:t>
      </w:r>
      <w:proofErr w:type="gramStart"/>
      <w:r w:rsidRPr="00F064D9">
        <w:t>cut(</w:t>
      </w:r>
      <w:proofErr w:type="gramEnd"/>
      <w:r w:rsidRPr="00F064D9">
        <w:t>beta.base)</w:t>
      </w:r>
    </w:p>
    <w:p w14:paraId="68FD88DD" w14:textId="77777777" w:rsidR="005342FA" w:rsidRPr="00F064D9" w:rsidRDefault="005342FA" w:rsidP="005342FA">
      <w:pPr>
        <w:pStyle w:val="NoSpacing"/>
      </w:pPr>
    </w:p>
    <w:p w14:paraId="6178679E" w14:textId="77777777" w:rsidR="005342FA" w:rsidRPr="00F064D9" w:rsidRDefault="005342FA" w:rsidP="005342FA">
      <w:pPr>
        <w:pStyle w:val="NoSpacing"/>
      </w:pPr>
      <w:r w:rsidRPr="00F064D9">
        <w:tab/>
      </w:r>
      <w:proofErr w:type="gramStart"/>
      <w:r w:rsidRPr="00F064D9">
        <w:t>for(</w:t>
      </w:r>
      <w:proofErr w:type="gramEnd"/>
      <w:r w:rsidRPr="00F064D9">
        <w:t xml:space="preserve">i in 1:ns.disc){ # LOOP THROUGH STUDIES </w:t>
      </w:r>
    </w:p>
    <w:p w14:paraId="632BF05D" w14:textId="77777777" w:rsidR="005342FA" w:rsidRPr="00F064D9" w:rsidRDefault="005342FA" w:rsidP="005342FA">
      <w:pPr>
        <w:pStyle w:val="NoSpacing"/>
      </w:pPr>
      <w:r w:rsidRPr="00F064D9">
        <w:tab/>
      </w:r>
      <w:r w:rsidRPr="00F064D9">
        <w:tab/>
      </w:r>
      <w:proofErr w:type="gramStart"/>
      <w:r w:rsidRPr="00F064D9">
        <w:t>for</w:t>
      </w:r>
      <w:proofErr w:type="gramEnd"/>
      <w:r w:rsidRPr="00F064D9">
        <w:t xml:space="preserve"> (k in 1:na.disc[i]) { # LOOP THROUGH ARMS </w:t>
      </w:r>
    </w:p>
    <w:p w14:paraId="27B10311" w14:textId="77777777" w:rsidR="005342FA" w:rsidRPr="00F064D9" w:rsidRDefault="005342FA" w:rsidP="005342FA">
      <w:pPr>
        <w:pStyle w:val="NoSpacing"/>
      </w:pPr>
      <w:r w:rsidRPr="00F064D9">
        <w:lastRenderedPageBreak/>
        <w:tab/>
      </w:r>
      <w:r w:rsidRPr="00F064D9">
        <w:tab/>
      </w:r>
      <w:r w:rsidRPr="00F064D9">
        <w:tab/>
      </w:r>
      <w:proofErr w:type="gramStart"/>
      <w:r w:rsidRPr="00F064D9">
        <w:t>r.disc[</w:t>
      </w:r>
      <w:proofErr w:type="gramEnd"/>
      <w:r w:rsidRPr="00F064D9">
        <w:t xml:space="preserve">i,k] ~ dbin(p.disc[i,k],n.disc[i,k]) # binomial likelihood </w:t>
      </w:r>
    </w:p>
    <w:p w14:paraId="4CCF7080" w14:textId="77777777" w:rsidR="005342FA" w:rsidRPr="00F064D9" w:rsidRDefault="005342FA" w:rsidP="005342FA">
      <w:pPr>
        <w:pStyle w:val="NoSpacing"/>
      </w:pPr>
      <w:r w:rsidRPr="00F064D9">
        <w:tab/>
      </w:r>
      <w:r w:rsidRPr="00F064D9">
        <w:tab/>
      </w:r>
      <w:r w:rsidRPr="00F064D9">
        <w:tab/>
      </w:r>
      <w:proofErr w:type="gramStart"/>
      <w:r w:rsidRPr="00F064D9">
        <w:t>logit(</w:t>
      </w:r>
      <w:proofErr w:type="gramEnd"/>
      <w:r w:rsidRPr="00F064D9">
        <w:t>p.disc[i,k]) &lt;- mu.disc[i,k]</w:t>
      </w:r>
    </w:p>
    <w:p w14:paraId="4D1BC9B9" w14:textId="77777777" w:rsidR="005342FA" w:rsidRPr="00F064D9" w:rsidRDefault="005342FA" w:rsidP="005342FA">
      <w:pPr>
        <w:pStyle w:val="NoSpacing"/>
      </w:pPr>
      <w:r w:rsidRPr="00F064D9">
        <w:tab/>
      </w:r>
      <w:r w:rsidRPr="00F064D9">
        <w:tab/>
      </w:r>
      <w:r w:rsidRPr="00F064D9">
        <w:tab/>
      </w:r>
      <w:proofErr w:type="gramStart"/>
      <w:r w:rsidRPr="00F064D9">
        <w:t>mu.disc[</w:t>
      </w:r>
      <w:proofErr w:type="gramEnd"/>
      <w:r w:rsidRPr="00F064D9">
        <w:t>i,k] ~ dnorm(mu.disc.mean[i,k], tau.m.cut)</w:t>
      </w:r>
    </w:p>
    <w:p w14:paraId="3E169546" w14:textId="77777777" w:rsidR="005342FA" w:rsidRPr="00F064D9" w:rsidRDefault="005342FA" w:rsidP="005342FA">
      <w:pPr>
        <w:pStyle w:val="NoSpacing"/>
      </w:pPr>
      <w:r w:rsidRPr="00F064D9">
        <w:tab/>
      </w:r>
      <w:r w:rsidRPr="00F064D9">
        <w:tab/>
      </w:r>
      <w:r w:rsidRPr="00F064D9">
        <w:tab/>
        <w:t xml:space="preserve">mu.disc.mean[i,k] &lt;- m.cut + delta.disc[i,k] + (x.disc[i,k]-x.base.mean)*beta.base.cut #+ x.disc[cov.index[2],i,k]*beta.base.cut[2] #+ x.disc[cov.index[3],i,k]*beta.base.cut[3]  # model for linear predictor </w:t>
      </w:r>
    </w:p>
    <w:p w14:paraId="03697AD2" w14:textId="77777777" w:rsidR="005342FA" w:rsidRPr="00F064D9" w:rsidRDefault="005342FA" w:rsidP="005342FA">
      <w:pPr>
        <w:pStyle w:val="NoSpacing"/>
      </w:pPr>
      <w:r w:rsidRPr="00F064D9">
        <w:tab/>
      </w:r>
      <w:r w:rsidRPr="00F064D9">
        <w:tab/>
      </w:r>
      <w:r w:rsidRPr="00F064D9">
        <w:tab/>
      </w:r>
      <w:proofErr w:type="gramStart"/>
      <w:r w:rsidRPr="00F064D9">
        <w:t>delta.disc[</w:t>
      </w:r>
      <w:proofErr w:type="gramEnd"/>
      <w:r w:rsidRPr="00F064D9">
        <w:t xml:space="preserve">i,k]&lt;-d[t.disc[i,k]] - d[t.disc[i,1]] # model for linear predictor </w:t>
      </w:r>
    </w:p>
    <w:p w14:paraId="00997C58" w14:textId="77777777" w:rsidR="005342FA" w:rsidRPr="00F064D9" w:rsidRDefault="005342FA" w:rsidP="005342FA">
      <w:pPr>
        <w:pStyle w:val="NoSpacing"/>
      </w:pPr>
      <w:r w:rsidRPr="00F064D9">
        <w:tab/>
      </w:r>
      <w:r w:rsidRPr="00F064D9">
        <w:tab/>
      </w:r>
      <w:r w:rsidRPr="00F064D9">
        <w:tab/>
      </w:r>
      <w:proofErr w:type="gramStart"/>
      <w:r w:rsidRPr="00F064D9">
        <w:t>rhat.disc[</w:t>
      </w:r>
      <w:proofErr w:type="gramEnd"/>
      <w:r w:rsidRPr="00F064D9">
        <w:t xml:space="preserve">i,k] &lt;- p.disc[i,k] * n.disc[i,k] # expected value of the numerators </w:t>
      </w:r>
    </w:p>
    <w:p w14:paraId="1B43FC56" w14:textId="77777777" w:rsidR="005342FA" w:rsidRPr="00F064D9" w:rsidRDefault="005342FA" w:rsidP="005342FA">
      <w:pPr>
        <w:pStyle w:val="NoSpacing"/>
      </w:pPr>
      <w:r w:rsidRPr="00F064D9">
        <w:tab/>
      </w:r>
      <w:r w:rsidRPr="00F064D9">
        <w:tab/>
      </w:r>
      <w:r w:rsidRPr="00F064D9">
        <w:tab/>
        <w:t xml:space="preserve">dev.disc[i,k] &lt;- 2 * (r.disc[i,k] * (log(r.disc[i,k])-log(rhat.disc[i,k])) </w:t>
      </w:r>
    </w:p>
    <w:p w14:paraId="1A3423D8" w14:textId="77777777" w:rsidR="005342FA" w:rsidRPr="00F064D9" w:rsidRDefault="005342FA" w:rsidP="005342FA">
      <w:pPr>
        <w:pStyle w:val="NoSpacing"/>
      </w:pPr>
      <w:r w:rsidRPr="00F064D9">
        <w:tab/>
      </w:r>
      <w:r w:rsidRPr="00F064D9">
        <w:tab/>
      </w:r>
      <w:r w:rsidRPr="00F064D9">
        <w:tab/>
        <w:t xml:space="preserve">+ (n.disc[i,k]-r.disc[i,k]) * (log(n.disc[i,k]-r.disc[i,k]) - log(n.disc[i,k]-rhat.disc[i,k]))) #Deviance contribution </w:t>
      </w:r>
    </w:p>
    <w:p w14:paraId="5D4FE813" w14:textId="77777777" w:rsidR="005342FA" w:rsidRPr="00F064D9" w:rsidRDefault="005342FA" w:rsidP="005342FA">
      <w:pPr>
        <w:pStyle w:val="NoSpacing"/>
      </w:pPr>
      <w:r w:rsidRPr="00F064D9">
        <w:tab/>
      </w:r>
      <w:r w:rsidRPr="00F064D9">
        <w:tab/>
        <w:t xml:space="preserve">} </w:t>
      </w:r>
    </w:p>
    <w:p w14:paraId="5D8717D9" w14:textId="77777777" w:rsidR="005342FA" w:rsidRPr="00F064D9" w:rsidRDefault="005342FA" w:rsidP="005342FA">
      <w:pPr>
        <w:pStyle w:val="NoSpacing"/>
      </w:pPr>
      <w:r w:rsidRPr="00F064D9">
        <w:tab/>
        <w:t xml:space="preserve">resdev.disc[i] &lt;- </w:t>
      </w:r>
      <w:proofErr w:type="gramStart"/>
      <w:r w:rsidRPr="00F064D9">
        <w:t>sum(</w:t>
      </w:r>
      <w:proofErr w:type="gramEnd"/>
      <w:r w:rsidRPr="00F064D9">
        <w:t xml:space="preserve">dev.disc[i,1:na.disc[i]]) # summed residual deviance contribution for this trial </w:t>
      </w:r>
    </w:p>
    <w:p w14:paraId="22AADA6B" w14:textId="77777777" w:rsidR="005342FA" w:rsidRPr="00F064D9" w:rsidRDefault="005342FA" w:rsidP="005342FA">
      <w:pPr>
        <w:pStyle w:val="NoSpacing"/>
      </w:pPr>
      <w:r w:rsidRPr="00F064D9">
        <w:tab/>
        <w:t xml:space="preserve">} </w:t>
      </w:r>
    </w:p>
    <w:p w14:paraId="0F89F4A5" w14:textId="77777777" w:rsidR="005342FA" w:rsidRPr="00F064D9" w:rsidRDefault="005342FA" w:rsidP="005342FA">
      <w:pPr>
        <w:pStyle w:val="NoSpacing"/>
      </w:pPr>
    </w:p>
    <w:p w14:paraId="3A7B1324" w14:textId="77777777" w:rsidR="005342FA" w:rsidRPr="00F064D9" w:rsidRDefault="005342FA" w:rsidP="005342FA">
      <w:pPr>
        <w:pStyle w:val="NoSpacing"/>
      </w:pPr>
      <w:r w:rsidRPr="00F064D9">
        <w:tab/>
        <w:t># Calculate deviance ###################################</w:t>
      </w:r>
    </w:p>
    <w:p w14:paraId="1E9A2492" w14:textId="77777777" w:rsidR="005342FA" w:rsidRPr="00F064D9" w:rsidRDefault="005342FA" w:rsidP="005342FA">
      <w:pPr>
        <w:pStyle w:val="NoSpacing"/>
      </w:pPr>
      <w:r w:rsidRPr="00F064D9">
        <w:tab/>
        <w:t>totresdev.disc&lt;-</w:t>
      </w:r>
      <w:proofErr w:type="gramStart"/>
      <w:r w:rsidRPr="00F064D9">
        <w:t>sum(</w:t>
      </w:r>
      <w:proofErr w:type="gramEnd"/>
      <w:r w:rsidRPr="00F064D9">
        <w:t>resdev.disc[]) # Total residual deviance for disconnected RCTs</w:t>
      </w:r>
    </w:p>
    <w:p w14:paraId="1A79BC60" w14:textId="77777777" w:rsidR="005342FA" w:rsidRPr="00F064D9" w:rsidRDefault="005342FA" w:rsidP="005342FA">
      <w:pPr>
        <w:pStyle w:val="NoSpacing"/>
      </w:pPr>
      <w:r w:rsidRPr="00F064D9">
        <w:tab/>
        <w:t xml:space="preserve">totresdev.rct &lt;- </w:t>
      </w:r>
      <w:proofErr w:type="gramStart"/>
      <w:r w:rsidRPr="00F064D9">
        <w:t>sum(</w:t>
      </w:r>
      <w:proofErr w:type="gramEnd"/>
      <w:r w:rsidRPr="00F064D9">
        <w:t>resdev[]) # Total residual deviance for RCTs</w:t>
      </w:r>
    </w:p>
    <w:p w14:paraId="4B3C5F5A" w14:textId="77777777" w:rsidR="005342FA" w:rsidRPr="00F064D9" w:rsidRDefault="005342FA" w:rsidP="005342FA">
      <w:pPr>
        <w:pStyle w:val="NoSpacing"/>
      </w:pPr>
      <w:r w:rsidRPr="00F064D9">
        <w:tab/>
      </w:r>
      <w:proofErr w:type="gramStart"/>
      <w:r w:rsidRPr="00F064D9">
        <w:t>totresdev</w:t>
      </w:r>
      <w:proofErr w:type="gramEnd"/>
      <w:r w:rsidRPr="00F064D9">
        <w:t xml:space="preserve">&lt;-totresdev.disc+totresdev.rct #Total Residual Deviance </w:t>
      </w:r>
    </w:p>
    <w:p w14:paraId="6622ED8A" w14:textId="77777777" w:rsidR="005342FA" w:rsidRPr="00F064D9" w:rsidRDefault="005342FA" w:rsidP="005342FA">
      <w:pPr>
        <w:pStyle w:val="NoSpacing"/>
      </w:pPr>
      <w:r w:rsidRPr="00F064D9">
        <w:tab/>
      </w:r>
    </w:p>
    <w:p w14:paraId="64FFABE9" w14:textId="77777777" w:rsidR="005342FA" w:rsidRPr="00F064D9" w:rsidRDefault="005342FA" w:rsidP="005342FA">
      <w:pPr>
        <w:pStyle w:val="NoSpacing"/>
      </w:pPr>
      <w:r w:rsidRPr="00F064D9">
        <w:tab/>
        <w:t># Priors for remaining parameters</w:t>
      </w:r>
    </w:p>
    <w:p w14:paraId="3F72EF3F" w14:textId="77777777" w:rsidR="005342FA" w:rsidRPr="00F064D9" w:rsidRDefault="005342FA" w:rsidP="005342FA">
      <w:pPr>
        <w:pStyle w:val="NoSpacing"/>
      </w:pPr>
      <w:r w:rsidRPr="00F064D9">
        <w:tab/>
      </w:r>
      <w:proofErr w:type="gramStart"/>
      <w:r w:rsidRPr="00F064D9">
        <w:t>d[</w:t>
      </w:r>
      <w:proofErr w:type="gramEnd"/>
      <w:r w:rsidRPr="00F064D9">
        <w:t xml:space="preserve">1]&lt;-0 # treatment effect is zero for reference treatment </w:t>
      </w:r>
    </w:p>
    <w:p w14:paraId="3751296A" w14:textId="77777777" w:rsidR="005342FA" w:rsidRPr="00F064D9" w:rsidRDefault="005342FA" w:rsidP="005342FA">
      <w:pPr>
        <w:pStyle w:val="NoSpacing"/>
      </w:pPr>
      <w:r w:rsidRPr="00F064D9">
        <w:tab/>
      </w:r>
      <w:proofErr w:type="gramStart"/>
      <w:r w:rsidRPr="00F064D9">
        <w:t>for</w:t>
      </w:r>
      <w:proofErr w:type="gramEnd"/>
      <w:r w:rsidRPr="00F064D9">
        <w:t xml:space="preserve"> (k in 2:nt){ d[k] ~ dnorm(0,.01) } # vague priors for treatment effects </w:t>
      </w:r>
    </w:p>
    <w:p w14:paraId="3FAEA611" w14:textId="77777777" w:rsidR="005342FA" w:rsidRPr="00F064D9" w:rsidRDefault="005342FA" w:rsidP="005342FA">
      <w:pPr>
        <w:pStyle w:val="NoSpacing"/>
      </w:pPr>
      <w:r w:rsidRPr="00F064D9">
        <w:t>}</w:t>
      </w:r>
    </w:p>
    <w:p w14:paraId="2A25BCDC" w14:textId="77777777" w:rsidR="005342FA" w:rsidRPr="00F064D9" w:rsidRDefault="005342FA" w:rsidP="005342FA">
      <w:pPr>
        <w:pStyle w:val="NoSpacing"/>
      </w:pPr>
    </w:p>
    <w:p w14:paraId="04CAFFDE" w14:textId="38F00372" w:rsidR="005342FA" w:rsidRDefault="00521C80" w:rsidP="00521C80">
      <w:pPr>
        <w:pStyle w:val="Heading2"/>
      </w:pPr>
      <w:r w:rsidRPr="00521C80">
        <w:t>reference.prediction.model.single.1cov.re</w:t>
      </w:r>
      <w:r>
        <w:t>.txt</w:t>
      </w:r>
    </w:p>
    <w:p w14:paraId="057CC62A" w14:textId="77777777" w:rsidR="005342FA" w:rsidRPr="00F064D9" w:rsidRDefault="005342FA" w:rsidP="005342FA">
      <w:pPr>
        <w:pStyle w:val="NoSpacing"/>
      </w:pPr>
    </w:p>
    <w:p w14:paraId="575ED9AC" w14:textId="77777777" w:rsidR="00283C16" w:rsidRDefault="00283C16" w:rsidP="00283C16">
      <w:pPr>
        <w:pStyle w:val="NoSpacing"/>
      </w:pPr>
      <w:r>
        <w:t xml:space="preserve"># Reference prediction with random study effects to include single-arm studies </w:t>
      </w:r>
    </w:p>
    <w:p w14:paraId="6CD17D6A" w14:textId="77777777" w:rsidR="00283C16" w:rsidRDefault="00283C16" w:rsidP="00283C16">
      <w:pPr>
        <w:pStyle w:val="NoSpacing"/>
      </w:pPr>
      <w:r>
        <w:t># Uses 1 covariate</w:t>
      </w:r>
    </w:p>
    <w:p w14:paraId="3BC534DC" w14:textId="77777777" w:rsidR="00283C16" w:rsidRDefault="00283C16" w:rsidP="00283C16">
      <w:pPr>
        <w:pStyle w:val="NoSpacing"/>
      </w:pPr>
      <w:r>
        <w:t xml:space="preserve"># Have to use a model file in order to use the </w:t>
      </w:r>
      <w:proofErr w:type="gramStart"/>
      <w:r>
        <w:t>dnorm(</w:t>
      </w:r>
      <w:proofErr w:type="gramEnd"/>
      <w:r>
        <w:t>,)I(,) syntax to truncate priors on sd in disconnected evidence</w:t>
      </w:r>
    </w:p>
    <w:p w14:paraId="17899E63" w14:textId="77777777" w:rsidR="00283C16" w:rsidRDefault="00283C16" w:rsidP="00283C16">
      <w:pPr>
        <w:pStyle w:val="NoSpacing"/>
      </w:pPr>
    </w:p>
    <w:p w14:paraId="158DF3DD" w14:textId="77777777" w:rsidR="00283C16" w:rsidRDefault="00283C16" w:rsidP="00283C16">
      <w:pPr>
        <w:pStyle w:val="NoSpacing"/>
      </w:pPr>
      <w:r>
        <w:t xml:space="preserve"># Uses </w:t>
      </w:r>
      <w:proofErr w:type="gramStart"/>
      <w:r>
        <w:t>'cut(</w:t>
      </w:r>
      <w:proofErr w:type="gramEnd"/>
      <w:r>
        <w:t>)' to prevent feedback from single-arm studies to baseline model</w:t>
      </w:r>
    </w:p>
    <w:p w14:paraId="01D12C19" w14:textId="77777777" w:rsidR="00283C16" w:rsidRDefault="00283C16" w:rsidP="00283C16">
      <w:pPr>
        <w:pStyle w:val="NoSpacing"/>
      </w:pPr>
    </w:p>
    <w:p w14:paraId="50956125" w14:textId="77777777" w:rsidR="00283C16" w:rsidRDefault="00283C16" w:rsidP="00283C16">
      <w:pPr>
        <w:pStyle w:val="NoSpacing"/>
      </w:pPr>
      <w:r>
        <w:t># Data are same as TSD format: ns, nt, na, r, n, t</w:t>
      </w:r>
    </w:p>
    <w:p w14:paraId="0DBCACC7" w14:textId="77777777" w:rsidR="00283C16" w:rsidRDefault="00283C16" w:rsidP="00283C16">
      <w:pPr>
        <w:pStyle w:val="NoSpacing"/>
      </w:pPr>
      <w:r>
        <w:t># The data on baseline arms (from RCTs) are</w:t>
      </w:r>
    </w:p>
    <w:p w14:paraId="1A3CFABA" w14:textId="77777777" w:rsidR="00283C16" w:rsidRDefault="00283C16" w:rsidP="00283C16">
      <w:pPr>
        <w:pStyle w:val="NoSpacing"/>
      </w:pPr>
      <w:r>
        <w:t xml:space="preserve"># </w:t>
      </w:r>
      <w:proofErr w:type="gramStart"/>
      <w:r>
        <w:t>ns.base :</w:t>
      </w:r>
      <w:proofErr w:type="gramEnd"/>
      <w:r>
        <w:t xml:space="preserve"> number of baseline arms</w:t>
      </w:r>
    </w:p>
    <w:p w14:paraId="306B8065" w14:textId="77777777" w:rsidR="00283C16" w:rsidRDefault="00283C16" w:rsidP="00283C16">
      <w:pPr>
        <w:pStyle w:val="NoSpacing"/>
      </w:pPr>
      <w:r>
        <w:t xml:space="preserve"># </w:t>
      </w:r>
      <w:proofErr w:type="gramStart"/>
      <w:r>
        <w:t>r.base :</w:t>
      </w:r>
      <w:proofErr w:type="gramEnd"/>
      <w:r>
        <w:t xml:space="preserve"> number of events in baseline arms</w:t>
      </w:r>
    </w:p>
    <w:p w14:paraId="27297FD4" w14:textId="77777777" w:rsidR="00283C16" w:rsidRDefault="00283C16" w:rsidP="00283C16">
      <w:pPr>
        <w:pStyle w:val="NoSpacing"/>
      </w:pPr>
      <w:r>
        <w:t xml:space="preserve"># </w:t>
      </w:r>
      <w:proofErr w:type="gramStart"/>
      <w:r>
        <w:t>n.base :</w:t>
      </w:r>
      <w:proofErr w:type="gramEnd"/>
      <w:r>
        <w:t xml:space="preserve"> number of patients in baseline arms</w:t>
      </w:r>
    </w:p>
    <w:p w14:paraId="7E19B962" w14:textId="77777777" w:rsidR="00283C16" w:rsidRDefault="00283C16" w:rsidP="00283C16">
      <w:pPr>
        <w:pStyle w:val="NoSpacing"/>
      </w:pPr>
      <w:r>
        <w:t># The data on single arm studies are:</w:t>
      </w:r>
    </w:p>
    <w:p w14:paraId="3BE9EED8" w14:textId="77777777" w:rsidR="00283C16" w:rsidRDefault="00283C16" w:rsidP="00283C16">
      <w:pPr>
        <w:pStyle w:val="NoSpacing"/>
      </w:pPr>
      <w:r>
        <w:t xml:space="preserve"># </w:t>
      </w:r>
      <w:proofErr w:type="gramStart"/>
      <w:r>
        <w:t>ns.single :</w:t>
      </w:r>
      <w:proofErr w:type="gramEnd"/>
      <w:r>
        <w:t xml:space="preserve"> number of single arm studies</w:t>
      </w:r>
    </w:p>
    <w:p w14:paraId="187CB341" w14:textId="77777777" w:rsidR="00283C16" w:rsidRDefault="00283C16" w:rsidP="00283C16">
      <w:pPr>
        <w:pStyle w:val="NoSpacing"/>
      </w:pPr>
      <w:r>
        <w:t xml:space="preserve"># </w:t>
      </w:r>
      <w:proofErr w:type="gramStart"/>
      <w:r>
        <w:t>r.single :</w:t>
      </w:r>
      <w:proofErr w:type="gramEnd"/>
      <w:r>
        <w:t xml:space="preserve"> number of events in single arm studies</w:t>
      </w:r>
    </w:p>
    <w:p w14:paraId="02F595D7" w14:textId="77777777" w:rsidR="00283C16" w:rsidRDefault="00283C16" w:rsidP="00283C16">
      <w:pPr>
        <w:pStyle w:val="NoSpacing"/>
      </w:pPr>
      <w:r>
        <w:t xml:space="preserve"># </w:t>
      </w:r>
      <w:proofErr w:type="gramStart"/>
      <w:r>
        <w:t>n.single :</w:t>
      </w:r>
      <w:proofErr w:type="gramEnd"/>
      <w:r>
        <w:t xml:space="preserve"> number of patients in single arm studies</w:t>
      </w:r>
    </w:p>
    <w:p w14:paraId="228208B0" w14:textId="77777777" w:rsidR="00283C16" w:rsidRDefault="00283C16" w:rsidP="00283C16">
      <w:pPr>
        <w:pStyle w:val="NoSpacing"/>
      </w:pPr>
      <w:r>
        <w:t xml:space="preserve"># </w:t>
      </w:r>
      <w:proofErr w:type="gramStart"/>
      <w:r>
        <w:t>t.single :</w:t>
      </w:r>
      <w:proofErr w:type="gramEnd"/>
      <w:r>
        <w:t xml:space="preserve"> treatment in single arm study</w:t>
      </w:r>
    </w:p>
    <w:p w14:paraId="71940886" w14:textId="77777777" w:rsidR="00283C16" w:rsidRDefault="00283C16" w:rsidP="00283C16">
      <w:pPr>
        <w:pStyle w:val="NoSpacing"/>
      </w:pPr>
    </w:p>
    <w:p w14:paraId="5718038D" w14:textId="77777777" w:rsidR="00283C16" w:rsidRDefault="00283C16" w:rsidP="00283C16">
      <w:pPr>
        <w:pStyle w:val="NoSpacing"/>
      </w:pPr>
      <w:r>
        <w:t xml:space="preserve"># </w:t>
      </w:r>
      <w:proofErr w:type="gramStart"/>
      <w:r>
        <w:t>sd.connected.mean</w:t>
      </w:r>
      <w:proofErr w:type="gramEnd"/>
      <w:r>
        <w:t xml:space="preserve"> and sd.connected.tau are the mean and precision of the sd in the connected components.</w:t>
      </w:r>
    </w:p>
    <w:p w14:paraId="4F4D1043" w14:textId="77777777" w:rsidR="00283C16" w:rsidRDefault="00283C16" w:rsidP="00283C16">
      <w:pPr>
        <w:pStyle w:val="NoSpacing"/>
      </w:pPr>
      <w:r>
        <w:t xml:space="preserve"># </w:t>
      </w:r>
      <w:proofErr w:type="gramStart"/>
      <w:r>
        <w:t>These</w:t>
      </w:r>
      <w:proofErr w:type="gramEnd"/>
      <w:r>
        <w:t xml:space="preserve"> are used as informative priors on sd.disc in the random effects models</w:t>
      </w:r>
    </w:p>
    <w:p w14:paraId="5A75C496" w14:textId="77777777" w:rsidR="00283C16" w:rsidRDefault="00283C16" w:rsidP="00283C16">
      <w:pPr>
        <w:pStyle w:val="NoSpacing"/>
      </w:pPr>
    </w:p>
    <w:p w14:paraId="73039E0F" w14:textId="77777777" w:rsidR="00283C16" w:rsidRDefault="00283C16" w:rsidP="00283C16">
      <w:pPr>
        <w:pStyle w:val="NoSpacing"/>
      </w:pPr>
      <w:r>
        <w:t xml:space="preserve"># Binomial likelihood, logit link </w:t>
      </w:r>
    </w:p>
    <w:p w14:paraId="6CD3910B" w14:textId="77777777" w:rsidR="00283C16" w:rsidRDefault="00283C16" w:rsidP="00283C16">
      <w:pPr>
        <w:pStyle w:val="NoSpacing"/>
      </w:pPr>
      <w:r>
        <w:lastRenderedPageBreak/>
        <w:t xml:space="preserve"># Simultaneous baseline and treat effects model for multi-arm trials </w:t>
      </w:r>
    </w:p>
    <w:p w14:paraId="0B704CE8" w14:textId="77777777" w:rsidR="00283C16" w:rsidRDefault="00283C16" w:rsidP="00283C16">
      <w:pPr>
        <w:pStyle w:val="NoSpacing"/>
      </w:pPr>
      <w:r>
        <w:t># Includes single-arm studies</w:t>
      </w:r>
    </w:p>
    <w:p w14:paraId="6E432823" w14:textId="77777777" w:rsidR="00283C16" w:rsidRDefault="00283C16" w:rsidP="00283C16">
      <w:pPr>
        <w:pStyle w:val="NoSpacing"/>
      </w:pPr>
      <w:proofErr w:type="gramStart"/>
      <w:r>
        <w:t>model{</w:t>
      </w:r>
      <w:proofErr w:type="gramEnd"/>
      <w:r>
        <w:t xml:space="preserve"> # *** PROGRAM STARTS </w:t>
      </w:r>
    </w:p>
    <w:p w14:paraId="2167A7F9" w14:textId="77777777" w:rsidR="00283C16" w:rsidRDefault="00283C16" w:rsidP="00283C16">
      <w:pPr>
        <w:pStyle w:val="NoSpacing"/>
      </w:pPr>
      <w:r>
        <w:tab/>
        <w:t># Model for RCTs ##############################################</w:t>
      </w:r>
    </w:p>
    <w:p w14:paraId="20A3CC9B" w14:textId="77777777" w:rsidR="00283C16" w:rsidRDefault="00283C16" w:rsidP="00283C16">
      <w:pPr>
        <w:pStyle w:val="NoSpacing"/>
      </w:pPr>
      <w:r>
        <w:tab/>
      </w:r>
      <w:proofErr w:type="gramStart"/>
      <w:r>
        <w:t>for(</w:t>
      </w:r>
      <w:proofErr w:type="gramEnd"/>
      <w:r>
        <w:t xml:space="preserve">i in 1:ns){ # LOOP THROUGH STUDIES </w:t>
      </w:r>
    </w:p>
    <w:p w14:paraId="46ED2548" w14:textId="77777777" w:rsidR="00283C16" w:rsidRDefault="00283C16" w:rsidP="00283C16">
      <w:pPr>
        <w:pStyle w:val="NoSpacing"/>
      </w:pPr>
      <w:r>
        <w:tab/>
      </w:r>
      <w:r>
        <w:tab/>
        <w:t xml:space="preserve">w[i,1] &lt;- 0 # adjustment for multi-arm trials is zero for control arm </w:t>
      </w:r>
    </w:p>
    <w:p w14:paraId="12BC263B" w14:textId="77777777" w:rsidR="00283C16" w:rsidRDefault="00283C16" w:rsidP="00283C16">
      <w:pPr>
        <w:pStyle w:val="NoSpacing"/>
      </w:pPr>
      <w:r>
        <w:tab/>
      </w:r>
      <w:r>
        <w:tab/>
        <w:t xml:space="preserve">delta[i,1] &lt;- 0 # treatment effect is zero for control arm </w:t>
      </w:r>
    </w:p>
    <w:p w14:paraId="57136E90" w14:textId="77777777" w:rsidR="00283C16" w:rsidRDefault="00283C16" w:rsidP="00283C16">
      <w:pPr>
        <w:pStyle w:val="NoSpacing"/>
      </w:pPr>
      <w:r>
        <w:tab/>
      </w:r>
      <w:r>
        <w:tab/>
      </w:r>
      <w:proofErr w:type="gramStart"/>
      <w:r>
        <w:t>mu[</w:t>
      </w:r>
      <w:proofErr w:type="gramEnd"/>
      <w:r>
        <w:t>i] ~ dnorm(0,0.01) # Baseline are a nuisance for RCT evidence</w:t>
      </w:r>
    </w:p>
    <w:p w14:paraId="1F856EF2" w14:textId="77777777" w:rsidR="00283C16" w:rsidRDefault="00283C16" w:rsidP="00283C16">
      <w:pPr>
        <w:pStyle w:val="NoSpacing"/>
      </w:pPr>
      <w:r>
        <w:tab/>
      </w:r>
      <w:r>
        <w:tab/>
      </w:r>
      <w:proofErr w:type="gramStart"/>
      <w:r>
        <w:t>for</w:t>
      </w:r>
      <w:proofErr w:type="gramEnd"/>
      <w:r>
        <w:t xml:space="preserve"> (k in 1:na[i]) { # LOOP THROUGH ARMS </w:t>
      </w:r>
    </w:p>
    <w:p w14:paraId="5CFDEB37" w14:textId="77777777" w:rsidR="00283C16" w:rsidRDefault="00283C16" w:rsidP="00283C16">
      <w:pPr>
        <w:pStyle w:val="NoSpacing"/>
      </w:pPr>
      <w:r>
        <w:tab/>
      </w:r>
      <w:r>
        <w:tab/>
      </w:r>
      <w:r>
        <w:tab/>
      </w:r>
      <w:proofErr w:type="gramStart"/>
      <w:r>
        <w:t>r[</w:t>
      </w:r>
      <w:proofErr w:type="gramEnd"/>
      <w:r>
        <w:t xml:space="preserve">i,k] ~ dbin(p[i,k],n[i,k]) # binomial likelihood </w:t>
      </w:r>
    </w:p>
    <w:p w14:paraId="14358AC1" w14:textId="77777777" w:rsidR="00283C16" w:rsidRDefault="00283C16" w:rsidP="00283C16">
      <w:pPr>
        <w:pStyle w:val="NoSpacing"/>
      </w:pPr>
      <w:r>
        <w:tab/>
      </w:r>
      <w:r>
        <w:tab/>
      </w:r>
      <w:r>
        <w:tab/>
      </w:r>
      <w:proofErr w:type="gramStart"/>
      <w:r>
        <w:t>logit(</w:t>
      </w:r>
      <w:proofErr w:type="gramEnd"/>
      <w:r>
        <w:t xml:space="preserve">p[i,k]) &lt;- mu[i] + delta[i,k] # model for linear predictor </w:t>
      </w:r>
    </w:p>
    <w:p w14:paraId="6518C58F" w14:textId="77777777" w:rsidR="00283C16" w:rsidRDefault="00283C16" w:rsidP="00283C16">
      <w:pPr>
        <w:pStyle w:val="NoSpacing"/>
      </w:pPr>
      <w:r>
        <w:tab/>
      </w:r>
      <w:r>
        <w:tab/>
      </w:r>
      <w:r>
        <w:tab/>
      </w:r>
      <w:proofErr w:type="gramStart"/>
      <w:r>
        <w:t>rhat[</w:t>
      </w:r>
      <w:proofErr w:type="gramEnd"/>
      <w:r>
        <w:t xml:space="preserve">i,k] &lt;- p[i,k] * n[i,k] # expected value of the numerators </w:t>
      </w:r>
    </w:p>
    <w:p w14:paraId="025FE8AD" w14:textId="77777777" w:rsidR="00283C16" w:rsidRDefault="00283C16" w:rsidP="00283C16">
      <w:pPr>
        <w:pStyle w:val="NoSpacing"/>
      </w:pPr>
      <w:r>
        <w:tab/>
      </w:r>
      <w:r>
        <w:tab/>
      </w:r>
      <w:r>
        <w:tab/>
      </w:r>
      <w:proofErr w:type="gramStart"/>
      <w:r>
        <w:t>dev.NA[</w:t>
      </w:r>
      <w:proofErr w:type="gramEnd"/>
      <w:r>
        <w:t xml:space="preserve">i,k] &lt;- 2 * (r[i,k] * (log(r[i,k])-log(rhat[i,k])) #Deviance contribution including NAs </w:t>
      </w:r>
    </w:p>
    <w:p w14:paraId="346DF3A3" w14:textId="77777777" w:rsidR="00283C16" w:rsidRDefault="00283C16" w:rsidP="00283C16">
      <w:pPr>
        <w:pStyle w:val="NoSpacing"/>
      </w:pPr>
      <w:r>
        <w:tab/>
      </w:r>
      <w:r>
        <w:tab/>
      </w:r>
      <w:r>
        <w:tab/>
        <w:t xml:space="preserve">+ (n[i,k]-r[i,k]) * (log(n[i,k]-r[i,k]) - log(n[i,k]-rhat[i,k]))) </w:t>
      </w:r>
    </w:p>
    <w:p w14:paraId="7928964C" w14:textId="77777777" w:rsidR="00283C16" w:rsidRDefault="00283C16" w:rsidP="00283C16">
      <w:pPr>
        <w:pStyle w:val="NoSpacing"/>
      </w:pPr>
      <w:r>
        <w:tab/>
      </w:r>
      <w:r>
        <w:tab/>
      </w:r>
      <w:r>
        <w:tab/>
      </w:r>
      <w:proofErr w:type="gramStart"/>
      <w:r>
        <w:t>dev[</w:t>
      </w:r>
      <w:proofErr w:type="gramEnd"/>
      <w:r>
        <w:t xml:space="preserve">i,k] &lt;- dev.NA[i,k]*(1-equals(n[i,1],1)) # Deviance contribution with correction for NAs </w:t>
      </w:r>
    </w:p>
    <w:p w14:paraId="251AC989" w14:textId="77777777" w:rsidR="00283C16" w:rsidRDefault="00283C16" w:rsidP="00283C16">
      <w:pPr>
        <w:pStyle w:val="NoSpacing"/>
      </w:pPr>
      <w:r>
        <w:tab/>
      </w:r>
      <w:r>
        <w:tab/>
        <w:t xml:space="preserve">} </w:t>
      </w:r>
    </w:p>
    <w:p w14:paraId="0FB26437" w14:textId="77777777" w:rsidR="00283C16" w:rsidRDefault="00283C16" w:rsidP="00283C16">
      <w:pPr>
        <w:pStyle w:val="NoSpacing"/>
      </w:pPr>
      <w:r>
        <w:tab/>
      </w:r>
      <w:r>
        <w:tab/>
        <w:t xml:space="preserve">resdev[i] &lt;- sum(dev[i,1:na[i]]) # summed residual deviance contribution for this trial </w:t>
      </w:r>
    </w:p>
    <w:p w14:paraId="49BB447B" w14:textId="77777777" w:rsidR="00283C16" w:rsidRDefault="00283C16" w:rsidP="00283C16">
      <w:pPr>
        <w:pStyle w:val="NoSpacing"/>
      </w:pPr>
      <w:r>
        <w:tab/>
      </w:r>
      <w:r>
        <w:tab/>
      </w:r>
      <w:proofErr w:type="gramStart"/>
      <w:r>
        <w:t>for</w:t>
      </w:r>
      <w:proofErr w:type="gramEnd"/>
      <w:r>
        <w:t xml:space="preserve"> (k in 2:na[i]) { # LOOP THROUGH ARMS </w:t>
      </w:r>
    </w:p>
    <w:p w14:paraId="303F0CDC" w14:textId="77777777" w:rsidR="00283C16" w:rsidRDefault="00283C16" w:rsidP="00283C16">
      <w:pPr>
        <w:pStyle w:val="NoSpacing"/>
      </w:pPr>
      <w:r>
        <w:tab/>
      </w:r>
      <w:r>
        <w:tab/>
      </w:r>
      <w:r>
        <w:tab/>
      </w:r>
      <w:proofErr w:type="gramStart"/>
      <w:r>
        <w:t>delta[</w:t>
      </w:r>
      <w:proofErr w:type="gramEnd"/>
      <w:r>
        <w:t xml:space="preserve">i,k] ~ dnorm(md[i,k],taud[i,k]) # trial-specific LOR distributions </w:t>
      </w:r>
    </w:p>
    <w:p w14:paraId="7DDD1628" w14:textId="77777777" w:rsidR="00283C16" w:rsidRDefault="00283C16" w:rsidP="00283C16">
      <w:pPr>
        <w:pStyle w:val="NoSpacing"/>
      </w:pPr>
      <w:r>
        <w:tab/>
      </w:r>
      <w:r>
        <w:tab/>
      </w:r>
      <w:r>
        <w:tab/>
        <w:t xml:space="preserve">md[i,k] &lt;- d[t[i,k]] - d[t[i,1]] + sw[i,k] # mean of LOR distributions (with multi-arm trial correction) </w:t>
      </w:r>
    </w:p>
    <w:p w14:paraId="25A7EC40" w14:textId="77777777" w:rsidR="00283C16" w:rsidRDefault="00283C16" w:rsidP="00283C16">
      <w:pPr>
        <w:pStyle w:val="NoSpacing"/>
      </w:pPr>
      <w:r>
        <w:tab/>
      </w:r>
      <w:r>
        <w:tab/>
      </w:r>
      <w:r>
        <w:tab/>
      </w:r>
      <w:proofErr w:type="gramStart"/>
      <w:r>
        <w:t>taud[</w:t>
      </w:r>
      <w:proofErr w:type="gramEnd"/>
      <w:r>
        <w:t xml:space="preserve">i,k] &lt;- tau *2*(k-1)/k # precision of LOR distributions (with multi-arm trial correction) </w:t>
      </w:r>
    </w:p>
    <w:p w14:paraId="361F267F" w14:textId="77777777" w:rsidR="00283C16" w:rsidRDefault="00283C16" w:rsidP="00283C16">
      <w:pPr>
        <w:pStyle w:val="NoSpacing"/>
      </w:pPr>
      <w:r>
        <w:tab/>
      </w:r>
      <w:r>
        <w:tab/>
      </w:r>
      <w:r>
        <w:tab/>
        <w:t xml:space="preserve">w[i,k] &lt;- (delta[i,k] - d[t[i,k]] + d[t[i,1]]) # adjustment for multi-arm RCTs </w:t>
      </w:r>
    </w:p>
    <w:p w14:paraId="6414A868" w14:textId="77777777" w:rsidR="00283C16" w:rsidRDefault="00283C16" w:rsidP="00283C16">
      <w:pPr>
        <w:pStyle w:val="NoSpacing"/>
      </w:pPr>
      <w:r>
        <w:tab/>
      </w:r>
      <w:r>
        <w:tab/>
      </w:r>
      <w:r>
        <w:tab/>
      </w:r>
      <w:proofErr w:type="gramStart"/>
      <w:r>
        <w:t>sw[</w:t>
      </w:r>
      <w:proofErr w:type="gramEnd"/>
      <w:r>
        <w:t xml:space="preserve">i,k] &lt;- sum(w[i,1:k-1])/(k-1) # cumulative adjustment for multi-arm trials </w:t>
      </w:r>
    </w:p>
    <w:p w14:paraId="078D888F" w14:textId="77777777" w:rsidR="00283C16" w:rsidRDefault="00283C16" w:rsidP="00283C16">
      <w:pPr>
        <w:pStyle w:val="NoSpacing"/>
      </w:pPr>
      <w:r>
        <w:tab/>
      </w:r>
      <w:r>
        <w:tab/>
        <w:t xml:space="preserve">} </w:t>
      </w:r>
    </w:p>
    <w:p w14:paraId="5BBC8334" w14:textId="77777777" w:rsidR="00283C16" w:rsidRDefault="00283C16" w:rsidP="00283C16">
      <w:pPr>
        <w:pStyle w:val="NoSpacing"/>
      </w:pPr>
      <w:r>
        <w:tab/>
        <w:t>}</w:t>
      </w:r>
    </w:p>
    <w:p w14:paraId="6A025700" w14:textId="77777777" w:rsidR="00283C16" w:rsidRDefault="00283C16" w:rsidP="00283C16">
      <w:pPr>
        <w:pStyle w:val="NoSpacing"/>
      </w:pPr>
    </w:p>
    <w:p w14:paraId="76D09787" w14:textId="77777777" w:rsidR="00283C16" w:rsidRDefault="00283C16" w:rsidP="00283C16">
      <w:pPr>
        <w:pStyle w:val="NoSpacing"/>
      </w:pPr>
      <w:r>
        <w:tab/>
        <w:t># Model for baseline effects ###################################</w:t>
      </w:r>
    </w:p>
    <w:p w14:paraId="3B5211E6" w14:textId="77777777" w:rsidR="00283C16" w:rsidRDefault="00283C16" w:rsidP="00283C16">
      <w:pPr>
        <w:pStyle w:val="NoSpacing"/>
      </w:pPr>
      <w:r>
        <w:tab/>
        <w:t># Adapted from Program 1 of NICE DSU TSD 5</w:t>
      </w:r>
    </w:p>
    <w:p w14:paraId="56858822" w14:textId="77777777" w:rsidR="00283C16" w:rsidRDefault="00283C16" w:rsidP="00283C16">
      <w:pPr>
        <w:pStyle w:val="NoSpacing"/>
      </w:pPr>
      <w:r>
        <w:tab/>
      </w:r>
      <w:proofErr w:type="gramStart"/>
      <w:r>
        <w:t>for</w:t>
      </w:r>
      <w:proofErr w:type="gramEnd"/>
      <w:r>
        <w:t xml:space="preserve"> (i in 1:ns.base){ # LOOP THROUGH STUDIES</w:t>
      </w:r>
    </w:p>
    <w:p w14:paraId="5BC4698D" w14:textId="77777777" w:rsidR="00283C16" w:rsidRDefault="00283C16" w:rsidP="00283C16">
      <w:pPr>
        <w:pStyle w:val="NoSpacing"/>
      </w:pPr>
      <w:r>
        <w:tab/>
      </w:r>
      <w:r>
        <w:tab/>
        <w:t xml:space="preserve">r.base[i] ~ </w:t>
      </w:r>
      <w:proofErr w:type="gramStart"/>
      <w:r>
        <w:t>dbin(</w:t>
      </w:r>
      <w:proofErr w:type="gramEnd"/>
      <w:r>
        <w:t>p.base[i],n.base[i]) # Likelihood</w:t>
      </w:r>
    </w:p>
    <w:p w14:paraId="191220F7" w14:textId="77777777" w:rsidR="00283C16" w:rsidRDefault="00283C16" w:rsidP="00283C16">
      <w:pPr>
        <w:pStyle w:val="NoSpacing"/>
      </w:pPr>
      <w:r>
        <w:tab/>
      </w:r>
      <w:r>
        <w:tab/>
      </w:r>
      <w:proofErr w:type="gramStart"/>
      <w:r>
        <w:t>logit(</w:t>
      </w:r>
      <w:proofErr w:type="gramEnd"/>
      <w:r>
        <w:t>p.base[i]) &lt;- mu.base[i] # Log-odds of response</w:t>
      </w:r>
    </w:p>
    <w:p w14:paraId="678755EE" w14:textId="77777777" w:rsidR="00283C16" w:rsidRDefault="00283C16" w:rsidP="00283C16">
      <w:pPr>
        <w:pStyle w:val="NoSpacing"/>
      </w:pPr>
      <w:r>
        <w:tab/>
      </w:r>
      <w:r>
        <w:tab/>
        <w:t xml:space="preserve">mu.base[i] ~ </w:t>
      </w:r>
      <w:proofErr w:type="gramStart"/>
      <w:r>
        <w:t>dnorm(</w:t>
      </w:r>
      <w:proofErr w:type="gramEnd"/>
      <w:r>
        <w:t>mu.base.mean[i],tau.m) # Random effects model</w:t>
      </w:r>
    </w:p>
    <w:p w14:paraId="4DF88020" w14:textId="77777777" w:rsidR="00283C16" w:rsidRDefault="00283C16" w:rsidP="00283C16">
      <w:pPr>
        <w:pStyle w:val="NoSpacing"/>
      </w:pPr>
      <w:r>
        <w:tab/>
      </w:r>
      <w:r>
        <w:tab/>
        <w:t xml:space="preserve">mu.base.mean[i] &lt;- m + (x.base[i]-x.base.mean)*beta.base # Prediction of mean effect </w:t>
      </w:r>
    </w:p>
    <w:p w14:paraId="51581E58" w14:textId="77777777" w:rsidR="00283C16" w:rsidRDefault="00283C16" w:rsidP="00283C16">
      <w:pPr>
        <w:pStyle w:val="NoSpacing"/>
      </w:pPr>
      <w:r>
        <w:tab/>
        <w:t>}</w:t>
      </w:r>
    </w:p>
    <w:p w14:paraId="3C910430" w14:textId="77777777" w:rsidR="00283C16" w:rsidRDefault="00283C16" w:rsidP="00283C16">
      <w:pPr>
        <w:pStyle w:val="NoSpacing"/>
      </w:pPr>
      <w:r>
        <w:tab/>
        <w:t>beta.base~</w:t>
      </w:r>
      <w:proofErr w:type="gramStart"/>
      <w:r>
        <w:t>dnorm(</w:t>
      </w:r>
      <w:proofErr w:type="gramEnd"/>
      <w:r>
        <w:t>0,0.298) #  vague prior for covariate effects</w:t>
      </w:r>
    </w:p>
    <w:p w14:paraId="225A86B2" w14:textId="77777777" w:rsidR="00283C16" w:rsidRDefault="00283C16" w:rsidP="00283C16">
      <w:pPr>
        <w:pStyle w:val="NoSpacing"/>
      </w:pPr>
      <w:r>
        <w:tab/>
      </w:r>
    </w:p>
    <w:p w14:paraId="05EE2BAA" w14:textId="77777777" w:rsidR="00283C16" w:rsidRDefault="00283C16" w:rsidP="00283C16">
      <w:pPr>
        <w:pStyle w:val="NoSpacing"/>
      </w:pPr>
      <w:r>
        <w:tab/>
      </w:r>
      <w:proofErr w:type="gramStart"/>
      <w:r>
        <w:t>m</w:t>
      </w:r>
      <w:proofErr w:type="gramEnd"/>
      <w:r>
        <w:t xml:space="preserve"> ~ dnorm(0,.01) # vague prior for mean</w:t>
      </w:r>
    </w:p>
    <w:p w14:paraId="1D0DD9CC" w14:textId="77777777" w:rsidR="00283C16" w:rsidRDefault="00283C16" w:rsidP="00283C16">
      <w:pPr>
        <w:pStyle w:val="NoSpacing"/>
      </w:pPr>
      <w:r>
        <w:tab/>
        <w:t>var.m &lt;- 1/tau.m # between-trial variance</w:t>
      </w:r>
    </w:p>
    <w:p w14:paraId="37693410" w14:textId="77777777" w:rsidR="00283C16" w:rsidRDefault="00283C16" w:rsidP="00283C16">
      <w:pPr>
        <w:pStyle w:val="NoSpacing"/>
      </w:pPr>
      <w:r>
        <w:tab/>
        <w:t xml:space="preserve">tau.m &lt;- </w:t>
      </w:r>
      <w:proofErr w:type="gramStart"/>
      <w:r>
        <w:t>pow(</w:t>
      </w:r>
      <w:proofErr w:type="gramEnd"/>
      <w:r>
        <w:t>sd.m,-2) # between-trial precision = (1/between-trial variance)</w:t>
      </w:r>
    </w:p>
    <w:p w14:paraId="59FF1231" w14:textId="77777777" w:rsidR="00283C16" w:rsidRDefault="00283C16" w:rsidP="00283C16">
      <w:pPr>
        <w:pStyle w:val="NoSpacing"/>
      </w:pPr>
      <w:r>
        <w:tab/>
        <w:t xml:space="preserve">sd.m ~ </w:t>
      </w:r>
      <w:proofErr w:type="gramStart"/>
      <w:r>
        <w:t>dunif(</w:t>
      </w:r>
      <w:proofErr w:type="gramEnd"/>
      <w:r>
        <w:t>0,2) # vague prior for between-trial SD</w:t>
      </w:r>
    </w:p>
    <w:p w14:paraId="2969CD79" w14:textId="77777777" w:rsidR="00283C16" w:rsidRDefault="00283C16" w:rsidP="00283C16">
      <w:pPr>
        <w:pStyle w:val="NoSpacing"/>
      </w:pPr>
    </w:p>
    <w:p w14:paraId="5AFC7578" w14:textId="77777777" w:rsidR="00283C16" w:rsidRDefault="00283C16" w:rsidP="00283C16">
      <w:pPr>
        <w:pStyle w:val="NoSpacing"/>
      </w:pPr>
      <w:r>
        <w:tab/>
        <w:t># Model for single-arm studies #######################################</w:t>
      </w:r>
    </w:p>
    <w:p w14:paraId="2233669F" w14:textId="77777777" w:rsidR="00283C16" w:rsidRDefault="00283C16" w:rsidP="00283C16">
      <w:pPr>
        <w:pStyle w:val="NoSpacing"/>
      </w:pPr>
      <w:r>
        <w:tab/>
        <w:t xml:space="preserve"># </w:t>
      </w:r>
      <w:proofErr w:type="gramStart"/>
      <w:r>
        <w:t>Prevent</w:t>
      </w:r>
      <w:proofErr w:type="gramEnd"/>
      <w:r>
        <w:t xml:space="preserve"> feedback to baseline model (these two may not be necessary as mu.single is cut below</w:t>
      </w:r>
    </w:p>
    <w:p w14:paraId="28F49610" w14:textId="77777777" w:rsidR="00283C16" w:rsidRDefault="00283C16" w:rsidP="00283C16">
      <w:pPr>
        <w:pStyle w:val="NoSpacing"/>
      </w:pPr>
      <w:r>
        <w:tab/>
        <w:t>m.cut&lt;-cut(m)</w:t>
      </w:r>
    </w:p>
    <w:p w14:paraId="4A2DB569" w14:textId="77777777" w:rsidR="00283C16" w:rsidRDefault="00283C16" w:rsidP="00283C16">
      <w:pPr>
        <w:pStyle w:val="NoSpacing"/>
      </w:pPr>
      <w:r>
        <w:tab/>
        <w:t>tau.m.cut&lt;-cut(tau.m)</w:t>
      </w:r>
    </w:p>
    <w:p w14:paraId="56954F91" w14:textId="77777777" w:rsidR="00283C16" w:rsidRDefault="00283C16" w:rsidP="00283C16">
      <w:pPr>
        <w:pStyle w:val="NoSpacing"/>
      </w:pPr>
      <w:r>
        <w:lastRenderedPageBreak/>
        <w:tab/>
        <w:t>beta.base.cut&lt;-</w:t>
      </w:r>
      <w:proofErr w:type="gramStart"/>
      <w:r>
        <w:t>cut(</w:t>
      </w:r>
      <w:proofErr w:type="gramEnd"/>
      <w:r>
        <w:t>beta.base)</w:t>
      </w:r>
    </w:p>
    <w:p w14:paraId="391A4006" w14:textId="77777777" w:rsidR="00283C16" w:rsidRDefault="00283C16" w:rsidP="00283C16">
      <w:pPr>
        <w:pStyle w:val="NoSpacing"/>
      </w:pPr>
      <w:r>
        <w:tab/>
      </w:r>
      <w:proofErr w:type="gramStart"/>
      <w:r>
        <w:t>for(</w:t>
      </w:r>
      <w:proofErr w:type="gramEnd"/>
      <w:r>
        <w:t>i in 1:ns.single)</w:t>
      </w:r>
    </w:p>
    <w:p w14:paraId="3F16F18F" w14:textId="77777777" w:rsidR="00283C16" w:rsidRDefault="00283C16" w:rsidP="00283C16">
      <w:pPr>
        <w:pStyle w:val="NoSpacing"/>
      </w:pPr>
      <w:r>
        <w:tab/>
        <w:t>{</w:t>
      </w:r>
    </w:p>
    <w:p w14:paraId="6E3DCA72" w14:textId="77777777" w:rsidR="00283C16" w:rsidRDefault="00283C16" w:rsidP="00283C16">
      <w:pPr>
        <w:pStyle w:val="NoSpacing"/>
      </w:pPr>
      <w:r>
        <w:tab/>
      </w:r>
      <w:r>
        <w:tab/>
        <w:t>r.single[i</w:t>
      </w:r>
      <w:proofErr w:type="gramStart"/>
      <w:r>
        <w:t>]~</w:t>
      </w:r>
      <w:proofErr w:type="gramEnd"/>
      <w:r>
        <w:t>dbin(p.single[i],n.single[i])</w:t>
      </w:r>
    </w:p>
    <w:p w14:paraId="538C6CE7" w14:textId="77777777" w:rsidR="00283C16" w:rsidRDefault="00283C16" w:rsidP="00283C16">
      <w:pPr>
        <w:pStyle w:val="NoSpacing"/>
      </w:pPr>
      <w:r>
        <w:tab/>
      </w:r>
      <w:r>
        <w:tab/>
      </w:r>
      <w:proofErr w:type="gramStart"/>
      <w:r>
        <w:t>logit(</w:t>
      </w:r>
      <w:proofErr w:type="gramEnd"/>
      <w:r>
        <w:t>p.single[i]) &lt;- mu.single[i]</w:t>
      </w:r>
    </w:p>
    <w:p w14:paraId="4D3AAC90" w14:textId="77777777" w:rsidR="00283C16" w:rsidRDefault="00283C16" w:rsidP="00283C16">
      <w:pPr>
        <w:pStyle w:val="NoSpacing"/>
      </w:pPr>
      <w:r>
        <w:tab/>
      </w:r>
      <w:r>
        <w:tab/>
        <w:t xml:space="preserve">mu.single[i] ~ </w:t>
      </w:r>
      <w:proofErr w:type="gramStart"/>
      <w:r>
        <w:t>dnorm(</w:t>
      </w:r>
      <w:proofErr w:type="gramEnd"/>
      <w:r>
        <w:t>mu.single.mean[i], tau.m.cut)</w:t>
      </w:r>
    </w:p>
    <w:p w14:paraId="5EFAF790" w14:textId="77777777" w:rsidR="00283C16" w:rsidRDefault="00283C16" w:rsidP="00283C16">
      <w:pPr>
        <w:pStyle w:val="NoSpacing"/>
      </w:pPr>
      <w:r>
        <w:tab/>
      </w:r>
      <w:r>
        <w:tab/>
        <w:t xml:space="preserve">mu.single.mean[i] &lt;- m.cut + delta.single[i] + (x.single[i]-x.base.mean)*beta.base.cut </w:t>
      </w:r>
    </w:p>
    <w:p w14:paraId="5CF834B0" w14:textId="77777777" w:rsidR="00283C16" w:rsidRDefault="00283C16" w:rsidP="00283C16">
      <w:pPr>
        <w:pStyle w:val="NoSpacing"/>
      </w:pPr>
      <w:r>
        <w:tab/>
      </w:r>
      <w:r>
        <w:tab/>
      </w:r>
    </w:p>
    <w:p w14:paraId="390A3AED" w14:textId="77777777" w:rsidR="00283C16" w:rsidRDefault="00283C16" w:rsidP="00283C16">
      <w:pPr>
        <w:pStyle w:val="NoSpacing"/>
      </w:pPr>
      <w:r>
        <w:tab/>
      </w:r>
      <w:r>
        <w:tab/>
        <w:t>delta.single[i</w:t>
      </w:r>
      <w:proofErr w:type="gramStart"/>
      <w:r>
        <w:t>]~</w:t>
      </w:r>
      <w:proofErr w:type="gramEnd"/>
      <w:r>
        <w:t>dnorm(d[t.single[i]],tau.disc) # Treatment effect relative to reference</w:t>
      </w:r>
    </w:p>
    <w:p w14:paraId="58835AA8" w14:textId="77777777" w:rsidR="00283C16" w:rsidRDefault="00283C16" w:rsidP="00283C16">
      <w:pPr>
        <w:pStyle w:val="NoSpacing"/>
      </w:pPr>
      <w:r>
        <w:tab/>
      </w:r>
      <w:r>
        <w:tab/>
        <w:t xml:space="preserve">rhat.single[i] &lt;- p.single[i] * n.single[i] # expected value of the numerators </w:t>
      </w:r>
    </w:p>
    <w:p w14:paraId="4239C097" w14:textId="77777777" w:rsidR="00283C16" w:rsidRDefault="00283C16" w:rsidP="00283C16">
      <w:pPr>
        <w:pStyle w:val="NoSpacing"/>
      </w:pPr>
      <w:r>
        <w:tab/>
      </w:r>
      <w:r>
        <w:tab/>
      </w:r>
      <w:proofErr w:type="gramStart"/>
      <w:r>
        <w:t>dev.single[</w:t>
      </w:r>
      <w:proofErr w:type="gramEnd"/>
      <w:r>
        <w:t xml:space="preserve">i] &lt;- 2 * (r.single[i] * (log(r.single[i])-log(rhat.single[i])) </w:t>
      </w:r>
    </w:p>
    <w:p w14:paraId="3C9E275D" w14:textId="77777777" w:rsidR="00283C16" w:rsidRDefault="00283C16" w:rsidP="00283C16">
      <w:pPr>
        <w:pStyle w:val="NoSpacing"/>
      </w:pPr>
      <w:r>
        <w:tab/>
      </w:r>
      <w:r>
        <w:tab/>
        <w:t>+ (n.single[i]-r.single[i]) * (</w:t>
      </w:r>
      <w:proofErr w:type="gramStart"/>
      <w:r>
        <w:t>log(</w:t>
      </w:r>
      <w:proofErr w:type="gramEnd"/>
      <w:r>
        <w:t xml:space="preserve">n.single[i]-r.single[i]) - log(n.single[i]-rhat.single[i]))) #Deviance contribution </w:t>
      </w:r>
    </w:p>
    <w:p w14:paraId="1A58F1B4" w14:textId="77777777" w:rsidR="00283C16" w:rsidRDefault="00283C16" w:rsidP="00283C16">
      <w:pPr>
        <w:pStyle w:val="NoSpacing"/>
      </w:pPr>
      <w:r>
        <w:tab/>
        <w:t>}</w:t>
      </w:r>
    </w:p>
    <w:p w14:paraId="613D54D7" w14:textId="77777777" w:rsidR="00283C16" w:rsidRDefault="00283C16" w:rsidP="00283C16">
      <w:pPr>
        <w:pStyle w:val="NoSpacing"/>
      </w:pPr>
    </w:p>
    <w:p w14:paraId="08EC9CC4" w14:textId="77777777" w:rsidR="00283C16" w:rsidRDefault="00283C16" w:rsidP="00283C16">
      <w:pPr>
        <w:pStyle w:val="NoSpacing"/>
      </w:pPr>
      <w:r>
        <w:tab/>
        <w:t># Calculate deviance ##############################################</w:t>
      </w:r>
    </w:p>
    <w:p w14:paraId="7846CAD0" w14:textId="77777777" w:rsidR="00283C16" w:rsidRDefault="00283C16" w:rsidP="00283C16">
      <w:pPr>
        <w:pStyle w:val="NoSpacing"/>
      </w:pPr>
      <w:r>
        <w:tab/>
        <w:t>totresdev.single&lt;-</w:t>
      </w:r>
      <w:proofErr w:type="gramStart"/>
      <w:r>
        <w:t>sum(</w:t>
      </w:r>
      <w:proofErr w:type="gramEnd"/>
      <w:r>
        <w:t>dev.single[]) # Total residual deviance for single-arm studies</w:t>
      </w:r>
    </w:p>
    <w:p w14:paraId="4EDF95EE" w14:textId="77777777" w:rsidR="00283C16" w:rsidRDefault="00283C16" w:rsidP="00283C16">
      <w:pPr>
        <w:pStyle w:val="NoSpacing"/>
      </w:pPr>
      <w:r>
        <w:tab/>
        <w:t xml:space="preserve">totresdev.rct &lt;- </w:t>
      </w:r>
      <w:proofErr w:type="gramStart"/>
      <w:r>
        <w:t>sum(</w:t>
      </w:r>
      <w:proofErr w:type="gramEnd"/>
      <w:r>
        <w:t>resdev[]) # Total residual deviance for RCTs</w:t>
      </w:r>
    </w:p>
    <w:p w14:paraId="7287BBC7" w14:textId="77777777" w:rsidR="00283C16" w:rsidRDefault="00283C16" w:rsidP="00283C16">
      <w:pPr>
        <w:pStyle w:val="NoSpacing"/>
      </w:pPr>
      <w:r>
        <w:tab/>
      </w:r>
      <w:proofErr w:type="gramStart"/>
      <w:r>
        <w:t>totresdev</w:t>
      </w:r>
      <w:proofErr w:type="gramEnd"/>
      <w:r>
        <w:t xml:space="preserve">&lt;-totresdev.single+totresdev.rct #Total Residual Deviance </w:t>
      </w:r>
    </w:p>
    <w:p w14:paraId="5C3BA5D8" w14:textId="77777777" w:rsidR="00283C16" w:rsidRDefault="00283C16" w:rsidP="00283C16">
      <w:pPr>
        <w:pStyle w:val="NoSpacing"/>
      </w:pPr>
      <w:r>
        <w:tab/>
      </w:r>
    </w:p>
    <w:p w14:paraId="775646AD" w14:textId="77777777" w:rsidR="00283C16" w:rsidRDefault="00283C16" w:rsidP="00283C16">
      <w:pPr>
        <w:pStyle w:val="NoSpacing"/>
      </w:pPr>
      <w:r>
        <w:tab/>
        <w:t># Specify remaining priors</w:t>
      </w:r>
    </w:p>
    <w:p w14:paraId="43E25AAD" w14:textId="77777777" w:rsidR="00283C16" w:rsidRDefault="00283C16" w:rsidP="00283C16">
      <w:pPr>
        <w:pStyle w:val="NoSpacing"/>
      </w:pPr>
      <w:r>
        <w:tab/>
      </w:r>
      <w:proofErr w:type="gramStart"/>
      <w:r>
        <w:t>d[</w:t>
      </w:r>
      <w:proofErr w:type="gramEnd"/>
      <w:r>
        <w:t xml:space="preserve">1]&lt;-0 # treatment effect is zero for reference treatment </w:t>
      </w:r>
    </w:p>
    <w:p w14:paraId="5DBD7431" w14:textId="77777777" w:rsidR="00283C16" w:rsidRDefault="00283C16" w:rsidP="00283C16">
      <w:pPr>
        <w:pStyle w:val="NoSpacing"/>
      </w:pPr>
      <w:r>
        <w:tab/>
      </w:r>
      <w:proofErr w:type="gramStart"/>
      <w:r>
        <w:t>for</w:t>
      </w:r>
      <w:proofErr w:type="gramEnd"/>
      <w:r>
        <w:t xml:space="preserve"> (k in 2:nt){ d[k] ~ dnorm(0,.01) } # vague priors for treatment effects </w:t>
      </w:r>
    </w:p>
    <w:p w14:paraId="481F515E" w14:textId="77777777" w:rsidR="00283C16" w:rsidRDefault="00283C16" w:rsidP="00283C16">
      <w:pPr>
        <w:pStyle w:val="NoSpacing"/>
      </w:pPr>
      <w:r>
        <w:tab/>
      </w:r>
      <w:proofErr w:type="gramStart"/>
      <w:r>
        <w:t>sd</w:t>
      </w:r>
      <w:proofErr w:type="gramEnd"/>
      <w:r>
        <w:t xml:space="preserve"> ~ dunif(0,2) # vague prior for between-trial SD </w:t>
      </w:r>
    </w:p>
    <w:p w14:paraId="74816D9E" w14:textId="77777777" w:rsidR="00283C16" w:rsidRDefault="00283C16" w:rsidP="00283C16">
      <w:pPr>
        <w:pStyle w:val="NoSpacing"/>
      </w:pPr>
      <w:r>
        <w:tab/>
      </w:r>
      <w:proofErr w:type="gramStart"/>
      <w:r>
        <w:t>tau</w:t>
      </w:r>
      <w:proofErr w:type="gramEnd"/>
      <w:r>
        <w:t xml:space="preserve"> &lt;- pow(sd,-2) # between-trial precision = (1/between-trial variance) </w:t>
      </w:r>
    </w:p>
    <w:p w14:paraId="24574AE0" w14:textId="77777777" w:rsidR="00283C16" w:rsidRDefault="00283C16" w:rsidP="00283C16">
      <w:pPr>
        <w:pStyle w:val="NoSpacing"/>
      </w:pPr>
    </w:p>
    <w:p w14:paraId="43E02C3F" w14:textId="77777777" w:rsidR="00283C16" w:rsidRDefault="00283C16" w:rsidP="00283C16">
      <w:pPr>
        <w:pStyle w:val="NoSpacing"/>
      </w:pPr>
      <w:r>
        <w:tab/>
        <w:t># Priors for single-arm studies random study effects models</w:t>
      </w:r>
    </w:p>
    <w:p w14:paraId="0A0E418F" w14:textId="77777777" w:rsidR="00283C16" w:rsidRDefault="00283C16" w:rsidP="00283C16">
      <w:pPr>
        <w:pStyle w:val="NoSpacing"/>
      </w:pPr>
      <w:r>
        <w:tab/>
        <w:t xml:space="preserve">sd.disc ~ </w:t>
      </w:r>
      <w:proofErr w:type="gramStart"/>
      <w:r>
        <w:t>dnorm(</w:t>
      </w:r>
      <w:proofErr w:type="gramEnd"/>
      <w:r>
        <w:t>sd.connected.mean, sd.connected.tau)I(0,) # Informative prior based on connected SD</w:t>
      </w:r>
    </w:p>
    <w:p w14:paraId="5FF5C82A" w14:textId="77777777" w:rsidR="00283C16" w:rsidRDefault="00283C16" w:rsidP="00283C16">
      <w:pPr>
        <w:pStyle w:val="NoSpacing"/>
      </w:pPr>
      <w:r>
        <w:tab/>
        <w:t xml:space="preserve">tau.disc &lt;- </w:t>
      </w:r>
      <w:proofErr w:type="gramStart"/>
      <w:r>
        <w:t>pow(</w:t>
      </w:r>
      <w:proofErr w:type="gramEnd"/>
      <w:r>
        <w:t xml:space="preserve">sd.disc,-2) # between-trial precision = (1/between-trial variance) </w:t>
      </w:r>
    </w:p>
    <w:p w14:paraId="730CDC74" w14:textId="77777777" w:rsidR="00283C16" w:rsidRDefault="00283C16" w:rsidP="00283C16">
      <w:pPr>
        <w:pStyle w:val="NoSpacing"/>
      </w:pPr>
    </w:p>
    <w:p w14:paraId="4F724F3E" w14:textId="77777777" w:rsidR="00283C16" w:rsidRPr="00F064D9" w:rsidRDefault="00283C16" w:rsidP="00283C16">
      <w:pPr>
        <w:pStyle w:val="NoSpacing"/>
      </w:pPr>
      <w:r>
        <w:t>}</w:t>
      </w:r>
    </w:p>
    <w:p w14:paraId="7AC6A71C" w14:textId="77777777" w:rsidR="005342FA" w:rsidRPr="00F064D9" w:rsidRDefault="005342FA" w:rsidP="005342FA">
      <w:pPr>
        <w:pStyle w:val="NoSpacing"/>
      </w:pPr>
    </w:p>
    <w:p w14:paraId="3593FAE1" w14:textId="538F8F8E" w:rsidR="002B07AC" w:rsidRDefault="002B07AC" w:rsidP="002B07AC"/>
    <w:p w14:paraId="45832163" w14:textId="02C507EE" w:rsidR="00283C16" w:rsidRDefault="00283C16" w:rsidP="00283C16">
      <w:pPr>
        <w:pStyle w:val="Heading2"/>
      </w:pPr>
      <w:r w:rsidRPr="00283C16">
        <w:t>reference.prediction.model.disc.1cov.re</w:t>
      </w:r>
      <w:r>
        <w:t>.txt</w:t>
      </w:r>
    </w:p>
    <w:p w14:paraId="75440AC5" w14:textId="77777777" w:rsidR="00D5006B" w:rsidRDefault="00D5006B" w:rsidP="00D5006B">
      <w:pPr>
        <w:pStyle w:val="NoSpacing"/>
      </w:pPr>
      <w:r>
        <w:t># Reference prediction with random study effects to include disconnected RCTs</w:t>
      </w:r>
    </w:p>
    <w:p w14:paraId="4E5E12B7" w14:textId="77777777" w:rsidR="00D5006B" w:rsidRDefault="00D5006B" w:rsidP="00D5006B">
      <w:pPr>
        <w:pStyle w:val="NoSpacing"/>
      </w:pPr>
      <w:r>
        <w:t># Uses 1 covariate</w:t>
      </w:r>
    </w:p>
    <w:p w14:paraId="0A00C6BB" w14:textId="77777777" w:rsidR="00D5006B" w:rsidRDefault="00D5006B" w:rsidP="00D5006B">
      <w:pPr>
        <w:pStyle w:val="NoSpacing"/>
      </w:pPr>
      <w:r>
        <w:t xml:space="preserve"># Have to use a model file in order to use the </w:t>
      </w:r>
      <w:proofErr w:type="gramStart"/>
      <w:r>
        <w:t>dnorm(</w:t>
      </w:r>
      <w:proofErr w:type="gramEnd"/>
      <w:r>
        <w:t>,)I(,) syntax to truncate priors on sd in disconnected evidence</w:t>
      </w:r>
    </w:p>
    <w:p w14:paraId="5AD4BC03" w14:textId="77777777" w:rsidR="00D5006B" w:rsidRDefault="00D5006B" w:rsidP="00D5006B">
      <w:pPr>
        <w:pStyle w:val="NoSpacing"/>
      </w:pPr>
    </w:p>
    <w:p w14:paraId="2E3DB541" w14:textId="77777777" w:rsidR="00D5006B" w:rsidRDefault="00D5006B" w:rsidP="00D5006B">
      <w:pPr>
        <w:pStyle w:val="NoSpacing"/>
      </w:pPr>
      <w:r>
        <w:t xml:space="preserve"># Uses </w:t>
      </w:r>
      <w:proofErr w:type="gramStart"/>
      <w:r>
        <w:t>'cut(</w:t>
      </w:r>
      <w:proofErr w:type="gramEnd"/>
      <w:r>
        <w:t>)' to prevent feedback from single-arm studies to baseline model</w:t>
      </w:r>
    </w:p>
    <w:p w14:paraId="105F4340" w14:textId="77777777" w:rsidR="00D5006B" w:rsidRDefault="00D5006B" w:rsidP="00D5006B">
      <w:pPr>
        <w:pStyle w:val="NoSpacing"/>
      </w:pPr>
      <w:r>
        <w:t># Data are same as TSD format: ns, nt, na, r, n, t</w:t>
      </w:r>
    </w:p>
    <w:p w14:paraId="31A3B06A" w14:textId="77777777" w:rsidR="00D5006B" w:rsidRDefault="00D5006B" w:rsidP="00D5006B">
      <w:pPr>
        <w:pStyle w:val="NoSpacing"/>
      </w:pPr>
      <w:r>
        <w:t># The data on baseline arms (from RCTs) are</w:t>
      </w:r>
    </w:p>
    <w:p w14:paraId="6FB394E4" w14:textId="77777777" w:rsidR="00D5006B" w:rsidRDefault="00D5006B" w:rsidP="00D5006B">
      <w:pPr>
        <w:pStyle w:val="NoSpacing"/>
      </w:pPr>
      <w:r>
        <w:t xml:space="preserve"># </w:t>
      </w:r>
      <w:proofErr w:type="gramStart"/>
      <w:r>
        <w:t>ns.base :</w:t>
      </w:r>
      <w:proofErr w:type="gramEnd"/>
      <w:r>
        <w:t xml:space="preserve"> number of baseline arms</w:t>
      </w:r>
    </w:p>
    <w:p w14:paraId="5763EC7B" w14:textId="77777777" w:rsidR="00D5006B" w:rsidRDefault="00D5006B" w:rsidP="00D5006B">
      <w:pPr>
        <w:pStyle w:val="NoSpacing"/>
      </w:pPr>
      <w:r>
        <w:t xml:space="preserve"># </w:t>
      </w:r>
      <w:proofErr w:type="gramStart"/>
      <w:r>
        <w:t>r.base :</w:t>
      </w:r>
      <w:proofErr w:type="gramEnd"/>
      <w:r>
        <w:t xml:space="preserve"> number of events in baseline arms</w:t>
      </w:r>
    </w:p>
    <w:p w14:paraId="2F741C0D" w14:textId="77777777" w:rsidR="00D5006B" w:rsidRDefault="00D5006B" w:rsidP="00D5006B">
      <w:pPr>
        <w:pStyle w:val="NoSpacing"/>
      </w:pPr>
      <w:r>
        <w:t xml:space="preserve"># </w:t>
      </w:r>
      <w:proofErr w:type="gramStart"/>
      <w:r>
        <w:t>n.base :</w:t>
      </w:r>
      <w:proofErr w:type="gramEnd"/>
      <w:r>
        <w:t xml:space="preserve"> number of patients in baseline arms</w:t>
      </w:r>
    </w:p>
    <w:p w14:paraId="1464F1BF" w14:textId="77777777" w:rsidR="00D5006B" w:rsidRDefault="00D5006B" w:rsidP="00D5006B">
      <w:pPr>
        <w:pStyle w:val="NoSpacing"/>
      </w:pPr>
      <w:r>
        <w:t># The data on disconnected networks are (as in standard TSD):</w:t>
      </w:r>
    </w:p>
    <w:p w14:paraId="7F9AE9C0" w14:textId="77777777" w:rsidR="00D5006B" w:rsidRDefault="00D5006B" w:rsidP="00D5006B">
      <w:pPr>
        <w:pStyle w:val="NoSpacing"/>
      </w:pPr>
      <w:r>
        <w:t># ns.disc, nt.disc, na.disc, r.disc, n.disc, t.disc</w:t>
      </w:r>
    </w:p>
    <w:p w14:paraId="750661E2" w14:textId="77777777" w:rsidR="00D5006B" w:rsidRDefault="00D5006B" w:rsidP="00D5006B">
      <w:pPr>
        <w:pStyle w:val="NoSpacing"/>
      </w:pPr>
    </w:p>
    <w:p w14:paraId="10E6141D" w14:textId="77777777" w:rsidR="00D5006B" w:rsidRDefault="00D5006B" w:rsidP="00D5006B">
      <w:pPr>
        <w:pStyle w:val="NoSpacing"/>
      </w:pPr>
      <w:r>
        <w:t xml:space="preserve"># </w:t>
      </w:r>
      <w:proofErr w:type="gramStart"/>
      <w:r>
        <w:t>sd.connected.mean</w:t>
      </w:r>
      <w:proofErr w:type="gramEnd"/>
      <w:r>
        <w:t xml:space="preserve"> and sd.connected.tau are the mean and precision of the sd in the connected components.</w:t>
      </w:r>
    </w:p>
    <w:p w14:paraId="659E5D7F" w14:textId="77777777" w:rsidR="00D5006B" w:rsidRDefault="00D5006B" w:rsidP="00D5006B">
      <w:pPr>
        <w:pStyle w:val="NoSpacing"/>
      </w:pPr>
      <w:r>
        <w:lastRenderedPageBreak/>
        <w:t xml:space="preserve"># </w:t>
      </w:r>
      <w:proofErr w:type="gramStart"/>
      <w:r>
        <w:t>These</w:t>
      </w:r>
      <w:proofErr w:type="gramEnd"/>
      <w:r>
        <w:t xml:space="preserve"> are used as informative priors on sd.disc in the random effects models</w:t>
      </w:r>
    </w:p>
    <w:p w14:paraId="0775BD7D" w14:textId="77777777" w:rsidR="00D5006B" w:rsidRDefault="00D5006B" w:rsidP="00D5006B">
      <w:pPr>
        <w:pStyle w:val="NoSpacing"/>
      </w:pPr>
    </w:p>
    <w:p w14:paraId="4AF30A8C" w14:textId="77777777" w:rsidR="00D5006B" w:rsidRDefault="00D5006B" w:rsidP="00D5006B">
      <w:pPr>
        <w:pStyle w:val="NoSpacing"/>
      </w:pPr>
    </w:p>
    <w:p w14:paraId="68E88828" w14:textId="77777777" w:rsidR="00D5006B" w:rsidRDefault="00D5006B" w:rsidP="00D5006B">
      <w:pPr>
        <w:pStyle w:val="NoSpacing"/>
      </w:pPr>
      <w:r>
        <w:t xml:space="preserve"># Binomial likelihood, logit link </w:t>
      </w:r>
    </w:p>
    <w:p w14:paraId="3BBC4491" w14:textId="77777777" w:rsidR="00D5006B" w:rsidRDefault="00D5006B" w:rsidP="00D5006B">
      <w:pPr>
        <w:pStyle w:val="NoSpacing"/>
      </w:pPr>
      <w:r>
        <w:t xml:space="preserve"># Simultaneous baseline and treat effects model for multi-arm trials </w:t>
      </w:r>
    </w:p>
    <w:p w14:paraId="409F46F1" w14:textId="77777777" w:rsidR="00D5006B" w:rsidRDefault="00D5006B" w:rsidP="00D5006B">
      <w:pPr>
        <w:pStyle w:val="NoSpacing"/>
      </w:pPr>
      <w:r>
        <w:t># Includes disconnected RCTs</w:t>
      </w:r>
    </w:p>
    <w:p w14:paraId="39716457" w14:textId="77777777" w:rsidR="00D5006B" w:rsidRDefault="00D5006B" w:rsidP="00D5006B">
      <w:pPr>
        <w:pStyle w:val="NoSpacing"/>
      </w:pPr>
      <w:proofErr w:type="gramStart"/>
      <w:r>
        <w:t>model{</w:t>
      </w:r>
      <w:proofErr w:type="gramEnd"/>
      <w:r>
        <w:t xml:space="preserve"> # *** PROGRAM STARTS </w:t>
      </w:r>
    </w:p>
    <w:p w14:paraId="4E2340CF" w14:textId="77777777" w:rsidR="00D5006B" w:rsidRDefault="00D5006B" w:rsidP="00D5006B">
      <w:pPr>
        <w:pStyle w:val="NoSpacing"/>
      </w:pPr>
      <w:r>
        <w:tab/>
        <w:t># Model for RCTs ##############################################</w:t>
      </w:r>
    </w:p>
    <w:p w14:paraId="397A31EC" w14:textId="77777777" w:rsidR="00D5006B" w:rsidRDefault="00D5006B" w:rsidP="00D5006B">
      <w:pPr>
        <w:pStyle w:val="NoSpacing"/>
      </w:pPr>
      <w:r>
        <w:tab/>
      </w:r>
      <w:proofErr w:type="gramStart"/>
      <w:r>
        <w:t>for(</w:t>
      </w:r>
      <w:proofErr w:type="gramEnd"/>
      <w:r>
        <w:t xml:space="preserve">i in 1:ns){ # LOOP THROUGH STUDIES </w:t>
      </w:r>
    </w:p>
    <w:p w14:paraId="1FD9F3B8" w14:textId="77777777" w:rsidR="00D5006B" w:rsidRDefault="00D5006B" w:rsidP="00D5006B">
      <w:pPr>
        <w:pStyle w:val="NoSpacing"/>
      </w:pPr>
      <w:r>
        <w:tab/>
      </w:r>
      <w:r>
        <w:tab/>
        <w:t xml:space="preserve">w[i,1] &lt;- 0 # adjustment for multi-arm trials is zero for control arm </w:t>
      </w:r>
    </w:p>
    <w:p w14:paraId="07678A2D" w14:textId="77777777" w:rsidR="00D5006B" w:rsidRDefault="00D5006B" w:rsidP="00D5006B">
      <w:pPr>
        <w:pStyle w:val="NoSpacing"/>
      </w:pPr>
      <w:r>
        <w:tab/>
      </w:r>
      <w:r>
        <w:tab/>
        <w:t xml:space="preserve">delta[i,1] &lt;- 0 # treatment effect is zero for control arm </w:t>
      </w:r>
    </w:p>
    <w:p w14:paraId="2A2C99E5" w14:textId="77777777" w:rsidR="00D5006B" w:rsidRDefault="00D5006B" w:rsidP="00D5006B">
      <w:pPr>
        <w:pStyle w:val="NoSpacing"/>
      </w:pPr>
      <w:r>
        <w:tab/>
      </w:r>
      <w:r>
        <w:tab/>
      </w:r>
      <w:proofErr w:type="gramStart"/>
      <w:r>
        <w:t>mu[</w:t>
      </w:r>
      <w:proofErr w:type="gramEnd"/>
      <w:r>
        <w:t>i] ~ dnorm(0,0.01) # Baseline are a nuisance for RCT evidence</w:t>
      </w:r>
    </w:p>
    <w:p w14:paraId="0C18ACDA" w14:textId="77777777" w:rsidR="00D5006B" w:rsidRDefault="00D5006B" w:rsidP="00D5006B">
      <w:pPr>
        <w:pStyle w:val="NoSpacing"/>
      </w:pPr>
      <w:r>
        <w:tab/>
      </w:r>
      <w:r>
        <w:tab/>
      </w:r>
      <w:proofErr w:type="gramStart"/>
      <w:r>
        <w:t>for</w:t>
      </w:r>
      <w:proofErr w:type="gramEnd"/>
      <w:r>
        <w:t xml:space="preserve"> (k in 1:na[i]) { # LOOP THROUGH ARMS </w:t>
      </w:r>
    </w:p>
    <w:p w14:paraId="29ABE5B0" w14:textId="77777777" w:rsidR="00D5006B" w:rsidRDefault="00D5006B" w:rsidP="00D5006B">
      <w:pPr>
        <w:pStyle w:val="NoSpacing"/>
      </w:pPr>
      <w:r>
        <w:tab/>
      </w:r>
      <w:r>
        <w:tab/>
      </w:r>
      <w:r>
        <w:tab/>
      </w:r>
      <w:proofErr w:type="gramStart"/>
      <w:r>
        <w:t>r[</w:t>
      </w:r>
      <w:proofErr w:type="gramEnd"/>
      <w:r>
        <w:t xml:space="preserve">i,k] ~ dbin(p[i,k],n[i,k]) # binomial likelihood </w:t>
      </w:r>
    </w:p>
    <w:p w14:paraId="42975725" w14:textId="77777777" w:rsidR="00D5006B" w:rsidRDefault="00D5006B" w:rsidP="00D5006B">
      <w:pPr>
        <w:pStyle w:val="NoSpacing"/>
      </w:pPr>
      <w:r>
        <w:tab/>
      </w:r>
      <w:r>
        <w:tab/>
      </w:r>
      <w:r>
        <w:tab/>
      </w:r>
      <w:proofErr w:type="gramStart"/>
      <w:r>
        <w:t>logit(</w:t>
      </w:r>
      <w:proofErr w:type="gramEnd"/>
      <w:r>
        <w:t xml:space="preserve">p[i,k]) &lt;- mu[i] + delta[i,k] # model for linear predictor </w:t>
      </w:r>
    </w:p>
    <w:p w14:paraId="42F707D9" w14:textId="77777777" w:rsidR="00D5006B" w:rsidRDefault="00D5006B" w:rsidP="00D5006B">
      <w:pPr>
        <w:pStyle w:val="NoSpacing"/>
      </w:pPr>
      <w:r>
        <w:tab/>
      </w:r>
      <w:r>
        <w:tab/>
      </w:r>
      <w:r>
        <w:tab/>
      </w:r>
      <w:proofErr w:type="gramStart"/>
      <w:r>
        <w:t>rhat[</w:t>
      </w:r>
      <w:proofErr w:type="gramEnd"/>
      <w:r>
        <w:t xml:space="preserve">i,k] &lt;- p[i,k] * n[i,k] # expected value of the numerators </w:t>
      </w:r>
    </w:p>
    <w:p w14:paraId="19F4EEC5" w14:textId="77777777" w:rsidR="00D5006B" w:rsidRDefault="00D5006B" w:rsidP="00D5006B">
      <w:pPr>
        <w:pStyle w:val="NoSpacing"/>
      </w:pPr>
      <w:r>
        <w:tab/>
      </w:r>
      <w:r>
        <w:tab/>
      </w:r>
      <w:r>
        <w:tab/>
      </w:r>
      <w:proofErr w:type="gramStart"/>
      <w:r>
        <w:t>dev.NA[</w:t>
      </w:r>
      <w:proofErr w:type="gramEnd"/>
      <w:r>
        <w:t xml:space="preserve">i,k] &lt;- 2 * (r[i,k] * (log(r[i,k])-log(rhat[i,k])) #Deviance contribution including NAs </w:t>
      </w:r>
    </w:p>
    <w:p w14:paraId="6478B45C" w14:textId="77777777" w:rsidR="00D5006B" w:rsidRDefault="00D5006B" w:rsidP="00D5006B">
      <w:pPr>
        <w:pStyle w:val="NoSpacing"/>
      </w:pPr>
      <w:r>
        <w:tab/>
      </w:r>
      <w:r>
        <w:tab/>
      </w:r>
      <w:r>
        <w:tab/>
        <w:t xml:space="preserve">+ (n[i,k]-r[i,k]) * (log(n[i,k]-r[i,k]) - log(n[i,k]-rhat[i,k]))) </w:t>
      </w:r>
    </w:p>
    <w:p w14:paraId="05AC217D" w14:textId="77777777" w:rsidR="00D5006B" w:rsidRDefault="00D5006B" w:rsidP="00D5006B">
      <w:pPr>
        <w:pStyle w:val="NoSpacing"/>
      </w:pPr>
      <w:r>
        <w:tab/>
      </w:r>
      <w:r>
        <w:tab/>
      </w:r>
      <w:r>
        <w:tab/>
      </w:r>
      <w:proofErr w:type="gramStart"/>
      <w:r>
        <w:t>dev[</w:t>
      </w:r>
      <w:proofErr w:type="gramEnd"/>
      <w:r>
        <w:t xml:space="preserve">i,k] &lt;- dev.NA[i,k]*(1-equals(n[i,1],1)) # Deviance contribution with correction for NAs </w:t>
      </w:r>
    </w:p>
    <w:p w14:paraId="378D79C0" w14:textId="77777777" w:rsidR="00D5006B" w:rsidRDefault="00D5006B" w:rsidP="00D5006B">
      <w:pPr>
        <w:pStyle w:val="NoSpacing"/>
      </w:pPr>
      <w:r>
        <w:tab/>
      </w:r>
      <w:r>
        <w:tab/>
        <w:t xml:space="preserve">} </w:t>
      </w:r>
    </w:p>
    <w:p w14:paraId="49847D36" w14:textId="77777777" w:rsidR="00D5006B" w:rsidRDefault="00D5006B" w:rsidP="00D5006B">
      <w:pPr>
        <w:pStyle w:val="NoSpacing"/>
      </w:pPr>
      <w:r>
        <w:tab/>
      </w:r>
      <w:r>
        <w:tab/>
        <w:t xml:space="preserve">resdev[i] &lt;- sum(dev[i,1:na[i]]) # summed residual deviance contribution for this trial </w:t>
      </w:r>
    </w:p>
    <w:p w14:paraId="7AC45EE0" w14:textId="77777777" w:rsidR="00D5006B" w:rsidRDefault="00D5006B" w:rsidP="00D5006B">
      <w:pPr>
        <w:pStyle w:val="NoSpacing"/>
      </w:pPr>
      <w:r>
        <w:tab/>
      </w:r>
      <w:r>
        <w:tab/>
      </w:r>
      <w:proofErr w:type="gramStart"/>
      <w:r>
        <w:t>for</w:t>
      </w:r>
      <w:proofErr w:type="gramEnd"/>
      <w:r>
        <w:t xml:space="preserve"> (k in 2:na[i]) { # LOOP THROUGH ARMS </w:t>
      </w:r>
    </w:p>
    <w:p w14:paraId="5A78A48B" w14:textId="77777777" w:rsidR="00D5006B" w:rsidRDefault="00D5006B" w:rsidP="00D5006B">
      <w:pPr>
        <w:pStyle w:val="NoSpacing"/>
      </w:pPr>
      <w:r>
        <w:tab/>
      </w:r>
      <w:r>
        <w:tab/>
      </w:r>
      <w:r>
        <w:tab/>
      </w:r>
      <w:proofErr w:type="gramStart"/>
      <w:r>
        <w:t>delta[</w:t>
      </w:r>
      <w:proofErr w:type="gramEnd"/>
      <w:r>
        <w:t xml:space="preserve">i,k] ~ dnorm(md[i,k],taud[i,k]) # trial-specific LOR distributions </w:t>
      </w:r>
    </w:p>
    <w:p w14:paraId="614D5B5C" w14:textId="77777777" w:rsidR="00D5006B" w:rsidRDefault="00D5006B" w:rsidP="00D5006B">
      <w:pPr>
        <w:pStyle w:val="NoSpacing"/>
      </w:pPr>
      <w:r>
        <w:tab/>
      </w:r>
      <w:r>
        <w:tab/>
      </w:r>
      <w:r>
        <w:tab/>
        <w:t xml:space="preserve">md[i,k] &lt;- d[t[i,k]] - d[t[i,1]] + sw[i,k] # mean of LOR distributions (with multi-arm trial correction) </w:t>
      </w:r>
    </w:p>
    <w:p w14:paraId="6FB6C3B7" w14:textId="77777777" w:rsidR="00D5006B" w:rsidRDefault="00D5006B" w:rsidP="00D5006B">
      <w:pPr>
        <w:pStyle w:val="NoSpacing"/>
      </w:pPr>
      <w:r>
        <w:tab/>
      </w:r>
      <w:r>
        <w:tab/>
      </w:r>
      <w:r>
        <w:tab/>
      </w:r>
      <w:proofErr w:type="gramStart"/>
      <w:r>
        <w:t>taud[</w:t>
      </w:r>
      <w:proofErr w:type="gramEnd"/>
      <w:r>
        <w:t xml:space="preserve">i,k] &lt;- tau *2*(k-1)/k # precision of LOR distributions (with multi-arm trial correction) </w:t>
      </w:r>
    </w:p>
    <w:p w14:paraId="517F47E1" w14:textId="77777777" w:rsidR="00D5006B" w:rsidRDefault="00D5006B" w:rsidP="00D5006B">
      <w:pPr>
        <w:pStyle w:val="NoSpacing"/>
      </w:pPr>
      <w:r>
        <w:tab/>
      </w:r>
      <w:r>
        <w:tab/>
      </w:r>
      <w:r>
        <w:tab/>
        <w:t xml:space="preserve">w[i,k] &lt;- (delta[i,k] - d[t[i,k]] + d[t[i,1]]) # adjustment for multi-arm RCTs </w:t>
      </w:r>
    </w:p>
    <w:p w14:paraId="1AF55B15" w14:textId="77777777" w:rsidR="00D5006B" w:rsidRDefault="00D5006B" w:rsidP="00D5006B">
      <w:pPr>
        <w:pStyle w:val="NoSpacing"/>
      </w:pPr>
      <w:r>
        <w:tab/>
      </w:r>
      <w:r>
        <w:tab/>
      </w:r>
      <w:r>
        <w:tab/>
      </w:r>
      <w:proofErr w:type="gramStart"/>
      <w:r>
        <w:t>sw[</w:t>
      </w:r>
      <w:proofErr w:type="gramEnd"/>
      <w:r>
        <w:t xml:space="preserve">i,k] &lt;- sum(w[i,1:k-1])/(k-1) # cumulative adjustment for multi-arm trials </w:t>
      </w:r>
    </w:p>
    <w:p w14:paraId="51B3EE06" w14:textId="77777777" w:rsidR="00D5006B" w:rsidRDefault="00D5006B" w:rsidP="00D5006B">
      <w:pPr>
        <w:pStyle w:val="NoSpacing"/>
      </w:pPr>
      <w:r>
        <w:tab/>
      </w:r>
      <w:r>
        <w:tab/>
        <w:t xml:space="preserve">} </w:t>
      </w:r>
    </w:p>
    <w:p w14:paraId="7EBF3B43" w14:textId="77777777" w:rsidR="00D5006B" w:rsidRDefault="00D5006B" w:rsidP="00D5006B">
      <w:pPr>
        <w:pStyle w:val="NoSpacing"/>
      </w:pPr>
      <w:r>
        <w:tab/>
        <w:t>}</w:t>
      </w:r>
    </w:p>
    <w:p w14:paraId="09516670" w14:textId="77777777" w:rsidR="00D5006B" w:rsidRDefault="00D5006B" w:rsidP="00D5006B">
      <w:pPr>
        <w:pStyle w:val="NoSpacing"/>
      </w:pPr>
    </w:p>
    <w:p w14:paraId="12D39C26" w14:textId="77777777" w:rsidR="00D5006B" w:rsidRDefault="00D5006B" w:rsidP="00D5006B">
      <w:pPr>
        <w:pStyle w:val="NoSpacing"/>
      </w:pPr>
      <w:r>
        <w:tab/>
        <w:t># Model for baseline effects ###################################</w:t>
      </w:r>
    </w:p>
    <w:p w14:paraId="5B1A1FE4" w14:textId="77777777" w:rsidR="00D5006B" w:rsidRDefault="00D5006B" w:rsidP="00D5006B">
      <w:pPr>
        <w:pStyle w:val="NoSpacing"/>
      </w:pPr>
      <w:r>
        <w:tab/>
        <w:t># Adapted from Program 1 of NICE DSU TSD 5</w:t>
      </w:r>
    </w:p>
    <w:p w14:paraId="14464F9D" w14:textId="77777777" w:rsidR="00D5006B" w:rsidRDefault="00D5006B" w:rsidP="00D5006B">
      <w:pPr>
        <w:pStyle w:val="NoSpacing"/>
      </w:pPr>
      <w:r>
        <w:tab/>
      </w:r>
      <w:proofErr w:type="gramStart"/>
      <w:r>
        <w:t>for</w:t>
      </w:r>
      <w:proofErr w:type="gramEnd"/>
      <w:r>
        <w:t xml:space="preserve"> (i in 1:ns.base){ # LOOP THROUGH STUDIES</w:t>
      </w:r>
    </w:p>
    <w:p w14:paraId="6868EF15" w14:textId="77777777" w:rsidR="00D5006B" w:rsidRDefault="00D5006B" w:rsidP="00D5006B">
      <w:pPr>
        <w:pStyle w:val="NoSpacing"/>
      </w:pPr>
      <w:r>
        <w:tab/>
      </w:r>
      <w:r>
        <w:tab/>
        <w:t xml:space="preserve">r.base[i] ~ </w:t>
      </w:r>
      <w:proofErr w:type="gramStart"/>
      <w:r>
        <w:t>dbin(</w:t>
      </w:r>
      <w:proofErr w:type="gramEnd"/>
      <w:r>
        <w:t>p.base[i],n.base[i]) # Likelihood</w:t>
      </w:r>
    </w:p>
    <w:p w14:paraId="1CA8E98C" w14:textId="77777777" w:rsidR="00D5006B" w:rsidRDefault="00D5006B" w:rsidP="00D5006B">
      <w:pPr>
        <w:pStyle w:val="NoSpacing"/>
      </w:pPr>
      <w:r>
        <w:tab/>
      </w:r>
      <w:r>
        <w:tab/>
      </w:r>
      <w:proofErr w:type="gramStart"/>
      <w:r>
        <w:t>logit(</w:t>
      </w:r>
      <w:proofErr w:type="gramEnd"/>
      <w:r>
        <w:t>p.base[i]) &lt;- mu.base[i] # Log-odds of response</w:t>
      </w:r>
    </w:p>
    <w:p w14:paraId="17146F70" w14:textId="77777777" w:rsidR="00D5006B" w:rsidRDefault="00D5006B" w:rsidP="00D5006B">
      <w:pPr>
        <w:pStyle w:val="NoSpacing"/>
      </w:pPr>
      <w:r>
        <w:tab/>
      </w:r>
      <w:r>
        <w:tab/>
        <w:t xml:space="preserve">mu.base[i] ~ </w:t>
      </w:r>
      <w:proofErr w:type="gramStart"/>
      <w:r>
        <w:t>dnorm(</w:t>
      </w:r>
      <w:proofErr w:type="gramEnd"/>
      <w:r>
        <w:t>mu.base.mean[i],tau.m) # Random effects model</w:t>
      </w:r>
    </w:p>
    <w:p w14:paraId="0603CB6C" w14:textId="77777777" w:rsidR="00D5006B" w:rsidRDefault="00D5006B" w:rsidP="00D5006B">
      <w:pPr>
        <w:pStyle w:val="NoSpacing"/>
      </w:pPr>
      <w:r>
        <w:tab/>
      </w:r>
      <w:r>
        <w:tab/>
        <w:t xml:space="preserve">mu.base.mean[i] &lt;- m + (x.base[i]-x.base.mean)*beta.base # Prediction of mean effect </w:t>
      </w:r>
    </w:p>
    <w:p w14:paraId="5A9F9665" w14:textId="77777777" w:rsidR="00D5006B" w:rsidRDefault="00D5006B" w:rsidP="00D5006B">
      <w:pPr>
        <w:pStyle w:val="NoSpacing"/>
      </w:pPr>
      <w:r>
        <w:tab/>
        <w:t>}</w:t>
      </w:r>
    </w:p>
    <w:p w14:paraId="37598851" w14:textId="77777777" w:rsidR="00D5006B" w:rsidRDefault="00D5006B" w:rsidP="00D5006B">
      <w:pPr>
        <w:pStyle w:val="NoSpacing"/>
      </w:pPr>
      <w:r>
        <w:tab/>
        <w:t>beta.base~</w:t>
      </w:r>
      <w:proofErr w:type="gramStart"/>
      <w:r>
        <w:t>dnorm(</w:t>
      </w:r>
      <w:proofErr w:type="gramEnd"/>
      <w:r>
        <w:t>0,0.298) #  vague prior for covariate effects</w:t>
      </w:r>
    </w:p>
    <w:p w14:paraId="00CF6D49" w14:textId="77777777" w:rsidR="00D5006B" w:rsidRDefault="00D5006B" w:rsidP="00D5006B">
      <w:pPr>
        <w:pStyle w:val="NoSpacing"/>
      </w:pPr>
      <w:r>
        <w:tab/>
      </w:r>
    </w:p>
    <w:p w14:paraId="30A0458A" w14:textId="77777777" w:rsidR="00D5006B" w:rsidRDefault="00D5006B" w:rsidP="00D5006B">
      <w:pPr>
        <w:pStyle w:val="NoSpacing"/>
      </w:pPr>
      <w:r>
        <w:tab/>
      </w:r>
      <w:proofErr w:type="gramStart"/>
      <w:r>
        <w:t>m</w:t>
      </w:r>
      <w:proofErr w:type="gramEnd"/>
      <w:r>
        <w:t xml:space="preserve"> ~ dnorm(0,.01) # vague prior for mean</w:t>
      </w:r>
    </w:p>
    <w:p w14:paraId="0F988592" w14:textId="77777777" w:rsidR="00D5006B" w:rsidRDefault="00D5006B" w:rsidP="00D5006B">
      <w:pPr>
        <w:pStyle w:val="NoSpacing"/>
      </w:pPr>
      <w:r>
        <w:tab/>
        <w:t>var.m &lt;- 1/tau.m # between-trial variance</w:t>
      </w:r>
    </w:p>
    <w:p w14:paraId="6948E720" w14:textId="77777777" w:rsidR="00D5006B" w:rsidRDefault="00D5006B" w:rsidP="00D5006B">
      <w:pPr>
        <w:pStyle w:val="NoSpacing"/>
      </w:pPr>
      <w:r>
        <w:tab/>
        <w:t xml:space="preserve">tau.m &lt;- </w:t>
      </w:r>
      <w:proofErr w:type="gramStart"/>
      <w:r>
        <w:t>pow(</w:t>
      </w:r>
      <w:proofErr w:type="gramEnd"/>
      <w:r>
        <w:t>sd.m,-2) # between-trial precision = (1/between-trial variance)</w:t>
      </w:r>
    </w:p>
    <w:p w14:paraId="2CD797D9" w14:textId="77777777" w:rsidR="00D5006B" w:rsidRDefault="00D5006B" w:rsidP="00D5006B">
      <w:pPr>
        <w:pStyle w:val="NoSpacing"/>
      </w:pPr>
      <w:r>
        <w:tab/>
        <w:t xml:space="preserve">sd.m ~ </w:t>
      </w:r>
      <w:proofErr w:type="gramStart"/>
      <w:r>
        <w:t>dunif(</w:t>
      </w:r>
      <w:proofErr w:type="gramEnd"/>
      <w:r>
        <w:t>0,5) # vague prior for between-trial SD</w:t>
      </w:r>
    </w:p>
    <w:p w14:paraId="65E91A20" w14:textId="77777777" w:rsidR="00D5006B" w:rsidRDefault="00D5006B" w:rsidP="00D5006B">
      <w:pPr>
        <w:pStyle w:val="NoSpacing"/>
      </w:pPr>
    </w:p>
    <w:p w14:paraId="3A9C239A" w14:textId="77777777" w:rsidR="00D5006B" w:rsidRDefault="00D5006B" w:rsidP="00D5006B">
      <w:pPr>
        <w:pStyle w:val="NoSpacing"/>
      </w:pPr>
    </w:p>
    <w:p w14:paraId="130EACF4" w14:textId="77777777" w:rsidR="00D5006B" w:rsidRDefault="00D5006B" w:rsidP="00D5006B">
      <w:pPr>
        <w:pStyle w:val="NoSpacing"/>
      </w:pPr>
      <w:r>
        <w:lastRenderedPageBreak/>
        <w:tab/>
        <w:t># Model for disconnected RCTs #######################################</w:t>
      </w:r>
    </w:p>
    <w:p w14:paraId="350DD699" w14:textId="77777777" w:rsidR="00D5006B" w:rsidRDefault="00D5006B" w:rsidP="00D5006B">
      <w:pPr>
        <w:pStyle w:val="NoSpacing"/>
      </w:pPr>
      <w:r>
        <w:tab/>
        <w:t xml:space="preserve"># </w:t>
      </w:r>
      <w:proofErr w:type="gramStart"/>
      <w:r>
        <w:t>Prevent</w:t>
      </w:r>
      <w:proofErr w:type="gramEnd"/>
      <w:r>
        <w:t xml:space="preserve"> feedback to baseline model (these two may not be necessary as mu.disc is cut below</w:t>
      </w:r>
    </w:p>
    <w:p w14:paraId="6EEE69C5" w14:textId="77777777" w:rsidR="00D5006B" w:rsidRDefault="00D5006B" w:rsidP="00D5006B">
      <w:pPr>
        <w:pStyle w:val="NoSpacing"/>
      </w:pPr>
      <w:r>
        <w:tab/>
        <w:t>m.cut&lt;-cut(m)</w:t>
      </w:r>
    </w:p>
    <w:p w14:paraId="4B5CA1A1" w14:textId="77777777" w:rsidR="00D5006B" w:rsidRDefault="00D5006B" w:rsidP="00D5006B">
      <w:pPr>
        <w:pStyle w:val="NoSpacing"/>
      </w:pPr>
      <w:r>
        <w:tab/>
        <w:t>tau.m.cut&lt;-cut(tau.m)</w:t>
      </w:r>
    </w:p>
    <w:p w14:paraId="3BB16917" w14:textId="77777777" w:rsidR="00D5006B" w:rsidRDefault="00D5006B" w:rsidP="00D5006B">
      <w:pPr>
        <w:pStyle w:val="NoSpacing"/>
      </w:pPr>
      <w:r>
        <w:tab/>
        <w:t>beta.base.cut&lt;-</w:t>
      </w:r>
      <w:proofErr w:type="gramStart"/>
      <w:r>
        <w:t>cut(</w:t>
      </w:r>
      <w:proofErr w:type="gramEnd"/>
      <w:r>
        <w:t>beta.base)</w:t>
      </w:r>
    </w:p>
    <w:p w14:paraId="20197BC3" w14:textId="77777777" w:rsidR="00D5006B" w:rsidRDefault="00D5006B" w:rsidP="00D5006B">
      <w:pPr>
        <w:pStyle w:val="NoSpacing"/>
      </w:pPr>
      <w:r>
        <w:tab/>
      </w:r>
      <w:proofErr w:type="gramStart"/>
      <w:r>
        <w:t>for(</w:t>
      </w:r>
      <w:proofErr w:type="gramEnd"/>
      <w:r>
        <w:t xml:space="preserve">i in 1:ns.disc){ # LOOP THROUGH STUDIES </w:t>
      </w:r>
    </w:p>
    <w:p w14:paraId="0CADAA9B" w14:textId="77777777" w:rsidR="00D5006B" w:rsidRDefault="00D5006B" w:rsidP="00D5006B">
      <w:pPr>
        <w:pStyle w:val="NoSpacing"/>
      </w:pPr>
      <w:r>
        <w:tab/>
      </w:r>
      <w:r>
        <w:tab/>
      </w:r>
    </w:p>
    <w:p w14:paraId="7D76A9B6" w14:textId="77777777" w:rsidR="00D5006B" w:rsidRDefault="00D5006B" w:rsidP="00D5006B">
      <w:pPr>
        <w:pStyle w:val="NoSpacing"/>
      </w:pPr>
      <w:r>
        <w:tab/>
      </w:r>
      <w:r>
        <w:tab/>
      </w:r>
      <w:proofErr w:type="gramStart"/>
      <w:r>
        <w:t>for</w:t>
      </w:r>
      <w:proofErr w:type="gramEnd"/>
      <w:r>
        <w:t xml:space="preserve"> (k in 1:na.disc[i]) { # LOOP THROUGH ARMS </w:t>
      </w:r>
    </w:p>
    <w:p w14:paraId="4C59AE2B" w14:textId="77777777" w:rsidR="00D5006B" w:rsidRDefault="00D5006B" w:rsidP="00D5006B">
      <w:pPr>
        <w:pStyle w:val="NoSpacing"/>
      </w:pPr>
      <w:r>
        <w:tab/>
      </w:r>
      <w:r>
        <w:tab/>
      </w:r>
      <w:r>
        <w:tab/>
      </w:r>
      <w:proofErr w:type="gramStart"/>
      <w:r>
        <w:t>r.disc[</w:t>
      </w:r>
      <w:proofErr w:type="gramEnd"/>
      <w:r>
        <w:t xml:space="preserve">i,k] ~ dbin(p.disc[i,k],n.disc[i,k]) # binomial likelihood </w:t>
      </w:r>
    </w:p>
    <w:p w14:paraId="277B75A0" w14:textId="77777777" w:rsidR="00D5006B" w:rsidRDefault="00D5006B" w:rsidP="00D5006B">
      <w:pPr>
        <w:pStyle w:val="NoSpacing"/>
      </w:pPr>
      <w:r>
        <w:tab/>
      </w:r>
      <w:r>
        <w:tab/>
      </w:r>
      <w:r>
        <w:tab/>
      </w:r>
      <w:proofErr w:type="gramStart"/>
      <w:r>
        <w:t>logit(</w:t>
      </w:r>
      <w:proofErr w:type="gramEnd"/>
      <w:r>
        <w:t>p.disc[i,k]) &lt;- mu.disc[i,k]</w:t>
      </w:r>
    </w:p>
    <w:p w14:paraId="465C31F9" w14:textId="77777777" w:rsidR="00D5006B" w:rsidRDefault="00D5006B" w:rsidP="00D5006B">
      <w:pPr>
        <w:pStyle w:val="NoSpacing"/>
      </w:pPr>
      <w:r>
        <w:tab/>
      </w:r>
      <w:r>
        <w:tab/>
      </w:r>
      <w:r>
        <w:tab/>
      </w:r>
      <w:proofErr w:type="gramStart"/>
      <w:r>
        <w:t>mu.disc[</w:t>
      </w:r>
      <w:proofErr w:type="gramEnd"/>
      <w:r>
        <w:t>i,k] ~ dnorm(mu.disc.mean[i,k], tau.m.cut)</w:t>
      </w:r>
    </w:p>
    <w:p w14:paraId="59F5F5CC" w14:textId="77777777" w:rsidR="00D5006B" w:rsidRDefault="00D5006B" w:rsidP="00D5006B">
      <w:pPr>
        <w:pStyle w:val="NoSpacing"/>
      </w:pPr>
      <w:r>
        <w:tab/>
      </w:r>
      <w:r>
        <w:tab/>
      </w:r>
      <w:r>
        <w:tab/>
        <w:t xml:space="preserve">mu.disc.mean[i,k] &lt;- m.cut + delta.disc[i,k] + (x.disc[i,k]-x.base.mean)*beta.base.cut #+ x.disc[cov.index[2],i,k]*beta.base.cut[2] #+ x.disc[cov.index[3],i,k]*beta.base.cut[3]  # model for linear predictor </w:t>
      </w:r>
    </w:p>
    <w:p w14:paraId="4BE372DE" w14:textId="77777777" w:rsidR="00D5006B" w:rsidRDefault="00D5006B" w:rsidP="00D5006B">
      <w:pPr>
        <w:pStyle w:val="NoSpacing"/>
      </w:pPr>
      <w:r>
        <w:tab/>
      </w:r>
      <w:r>
        <w:tab/>
      </w:r>
      <w:r>
        <w:tab/>
      </w:r>
    </w:p>
    <w:p w14:paraId="6FBA8DBB" w14:textId="77777777" w:rsidR="00D5006B" w:rsidRDefault="00D5006B" w:rsidP="00D5006B">
      <w:pPr>
        <w:pStyle w:val="NoSpacing"/>
      </w:pPr>
      <w:r>
        <w:tab/>
      </w:r>
      <w:r>
        <w:tab/>
      </w:r>
      <w:r>
        <w:tab/>
      </w:r>
      <w:proofErr w:type="gramStart"/>
      <w:r>
        <w:t>rhat.disc[</w:t>
      </w:r>
      <w:proofErr w:type="gramEnd"/>
      <w:r>
        <w:t xml:space="preserve">i,k] &lt;- p.disc[i,k] * n.disc[i,k] # expected value of the numerators </w:t>
      </w:r>
    </w:p>
    <w:p w14:paraId="62DC2C07" w14:textId="77777777" w:rsidR="00D5006B" w:rsidRDefault="00D5006B" w:rsidP="00D5006B">
      <w:pPr>
        <w:pStyle w:val="NoSpacing"/>
      </w:pPr>
      <w:r>
        <w:tab/>
      </w:r>
      <w:r>
        <w:tab/>
      </w:r>
      <w:r>
        <w:tab/>
        <w:t xml:space="preserve">dev.NA.disc[i,k] &lt;- 2 * (r.disc[i,k] * (log(r.disc[i,k])-log(rhat.disc[i,k])) #Deviance contribution including NAs </w:t>
      </w:r>
    </w:p>
    <w:p w14:paraId="3391F45E" w14:textId="77777777" w:rsidR="00D5006B" w:rsidRDefault="00D5006B" w:rsidP="00D5006B">
      <w:pPr>
        <w:pStyle w:val="NoSpacing"/>
      </w:pPr>
      <w:r>
        <w:tab/>
      </w:r>
      <w:r>
        <w:tab/>
      </w:r>
      <w:r>
        <w:tab/>
        <w:t xml:space="preserve">+ (n.disc[i,k]-r.disc[i,k]) * (log(n.disc[i,k]-r.disc[i,k]) - log(n.disc[i,k]-rhat.disc[i,k]))) </w:t>
      </w:r>
    </w:p>
    <w:p w14:paraId="01587C3D" w14:textId="77777777" w:rsidR="00D5006B" w:rsidRDefault="00D5006B" w:rsidP="00D5006B">
      <w:pPr>
        <w:pStyle w:val="NoSpacing"/>
      </w:pPr>
      <w:r>
        <w:tab/>
      </w:r>
      <w:r>
        <w:tab/>
      </w:r>
      <w:r>
        <w:tab/>
      </w:r>
      <w:proofErr w:type="gramStart"/>
      <w:r>
        <w:t>dev.disc[</w:t>
      </w:r>
      <w:proofErr w:type="gramEnd"/>
      <w:r>
        <w:t xml:space="preserve">i,k] &lt;- dev.NA.disc[i,k]*(1-equals(n.disc[i,1],1)) # Deviance contribution with correction for NAs </w:t>
      </w:r>
    </w:p>
    <w:p w14:paraId="3AA2EB94" w14:textId="77777777" w:rsidR="00D5006B" w:rsidRDefault="00D5006B" w:rsidP="00D5006B">
      <w:pPr>
        <w:pStyle w:val="NoSpacing"/>
      </w:pPr>
      <w:r>
        <w:tab/>
      </w:r>
      <w:r>
        <w:tab/>
        <w:t xml:space="preserve">} </w:t>
      </w:r>
    </w:p>
    <w:p w14:paraId="1734682F" w14:textId="77777777" w:rsidR="00D5006B" w:rsidRDefault="00D5006B" w:rsidP="00D5006B">
      <w:pPr>
        <w:pStyle w:val="NoSpacing"/>
      </w:pPr>
      <w:r>
        <w:tab/>
      </w:r>
      <w:r>
        <w:tab/>
        <w:t xml:space="preserve">resdev.disc[i] &lt;- </w:t>
      </w:r>
      <w:proofErr w:type="gramStart"/>
      <w:r>
        <w:t>sum(</w:t>
      </w:r>
      <w:proofErr w:type="gramEnd"/>
      <w:r>
        <w:t xml:space="preserve">dev.disc[i,1:na.disc[i]]) # summed residual deviance contribution for this trial </w:t>
      </w:r>
    </w:p>
    <w:p w14:paraId="508D82BA" w14:textId="77777777" w:rsidR="00D5006B" w:rsidRDefault="00D5006B" w:rsidP="00D5006B">
      <w:pPr>
        <w:pStyle w:val="NoSpacing"/>
      </w:pPr>
    </w:p>
    <w:p w14:paraId="5FDD077D" w14:textId="77777777" w:rsidR="00D5006B" w:rsidRDefault="00D5006B" w:rsidP="00D5006B">
      <w:pPr>
        <w:pStyle w:val="NoSpacing"/>
      </w:pPr>
      <w:r>
        <w:tab/>
      </w:r>
      <w:r>
        <w:tab/>
      </w:r>
      <w:proofErr w:type="gramStart"/>
      <w:r>
        <w:t>delta.disc[</w:t>
      </w:r>
      <w:proofErr w:type="gramEnd"/>
      <w:r>
        <w:t>i,1] ~ dnorm(d[t.disc[i,1]], tau.disc) # Handle k=1 separately as sum dissappears.</w:t>
      </w:r>
    </w:p>
    <w:p w14:paraId="3D753228" w14:textId="77777777" w:rsidR="00D5006B" w:rsidRDefault="00D5006B" w:rsidP="00D5006B">
      <w:pPr>
        <w:pStyle w:val="NoSpacing"/>
      </w:pPr>
      <w:r>
        <w:tab/>
      </w:r>
      <w:r>
        <w:tab/>
      </w:r>
      <w:proofErr w:type="gramStart"/>
      <w:r>
        <w:t>w.disc[</w:t>
      </w:r>
      <w:proofErr w:type="gramEnd"/>
      <w:r>
        <w:t xml:space="preserve">i,1] &lt;- 0 # adjustment for multi-arm trials is zero for control arm </w:t>
      </w:r>
    </w:p>
    <w:p w14:paraId="54120A03" w14:textId="77777777" w:rsidR="00D5006B" w:rsidRDefault="00D5006B" w:rsidP="00D5006B">
      <w:pPr>
        <w:pStyle w:val="NoSpacing"/>
      </w:pPr>
    </w:p>
    <w:p w14:paraId="5316FAFE" w14:textId="77777777" w:rsidR="00D5006B" w:rsidRDefault="00D5006B" w:rsidP="00D5006B">
      <w:pPr>
        <w:pStyle w:val="NoSpacing"/>
      </w:pPr>
    </w:p>
    <w:p w14:paraId="33A7BD50" w14:textId="77777777" w:rsidR="00D5006B" w:rsidRDefault="00D5006B" w:rsidP="00D5006B">
      <w:pPr>
        <w:pStyle w:val="NoSpacing"/>
      </w:pPr>
      <w:r>
        <w:tab/>
      </w:r>
      <w:r>
        <w:tab/>
      </w:r>
      <w:proofErr w:type="gramStart"/>
      <w:r>
        <w:t>for</w:t>
      </w:r>
      <w:proofErr w:type="gramEnd"/>
      <w:r>
        <w:t xml:space="preserve"> (k in 2:na.disc[i]) { # LOOP THROUGH ARMS (including control arm)</w:t>
      </w:r>
    </w:p>
    <w:p w14:paraId="45167423" w14:textId="77777777" w:rsidR="00D5006B" w:rsidRDefault="00D5006B" w:rsidP="00D5006B">
      <w:pPr>
        <w:pStyle w:val="NoSpacing"/>
      </w:pPr>
      <w:r>
        <w:tab/>
      </w:r>
      <w:r>
        <w:tab/>
      </w:r>
      <w:r>
        <w:tab/>
      </w:r>
      <w:proofErr w:type="gramStart"/>
      <w:r>
        <w:t>delta.disc[</w:t>
      </w:r>
      <w:proofErr w:type="gramEnd"/>
      <w:r>
        <w:t xml:space="preserve">i,k] ~ dnorm(md.disc[i,k],taud.disc[i,k]) # trial-specific LOR distributions </w:t>
      </w:r>
    </w:p>
    <w:p w14:paraId="097246E6" w14:textId="77777777" w:rsidR="00D5006B" w:rsidRDefault="00D5006B" w:rsidP="00D5006B">
      <w:pPr>
        <w:pStyle w:val="NoSpacing"/>
      </w:pPr>
      <w:r>
        <w:tab/>
      </w:r>
      <w:r>
        <w:tab/>
      </w:r>
      <w:r>
        <w:tab/>
      </w:r>
      <w:proofErr w:type="gramStart"/>
      <w:r>
        <w:t>md.disc[</w:t>
      </w:r>
      <w:proofErr w:type="gramEnd"/>
      <w:r>
        <w:t xml:space="preserve">i,k] &lt;- d[t.disc[i,k]] + sw.disc[i,k] # mean of LOR distributions (with multi-arm trial correction) </w:t>
      </w:r>
    </w:p>
    <w:p w14:paraId="0016936A" w14:textId="77777777" w:rsidR="00D5006B" w:rsidRDefault="00D5006B" w:rsidP="00D5006B">
      <w:pPr>
        <w:pStyle w:val="NoSpacing"/>
      </w:pPr>
      <w:r>
        <w:tab/>
      </w:r>
      <w:r>
        <w:tab/>
      </w:r>
      <w:r>
        <w:tab/>
      </w:r>
      <w:proofErr w:type="gramStart"/>
      <w:r>
        <w:t>taud.disc[</w:t>
      </w:r>
      <w:proofErr w:type="gramEnd"/>
      <w:r>
        <w:t xml:space="preserve">i,k] &lt;- tau.disc *2*k/(k+1) # precision of LOR distributions (with multi-arm trial correction) </w:t>
      </w:r>
    </w:p>
    <w:p w14:paraId="7D220346" w14:textId="77777777" w:rsidR="00D5006B" w:rsidRDefault="00D5006B" w:rsidP="00D5006B">
      <w:pPr>
        <w:pStyle w:val="NoSpacing"/>
      </w:pPr>
      <w:r>
        <w:tab/>
      </w:r>
      <w:r>
        <w:tab/>
      </w:r>
      <w:r>
        <w:tab/>
      </w:r>
      <w:proofErr w:type="gramStart"/>
      <w:r>
        <w:t>w.disc[</w:t>
      </w:r>
      <w:proofErr w:type="gramEnd"/>
      <w:r>
        <w:t xml:space="preserve">i,k] &lt;- (delta.disc[i,k] - d[t.disc[i,k]] ) # adjustment for multi-arm RCTs </w:t>
      </w:r>
    </w:p>
    <w:p w14:paraId="1CE4965C" w14:textId="77777777" w:rsidR="00D5006B" w:rsidRDefault="00D5006B" w:rsidP="00D5006B">
      <w:pPr>
        <w:pStyle w:val="NoSpacing"/>
      </w:pPr>
      <w:r>
        <w:tab/>
      </w:r>
      <w:r>
        <w:tab/>
      </w:r>
      <w:r>
        <w:tab/>
      </w:r>
      <w:proofErr w:type="gramStart"/>
      <w:r>
        <w:t>sw.disc[</w:t>
      </w:r>
      <w:proofErr w:type="gramEnd"/>
      <w:r>
        <w:t xml:space="preserve">i,k] &lt;- sum(w.disc[i,1:(k-1)])/k # cumulative adjustment for multi-arm trials </w:t>
      </w:r>
    </w:p>
    <w:p w14:paraId="08690757" w14:textId="77777777" w:rsidR="00D5006B" w:rsidRDefault="00D5006B" w:rsidP="00D5006B">
      <w:pPr>
        <w:pStyle w:val="NoSpacing"/>
      </w:pPr>
      <w:r>
        <w:tab/>
      </w:r>
      <w:r>
        <w:tab/>
        <w:t xml:space="preserve">} </w:t>
      </w:r>
    </w:p>
    <w:p w14:paraId="404B45C2" w14:textId="77777777" w:rsidR="00D5006B" w:rsidRDefault="00D5006B" w:rsidP="00D5006B">
      <w:pPr>
        <w:pStyle w:val="NoSpacing"/>
      </w:pPr>
      <w:r>
        <w:tab/>
        <w:t>}</w:t>
      </w:r>
    </w:p>
    <w:p w14:paraId="22C00350" w14:textId="77777777" w:rsidR="00D5006B" w:rsidRDefault="00D5006B" w:rsidP="00D5006B">
      <w:pPr>
        <w:pStyle w:val="NoSpacing"/>
      </w:pPr>
    </w:p>
    <w:p w14:paraId="3B4BD3C1" w14:textId="77777777" w:rsidR="00D5006B" w:rsidRDefault="00D5006B" w:rsidP="00D5006B">
      <w:pPr>
        <w:pStyle w:val="NoSpacing"/>
      </w:pPr>
      <w:r>
        <w:tab/>
        <w:t># Calculate deviance ##############################################</w:t>
      </w:r>
    </w:p>
    <w:p w14:paraId="670755B9" w14:textId="77777777" w:rsidR="00D5006B" w:rsidRDefault="00D5006B" w:rsidP="00D5006B">
      <w:pPr>
        <w:pStyle w:val="NoSpacing"/>
      </w:pPr>
      <w:r>
        <w:tab/>
        <w:t>totresdev.disc&lt;-</w:t>
      </w:r>
      <w:proofErr w:type="gramStart"/>
      <w:r>
        <w:t>sum(</w:t>
      </w:r>
      <w:proofErr w:type="gramEnd"/>
      <w:r>
        <w:t>resdev.disc[]) # Total residual deviance for disconnected RCTs</w:t>
      </w:r>
    </w:p>
    <w:p w14:paraId="1F708668" w14:textId="77777777" w:rsidR="00D5006B" w:rsidRDefault="00D5006B" w:rsidP="00D5006B">
      <w:pPr>
        <w:pStyle w:val="NoSpacing"/>
      </w:pPr>
      <w:r>
        <w:tab/>
        <w:t xml:space="preserve">totresdev.rct &lt;- </w:t>
      </w:r>
      <w:proofErr w:type="gramStart"/>
      <w:r>
        <w:t>sum(</w:t>
      </w:r>
      <w:proofErr w:type="gramEnd"/>
      <w:r>
        <w:t>resdev[]) # Total residual deviance for RCTs</w:t>
      </w:r>
    </w:p>
    <w:p w14:paraId="3AE10259" w14:textId="77777777" w:rsidR="00D5006B" w:rsidRDefault="00D5006B" w:rsidP="00D5006B">
      <w:pPr>
        <w:pStyle w:val="NoSpacing"/>
      </w:pPr>
      <w:r>
        <w:tab/>
      </w:r>
      <w:proofErr w:type="gramStart"/>
      <w:r>
        <w:t>totresdev</w:t>
      </w:r>
      <w:proofErr w:type="gramEnd"/>
      <w:r>
        <w:t xml:space="preserve">&lt;-totresdev.disc+totresdev.rct #Total Residual Deviance </w:t>
      </w:r>
    </w:p>
    <w:p w14:paraId="6523DD82" w14:textId="77777777" w:rsidR="00D5006B" w:rsidRDefault="00D5006B" w:rsidP="00D5006B">
      <w:pPr>
        <w:pStyle w:val="NoSpacing"/>
      </w:pPr>
      <w:r>
        <w:tab/>
      </w:r>
    </w:p>
    <w:p w14:paraId="2BF5A184" w14:textId="77777777" w:rsidR="00D5006B" w:rsidRDefault="00D5006B" w:rsidP="00D5006B">
      <w:pPr>
        <w:pStyle w:val="NoSpacing"/>
      </w:pPr>
      <w:r>
        <w:tab/>
        <w:t># Specify remaining priors</w:t>
      </w:r>
    </w:p>
    <w:p w14:paraId="0941FDE7" w14:textId="77777777" w:rsidR="00D5006B" w:rsidRDefault="00D5006B" w:rsidP="00D5006B">
      <w:pPr>
        <w:pStyle w:val="NoSpacing"/>
      </w:pPr>
      <w:r>
        <w:lastRenderedPageBreak/>
        <w:tab/>
      </w:r>
      <w:proofErr w:type="gramStart"/>
      <w:r>
        <w:t>d[</w:t>
      </w:r>
      <w:proofErr w:type="gramEnd"/>
      <w:r>
        <w:t xml:space="preserve">1]&lt;-0 # treatment effect is zero for reference treatment </w:t>
      </w:r>
    </w:p>
    <w:p w14:paraId="43B63C31" w14:textId="77777777" w:rsidR="00D5006B" w:rsidRDefault="00D5006B" w:rsidP="00D5006B">
      <w:pPr>
        <w:pStyle w:val="NoSpacing"/>
      </w:pPr>
      <w:r>
        <w:tab/>
      </w:r>
      <w:proofErr w:type="gramStart"/>
      <w:r>
        <w:t>for</w:t>
      </w:r>
      <w:proofErr w:type="gramEnd"/>
      <w:r>
        <w:t xml:space="preserve"> (k in 2:nt){ d[k] ~ dnorm(0,.01) } # vague priors for treatment effects </w:t>
      </w:r>
    </w:p>
    <w:p w14:paraId="41300342" w14:textId="77777777" w:rsidR="00D5006B" w:rsidRDefault="00D5006B" w:rsidP="00D5006B">
      <w:pPr>
        <w:pStyle w:val="NoSpacing"/>
      </w:pPr>
      <w:r>
        <w:tab/>
      </w:r>
      <w:proofErr w:type="gramStart"/>
      <w:r>
        <w:t>sd</w:t>
      </w:r>
      <w:proofErr w:type="gramEnd"/>
      <w:r>
        <w:t xml:space="preserve"> ~ dunif(0,5) # vague prior for between-trial SD </w:t>
      </w:r>
    </w:p>
    <w:p w14:paraId="69F9E48C" w14:textId="77777777" w:rsidR="00D5006B" w:rsidRDefault="00D5006B" w:rsidP="00D5006B">
      <w:pPr>
        <w:pStyle w:val="NoSpacing"/>
      </w:pPr>
      <w:r>
        <w:tab/>
      </w:r>
      <w:proofErr w:type="gramStart"/>
      <w:r>
        <w:t>tau</w:t>
      </w:r>
      <w:proofErr w:type="gramEnd"/>
      <w:r>
        <w:t xml:space="preserve"> &lt;- pow(sd,-2) # between-trial precision = (1/between-trial variance) </w:t>
      </w:r>
    </w:p>
    <w:p w14:paraId="32C1CC71" w14:textId="77777777" w:rsidR="00D5006B" w:rsidRDefault="00D5006B" w:rsidP="00D5006B">
      <w:pPr>
        <w:pStyle w:val="NoSpacing"/>
      </w:pPr>
    </w:p>
    <w:p w14:paraId="4FCCCF03" w14:textId="77777777" w:rsidR="00D5006B" w:rsidRDefault="00D5006B" w:rsidP="00D5006B">
      <w:pPr>
        <w:pStyle w:val="NoSpacing"/>
      </w:pPr>
      <w:r>
        <w:tab/>
        <w:t># Priors for single-arm studies random study effects models</w:t>
      </w:r>
    </w:p>
    <w:p w14:paraId="7F2E7642" w14:textId="77777777" w:rsidR="00D5006B" w:rsidRDefault="00D5006B" w:rsidP="00D5006B">
      <w:pPr>
        <w:pStyle w:val="NoSpacing"/>
      </w:pPr>
      <w:r>
        <w:tab/>
        <w:t># Informative prior based on connected SD</w:t>
      </w:r>
    </w:p>
    <w:p w14:paraId="347BCFD1" w14:textId="77777777" w:rsidR="00D5006B" w:rsidRDefault="00D5006B" w:rsidP="00D5006B">
      <w:pPr>
        <w:pStyle w:val="NoSpacing"/>
      </w:pPr>
      <w:r>
        <w:tab/>
        <w:t xml:space="preserve">sd.disc ~ </w:t>
      </w:r>
      <w:proofErr w:type="gramStart"/>
      <w:r>
        <w:t>dnorm(</w:t>
      </w:r>
      <w:proofErr w:type="gramEnd"/>
      <w:r>
        <w:t>sd.connected.mean, sd.connected.tau)I(0,)</w:t>
      </w:r>
    </w:p>
    <w:p w14:paraId="0CE058ED" w14:textId="77777777" w:rsidR="00D5006B" w:rsidRDefault="00D5006B" w:rsidP="00D5006B">
      <w:pPr>
        <w:pStyle w:val="NoSpacing"/>
      </w:pPr>
      <w:r>
        <w:tab/>
        <w:t xml:space="preserve">#sd.disc ~ </w:t>
      </w:r>
      <w:proofErr w:type="gramStart"/>
      <w:r>
        <w:t>dunif(</w:t>
      </w:r>
      <w:proofErr w:type="gramEnd"/>
      <w:r>
        <w:t xml:space="preserve">sd.connected.LL, sd.connected.UL) </w:t>
      </w:r>
    </w:p>
    <w:p w14:paraId="15C020F7" w14:textId="77777777" w:rsidR="00D5006B" w:rsidRDefault="00D5006B" w:rsidP="00D5006B">
      <w:pPr>
        <w:pStyle w:val="NoSpacing"/>
      </w:pPr>
      <w:r>
        <w:tab/>
        <w:t xml:space="preserve">tau.disc &lt;- </w:t>
      </w:r>
      <w:proofErr w:type="gramStart"/>
      <w:r>
        <w:t>pow(</w:t>
      </w:r>
      <w:proofErr w:type="gramEnd"/>
      <w:r>
        <w:t xml:space="preserve">sd.disc,-2) # between-trial precision = (1/between-trial variance) </w:t>
      </w:r>
    </w:p>
    <w:p w14:paraId="06BD654C" w14:textId="77777777" w:rsidR="00D5006B" w:rsidRDefault="00D5006B" w:rsidP="00D5006B">
      <w:pPr>
        <w:pStyle w:val="NoSpacing"/>
      </w:pPr>
      <w:r>
        <w:t>}</w:t>
      </w:r>
    </w:p>
    <w:p w14:paraId="2AE3C59D" w14:textId="77777777" w:rsidR="00D5006B" w:rsidRPr="00F064D9" w:rsidRDefault="00D5006B" w:rsidP="00D5006B">
      <w:pPr>
        <w:pStyle w:val="NoSpacing"/>
      </w:pPr>
    </w:p>
    <w:p w14:paraId="5BCDE903" w14:textId="6718072C" w:rsidR="00283C16" w:rsidRDefault="00283C16" w:rsidP="00283C16"/>
    <w:p w14:paraId="1FD81C38" w14:textId="14C5EBD3" w:rsidR="00D5006B" w:rsidRDefault="00935A0C" w:rsidP="00935A0C">
      <w:pPr>
        <w:pStyle w:val="Heading2"/>
      </w:pPr>
      <w:r>
        <w:t>alm.model.single.fe.R</w:t>
      </w:r>
    </w:p>
    <w:p w14:paraId="53023C3A" w14:textId="77777777" w:rsidR="00935A0C" w:rsidRDefault="00935A0C" w:rsidP="00935A0C">
      <w:pPr>
        <w:pStyle w:val="NoSpacing"/>
      </w:pPr>
      <w:r>
        <w:t># ALM model fixed study effects to include single-arm studies</w:t>
      </w:r>
    </w:p>
    <w:p w14:paraId="17CD5783" w14:textId="77777777" w:rsidR="00935A0C" w:rsidRDefault="00935A0C" w:rsidP="00935A0C">
      <w:pPr>
        <w:pStyle w:val="NoSpacing"/>
      </w:pPr>
    </w:p>
    <w:p w14:paraId="3BA2F948" w14:textId="77777777" w:rsidR="00935A0C" w:rsidRDefault="00935A0C" w:rsidP="00935A0C">
      <w:pPr>
        <w:pStyle w:val="NoSpacing"/>
      </w:pPr>
      <w:r>
        <w:t xml:space="preserve"># </w:t>
      </w:r>
      <w:proofErr w:type="gramStart"/>
      <w:r>
        <w:t>The</w:t>
      </w:r>
      <w:proofErr w:type="gramEnd"/>
      <w:r>
        <w:t xml:space="preserve"> closest matching RCT must be matched externally and the 'mu' taken from an independent baselines model</w:t>
      </w:r>
    </w:p>
    <w:p w14:paraId="76421DF0" w14:textId="77777777" w:rsidR="00935A0C" w:rsidRDefault="00935A0C" w:rsidP="00935A0C">
      <w:pPr>
        <w:pStyle w:val="NoSpacing"/>
      </w:pPr>
    </w:p>
    <w:p w14:paraId="618377C5" w14:textId="77777777" w:rsidR="00935A0C" w:rsidRDefault="00935A0C" w:rsidP="00935A0C">
      <w:pPr>
        <w:pStyle w:val="NoSpacing"/>
      </w:pPr>
    </w:p>
    <w:p w14:paraId="0B96BCE0" w14:textId="77777777" w:rsidR="00935A0C" w:rsidRDefault="00935A0C" w:rsidP="00935A0C">
      <w:pPr>
        <w:pStyle w:val="NoSpacing"/>
      </w:pPr>
      <w:r>
        <w:t># Data are same as TSD format: ns, nt, na, r, n, t</w:t>
      </w:r>
    </w:p>
    <w:p w14:paraId="30D89DF7" w14:textId="77777777" w:rsidR="00935A0C" w:rsidRDefault="00935A0C" w:rsidP="00935A0C">
      <w:pPr>
        <w:pStyle w:val="NoSpacing"/>
      </w:pPr>
      <w:r>
        <w:t># The data on single arm studies are:</w:t>
      </w:r>
    </w:p>
    <w:p w14:paraId="0130D63D" w14:textId="77777777" w:rsidR="00935A0C" w:rsidRDefault="00935A0C" w:rsidP="00935A0C">
      <w:pPr>
        <w:pStyle w:val="NoSpacing"/>
      </w:pPr>
      <w:r>
        <w:t xml:space="preserve"># </w:t>
      </w:r>
      <w:proofErr w:type="gramStart"/>
      <w:r>
        <w:t>ns.single :</w:t>
      </w:r>
      <w:proofErr w:type="gramEnd"/>
      <w:r>
        <w:t xml:space="preserve"> number of single arm studies</w:t>
      </w:r>
    </w:p>
    <w:p w14:paraId="49979CE7" w14:textId="77777777" w:rsidR="00935A0C" w:rsidRDefault="00935A0C" w:rsidP="00935A0C">
      <w:pPr>
        <w:pStyle w:val="NoSpacing"/>
      </w:pPr>
      <w:r>
        <w:t xml:space="preserve"># </w:t>
      </w:r>
      <w:proofErr w:type="gramStart"/>
      <w:r>
        <w:t>r.single :</w:t>
      </w:r>
      <w:proofErr w:type="gramEnd"/>
      <w:r>
        <w:t xml:space="preserve"> number of events in single arm studies</w:t>
      </w:r>
    </w:p>
    <w:p w14:paraId="586B3358" w14:textId="77777777" w:rsidR="00935A0C" w:rsidRDefault="00935A0C" w:rsidP="00935A0C">
      <w:pPr>
        <w:pStyle w:val="NoSpacing"/>
      </w:pPr>
      <w:r>
        <w:t xml:space="preserve"># </w:t>
      </w:r>
      <w:proofErr w:type="gramStart"/>
      <w:r>
        <w:t>n.single :</w:t>
      </w:r>
      <w:proofErr w:type="gramEnd"/>
      <w:r>
        <w:t xml:space="preserve"> number of patients in single arm studies</w:t>
      </w:r>
    </w:p>
    <w:p w14:paraId="239D8BB7" w14:textId="77777777" w:rsidR="00935A0C" w:rsidRDefault="00935A0C" w:rsidP="00935A0C">
      <w:pPr>
        <w:pStyle w:val="NoSpacing"/>
      </w:pPr>
      <w:r>
        <w:t xml:space="preserve"># </w:t>
      </w:r>
      <w:proofErr w:type="gramStart"/>
      <w:r>
        <w:t>t.single :</w:t>
      </w:r>
      <w:proofErr w:type="gramEnd"/>
      <w:r>
        <w:t xml:space="preserve"> treatment in single arm study</w:t>
      </w:r>
    </w:p>
    <w:p w14:paraId="6E05AFAA" w14:textId="77777777" w:rsidR="00935A0C" w:rsidRDefault="00935A0C" w:rsidP="00935A0C">
      <w:pPr>
        <w:pStyle w:val="NoSpacing"/>
      </w:pPr>
      <w:r>
        <w:t xml:space="preserve"># </w:t>
      </w:r>
      <w:proofErr w:type="gramStart"/>
      <w:r>
        <w:t>mu.plugin[</w:t>
      </w:r>
      <w:proofErr w:type="gramEnd"/>
      <w:r>
        <w:t>] is the plugin estimator from RCT with index matched.rct[]</w:t>
      </w:r>
    </w:p>
    <w:p w14:paraId="6B30F1D5" w14:textId="77777777" w:rsidR="00935A0C" w:rsidRDefault="00935A0C" w:rsidP="00935A0C">
      <w:pPr>
        <w:pStyle w:val="NoSpacing"/>
      </w:pPr>
    </w:p>
    <w:p w14:paraId="4FBA79EE" w14:textId="77777777" w:rsidR="00935A0C" w:rsidRDefault="00935A0C" w:rsidP="00935A0C">
      <w:pPr>
        <w:pStyle w:val="NoSpacing"/>
      </w:pPr>
      <w:r>
        <w:t xml:space="preserve"># </w:t>
      </w:r>
      <w:proofErr w:type="gramStart"/>
      <w:r>
        <w:t>sd.connected.mean</w:t>
      </w:r>
      <w:proofErr w:type="gramEnd"/>
      <w:r>
        <w:t xml:space="preserve"> and sd.connected.tau are the mean and precision of the sd in the connected components.</w:t>
      </w:r>
    </w:p>
    <w:p w14:paraId="3FE47B8C" w14:textId="77777777" w:rsidR="00935A0C" w:rsidRDefault="00935A0C" w:rsidP="00935A0C">
      <w:pPr>
        <w:pStyle w:val="NoSpacing"/>
      </w:pPr>
      <w:r>
        <w:t xml:space="preserve"># </w:t>
      </w:r>
      <w:proofErr w:type="gramStart"/>
      <w:r>
        <w:t>These</w:t>
      </w:r>
      <w:proofErr w:type="gramEnd"/>
      <w:r>
        <w:t xml:space="preserve"> are used as informative priors on sd.disc in the random effects models</w:t>
      </w:r>
    </w:p>
    <w:p w14:paraId="3B648CC4" w14:textId="77777777" w:rsidR="00935A0C" w:rsidRDefault="00935A0C" w:rsidP="00935A0C">
      <w:pPr>
        <w:pStyle w:val="NoSpacing"/>
      </w:pPr>
    </w:p>
    <w:p w14:paraId="1B790C0E" w14:textId="77777777" w:rsidR="00935A0C" w:rsidRDefault="00935A0C" w:rsidP="00935A0C">
      <w:pPr>
        <w:pStyle w:val="NoSpacing"/>
      </w:pPr>
      <w:r>
        <w:t>model.alm.single.fe&lt;-</w:t>
      </w:r>
      <w:proofErr w:type="gramStart"/>
      <w:r>
        <w:t>function()</w:t>
      </w:r>
      <w:proofErr w:type="gramEnd"/>
    </w:p>
    <w:p w14:paraId="0DD02831" w14:textId="77777777" w:rsidR="00935A0C" w:rsidRDefault="00935A0C" w:rsidP="00935A0C">
      <w:pPr>
        <w:pStyle w:val="NoSpacing"/>
      </w:pPr>
      <w:r>
        <w:t>{</w:t>
      </w:r>
    </w:p>
    <w:p w14:paraId="05A28EA3" w14:textId="77777777" w:rsidR="00935A0C" w:rsidRDefault="00935A0C" w:rsidP="00935A0C">
      <w:pPr>
        <w:pStyle w:val="NoSpacing"/>
      </w:pPr>
      <w:r>
        <w:tab/>
        <w:t># Model for RCTs ###################################</w:t>
      </w:r>
    </w:p>
    <w:p w14:paraId="4846A47C" w14:textId="77777777" w:rsidR="00935A0C" w:rsidRDefault="00935A0C" w:rsidP="00935A0C">
      <w:pPr>
        <w:pStyle w:val="NoSpacing"/>
      </w:pPr>
      <w:r>
        <w:tab/>
      </w:r>
      <w:proofErr w:type="gramStart"/>
      <w:r>
        <w:t>for(</w:t>
      </w:r>
      <w:proofErr w:type="gramEnd"/>
      <w:r>
        <w:t xml:space="preserve">i in 1:ns){ # LOOP THROUGH STUDIES </w:t>
      </w:r>
    </w:p>
    <w:p w14:paraId="5920F566" w14:textId="77777777" w:rsidR="00935A0C" w:rsidRDefault="00935A0C" w:rsidP="00935A0C">
      <w:pPr>
        <w:pStyle w:val="NoSpacing"/>
      </w:pPr>
      <w:r>
        <w:tab/>
      </w:r>
      <w:r>
        <w:tab/>
      </w:r>
      <w:proofErr w:type="gramStart"/>
      <w:r>
        <w:t>mu[</w:t>
      </w:r>
      <w:proofErr w:type="gramEnd"/>
      <w:r>
        <w:t>i] ~ dnorm(0,0.01) # random effect on baselines</w:t>
      </w:r>
    </w:p>
    <w:p w14:paraId="6073276A" w14:textId="77777777" w:rsidR="00935A0C" w:rsidRDefault="00935A0C" w:rsidP="00935A0C">
      <w:pPr>
        <w:pStyle w:val="NoSpacing"/>
      </w:pPr>
      <w:r>
        <w:tab/>
      </w:r>
      <w:r>
        <w:tab/>
      </w:r>
      <w:proofErr w:type="gramStart"/>
      <w:r>
        <w:t>for</w:t>
      </w:r>
      <w:proofErr w:type="gramEnd"/>
      <w:r>
        <w:t xml:space="preserve"> (k in 1:na[i]) { # LOOP THROUGH ARMS </w:t>
      </w:r>
    </w:p>
    <w:p w14:paraId="3CBBF3C9" w14:textId="77777777" w:rsidR="00935A0C" w:rsidRDefault="00935A0C" w:rsidP="00935A0C">
      <w:pPr>
        <w:pStyle w:val="NoSpacing"/>
      </w:pPr>
      <w:r>
        <w:tab/>
      </w:r>
      <w:r>
        <w:tab/>
      </w:r>
      <w:r>
        <w:tab/>
      </w:r>
      <w:proofErr w:type="gramStart"/>
      <w:r>
        <w:t>r[</w:t>
      </w:r>
      <w:proofErr w:type="gramEnd"/>
      <w:r>
        <w:t xml:space="preserve">i,k] ~ dbin(p[i,k],n[i,k]) # Binomial likelihood </w:t>
      </w:r>
    </w:p>
    <w:p w14:paraId="11843D8A" w14:textId="77777777" w:rsidR="00935A0C" w:rsidRDefault="00935A0C" w:rsidP="00935A0C">
      <w:pPr>
        <w:pStyle w:val="NoSpacing"/>
      </w:pPr>
      <w:r>
        <w:tab/>
      </w:r>
      <w:r>
        <w:tab/>
      </w:r>
      <w:r>
        <w:tab/>
      </w:r>
      <w:proofErr w:type="gramStart"/>
      <w:r>
        <w:t>logit(</w:t>
      </w:r>
      <w:proofErr w:type="gramEnd"/>
      <w:r>
        <w:t>p[i,k]) &lt;- mu[i] + delta[i,k]</w:t>
      </w:r>
    </w:p>
    <w:p w14:paraId="1939909B" w14:textId="77777777" w:rsidR="00935A0C" w:rsidRDefault="00935A0C" w:rsidP="00935A0C">
      <w:pPr>
        <w:pStyle w:val="NoSpacing"/>
      </w:pPr>
      <w:r>
        <w:tab/>
      </w:r>
      <w:r>
        <w:tab/>
      </w:r>
      <w:r>
        <w:tab/>
        <w:t xml:space="preserve">delta[i,k]&lt;-d[t[i,k]] - d[t[i,1]] # model for linear predictor </w:t>
      </w:r>
    </w:p>
    <w:p w14:paraId="506D49FF" w14:textId="77777777" w:rsidR="00935A0C" w:rsidRDefault="00935A0C" w:rsidP="00935A0C">
      <w:pPr>
        <w:pStyle w:val="NoSpacing"/>
      </w:pPr>
      <w:r>
        <w:tab/>
      </w:r>
      <w:r>
        <w:tab/>
      </w:r>
      <w:r>
        <w:tab/>
      </w:r>
      <w:proofErr w:type="gramStart"/>
      <w:r>
        <w:t>rhat[</w:t>
      </w:r>
      <w:proofErr w:type="gramEnd"/>
      <w:r>
        <w:t xml:space="preserve">i,k] &lt;- p[i,k] * n[i,k] # expected value of the numerators </w:t>
      </w:r>
    </w:p>
    <w:p w14:paraId="0BBCA49D" w14:textId="77777777" w:rsidR="00935A0C" w:rsidRDefault="00935A0C" w:rsidP="00935A0C">
      <w:pPr>
        <w:pStyle w:val="NoSpacing"/>
      </w:pPr>
      <w:r>
        <w:tab/>
      </w:r>
      <w:r>
        <w:tab/>
      </w:r>
      <w:r>
        <w:tab/>
        <w:t xml:space="preserve">dev[i,k] &lt;- 2 * (r[i,k] * (log(r[i,k])-log(rhat[i,k])) </w:t>
      </w:r>
    </w:p>
    <w:p w14:paraId="5F03E0DE" w14:textId="77777777" w:rsidR="00935A0C" w:rsidRDefault="00935A0C" w:rsidP="00935A0C">
      <w:pPr>
        <w:pStyle w:val="NoSpacing"/>
      </w:pPr>
      <w:r>
        <w:tab/>
      </w:r>
      <w:r>
        <w:tab/>
      </w:r>
      <w:r>
        <w:tab/>
        <w:t xml:space="preserve">+ (n[i,k]-r[i,k]) * (log(n[i,k]-r[i,k]) - log(n[i,k]-rhat[i,k]))) #Deviance contribution </w:t>
      </w:r>
    </w:p>
    <w:p w14:paraId="32D68994" w14:textId="77777777" w:rsidR="00935A0C" w:rsidRDefault="00935A0C" w:rsidP="00935A0C">
      <w:pPr>
        <w:pStyle w:val="NoSpacing"/>
      </w:pPr>
      <w:r>
        <w:tab/>
      </w:r>
      <w:r>
        <w:tab/>
        <w:t xml:space="preserve">} </w:t>
      </w:r>
    </w:p>
    <w:p w14:paraId="6B68BFF0" w14:textId="77777777" w:rsidR="00935A0C" w:rsidRDefault="00935A0C" w:rsidP="00935A0C">
      <w:pPr>
        <w:pStyle w:val="NoSpacing"/>
      </w:pPr>
      <w:r>
        <w:tab/>
        <w:t xml:space="preserve">resdev[i] &lt;- sum(dev[i,1:na[i]]) # summed residual deviance contribution for this trial </w:t>
      </w:r>
    </w:p>
    <w:p w14:paraId="2C985DD7" w14:textId="77777777" w:rsidR="00935A0C" w:rsidRDefault="00935A0C" w:rsidP="00935A0C">
      <w:pPr>
        <w:pStyle w:val="NoSpacing"/>
      </w:pPr>
      <w:r>
        <w:tab/>
        <w:t xml:space="preserve">} </w:t>
      </w:r>
    </w:p>
    <w:p w14:paraId="6C54BA20" w14:textId="77777777" w:rsidR="00935A0C" w:rsidRDefault="00935A0C" w:rsidP="00935A0C">
      <w:pPr>
        <w:pStyle w:val="NoSpacing"/>
      </w:pPr>
    </w:p>
    <w:p w14:paraId="0975403C" w14:textId="77777777" w:rsidR="00935A0C" w:rsidRDefault="00935A0C" w:rsidP="00935A0C">
      <w:pPr>
        <w:pStyle w:val="NoSpacing"/>
      </w:pPr>
      <w:r>
        <w:tab/>
        <w:t># Model for single-arm studies ###################################</w:t>
      </w:r>
    </w:p>
    <w:p w14:paraId="722DF2C5" w14:textId="77777777" w:rsidR="00935A0C" w:rsidRDefault="00935A0C" w:rsidP="00935A0C">
      <w:pPr>
        <w:pStyle w:val="NoSpacing"/>
      </w:pPr>
      <w:r>
        <w:tab/>
      </w:r>
      <w:proofErr w:type="gramStart"/>
      <w:r>
        <w:t>for(</w:t>
      </w:r>
      <w:proofErr w:type="gramEnd"/>
      <w:r>
        <w:t>i in 1:ns.single)</w:t>
      </w:r>
    </w:p>
    <w:p w14:paraId="67C75983" w14:textId="77777777" w:rsidR="00935A0C" w:rsidRDefault="00935A0C" w:rsidP="00935A0C">
      <w:pPr>
        <w:pStyle w:val="NoSpacing"/>
      </w:pPr>
      <w:r>
        <w:lastRenderedPageBreak/>
        <w:tab/>
        <w:t>{</w:t>
      </w:r>
    </w:p>
    <w:p w14:paraId="65C1F0CC" w14:textId="77777777" w:rsidR="00935A0C" w:rsidRDefault="00935A0C" w:rsidP="00935A0C">
      <w:pPr>
        <w:pStyle w:val="NoSpacing"/>
      </w:pPr>
      <w:r>
        <w:tab/>
      </w:r>
      <w:r>
        <w:tab/>
        <w:t>mu.plugin[i</w:t>
      </w:r>
      <w:proofErr w:type="gramStart"/>
      <w:r>
        <w:t>]~</w:t>
      </w:r>
      <w:proofErr w:type="gramEnd"/>
      <w:r>
        <w:t>dnorm(mu.plugin.mean[i],mu.plugin.prec[i])</w:t>
      </w:r>
    </w:p>
    <w:p w14:paraId="5C3FA5C3" w14:textId="77777777" w:rsidR="00935A0C" w:rsidRDefault="00935A0C" w:rsidP="00935A0C">
      <w:pPr>
        <w:pStyle w:val="NoSpacing"/>
      </w:pPr>
      <w:r>
        <w:tab/>
      </w:r>
      <w:r>
        <w:tab/>
        <w:t>r.single[i</w:t>
      </w:r>
      <w:proofErr w:type="gramStart"/>
      <w:r>
        <w:t>]~</w:t>
      </w:r>
      <w:proofErr w:type="gramEnd"/>
      <w:r>
        <w:t>dbin(p.single[i],n.single[i])</w:t>
      </w:r>
    </w:p>
    <w:p w14:paraId="10C71A03" w14:textId="77777777" w:rsidR="00935A0C" w:rsidRDefault="00935A0C" w:rsidP="00935A0C">
      <w:pPr>
        <w:pStyle w:val="NoSpacing"/>
      </w:pPr>
      <w:r>
        <w:tab/>
      </w:r>
      <w:r>
        <w:tab/>
      </w:r>
      <w:proofErr w:type="gramStart"/>
      <w:r>
        <w:t>logit(</w:t>
      </w:r>
      <w:proofErr w:type="gramEnd"/>
      <w:r>
        <w:t>p.single[i])&lt;-mu.plugin[i]+delta.single[i]</w:t>
      </w:r>
    </w:p>
    <w:p w14:paraId="413D9558" w14:textId="77777777" w:rsidR="00935A0C" w:rsidRDefault="00935A0C" w:rsidP="00935A0C">
      <w:pPr>
        <w:pStyle w:val="NoSpacing"/>
      </w:pPr>
      <w:r>
        <w:tab/>
      </w:r>
      <w:r>
        <w:tab/>
        <w:t>delta.single[i</w:t>
      </w:r>
      <w:proofErr w:type="gramStart"/>
      <w:r>
        <w:t>]&lt;</w:t>
      </w:r>
      <w:proofErr w:type="gramEnd"/>
      <w:r>
        <w:t>-d[t.single[i]] - d[t[matched.rct[i],1]] # Treatment effect relative to reference</w:t>
      </w:r>
    </w:p>
    <w:p w14:paraId="729729E8" w14:textId="77777777" w:rsidR="00935A0C" w:rsidRDefault="00935A0C" w:rsidP="00935A0C">
      <w:pPr>
        <w:pStyle w:val="NoSpacing"/>
      </w:pPr>
    </w:p>
    <w:p w14:paraId="2C2F9A6D" w14:textId="77777777" w:rsidR="00935A0C" w:rsidRDefault="00935A0C" w:rsidP="00935A0C">
      <w:pPr>
        <w:pStyle w:val="NoSpacing"/>
      </w:pPr>
      <w:r>
        <w:tab/>
      </w:r>
      <w:r>
        <w:tab/>
        <w:t xml:space="preserve">rhat.single[i] &lt;- p.single[i] * n.single[i] # expected value of the numerators </w:t>
      </w:r>
    </w:p>
    <w:p w14:paraId="394405DD" w14:textId="77777777" w:rsidR="00935A0C" w:rsidRDefault="00935A0C" w:rsidP="00935A0C">
      <w:pPr>
        <w:pStyle w:val="NoSpacing"/>
      </w:pPr>
      <w:r>
        <w:tab/>
      </w:r>
      <w:r>
        <w:tab/>
      </w:r>
      <w:proofErr w:type="gramStart"/>
      <w:r>
        <w:t>dev.single[</w:t>
      </w:r>
      <w:proofErr w:type="gramEnd"/>
      <w:r>
        <w:t xml:space="preserve">i] &lt;- 2 * (r.single[i] * (log(r.single[i])-log(rhat.single[i])) </w:t>
      </w:r>
    </w:p>
    <w:p w14:paraId="01A1C6F5" w14:textId="77777777" w:rsidR="00935A0C" w:rsidRDefault="00935A0C" w:rsidP="00935A0C">
      <w:pPr>
        <w:pStyle w:val="NoSpacing"/>
      </w:pPr>
      <w:r>
        <w:tab/>
      </w:r>
      <w:r>
        <w:tab/>
        <w:t>+ (n.single[i]-r.single[i]) * (</w:t>
      </w:r>
      <w:proofErr w:type="gramStart"/>
      <w:r>
        <w:t>log(</w:t>
      </w:r>
      <w:proofErr w:type="gramEnd"/>
      <w:r>
        <w:t xml:space="preserve">n.single[i]-r.single[i]) - log(n.single[i]-rhat.single[i]))) #Deviance contribution </w:t>
      </w:r>
    </w:p>
    <w:p w14:paraId="365A460C" w14:textId="77777777" w:rsidR="00935A0C" w:rsidRDefault="00935A0C" w:rsidP="00935A0C">
      <w:pPr>
        <w:pStyle w:val="NoSpacing"/>
      </w:pPr>
      <w:r>
        <w:tab/>
        <w:t>}</w:t>
      </w:r>
    </w:p>
    <w:p w14:paraId="403E182C" w14:textId="77777777" w:rsidR="00935A0C" w:rsidRDefault="00935A0C" w:rsidP="00935A0C">
      <w:pPr>
        <w:pStyle w:val="NoSpacing"/>
      </w:pPr>
    </w:p>
    <w:p w14:paraId="29321ED0" w14:textId="77777777" w:rsidR="00935A0C" w:rsidRDefault="00935A0C" w:rsidP="00935A0C">
      <w:pPr>
        <w:pStyle w:val="NoSpacing"/>
      </w:pPr>
      <w:r>
        <w:tab/>
        <w:t># Calculate deviance ###################################</w:t>
      </w:r>
    </w:p>
    <w:p w14:paraId="02D4C857" w14:textId="77777777" w:rsidR="00935A0C" w:rsidRDefault="00935A0C" w:rsidP="00935A0C">
      <w:pPr>
        <w:pStyle w:val="NoSpacing"/>
      </w:pPr>
      <w:r>
        <w:tab/>
        <w:t>totresdev.single&lt;-</w:t>
      </w:r>
      <w:proofErr w:type="gramStart"/>
      <w:r>
        <w:t>sum(</w:t>
      </w:r>
      <w:proofErr w:type="gramEnd"/>
      <w:r>
        <w:t>dev.single[]) # Total residual deviance for single-arm studies</w:t>
      </w:r>
    </w:p>
    <w:p w14:paraId="38165C9D" w14:textId="77777777" w:rsidR="00935A0C" w:rsidRDefault="00935A0C" w:rsidP="00935A0C">
      <w:pPr>
        <w:pStyle w:val="NoSpacing"/>
      </w:pPr>
      <w:r>
        <w:tab/>
        <w:t xml:space="preserve">totresdev.rct &lt;- </w:t>
      </w:r>
      <w:proofErr w:type="gramStart"/>
      <w:r>
        <w:t>sum(</w:t>
      </w:r>
      <w:proofErr w:type="gramEnd"/>
      <w:r>
        <w:t>resdev[]) # Total residual deviance for RCTs</w:t>
      </w:r>
    </w:p>
    <w:p w14:paraId="4CEBD6EB" w14:textId="77777777" w:rsidR="00935A0C" w:rsidRDefault="00935A0C" w:rsidP="00935A0C">
      <w:pPr>
        <w:pStyle w:val="NoSpacing"/>
      </w:pPr>
      <w:r>
        <w:tab/>
      </w:r>
      <w:proofErr w:type="gramStart"/>
      <w:r>
        <w:t>totresdev</w:t>
      </w:r>
      <w:proofErr w:type="gramEnd"/>
      <w:r>
        <w:t xml:space="preserve">&lt;-totresdev.single+totresdev.rct #Total Residual Deviance </w:t>
      </w:r>
    </w:p>
    <w:p w14:paraId="0EA0C4B9" w14:textId="77777777" w:rsidR="00935A0C" w:rsidRDefault="00935A0C" w:rsidP="00935A0C">
      <w:pPr>
        <w:pStyle w:val="NoSpacing"/>
      </w:pPr>
      <w:r>
        <w:tab/>
      </w:r>
    </w:p>
    <w:p w14:paraId="48A7AE65" w14:textId="77777777" w:rsidR="00935A0C" w:rsidRDefault="00935A0C" w:rsidP="00935A0C">
      <w:pPr>
        <w:pStyle w:val="NoSpacing"/>
      </w:pPr>
      <w:r>
        <w:tab/>
        <w:t># Priors for remaining parameters</w:t>
      </w:r>
    </w:p>
    <w:p w14:paraId="63DA3394" w14:textId="77777777" w:rsidR="00935A0C" w:rsidRDefault="00935A0C" w:rsidP="00935A0C">
      <w:pPr>
        <w:pStyle w:val="NoSpacing"/>
      </w:pPr>
      <w:r>
        <w:tab/>
      </w:r>
      <w:proofErr w:type="gramStart"/>
      <w:r>
        <w:t>d[</w:t>
      </w:r>
      <w:proofErr w:type="gramEnd"/>
      <w:r>
        <w:t xml:space="preserve">1]&lt;-0 # treatment effect is zero for reference treatment </w:t>
      </w:r>
    </w:p>
    <w:p w14:paraId="44F99B44" w14:textId="77777777" w:rsidR="00935A0C" w:rsidRDefault="00935A0C" w:rsidP="00935A0C">
      <w:pPr>
        <w:pStyle w:val="NoSpacing"/>
      </w:pPr>
      <w:r>
        <w:tab/>
      </w:r>
      <w:proofErr w:type="gramStart"/>
      <w:r>
        <w:t>for</w:t>
      </w:r>
      <w:proofErr w:type="gramEnd"/>
      <w:r>
        <w:t xml:space="preserve"> (k in 2:nt){ d[k] ~ dnorm(0,.01) } # vague priors for treatment effects </w:t>
      </w:r>
    </w:p>
    <w:p w14:paraId="36C66C20" w14:textId="77777777" w:rsidR="00935A0C" w:rsidRDefault="00935A0C" w:rsidP="00935A0C">
      <w:pPr>
        <w:pStyle w:val="NoSpacing"/>
      </w:pPr>
      <w:r>
        <w:t>}</w:t>
      </w:r>
    </w:p>
    <w:p w14:paraId="752EDB18" w14:textId="77777777" w:rsidR="00935A0C" w:rsidRDefault="00935A0C" w:rsidP="00935A0C">
      <w:pPr>
        <w:pStyle w:val="NoSpacing"/>
      </w:pPr>
    </w:p>
    <w:p w14:paraId="21980EE6" w14:textId="77777777" w:rsidR="00935A0C" w:rsidRDefault="00935A0C" w:rsidP="00935A0C">
      <w:pPr>
        <w:pStyle w:val="NoSpacing"/>
      </w:pPr>
    </w:p>
    <w:p w14:paraId="618045AD" w14:textId="7B8275B8" w:rsidR="00935A0C" w:rsidRPr="00F064D9" w:rsidRDefault="00244587" w:rsidP="00244587">
      <w:pPr>
        <w:pStyle w:val="Heading2"/>
      </w:pPr>
      <w:r w:rsidRPr="00244587">
        <w:t>alm.model.disc.fe</w:t>
      </w:r>
      <w:r>
        <w:t>.R</w:t>
      </w:r>
    </w:p>
    <w:p w14:paraId="07F4BCF8" w14:textId="56EB1CD0" w:rsidR="00935A0C" w:rsidRDefault="00935A0C" w:rsidP="00935A0C"/>
    <w:p w14:paraId="1D36EC6D" w14:textId="77777777" w:rsidR="0067786F" w:rsidRDefault="0067786F" w:rsidP="0067786F">
      <w:pPr>
        <w:pStyle w:val="NoSpacing"/>
      </w:pPr>
      <w:r>
        <w:t># ALM model with fixed study effects to include disconnected RCTs</w:t>
      </w:r>
    </w:p>
    <w:p w14:paraId="5F18D70E" w14:textId="77777777" w:rsidR="0067786F" w:rsidRDefault="0067786F" w:rsidP="0067786F">
      <w:pPr>
        <w:pStyle w:val="NoSpacing"/>
      </w:pPr>
    </w:p>
    <w:p w14:paraId="56FF1C89" w14:textId="77777777" w:rsidR="0067786F" w:rsidRDefault="0067786F" w:rsidP="0067786F">
      <w:pPr>
        <w:pStyle w:val="NoSpacing"/>
      </w:pPr>
      <w:r>
        <w:t xml:space="preserve"># </w:t>
      </w:r>
      <w:proofErr w:type="gramStart"/>
      <w:r>
        <w:t>The</w:t>
      </w:r>
      <w:proofErr w:type="gramEnd"/>
      <w:r>
        <w:t xml:space="preserve"> closest matching RCT must be matched externally and the 'mu' taken from an independent baselines model</w:t>
      </w:r>
    </w:p>
    <w:p w14:paraId="13F6958E" w14:textId="77777777" w:rsidR="0067786F" w:rsidRDefault="0067786F" w:rsidP="0067786F">
      <w:pPr>
        <w:pStyle w:val="NoSpacing"/>
      </w:pPr>
    </w:p>
    <w:p w14:paraId="75D41DA2" w14:textId="77777777" w:rsidR="0067786F" w:rsidRDefault="0067786F" w:rsidP="0067786F">
      <w:pPr>
        <w:pStyle w:val="NoSpacing"/>
      </w:pPr>
      <w:r>
        <w:t xml:space="preserve"># Extra data are </w:t>
      </w:r>
      <w:proofErr w:type="gramStart"/>
      <w:r>
        <w:t>mu.plugin[</w:t>
      </w:r>
      <w:proofErr w:type="gramEnd"/>
      <w:r>
        <w:t>] and matched.rct[]. The latter is an indicator for the matched RCT</w:t>
      </w:r>
    </w:p>
    <w:p w14:paraId="6581C0C4" w14:textId="77777777" w:rsidR="0067786F" w:rsidRDefault="0067786F" w:rsidP="0067786F">
      <w:pPr>
        <w:pStyle w:val="NoSpacing"/>
      </w:pPr>
      <w:r>
        <w:t># Data are same as TSD format: ns, nt, na, r, n, t</w:t>
      </w:r>
    </w:p>
    <w:p w14:paraId="3DCD1537" w14:textId="77777777" w:rsidR="0067786F" w:rsidRDefault="0067786F" w:rsidP="0067786F">
      <w:pPr>
        <w:pStyle w:val="NoSpacing"/>
      </w:pPr>
      <w:r>
        <w:t># The data on disconnected networks are (as in standard TSD):</w:t>
      </w:r>
    </w:p>
    <w:p w14:paraId="7FB3BC0A" w14:textId="77777777" w:rsidR="0067786F" w:rsidRDefault="0067786F" w:rsidP="0067786F">
      <w:pPr>
        <w:pStyle w:val="NoSpacing"/>
      </w:pPr>
      <w:r>
        <w:t># ns.disc, nt.disc, na.disc, r.disc, n.disc, t.disc</w:t>
      </w:r>
    </w:p>
    <w:p w14:paraId="2D41BC67" w14:textId="77777777" w:rsidR="0067786F" w:rsidRDefault="0067786F" w:rsidP="0067786F">
      <w:pPr>
        <w:pStyle w:val="NoSpacing"/>
      </w:pPr>
      <w:r>
        <w:t xml:space="preserve"># </w:t>
      </w:r>
      <w:proofErr w:type="gramStart"/>
      <w:r>
        <w:t>x.disc</w:t>
      </w:r>
      <w:proofErr w:type="gramEnd"/>
      <w:r>
        <w:t xml:space="preserve"> is matrix of covariates for disconnected RCTs.</w:t>
      </w:r>
    </w:p>
    <w:p w14:paraId="4DE57D21" w14:textId="77777777" w:rsidR="0067786F" w:rsidRDefault="0067786F" w:rsidP="0067786F">
      <w:pPr>
        <w:pStyle w:val="NoSpacing"/>
      </w:pPr>
    </w:p>
    <w:p w14:paraId="77FE404A" w14:textId="77777777" w:rsidR="0067786F" w:rsidRDefault="0067786F" w:rsidP="0067786F">
      <w:pPr>
        <w:pStyle w:val="NoSpacing"/>
      </w:pPr>
      <w:r>
        <w:t xml:space="preserve"># </w:t>
      </w:r>
      <w:proofErr w:type="gramStart"/>
      <w:r>
        <w:t>sd.connected.mean</w:t>
      </w:r>
      <w:proofErr w:type="gramEnd"/>
      <w:r>
        <w:t xml:space="preserve"> and sd.connected.tau are the mean and precision of the sd in the connected components.</w:t>
      </w:r>
    </w:p>
    <w:p w14:paraId="6FF546E6" w14:textId="77777777" w:rsidR="0067786F" w:rsidRDefault="0067786F" w:rsidP="0067786F">
      <w:pPr>
        <w:pStyle w:val="NoSpacing"/>
      </w:pPr>
      <w:r>
        <w:t xml:space="preserve"># </w:t>
      </w:r>
      <w:proofErr w:type="gramStart"/>
      <w:r>
        <w:t>These</w:t>
      </w:r>
      <w:proofErr w:type="gramEnd"/>
      <w:r>
        <w:t xml:space="preserve"> are used as informative priors on sd.disc in the random effects models</w:t>
      </w:r>
    </w:p>
    <w:p w14:paraId="2FADD4AD" w14:textId="77777777" w:rsidR="0067786F" w:rsidRDefault="0067786F" w:rsidP="0067786F">
      <w:pPr>
        <w:pStyle w:val="NoSpacing"/>
      </w:pPr>
    </w:p>
    <w:p w14:paraId="3AC4B2B6" w14:textId="77777777" w:rsidR="0067786F" w:rsidRDefault="0067786F" w:rsidP="0067786F">
      <w:pPr>
        <w:pStyle w:val="NoSpacing"/>
      </w:pPr>
    </w:p>
    <w:p w14:paraId="2708BCFF" w14:textId="77777777" w:rsidR="0067786F" w:rsidRDefault="0067786F" w:rsidP="0067786F">
      <w:pPr>
        <w:pStyle w:val="NoSpacing"/>
      </w:pPr>
      <w:r>
        <w:t>model.alm.disc.fe&lt;-</w:t>
      </w:r>
      <w:proofErr w:type="gramStart"/>
      <w:r>
        <w:t>function()</w:t>
      </w:r>
      <w:proofErr w:type="gramEnd"/>
    </w:p>
    <w:p w14:paraId="1547440D" w14:textId="77777777" w:rsidR="0067786F" w:rsidRDefault="0067786F" w:rsidP="0067786F">
      <w:pPr>
        <w:pStyle w:val="NoSpacing"/>
      </w:pPr>
      <w:r>
        <w:t>{</w:t>
      </w:r>
    </w:p>
    <w:p w14:paraId="6A0A7026" w14:textId="77777777" w:rsidR="0067786F" w:rsidRDefault="0067786F" w:rsidP="0067786F">
      <w:pPr>
        <w:pStyle w:val="NoSpacing"/>
      </w:pPr>
      <w:r>
        <w:tab/>
      </w:r>
      <w:proofErr w:type="gramStart"/>
      <w:r>
        <w:t>for(</w:t>
      </w:r>
      <w:proofErr w:type="gramEnd"/>
      <w:r>
        <w:t xml:space="preserve">i in 1:ns){ # LOOP THROUGH STUDIES </w:t>
      </w:r>
    </w:p>
    <w:p w14:paraId="2D7D624F" w14:textId="77777777" w:rsidR="0067786F" w:rsidRDefault="0067786F" w:rsidP="0067786F">
      <w:pPr>
        <w:pStyle w:val="NoSpacing"/>
      </w:pPr>
      <w:r>
        <w:tab/>
      </w:r>
      <w:r>
        <w:tab/>
      </w:r>
      <w:proofErr w:type="gramStart"/>
      <w:r>
        <w:t>mu[</w:t>
      </w:r>
      <w:proofErr w:type="gramEnd"/>
      <w:r>
        <w:t xml:space="preserve">i] ~ dnorm(0,.01) # vague priors for all trial baselines </w:t>
      </w:r>
    </w:p>
    <w:p w14:paraId="3E3137E2" w14:textId="77777777" w:rsidR="0067786F" w:rsidRDefault="0067786F" w:rsidP="0067786F">
      <w:pPr>
        <w:pStyle w:val="NoSpacing"/>
      </w:pPr>
      <w:r>
        <w:tab/>
      </w:r>
      <w:r>
        <w:tab/>
      </w:r>
      <w:proofErr w:type="gramStart"/>
      <w:r>
        <w:t>for</w:t>
      </w:r>
      <w:proofErr w:type="gramEnd"/>
      <w:r>
        <w:t xml:space="preserve"> (k in 1:na[i]) { # LOOP THROUGH ARMS </w:t>
      </w:r>
    </w:p>
    <w:p w14:paraId="0139A203" w14:textId="77777777" w:rsidR="0067786F" w:rsidRDefault="0067786F" w:rsidP="0067786F">
      <w:pPr>
        <w:pStyle w:val="NoSpacing"/>
      </w:pPr>
      <w:r>
        <w:tab/>
      </w:r>
      <w:r>
        <w:tab/>
      </w:r>
      <w:r>
        <w:tab/>
      </w:r>
      <w:proofErr w:type="gramStart"/>
      <w:r>
        <w:t>r[</w:t>
      </w:r>
      <w:proofErr w:type="gramEnd"/>
      <w:r>
        <w:t xml:space="preserve">i,k] ~ dbin(p[i,k],n[i,k]) # Binomial likelihood </w:t>
      </w:r>
    </w:p>
    <w:p w14:paraId="1B08F674" w14:textId="77777777" w:rsidR="0067786F" w:rsidRDefault="0067786F" w:rsidP="0067786F">
      <w:pPr>
        <w:pStyle w:val="NoSpacing"/>
      </w:pPr>
      <w:r>
        <w:tab/>
      </w:r>
      <w:r>
        <w:tab/>
      </w:r>
      <w:r>
        <w:tab/>
      </w:r>
      <w:proofErr w:type="gramStart"/>
      <w:r>
        <w:t>logit(</w:t>
      </w:r>
      <w:proofErr w:type="gramEnd"/>
      <w:r>
        <w:t>p[i,k]) &lt;- mu[i] + delta[i,k]</w:t>
      </w:r>
    </w:p>
    <w:p w14:paraId="41E37DCF" w14:textId="77777777" w:rsidR="0067786F" w:rsidRDefault="0067786F" w:rsidP="0067786F">
      <w:pPr>
        <w:pStyle w:val="NoSpacing"/>
      </w:pPr>
      <w:r>
        <w:tab/>
      </w:r>
      <w:r>
        <w:tab/>
      </w:r>
      <w:r>
        <w:tab/>
        <w:t xml:space="preserve">delta[i,k]&lt;-d[t[i,k]] - d[t[i,1]] # model for linear predictor </w:t>
      </w:r>
    </w:p>
    <w:p w14:paraId="4F5E3FFC" w14:textId="77777777" w:rsidR="0067786F" w:rsidRDefault="0067786F" w:rsidP="0067786F">
      <w:pPr>
        <w:pStyle w:val="NoSpacing"/>
      </w:pPr>
      <w:r>
        <w:lastRenderedPageBreak/>
        <w:tab/>
      </w:r>
      <w:r>
        <w:tab/>
      </w:r>
      <w:r>
        <w:tab/>
      </w:r>
      <w:proofErr w:type="gramStart"/>
      <w:r>
        <w:t>rhat[</w:t>
      </w:r>
      <w:proofErr w:type="gramEnd"/>
      <w:r>
        <w:t xml:space="preserve">i,k] &lt;- p[i,k] * n[i,k] # expected value of the numerators </w:t>
      </w:r>
    </w:p>
    <w:p w14:paraId="6DC9772B" w14:textId="77777777" w:rsidR="0067786F" w:rsidRDefault="0067786F" w:rsidP="0067786F">
      <w:pPr>
        <w:pStyle w:val="NoSpacing"/>
      </w:pPr>
      <w:r>
        <w:tab/>
      </w:r>
      <w:r>
        <w:tab/>
      </w:r>
      <w:r>
        <w:tab/>
        <w:t xml:space="preserve">dev[i,k] &lt;- 2 * (r[i,k] * (log(r[i,k])-log(rhat[i,k])) </w:t>
      </w:r>
    </w:p>
    <w:p w14:paraId="64ED978B" w14:textId="77777777" w:rsidR="0067786F" w:rsidRDefault="0067786F" w:rsidP="0067786F">
      <w:pPr>
        <w:pStyle w:val="NoSpacing"/>
      </w:pPr>
      <w:r>
        <w:tab/>
      </w:r>
      <w:r>
        <w:tab/>
      </w:r>
      <w:r>
        <w:tab/>
        <w:t xml:space="preserve">+ (n[i,k]-r[i,k]) * (log(n[i,k]-r[i,k]) - log(n[i,k]-rhat[i,k]))) #Deviance contribution </w:t>
      </w:r>
    </w:p>
    <w:p w14:paraId="09DB9122" w14:textId="77777777" w:rsidR="0067786F" w:rsidRDefault="0067786F" w:rsidP="0067786F">
      <w:pPr>
        <w:pStyle w:val="NoSpacing"/>
      </w:pPr>
      <w:r>
        <w:tab/>
      </w:r>
      <w:r>
        <w:tab/>
        <w:t xml:space="preserve">} </w:t>
      </w:r>
    </w:p>
    <w:p w14:paraId="475B6C77" w14:textId="77777777" w:rsidR="0067786F" w:rsidRDefault="0067786F" w:rsidP="0067786F">
      <w:pPr>
        <w:pStyle w:val="NoSpacing"/>
      </w:pPr>
      <w:r>
        <w:tab/>
        <w:t xml:space="preserve">resdev.rct[i] &lt;- sum(dev[i,1:na[i]]) # summed residual deviance contribution for this trial </w:t>
      </w:r>
    </w:p>
    <w:p w14:paraId="195CE407" w14:textId="77777777" w:rsidR="0067786F" w:rsidRDefault="0067786F" w:rsidP="0067786F">
      <w:pPr>
        <w:pStyle w:val="NoSpacing"/>
      </w:pPr>
      <w:r>
        <w:tab/>
        <w:t xml:space="preserve">} </w:t>
      </w:r>
    </w:p>
    <w:p w14:paraId="1BA4AF5F" w14:textId="77777777" w:rsidR="0067786F" w:rsidRDefault="0067786F" w:rsidP="0067786F">
      <w:pPr>
        <w:pStyle w:val="NoSpacing"/>
      </w:pPr>
    </w:p>
    <w:p w14:paraId="17E88649" w14:textId="77777777" w:rsidR="0067786F" w:rsidRDefault="0067786F" w:rsidP="0067786F">
      <w:pPr>
        <w:pStyle w:val="NoSpacing"/>
      </w:pPr>
    </w:p>
    <w:p w14:paraId="4E746FE4" w14:textId="77777777" w:rsidR="0067786F" w:rsidRDefault="0067786F" w:rsidP="0067786F">
      <w:pPr>
        <w:pStyle w:val="NoSpacing"/>
      </w:pPr>
      <w:r>
        <w:tab/>
      </w:r>
      <w:proofErr w:type="gramStart"/>
      <w:r>
        <w:t>for(</w:t>
      </w:r>
      <w:proofErr w:type="gramEnd"/>
      <w:r>
        <w:t xml:space="preserve">i in 1:ns.disc){ # LOOP THROUGH STUDIES </w:t>
      </w:r>
    </w:p>
    <w:p w14:paraId="63F561B5" w14:textId="77777777" w:rsidR="0067786F" w:rsidRDefault="0067786F" w:rsidP="0067786F">
      <w:pPr>
        <w:pStyle w:val="NoSpacing"/>
      </w:pPr>
      <w:r>
        <w:tab/>
      </w:r>
      <w:r>
        <w:tab/>
        <w:t>mu.plugin[i</w:t>
      </w:r>
      <w:proofErr w:type="gramStart"/>
      <w:r>
        <w:t>]~</w:t>
      </w:r>
      <w:proofErr w:type="gramEnd"/>
      <w:r>
        <w:t>dnorm(mu.plugin.mean[i],mu.plugin.prec[i])</w:t>
      </w:r>
    </w:p>
    <w:p w14:paraId="57B23B76" w14:textId="77777777" w:rsidR="0067786F" w:rsidRDefault="0067786F" w:rsidP="0067786F">
      <w:pPr>
        <w:pStyle w:val="NoSpacing"/>
      </w:pPr>
      <w:r>
        <w:tab/>
      </w:r>
      <w:r>
        <w:tab/>
      </w:r>
      <w:proofErr w:type="gramStart"/>
      <w:r>
        <w:t>for</w:t>
      </w:r>
      <w:proofErr w:type="gramEnd"/>
      <w:r>
        <w:t xml:space="preserve"> (k in 1:na.disc[i]) { # LOOP THROUGH ARMS </w:t>
      </w:r>
    </w:p>
    <w:p w14:paraId="6BA00E7B" w14:textId="77777777" w:rsidR="0067786F" w:rsidRDefault="0067786F" w:rsidP="0067786F">
      <w:pPr>
        <w:pStyle w:val="NoSpacing"/>
      </w:pPr>
      <w:r>
        <w:tab/>
      </w:r>
      <w:r>
        <w:tab/>
      </w:r>
      <w:r>
        <w:tab/>
      </w:r>
      <w:proofErr w:type="gramStart"/>
      <w:r>
        <w:t>r.disc[</w:t>
      </w:r>
      <w:proofErr w:type="gramEnd"/>
      <w:r>
        <w:t xml:space="preserve">i,k] ~ dbin(p.disc[i,k],n.disc[i,k]) # Binomial likelihood </w:t>
      </w:r>
    </w:p>
    <w:p w14:paraId="7658851C" w14:textId="77777777" w:rsidR="0067786F" w:rsidRDefault="0067786F" w:rsidP="0067786F">
      <w:pPr>
        <w:pStyle w:val="NoSpacing"/>
      </w:pPr>
      <w:r>
        <w:tab/>
      </w:r>
      <w:r>
        <w:tab/>
      </w:r>
      <w:r>
        <w:tab/>
      </w:r>
      <w:proofErr w:type="gramStart"/>
      <w:r>
        <w:t>logit(</w:t>
      </w:r>
      <w:proofErr w:type="gramEnd"/>
      <w:r>
        <w:t>p.disc[i,k]) &lt;- mu.plugin[i] + delta.disc[i,k]</w:t>
      </w:r>
    </w:p>
    <w:p w14:paraId="3CF769E6" w14:textId="77777777" w:rsidR="0067786F" w:rsidRDefault="0067786F" w:rsidP="0067786F">
      <w:pPr>
        <w:pStyle w:val="NoSpacing"/>
      </w:pPr>
      <w:r>
        <w:tab/>
      </w:r>
      <w:r>
        <w:tab/>
      </w:r>
      <w:r>
        <w:tab/>
      </w:r>
      <w:proofErr w:type="gramStart"/>
      <w:r>
        <w:t>delta.disc[</w:t>
      </w:r>
      <w:proofErr w:type="gramEnd"/>
      <w:r>
        <w:t xml:space="preserve">i,k]&lt;-d[t.disc[i,k]] - d[t[matched.rct[i],1]] # model for linear predictor </w:t>
      </w:r>
    </w:p>
    <w:p w14:paraId="7AA67797" w14:textId="77777777" w:rsidR="0067786F" w:rsidRDefault="0067786F" w:rsidP="0067786F">
      <w:pPr>
        <w:pStyle w:val="NoSpacing"/>
      </w:pPr>
      <w:r>
        <w:tab/>
      </w:r>
      <w:r>
        <w:tab/>
      </w:r>
      <w:r>
        <w:tab/>
      </w:r>
      <w:proofErr w:type="gramStart"/>
      <w:r>
        <w:t>rhat.disc[</w:t>
      </w:r>
      <w:proofErr w:type="gramEnd"/>
      <w:r>
        <w:t xml:space="preserve">i,k] &lt;- p.disc[i,k] * n.disc[i,k] # expected value of the numerators </w:t>
      </w:r>
    </w:p>
    <w:p w14:paraId="5F46D04B" w14:textId="77777777" w:rsidR="0067786F" w:rsidRDefault="0067786F" w:rsidP="0067786F">
      <w:pPr>
        <w:pStyle w:val="NoSpacing"/>
      </w:pPr>
      <w:r>
        <w:tab/>
      </w:r>
      <w:r>
        <w:tab/>
      </w:r>
      <w:r>
        <w:tab/>
        <w:t xml:space="preserve">dev.disc[i,k] &lt;- 2 * (r.disc[i,k] * (log(r.disc[i,k])-log(rhat.disc[i,k])) </w:t>
      </w:r>
    </w:p>
    <w:p w14:paraId="3AB1B193" w14:textId="77777777" w:rsidR="0067786F" w:rsidRDefault="0067786F" w:rsidP="0067786F">
      <w:pPr>
        <w:pStyle w:val="NoSpacing"/>
      </w:pPr>
      <w:r>
        <w:tab/>
      </w:r>
      <w:r>
        <w:tab/>
      </w:r>
      <w:r>
        <w:tab/>
        <w:t xml:space="preserve">+ (n.disc[i,k]-r.disc[i,k]) * (log(n.disc[i,k]-r.disc[i,k]) - log(n.disc[i,k]-rhat.disc[i,k]))) #Deviance contribution </w:t>
      </w:r>
    </w:p>
    <w:p w14:paraId="4DF6368F" w14:textId="77777777" w:rsidR="0067786F" w:rsidRDefault="0067786F" w:rsidP="0067786F">
      <w:pPr>
        <w:pStyle w:val="NoSpacing"/>
      </w:pPr>
      <w:r>
        <w:tab/>
      </w:r>
      <w:r>
        <w:tab/>
        <w:t xml:space="preserve">} </w:t>
      </w:r>
    </w:p>
    <w:p w14:paraId="7997E3D6" w14:textId="77777777" w:rsidR="0067786F" w:rsidRDefault="0067786F" w:rsidP="0067786F">
      <w:pPr>
        <w:pStyle w:val="NoSpacing"/>
      </w:pPr>
      <w:r>
        <w:tab/>
        <w:t xml:space="preserve">resdev.disc[i] &lt;- </w:t>
      </w:r>
      <w:proofErr w:type="gramStart"/>
      <w:r>
        <w:t>sum(</w:t>
      </w:r>
      <w:proofErr w:type="gramEnd"/>
      <w:r>
        <w:t xml:space="preserve">dev.disc[i,1:na.disc[i]]) # summed residual deviance contribution for this trial </w:t>
      </w:r>
    </w:p>
    <w:p w14:paraId="530C8B6B" w14:textId="77777777" w:rsidR="0067786F" w:rsidRDefault="0067786F" w:rsidP="0067786F">
      <w:pPr>
        <w:pStyle w:val="NoSpacing"/>
      </w:pPr>
      <w:r>
        <w:tab/>
        <w:t xml:space="preserve">} </w:t>
      </w:r>
    </w:p>
    <w:p w14:paraId="234D5952" w14:textId="77777777" w:rsidR="0067786F" w:rsidRDefault="0067786F" w:rsidP="0067786F">
      <w:pPr>
        <w:pStyle w:val="NoSpacing"/>
      </w:pPr>
      <w:r>
        <w:tab/>
      </w:r>
    </w:p>
    <w:p w14:paraId="69686345" w14:textId="77777777" w:rsidR="0067786F" w:rsidRDefault="0067786F" w:rsidP="0067786F">
      <w:pPr>
        <w:pStyle w:val="NoSpacing"/>
      </w:pPr>
    </w:p>
    <w:p w14:paraId="64B54F04" w14:textId="77777777" w:rsidR="0067786F" w:rsidRDefault="0067786F" w:rsidP="0067786F">
      <w:pPr>
        <w:pStyle w:val="NoSpacing"/>
      </w:pPr>
      <w:r>
        <w:tab/>
        <w:t>totresdev.rct&lt;-</w:t>
      </w:r>
      <w:proofErr w:type="gramStart"/>
      <w:r>
        <w:t>sum(</w:t>
      </w:r>
      <w:proofErr w:type="gramEnd"/>
      <w:r>
        <w:t>resdev.rct[])</w:t>
      </w:r>
    </w:p>
    <w:p w14:paraId="1AA53D73" w14:textId="77777777" w:rsidR="0067786F" w:rsidRDefault="0067786F" w:rsidP="0067786F">
      <w:pPr>
        <w:pStyle w:val="NoSpacing"/>
      </w:pPr>
      <w:r>
        <w:tab/>
        <w:t>totresdev.disc&lt;-</w:t>
      </w:r>
      <w:proofErr w:type="gramStart"/>
      <w:r>
        <w:t>sum(</w:t>
      </w:r>
      <w:proofErr w:type="gramEnd"/>
      <w:r>
        <w:t>resdev.disc[])</w:t>
      </w:r>
    </w:p>
    <w:p w14:paraId="503314F5" w14:textId="77777777" w:rsidR="0067786F" w:rsidRDefault="0067786F" w:rsidP="0067786F">
      <w:pPr>
        <w:pStyle w:val="NoSpacing"/>
      </w:pPr>
    </w:p>
    <w:p w14:paraId="52B7CCFA" w14:textId="77777777" w:rsidR="0067786F" w:rsidRDefault="0067786F" w:rsidP="0067786F">
      <w:pPr>
        <w:pStyle w:val="NoSpacing"/>
      </w:pPr>
      <w:r>
        <w:tab/>
      </w:r>
      <w:proofErr w:type="gramStart"/>
      <w:r>
        <w:t>totresdev</w:t>
      </w:r>
      <w:proofErr w:type="gramEnd"/>
      <w:r>
        <w:t xml:space="preserve"> &lt;- totresdev.rct + totresdev.disc  #Total Residual Deviance </w:t>
      </w:r>
    </w:p>
    <w:p w14:paraId="703F61B8" w14:textId="77777777" w:rsidR="0067786F" w:rsidRDefault="0067786F" w:rsidP="0067786F">
      <w:pPr>
        <w:pStyle w:val="NoSpacing"/>
      </w:pPr>
      <w:r>
        <w:tab/>
      </w:r>
      <w:proofErr w:type="gramStart"/>
      <w:r>
        <w:t>d[</w:t>
      </w:r>
      <w:proofErr w:type="gramEnd"/>
      <w:r>
        <w:t xml:space="preserve">1]&lt;-0 # treatment effect is zero for reference treatment </w:t>
      </w:r>
    </w:p>
    <w:p w14:paraId="4A94B3F3" w14:textId="77777777" w:rsidR="0067786F" w:rsidRDefault="0067786F" w:rsidP="0067786F">
      <w:pPr>
        <w:pStyle w:val="NoSpacing"/>
      </w:pPr>
      <w:r>
        <w:tab/>
      </w:r>
      <w:proofErr w:type="gramStart"/>
      <w:r>
        <w:t>for</w:t>
      </w:r>
      <w:proofErr w:type="gramEnd"/>
      <w:r>
        <w:t xml:space="preserve"> (k in 2:nt){ d[k] ~ dnorm(0,.01) } # vague priors for treatment effects </w:t>
      </w:r>
    </w:p>
    <w:p w14:paraId="45C83E87" w14:textId="77777777" w:rsidR="0067786F" w:rsidRPr="00F064D9" w:rsidRDefault="0067786F" w:rsidP="0067786F">
      <w:pPr>
        <w:pStyle w:val="NoSpacing"/>
      </w:pPr>
      <w:r>
        <w:t>}</w:t>
      </w:r>
    </w:p>
    <w:p w14:paraId="14BD32E7" w14:textId="1A0A1547" w:rsidR="00244587" w:rsidRDefault="00244587" w:rsidP="00935A0C"/>
    <w:p w14:paraId="0FDF1365" w14:textId="2FA3DFB9" w:rsidR="0067786F" w:rsidRDefault="00D35FE3" w:rsidP="00D35FE3">
      <w:pPr>
        <w:pStyle w:val="Heading2"/>
      </w:pPr>
      <w:r w:rsidRPr="00D35FE3">
        <w:t>alm.model.single.re</w:t>
      </w:r>
      <w:r>
        <w:t>.txt</w:t>
      </w:r>
    </w:p>
    <w:p w14:paraId="5B7FA3C0" w14:textId="77777777" w:rsidR="00CE75DB" w:rsidRDefault="00CE75DB" w:rsidP="00CE75DB">
      <w:pPr>
        <w:pStyle w:val="NoSpacing"/>
      </w:pPr>
      <w:r>
        <w:t># ALM with random study effects to include single-arm studies</w:t>
      </w:r>
    </w:p>
    <w:p w14:paraId="4AB9EF77" w14:textId="77777777" w:rsidR="00CE75DB" w:rsidRDefault="00CE75DB" w:rsidP="00CE75DB">
      <w:pPr>
        <w:pStyle w:val="NoSpacing"/>
      </w:pPr>
      <w:r>
        <w:t xml:space="preserve"># Have to use a model file in order to use the </w:t>
      </w:r>
      <w:proofErr w:type="gramStart"/>
      <w:r>
        <w:t>dnorm(</w:t>
      </w:r>
      <w:proofErr w:type="gramEnd"/>
      <w:r>
        <w:t>,)I(,) syntax to truncate priors on sd in disconnected evidence</w:t>
      </w:r>
    </w:p>
    <w:p w14:paraId="5A248597" w14:textId="77777777" w:rsidR="00CE75DB" w:rsidRDefault="00CE75DB" w:rsidP="00CE75DB">
      <w:pPr>
        <w:pStyle w:val="NoSpacing"/>
      </w:pPr>
    </w:p>
    <w:p w14:paraId="4625D822" w14:textId="77777777" w:rsidR="00CE75DB" w:rsidRDefault="00CE75DB" w:rsidP="00CE75DB">
      <w:pPr>
        <w:pStyle w:val="NoSpacing"/>
      </w:pPr>
      <w:r>
        <w:t xml:space="preserve"># </w:t>
      </w:r>
      <w:proofErr w:type="gramStart"/>
      <w:r>
        <w:t>The</w:t>
      </w:r>
      <w:proofErr w:type="gramEnd"/>
      <w:r>
        <w:t xml:space="preserve"> closest matching RCT must be matched externally and the 'mu' taken from an independent baselines model</w:t>
      </w:r>
    </w:p>
    <w:p w14:paraId="34E167DE" w14:textId="77777777" w:rsidR="00CE75DB" w:rsidRDefault="00CE75DB" w:rsidP="00CE75DB">
      <w:pPr>
        <w:pStyle w:val="NoSpacing"/>
      </w:pPr>
    </w:p>
    <w:p w14:paraId="465A8F7B" w14:textId="77777777" w:rsidR="00CE75DB" w:rsidRDefault="00CE75DB" w:rsidP="00CE75DB">
      <w:pPr>
        <w:pStyle w:val="NoSpacing"/>
      </w:pPr>
      <w:r>
        <w:t># Data are same as TSD format: ns, nt, na, r, n, t</w:t>
      </w:r>
    </w:p>
    <w:p w14:paraId="1B3F47BD" w14:textId="77777777" w:rsidR="00CE75DB" w:rsidRDefault="00CE75DB" w:rsidP="00CE75DB">
      <w:pPr>
        <w:pStyle w:val="NoSpacing"/>
      </w:pPr>
      <w:r>
        <w:t># The data on single arm studies are:</w:t>
      </w:r>
    </w:p>
    <w:p w14:paraId="65AFE045" w14:textId="77777777" w:rsidR="00CE75DB" w:rsidRDefault="00CE75DB" w:rsidP="00CE75DB">
      <w:pPr>
        <w:pStyle w:val="NoSpacing"/>
      </w:pPr>
      <w:r>
        <w:t xml:space="preserve"># </w:t>
      </w:r>
      <w:proofErr w:type="gramStart"/>
      <w:r>
        <w:t>ns.single :</w:t>
      </w:r>
      <w:proofErr w:type="gramEnd"/>
      <w:r>
        <w:t xml:space="preserve"> number of single arm studies</w:t>
      </w:r>
    </w:p>
    <w:p w14:paraId="273BA344" w14:textId="77777777" w:rsidR="00CE75DB" w:rsidRDefault="00CE75DB" w:rsidP="00CE75DB">
      <w:pPr>
        <w:pStyle w:val="NoSpacing"/>
      </w:pPr>
      <w:r>
        <w:t xml:space="preserve"># </w:t>
      </w:r>
      <w:proofErr w:type="gramStart"/>
      <w:r>
        <w:t>r.single :</w:t>
      </w:r>
      <w:proofErr w:type="gramEnd"/>
      <w:r>
        <w:t xml:space="preserve"> number of events in single arm studies</w:t>
      </w:r>
    </w:p>
    <w:p w14:paraId="35F32645" w14:textId="77777777" w:rsidR="00CE75DB" w:rsidRDefault="00CE75DB" w:rsidP="00CE75DB">
      <w:pPr>
        <w:pStyle w:val="NoSpacing"/>
      </w:pPr>
      <w:r>
        <w:t xml:space="preserve"># </w:t>
      </w:r>
      <w:proofErr w:type="gramStart"/>
      <w:r>
        <w:t>n.single :</w:t>
      </w:r>
      <w:proofErr w:type="gramEnd"/>
      <w:r>
        <w:t xml:space="preserve"> number of patients in single arm studies</w:t>
      </w:r>
    </w:p>
    <w:p w14:paraId="4C0FF23E" w14:textId="77777777" w:rsidR="00CE75DB" w:rsidRDefault="00CE75DB" w:rsidP="00CE75DB">
      <w:pPr>
        <w:pStyle w:val="NoSpacing"/>
      </w:pPr>
      <w:r>
        <w:t xml:space="preserve"># </w:t>
      </w:r>
      <w:proofErr w:type="gramStart"/>
      <w:r>
        <w:t>t.single :</w:t>
      </w:r>
      <w:proofErr w:type="gramEnd"/>
      <w:r>
        <w:t xml:space="preserve"> treatment in single arm study</w:t>
      </w:r>
    </w:p>
    <w:p w14:paraId="1ACD11D0" w14:textId="77777777" w:rsidR="00CE75DB" w:rsidRDefault="00CE75DB" w:rsidP="00CE75DB">
      <w:pPr>
        <w:pStyle w:val="NoSpacing"/>
      </w:pPr>
      <w:r>
        <w:t xml:space="preserve"># </w:t>
      </w:r>
      <w:proofErr w:type="gramStart"/>
      <w:r>
        <w:t>mu.plugin[</w:t>
      </w:r>
      <w:proofErr w:type="gramEnd"/>
      <w:r>
        <w:t>] is the plugin estimator from RCT with index matched.rct[]</w:t>
      </w:r>
    </w:p>
    <w:p w14:paraId="48311182" w14:textId="77777777" w:rsidR="00CE75DB" w:rsidRDefault="00CE75DB" w:rsidP="00CE75DB">
      <w:pPr>
        <w:pStyle w:val="NoSpacing"/>
      </w:pPr>
    </w:p>
    <w:p w14:paraId="1D7983DE" w14:textId="77777777" w:rsidR="00CE75DB" w:rsidRDefault="00CE75DB" w:rsidP="00CE75DB">
      <w:pPr>
        <w:pStyle w:val="NoSpacing"/>
      </w:pPr>
      <w:r>
        <w:lastRenderedPageBreak/>
        <w:t xml:space="preserve"># </w:t>
      </w:r>
      <w:proofErr w:type="gramStart"/>
      <w:r>
        <w:t>sd.connected.mean</w:t>
      </w:r>
      <w:proofErr w:type="gramEnd"/>
      <w:r>
        <w:t xml:space="preserve"> and sd.connected.tau are the mean and precision of the sd in the connected components.</w:t>
      </w:r>
    </w:p>
    <w:p w14:paraId="59C494BE" w14:textId="77777777" w:rsidR="00CE75DB" w:rsidRDefault="00CE75DB" w:rsidP="00CE75DB">
      <w:pPr>
        <w:pStyle w:val="NoSpacing"/>
      </w:pPr>
      <w:r>
        <w:t xml:space="preserve"># </w:t>
      </w:r>
      <w:proofErr w:type="gramStart"/>
      <w:r>
        <w:t>These</w:t>
      </w:r>
      <w:proofErr w:type="gramEnd"/>
      <w:r>
        <w:t xml:space="preserve"> are used as informative priors on sd.disc in the random effects models</w:t>
      </w:r>
    </w:p>
    <w:p w14:paraId="658B2698" w14:textId="77777777" w:rsidR="00CE75DB" w:rsidRDefault="00CE75DB" w:rsidP="00CE75DB">
      <w:pPr>
        <w:pStyle w:val="NoSpacing"/>
      </w:pPr>
    </w:p>
    <w:p w14:paraId="265492CD" w14:textId="77777777" w:rsidR="00CE75DB" w:rsidRDefault="00CE75DB" w:rsidP="00CE75DB">
      <w:pPr>
        <w:pStyle w:val="NoSpacing"/>
      </w:pPr>
    </w:p>
    <w:p w14:paraId="1590866F" w14:textId="77777777" w:rsidR="00CE75DB" w:rsidRDefault="00CE75DB" w:rsidP="00CE75DB">
      <w:pPr>
        <w:pStyle w:val="NoSpacing"/>
      </w:pPr>
      <w:r>
        <w:t xml:space="preserve"># Binomial likelihood, logit link </w:t>
      </w:r>
    </w:p>
    <w:p w14:paraId="6482207F" w14:textId="77777777" w:rsidR="00CE75DB" w:rsidRDefault="00CE75DB" w:rsidP="00CE75DB">
      <w:pPr>
        <w:pStyle w:val="NoSpacing"/>
      </w:pPr>
      <w:r>
        <w:t># Plugin estimator to include single-arm studies</w:t>
      </w:r>
    </w:p>
    <w:p w14:paraId="6F258F9C" w14:textId="77777777" w:rsidR="00CE75DB" w:rsidRDefault="00CE75DB" w:rsidP="00CE75DB">
      <w:pPr>
        <w:pStyle w:val="NoSpacing"/>
      </w:pPr>
      <w:proofErr w:type="gramStart"/>
      <w:r>
        <w:t>model{</w:t>
      </w:r>
      <w:proofErr w:type="gramEnd"/>
      <w:r>
        <w:t xml:space="preserve"> # *** PROGRAM STARTS </w:t>
      </w:r>
    </w:p>
    <w:p w14:paraId="0F034DF5" w14:textId="77777777" w:rsidR="00CE75DB" w:rsidRDefault="00CE75DB" w:rsidP="00CE75DB">
      <w:pPr>
        <w:pStyle w:val="NoSpacing"/>
      </w:pPr>
      <w:r>
        <w:tab/>
        <w:t># Model for RCTs ##############################################</w:t>
      </w:r>
    </w:p>
    <w:p w14:paraId="0CD27444" w14:textId="77777777" w:rsidR="00CE75DB" w:rsidRDefault="00CE75DB" w:rsidP="00CE75DB">
      <w:pPr>
        <w:pStyle w:val="NoSpacing"/>
      </w:pPr>
      <w:r>
        <w:tab/>
      </w:r>
      <w:proofErr w:type="gramStart"/>
      <w:r>
        <w:t>for(</w:t>
      </w:r>
      <w:proofErr w:type="gramEnd"/>
      <w:r>
        <w:t xml:space="preserve">i in 1:ns){ # LOOP THROUGH STUDIES </w:t>
      </w:r>
    </w:p>
    <w:p w14:paraId="00C31A64" w14:textId="77777777" w:rsidR="00CE75DB" w:rsidRDefault="00CE75DB" w:rsidP="00CE75DB">
      <w:pPr>
        <w:pStyle w:val="NoSpacing"/>
      </w:pPr>
      <w:r>
        <w:tab/>
      </w:r>
      <w:r>
        <w:tab/>
        <w:t xml:space="preserve">w[i,1] &lt;- 0 # adjustment for multi-arm trials is zero for control arm </w:t>
      </w:r>
    </w:p>
    <w:p w14:paraId="57D81EF5" w14:textId="77777777" w:rsidR="00CE75DB" w:rsidRDefault="00CE75DB" w:rsidP="00CE75DB">
      <w:pPr>
        <w:pStyle w:val="NoSpacing"/>
      </w:pPr>
      <w:r>
        <w:tab/>
      </w:r>
      <w:r>
        <w:tab/>
        <w:t xml:space="preserve">delta[i,1] &lt;- 0 # treatment effect is zero for control arm </w:t>
      </w:r>
    </w:p>
    <w:p w14:paraId="1928726D" w14:textId="77777777" w:rsidR="00CE75DB" w:rsidRDefault="00CE75DB" w:rsidP="00CE75DB">
      <w:pPr>
        <w:pStyle w:val="NoSpacing"/>
      </w:pPr>
      <w:r>
        <w:tab/>
      </w:r>
      <w:r>
        <w:tab/>
      </w:r>
      <w:proofErr w:type="gramStart"/>
      <w:r>
        <w:t>mu[</w:t>
      </w:r>
      <w:proofErr w:type="gramEnd"/>
      <w:r>
        <w:t>i] ~ dnorm(0,0.01) # Baseline are a nuisance for RCT evidence</w:t>
      </w:r>
    </w:p>
    <w:p w14:paraId="3FBA813C" w14:textId="77777777" w:rsidR="00CE75DB" w:rsidRDefault="00CE75DB" w:rsidP="00CE75DB">
      <w:pPr>
        <w:pStyle w:val="NoSpacing"/>
      </w:pPr>
      <w:r>
        <w:tab/>
      </w:r>
      <w:r>
        <w:tab/>
      </w:r>
      <w:proofErr w:type="gramStart"/>
      <w:r>
        <w:t>for</w:t>
      </w:r>
      <w:proofErr w:type="gramEnd"/>
      <w:r>
        <w:t xml:space="preserve"> (k in 1:na[i]) { # LOOP THROUGH ARMS </w:t>
      </w:r>
    </w:p>
    <w:p w14:paraId="70FCB921" w14:textId="77777777" w:rsidR="00CE75DB" w:rsidRDefault="00CE75DB" w:rsidP="00CE75DB">
      <w:pPr>
        <w:pStyle w:val="NoSpacing"/>
      </w:pPr>
      <w:r>
        <w:tab/>
      </w:r>
      <w:r>
        <w:tab/>
      </w:r>
      <w:r>
        <w:tab/>
      </w:r>
      <w:proofErr w:type="gramStart"/>
      <w:r>
        <w:t>r[</w:t>
      </w:r>
      <w:proofErr w:type="gramEnd"/>
      <w:r>
        <w:t xml:space="preserve">i,k] ~ dbin(p[i,k],n[i,k]) # binomial likelihood </w:t>
      </w:r>
    </w:p>
    <w:p w14:paraId="2A571B21" w14:textId="77777777" w:rsidR="00CE75DB" w:rsidRDefault="00CE75DB" w:rsidP="00CE75DB">
      <w:pPr>
        <w:pStyle w:val="NoSpacing"/>
      </w:pPr>
      <w:r>
        <w:tab/>
      </w:r>
      <w:r>
        <w:tab/>
      </w:r>
      <w:r>
        <w:tab/>
      </w:r>
      <w:proofErr w:type="gramStart"/>
      <w:r>
        <w:t>logit(</w:t>
      </w:r>
      <w:proofErr w:type="gramEnd"/>
      <w:r>
        <w:t xml:space="preserve">p[i,k]) &lt;- mu[i] + delta[i,k] # model for linear predictor </w:t>
      </w:r>
    </w:p>
    <w:p w14:paraId="6AB88971" w14:textId="77777777" w:rsidR="00CE75DB" w:rsidRDefault="00CE75DB" w:rsidP="00CE75DB">
      <w:pPr>
        <w:pStyle w:val="NoSpacing"/>
      </w:pPr>
      <w:r>
        <w:tab/>
      </w:r>
      <w:r>
        <w:tab/>
      </w:r>
      <w:r>
        <w:tab/>
      </w:r>
      <w:proofErr w:type="gramStart"/>
      <w:r>
        <w:t>rhat[</w:t>
      </w:r>
      <w:proofErr w:type="gramEnd"/>
      <w:r>
        <w:t xml:space="preserve">i,k] &lt;- p[i,k] * n[i,k] # expected value of the numerators </w:t>
      </w:r>
    </w:p>
    <w:p w14:paraId="447DA6B1" w14:textId="77777777" w:rsidR="00CE75DB" w:rsidRDefault="00CE75DB" w:rsidP="00CE75DB">
      <w:pPr>
        <w:pStyle w:val="NoSpacing"/>
      </w:pPr>
      <w:r>
        <w:tab/>
      </w:r>
      <w:r>
        <w:tab/>
      </w:r>
      <w:r>
        <w:tab/>
      </w:r>
      <w:proofErr w:type="gramStart"/>
      <w:r>
        <w:t>dev.NA[</w:t>
      </w:r>
      <w:proofErr w:type="gramEnd"/>
      <w:r>
        <w:t xml:space="preserve">i,k] &lt;- 2 * (r[i,k] * (log(r[i,k])-log(rhat[i,k])) #Deviance contribution including NAs </w:t>
      </w:r>
    </w:p>
    <w:p w14:paraId="2370AAB2" w14:textId="77777777" w:rsidR="00CE75DB" w:rsidRDefault="00CE75DB" w:rsidP="00CE75DB">
      <w:pPr>
        <w:pStyle w:val="NoSpacing"/>
      </w:pPr>
      <w:r>
        <w:tab/>
      </w:r>
      <w:r>
        <w:tab/>
      </w:r>
      <w:r>
        <w:tab/>
        <w:t xml:space="preserve">+ (n[i,k]-r[i,k]) * (log(n[i,k]-r[i,k]) - log(n[i,k]-rhat[i,k]))) </w:t>
      </w:r>
    </w:p>
    <w:p w14:paraId="345132B3" w14:textId="77777777" w:rsidR="00CE75DB" w:rsidRDefault="00CE75DB" w:rsidP="00CE75DB">
      <w:pPr>
        <w:pStyle w:val="NoSpacing"/>
      </w:pPr>
      <w:r>
        <w:tab/>
      </w:r>
      <w:r>
        <w:tab/>
      </w:r>
      <w:r>
        <w:tab/>
      </w:r>
      <w:proofErr w:type="gramStart"/>
      <w:r>
        <w:t>dev[</w:t>
      </w:r>
      <w:proofErr w:type="gramEnd"/>
      <w:r>
        <w:t xml:space="preserve">i,k] &lt;- dev.NA[i,k]*(1-equals(n[i,1],1)) # Deviance contribution with correction for NAs </w:t>
      </w:r>
    </w:p>
    <w:p w14:paraId="2A12D42C" w14:textId="77777777" w:rsidR="00CE75DB" w:rsidRDefault="00CE75DB" w:rsidP="00CE75DB">
      <w:pPr>
        <w:pStyle w:val="NoSpacing"/>
      </w:pPr>
      <w:r>
        <w:tab/>
      </w:r>
      <w:r>
        <w:tab/>
        <w:t xml:space="preserve">} </w:t>
      </w:r>
    </w:p>
    <w:p w14:paraId="2F6258FA" w14:textId="77777777" w:rsidR="00CE75DB" w:rsidRDefault="00CE75DB" w:rsidP="00CE75DB">
      <w:pPr>
        <w:pStyle w:val="NoSpacing"/>
      </w:pPr>
      <w:r>
        <w:tab/>
      </w:r>
      <w:r>
        <w:tab/>
        <w:t xml:space="preserve">resdev[i] &lt;- sum(dev[i,1:na[i]]) # summed residual deviance contribution for this trial </w:t>
      </w:r>
    </w:p>
    <w:p w14:paraId="6AFC431D" w14:textId="77777777" w:rsidR="00CE75DB" w:rsidRDefault="00CE75DB" w:rsidP="00CE75DB">
      <w:pPr>
        <w:pStyle w:val="NoSpacing"/>
      </w:pPr>
      <w:r>
        <w:tab/>
      </w:r>
      <w:r>
        <w:tab/>
      </w:r>
      <w:proofErr w:type="gramStart"/>
      <w:r>
        <w:t>for</w:t>
      </w:r>
      <w:proofErr w:type="gramEnd"/>
      <w:r>
        <w:t xml:space="preserve"> (k in 2:na[i]) { # LOOP THROUGH ARMS </w:t>
      </w:r>
    </w:p>
    <w:p w14:paraId="6AA796A2" w14:textId="77777777" w:rsidR="00CE75DB" w:rsidRDefault="00CE75DB" w:rsidP="00CE75DB">
      <w:pPr>
        <w:pStyle w:val="NoSpacing"/>
      </w:pPr>
      <w:r>
        <w:tab/>
      </w:r>
      <w:r>
        <w:tab/>
      </w:r>
      <w:r>
        <w:tab/>
      </w:r>
      <w:proofErr w:type="gramStart"/>
      <w:r>
        <w:t>delta[</w:t>
      </w:r>
      <w:proofErr w:type="gramEnd"/>
      <w:r>
        <w:t xml:space="preserve">i,k] ~ dnorm(md[i,k],taud[i,k]) # trial-specific LOR distributions </w:t>
      </w:r>
    </w:p>
    <w:p w14:paraId="3A4AC2A8" w14:textId="77777777" w:rsidR="00CE75DB" w:rsidRDefault="00CE75DB" w:rsidP="00CE75DB">
      <w:pPr>
        <w:pStyle w:val="NoSpacing"/>
      </w:pPr>
      <w:r>
        <w:tab/>
      </w:r>
      <w:r>
        <w:tab/>
      </w:r>
      <w:r>
        <w:tab/>
        <w:t xml:space="preserve">md[i,k] &lt;- d[t[i,k]] - d[t[i,1]] + sw[i,k] # mean of LOR distributions (with multi-arm trial correction) </w:t>
      </w:r>
    </w:p>
    <w:p w14:paraId="611A7FE5" w14:textId="77777777" w:rsidR="00CE75DB" w:rsidRDefault="00CE75DB" w:rsidP="00CE75DB">
      <w:pPr>
        <w:pStyle w:val="NoSpacing"/>
      </w:pPr>
      <w:r>
        <w:tab/>
      </w:r>
      <w:r>
        <w:tab/>
      </w:r>
      <w:r>
        <w:tab/>
      </w:r>
      <w:proofErr w:type="gramStart"/>
      <w:r>
        <w:t>taud[</w:t>
      </w:r>
      <w:proofErr w:type="gramEnd"/>
      <w:r>
        <w:t xml:space="preserve">i,k] &lt;- tau *2*(k-1)/k # precision of LOR distributions (with multi-arm trial correction) </w:t>
      </w:r>
    </w:p>
    <w:p w14:paraId="50A95E5D" w14:textId="77777777" w:rsidR="00CE75DB" w:rsidRDefault="00CE75DB" w:rsidP="00CE75DB">
      <w:pPr>
        <w:pStyle w:val="NoSpacing"/>
      </w:pPr>
      <w:r>
        <w:tab/>
      </w:r>
      <w:r>
        <w:tab/>
      </w:r>
      <w:r>
        <w:tab/>
        <w:t xml:space="preserve">w[i,k] &lt;- (delta[i,k] - d[t[i,k]] + d[t[i,1]]) # adjustment for multi-arm RCTs </w:t>
      </w:r>
    </w:p>
    <w:p w14:paraId="0C95FE63" w14:textId="77777777" w:rsidR="00CE75DB" w:rsidRDefault="00CE75DB" w:rsidP="00CE75DB">
      <w:pPr>
        <w:pStyle w:val="NoSpacing"/>
      </w:pPr>
      <w:r>
        <w:tab/>
      </w:r>
      <w:r>
        <w:tab/>
      </w:r>
      <w:r>
        <w:tab/>
      </w:r>
      <w:proofErr w:type="gramStart"/>
      <w:r>
        <w:t>sw[</w:t>
      </w:r>
      <w:proofErr w:type="gramEnd"/>
      <w:r>
        <w:t xml:space="preserve">i,k] &lt;- sum(w[i,1:k-1])/(k-1) # cumulative adjustment for multi-arm trials </w:t>
      </w:r>
    </w:p>
    <w:p w14:paraId="714CE551" w14:textId="77777777" w:rsidR="00CE75DB" w:rsidRDefault="00CE75DB" w:rsidP="00CE75DB">
      <w:pPr>
        <w:pStyle w:val="NoSpacing"/>
      </w:pPr>
      <w:r>
        <w:tab/>
      </w:r>
      <w:r>
        <w:tab/>
        <w:t xml:space="preserve">} </w:t>
      </w:r>
    </w:p>
    <w:p w14:paraId="2E064DF6" w14:textId="77777777" w:rsidR="00CE75DB" w:rsidRDefault="00CE75DB" w:rsidP="00CE75DB">
      <w:pPr>
        <w:pStyle w:val="NoSpacing"/>
      </w:pPr>
      <w:r>
        <w:tab/>
        <w:t>}</w:t>
      </w:r>
    </w:p>
    <w:p w14:paraId="42E9A1D2" w14:textId="77777777" w:rsidR="00CE75DB" w:rsidRDefault="00CE75DB" w:rsidP="00CE75DB">
      <w:pPr>
        <w:pStyle w:val="NoSpacing"/>
      </w:pPr>
    </w:p>
    <w:p w14:paraId="17F1CBC2" w14:textId="77777777" w:rsidR="00CE75DB" w:rsidRDefault="00CE75DB" w:rsidP="00CE75DB">
      <w:pPr>
        <w:pStyle w:val="NoSpacing"/>
      </w:pPr>
      <w:r>
        <w:tab/>
        <w:t># Model for single-arm studies #######################################</w:t>
      </w:r>
    </w:p>
    <w:p w14:paraId="32229C7B" w14:textId="77777777" w:rsidR="00CE75DB" w:rsidRDefault="00CE75DB" w:rsidP="00CE75DB">
      <w:pPr>
        <w:pStyle w:val="NoSpacing"/>
      </w:pPr>
      <w:r>
        <w:tab/>
      </w:r>
      <w:proofErr w:type="gramStart"/>
      <w:r>
        <w:t>for(</w:t>
      </w:r>
      <w:proofErr w:type="gramEnd"/>
      <w:r>
        <w:t>i in 1:ns.single)</w:t>
      </w:r>
    </w:p>
    <w:p w14:paraId="74D9EDB4" w14:textId="77777777" w:rsidR="00CE75DB" w:rsidRDefault="00CE75DB" w:rsidP="00CE75DB">
      <w:pPr>
        <w:pStyle w:val="NoSpacing"/>
      </w:pPr>
      <w:r>
        <w:tab/>
        <w:t>{</w:t>
      </w:r>
    </w:p>
    <w:p w14:paraId="6780F61E" w14:textId="77777777" w:rsidR="00CE75DB" w:rsidRDefault="00CE75DB" w:rsidP="00CE75DB">
      <w:pPr>
        <w:pStyle w:val="NoSpacing"/>
      </w:pPr>
      <w:r>
        <w:tab/>
      </w:r>
      <w:r>
        <w:tab/>
        <w:t>r.single[i</w:t>
      </w:r>
      <w:proofErr w:type="gramStart"/>
      <w:r>
        <w:t>]~</w:t>
      </w:r>
      <w:proofErr w:type="gramEnd"/>
      <w:r>
        <w:t>dbin(p.single[i],n.single[i])</w:t>
      </w:r>
    </w:p>
    <w:p w14:paraId="596ED41C" w14:textId="77777777" w:rsidR="00CE75DB" w:rsidRDefault="00CE75DB" w:rsidP="00CE75DB">
      <w:pPr>
        <w:pStyle w:val="NoSpacing"/>
      </w:pPr>
      <w:r>
        <w:tab/>
      </w:r>
      <w:r>
        <w:tab/>
        <w:t>mu.plugin[i</w:t>
      </w:r>
      <w:proofErr w:type="gramStart"/>
      <w:r>
        <w:t>]~</w:t>
      </w:r>
      <w:proofErr w:type="gramEnd"/>
      <w:r>
        <w:t>dnorm(mu.plugin.mean[i],mu.plugin.prec[i])</w:t>
      </w:r>
    </w:p>
    <w:p w14:paraId="0BCC0FA4" w14:textId="77777777" w:rsidR="00CE75DB" w:rsidRDefault="00CE75DB" w:rsidP="00CE75DB">
      <w:pPr>
        <w:pStyle w:val="NoSpacing"/>
      </w:pPr>
      <w:r>
        <w:tab/>
      </w:r>
      <w:r>
        <w:tab/>
      </w:r>
      <w:proofErr w:type="gramStart"/>
      <w:r>
        <w:t>logit(</w:t>
      </w:r>
      <w:proofErr w:type="gramEnd"/>
      <w:r>
        <w:t>p.single[i])&lt;-mu.plugin[i]+delta.single[i]</w:t>
      </w:r>
    </w:p>
    <w:p w14:paraId="2E80B569" w14:textId="77777777" w:rsidR="00CE75DB" w:rsidRDefault="00CE75DB" w:rsidP="00CE75DB">
      <w:pPr>
        <w:pStyle w:val="NoSpacing"/>
      </w:pPr>
      <w:r>
        <w:tab/>
      </w:r>
      <w:r>
        <w:tab/>
        <w:t>delta.single[i</w:t>
      </w:r>
      <w:proofErr w:type="gramStart"/>
      <w:r>
        <w:t>]~</w:t>
      </w:r>
      <w:proofErr w:type="gramEnd"/>
      <w:r>
        <w:t>dnorm(md.single[i],tau.disc) # Treatment effect relative to reference</w:t>
      </w:r>
    </w:p>
    <w:p w14:paraId="1ABC44C7" w14:textId="77777777" w:rsidR="00CE75DB" w:rsidRDefault="00CE75DB" w:rsidP="00CE75DB">
      <w:pPr>
        <w:pStyle w:val="NoSpacing"/>
      </w:pPr>
      <w:r>
        <w:tab/>
      </w:r>
      <w:r>
        <w:tab/>
        <w:t>md.single[i</w:t>
      </w:r>
      <w:proofErr w:type="gramStart"/>
      <w:r>
        <w:t>]&lt;</w:t>
      </w:r>
      <w:proofErr w:type="gramEnd"/>
      <w:r>
        <w:t>- d[t.single[i]] - d[t[matched.rct[i],1]]</w:t>
      </w:r>
    </w:p>
    <w:p w14:paraId="43A752A5" w14:textId="77777777" w:rsidR="00CE75DB" w:rsidRDefault="00CE75DB" w:rsidP="00CE75DB">
      <w:pPr>
        <w:pStyle w:val="NoSpacing"/>
      </w:pPr>
      <w:r>
        <w:tab/>
      </w:r>
      <w:r>
        <w:tab/>
        <w:t xml:space="preserve">rhat.single[i] &lt;- p.single[i] * n.single[i] # expected value of the numerators </w:t>
      </w:r>
    </w:p>
    <w:p w14:paraId="051A614E" w14:textId="77777777" w:rsidR="00CE75DB" w:rsidRDefault="00CE75DB" w:rsidP="00CE75DB">
      <w:pPr>
        <w:pStyle w:val="NoSpacing"/>
      </w:pPr>
      <w:r>
        <w:tab/>
      </w:r>
      <w:r>
        <w:tab/>
      </w:r>
      <w:proofErr w:type="gramStart"/>
      <w:r>
        <w:t>dev.single[</w:t>
      </w:r>
      <w:proofErr w:type="gramEnd"/>
      <w:r>
        <w:t xml:space="preserve">i] &lt;- 2 * (r.single[i] * (log(r.single[i])-log(rhat.single[i])) </w:t>
      </w:r>
    </w:p>
    <w:p w14:paraId="6013AD40" w14:textId="77777777" w:rsidR="00CE75DB" w:rsidRDefault="00CE75DB" w:rsidP="00CE75DB">
      <w:pPr>
        <w:pStyle w:val="NoSpacing"/>
      </w:pPr>
      <w:r>
        <w:tab/>
      </w:r>
      <w:r>
        <w:tab/>
        <w:t>+ (n.single[i]-r.single[i]) * (</w:t>
      </w:r>
      <w:proofErr w:type="gramStart"/>
      <w:r>
        <w:t>log(</w:t>
      </w:r>
      <w:proofErr w:type="gramEnd"/>
      <w:r>
        <w:t xml:space="preserve">n.single[i]-r.single[i]) - log(n.single[i]-rhat.single[i]))) #Deviance contribution </w:t>
      </w:r>
    </w:p>
    <w:p w14:paraId="6DEA47C4" w14:textId="77777777" w:rsidR="00CE75DB" w:rsidRDefault="00CE75DB" w:rsidP="00CE75DB">
      <w:pPr>
        <w:pStyle w:val="NoSpacing"/>
      </w:pPr>
      <w:r>
        <w:tab/>
        <w:t>}</w:t>
      </w:r>
    </w:p>
    <w:p w14:paraId="4FD00A09" w14:textId="77777777" w:rsidR="00CE75DB" w:rsidRDefault="00CE75DB" w:rsidP="00CE75DB">
      <w:pPr>
        <w:pStyle w:val="NoSpacing"/>
      </w:pPr>
    </w:p>
    <w:p w14:paraId="7B1DE165" w14:textId="77777777" w:rsidR="00CE75DB" w:rsidRDefault="00CE75DB" w:rsidP="00CE75DB">
      <w:pPr>
        <w:pStyle w:val="NoSpacing"/>
      </w:pPr>
      <w:r>
        <w:tab/>
        <w:t># Calculate deviance ##############################################</w:t>
      </w:r>
    </w:p>
    <w:p w14:paraId="445CCFA2" w14:textId="77777777" w:rsidR="00CE75DB" w:rsidRDefault="00CE75DB" w:rsidP="00CE75DB">
      <w:pPr>
        <w:pStyle w:val="NoSpacing"/>
      </w:pPr>
      <w:r>
        <w:tab/>
        <w:t>totresdev.single&lt;-</w:t>
      </w:r>
      <w:proofErr w:type="gramStart"/>
      <w:r>
        <w:t>sum(</w:t>
      </w:r>
      <w:proofErr w:type="gramEnd"/>
      <w:r>
        <w:t>dev.single[]) # Total residual deviance for single-arm studies</w:t>
      </w:r>
    </w:p>
    <w:p w14:paraId="37966214" w14:textId="77777777" w:rsidR="00CE75DB" w:rsidRDefault="00CE75DB" w:rsidP="00CE75DB">
      <w:pPr>
        <w:pStyle w:val="NoSpacing"/>
      </w:pPr>
      <w:r>
        <w:lastRenderedPageBreak/>
        <w:tab/>
        <w:t xml:space="preserve">totresdev.rct &lt;- </w:t>
      </w:r>
      <w:proofErr w:type="gramStart"/>
      <w:r>
        <w:t>sum(</w:t>
      </w:r>
      <w:proofErr w:type="gramEnd"/>
      <w:r>
        <w:t>resdev[]) # Total residual deviance for RCTs</w:t>
      </w:r>
    </w:p>
    <w:p w14:paraId="1F3D6625" w14:textId="77777777" w:rsidR="00CE75DB" w:rsidRDefault="00CE75DB" w:rsidP="00CE75DB">
      <w:pPr>
        <w:pStyle w:val="NoSpacing"/>
      </w:pPr>
      <w:r>
        <w:tab/>
      </w:r>
      <w:proofErr w:type="gramStart"/>
      <w:r>
        <w:t>totresdev</w:t>
      </w:r>
      <w:proofErr w:type="gramEnd"/>
      <w:r>
        <w:t xml:space="preserve">&lt;-totresdev.single+totresdev.rct #Total Residual Deviance </w:t>
      </w:r>
    </w:p>
    <w:p w14:paraId="11845ADB" w14:textId="77777777" w:rsidR="00CE75DB" w:rsidRDefault="00CE75DB" w:rsidP="00CE75DB">
      <w:pPr>
        <w:pStyle w:val="NoSpacing"/>
      </w:pPr>
      <w:r>
        <w:tab/>
      </w:r>
    </w:p>
    <w:p w14:paraId="1D9E4CFE" w14:textId="77777777" w:rsidR="00CE75DB" w:rsidRDefault="00CE75DB" w:rsidP="00CE75DB">
      <w:pPr>
        <w:pStyle w:val="NoSpacing"/>
      </w:pPr>
      <w:r>
        <w:tab/>
        <w:t># Specify remaining priors</w:t>
      </w:r>
    </w:p>
    <w:p w14:paraId="5CFC600C" w14:textId="77777777" w:rsidR="00CE75DB" w:rsidRDefault="00CE75DB" w:rsidP="00CE75DB">
      <w:pPr>
        <w:pStyle w:val="NoSpacing"/>
      </w:pPr>
      <w:r>
        <w:tab/>
      </w:r>
      <w:proofErr w:type="gramStart"/>
      <w:r>
        <w:t>d[</w:t>
      </w:r>
      <w:proofErr w:type="gramEnd"/>
      <w:r>
        <w:t xml:space="preserve">1]&lt;-0 # treatment effect is zero for reference treatment </w:t>
      </w:r>
    </w:p>
    <w:p w14:paraId="58FD99E7" w14:textId="77777777" w:rsidR="00CE75DB" w:rsidRDefault="00CE75DB" w:rsidP="00CE75DB">
      <w:pPr>
        <w:pStyle w:val="NoSpacing"/>
      </w:pPr>
      <w:r>
        <w:tab/>
      </w:r>
      <w:proofErr w:type="gramStart"/>
      <w:r>
        <w:t>for</w:t>
      </w:r>
      <w:proofErr w:type="gramEnd"/>
      <w:r>
        <w:t xml:space="preserve"> (k in 2:nt){ d[k] ~ dnorm(0,.01) } # vague priors for treatment effects </w:t>
      </w:r>
    </w:p>
    <w:p w14:paraId="14062231" w14:textId="77777777" w:rsidR="00CE75DB" w:rsidRDefault="00CE75DB" w:rsidP="00CE75DB">
      <w:pPr>
        <w:pStyle w:val="NoSpacing"/>
      </w:pPr>
      <w:r>
        <w:tab/>
      </w:r>
      <w:proofErr w:type="gramStart"/>
      <w:r>
        <w:t>sd</w:t>
      </w:r>
      <w:proofErr w:type="gramEnd"/>
      <w:r>
        <w:t xml:space="preserve"> ~ dunif(0,2) # vague prior for between-trial SD </w:t>
      </w:r>
    </w:p>
    <w:p w14:paraId="4A5A5B29" w14:textId="77777777" w:rsidR="00CE75DB" w:rsidRDefault="00CE75DB" w:rsidP="00CE75DB">
      <w:pPr>
        <w:pStyle w:val="NoSpacing"/>
      </w:pPr>
      <w:r>
        <w:tab/>
      </w:r>
      <w:proofErr w:type="gramStart"/>
      <w:r>
        <w:t>tau</w:t>
      </w:r>
      <w:proofErr w:type="gramEnd"/>
      <w:r>
        <w:t xml:space="preserve"> &lt;- pow(sd,-2) # between-trial precision = (1/between-trial variance) </w:t>
      </w:r>
    </w:p>
    <w:p w14:paraId="076817ED" w14:textId="77777777" w:rsidR="00CE75DB" w:rsidRDefault="00CE75DB" w:rsidP="00CE75DB">
      <w:pPr>
        <w:pStyle w:val="NoSpacing"/>
      </w:pPr>
    </w:p>
    <w:p w14:paraId="3F6AA561" w14:textId="77777777" w:rsidR="00CE75DB" w:rsidRDefault="00CE75DB" w:rsidP="00CE75DB">
      <w:pPr>
        <w:pStyle w:val="NoSpacing"/>
      </w:pPr>
      <w:r>
        <w:tab/>
        <w:t># Priors for single-arm studies random study effects models</w:t>
      </w:r>
    </w:p>
    <w:p w14:paraId="7957629C" w14:textId="77777777" w:rsidR="00CE75DB" w:rsidRDefault="00CE75DB" w:rsidP="00CE75DB">
      <w:pPr>
        <w:pStyle w:val="NoSpacing"/>
      </w:pPr>
      <w:r>
        <w:tab/>
        <w:t xml:space="preserve">sd.disc ~ </w:t>
      </w:r>
      <w:proofErr w:type="gramStart"/>
      <w:r>
        <w:t>dnorm(</w:t>
      </w:r>
      <w:proofErr w:type="gramEnd"/>
      <w:r>
        <w:t>sd.connected.mean, sd.connected.tau)I(0,) # Informative prior based on connected SD</w:t>
      </w:r>
    </w:p>
    <w:p w14:paraId="286EFBDA" w14:textId="77777777" w:rsidR="00CE75DB" w:rsidRDefault="00CE75DB" w:rsidP="00CE75DB">
      <w:pPr>
        <w:pStyle w:val="NoSpacing"/>
      </w:pPr>
      <w:r>
        <w:tab/>
        <w:t xml:space="preserve">tau.disc &lt;- </w:t>
      </w:r>
      <w:proofErr w:type="gramStart"/>
      <w:r>
        <w:t>pow(</w:t>
      </w:r>
      <w:proofErr w:type="gramEnd"/>
      <w:r>
        <w:t xml:space="preserve">sd.disc,-2) # between-trial precision = (1/between-trial variance) </w:t>
      </w:r>
    </w:p>
    <w:p w14:paraId="44C0935E" w14:textId="77777777" w:rsidR="00CE75DB" w:rsidRPr="00F064D9" w:rsidRDefault="00CE75DB" w:rsidP="00CE75DB">
      <w:pPr>
        <w:pStyle w:val="NoSpacing"/>
      </w:pPr>
      <w:r>
        <w:t>}</w:t>
      </w:r>
    </w:p>
    <w:p w14:paraId="3CCA9AFE" w14:textId="4ADEADC6" w:rsidR="00D35FE3" w:rsidRDefault="00D35FE3" w:rsidP="00D35FE3"/>
    <w:p w14:paraId="5BBD62F7" w14:textId="2BA59243" w:rsidR="00CE75DB" w:rsidRDefault="00CE75DB" w:rsidP="00CE75DB">
      <w:pPr>
        <w:pStyle w:val="Heading2"/>
      </w:pPr>
      <w:r w:rsidRPr="00CE75DB">
        <w:t>alm.model.disc.re</w:t>
      </w:r>
      <w:r>
        <w:t>.txt</w:t>
      </w:r>
    </w:p>
    <w:p w14:paraId="01637654" w14:textId="77777777" w:rsidR="00FD2F29" w:rsidRDefault="00FD2F29" w:rsidP="00FD2F29">
      <w:pPr>
        <w:pStyle w:val="NoSpacing"/>
      </w:pPr>
      <w:r>
        <w:t># ALM with random study effects to include disconnected RCTs</w:t>
      </w:r>
    </w:p>
    <w:p w14:paraId="5FBF34F4" w14:textId="77777777" w:rsidR="00FD2F29" w:rsidRDefault="00FD2F29" w:rsidP="00FD2F29">
      <w:pPr>
        <w:pStyle w:val="NoSpacing"/>
      </w:pPr>
      <w:r>
        <w:t xml:space="preserve"># Have to use a model file in order to use the </w:t>
      </w:r>
      <w:proofErr w:type="gramStart"/>
      <w:r>
        <w:t>dnorm(</w:t>
      </w:r>
      <w:proofErr w:type="gramEnd"/>
      <w:r>
        <w:t>,)I(,) syntax to truncate priors on sd in disconnected evidence</w:t>
      </w:r>
    </w:p>
    <w:p w14:paraId="455F5693" w14:textId="77777777" w:rsidR="00FD2F29" w:rsidRDefault="00FD2F29" w:rsidP="00FD2F29">
      <w:pPr>
        <w:pStyle w:val="NoSpacing"/>
      </w:pPr>
    </w:p>
    <w:p w14:paraId="758913D9" w14:textId="77777777" w:rsidR="00FD2F29" w:rsidRDefault="00FD2F29" w:rsidP="00FD2F29">
      <w:pPr>
        <w:pStyle w:val="NoSpacing"/>
      </w:pPr>
      <w:r>
        <w:t xml:space="preserve"># </w:t>
      </w:r>
      <w:proofErr w:type="gramStart"/>
      <w:r>
        <w:t>The</w:t>
      </w:r>
      <w:proofErr w:type="gramEnd"/>
      <w:r>
        <w:t xml:space="preserve"> closest matching RCT must be matched externally and the 'mu' taken from an independent baselines model</w:t>
      </w:r>
    </w:p>
    <w:p w14:paraId="26CB72DB" w14:textId="77777777" w:rsidR="00FD2F29" w:rsidRDefault="00FD2F29" w:rsidP="00FD2F29">
      <w:pPr>
        <w:pStyle w:val="NoSpacing"/>
      </w:pPr>
    </w:p>
    <w:p w14:paraId="6601FB52" w14:textId="77777777" w:rsidR="00FD2F29" w:rsidRDefault="00FD2F29" w:rsidP="00FD2F29">
      <w:pPr>
        <w:pStyle w:val="NoSpacing"/>
      </w:pPr>
      <w:r>
        <w:t xml:space="preserve"># Extra data are </w:t>
      </w:r>
      <w:proofErr w:type="gramStart"/>
      <w:r>
        <w:t>mu.plugin[</w:t>
      </w:r>
      <w:proofErr w:type="gramEnd"/>
      <w:r>
        <w:t>] and matched.rct[]. The latter is an indicator for the matched RCT</w:t>
      </w:r>
    </w:p>
    <w:p w14:paraId="751368BB" w14:textId="77777777" w:rsidR="00FD2F29" w:rsidRDefault="00FD2F29" w:rsidP="00FD2F29">
      <w:pPr>
        <w:pStyle w:val="NoSpacing"/>
      </w:pPr>
      <w:r>
        <w:t># Data are same as TSD format: ns, nt, na, r, n, t</w:t>
      </w:r>
    </w:p>
    <w:p w14:paraId="04A5B603" w14:textId="77777777" w:rsidR="00FD2F29" w:rsidRDefault="00FD2F29" w:rsidP="00FD2F29">
      <w:pPr>
        <w:pStyle w:val="NoSpacing"/>
      </w:pPr>
      <w:r>
        <w:t># The data on disconnected networks are (as in standard TSD):</w:t>
      </w:r>
    </w:p>
    <w:p w14:paraId="6444501A" w14:textId="77777777" w:rsidR="00FD2F29" w:rsidRDefault="00FD2F29" w:rsidP="00FD2F29">
      <w:pPr>
        <w:pStyle w:val="NoSpacing"/>
      </w:pPr>
      <w:r>
        <w:t># ns.disc, nt.disc, na.disc, r.disc, n.disc, t.disc</w:t>
      </w:r>
    </w:p>
    <w:p w14:paraId="2BC1EC6F" w14:textId="77777777" w:rsidR="00FD2F29" w:rsidRDefault="00FD2F29" w:rsidP="00FD2F29">
      <w:pPr>
        <w:pStyle w:val="NoSpacing"/>
      </w:pPr>
      <w:r>
        <w:t xml:space="preserve"># </w:t>
      </w:r>
      <w:proofErr w:type="gramStart"/>
      <w:r>
        <w:t>x.disc</w:t>
      </w:r>
      <w:proofErr w:type="gramEnd"/>
      <w:r>
        <w:t xml:space="preserve"> is matrix of covariates for disconnected RCTs.</w:t>
      </w:r>
    </w:p>
    <w:p w14:paraId="499822E2" w14:textId="77777777" w:rsidR="00FD2F29" w:rsidRDefault="00FD2F29" w:rsidP="00FD2F29">
      <w:pPr>
        <w:pStyle w:val="NoSpacing"/>
      </w:pPr>
    </w:p>
    <w:p w14:paraId="6C7F19A8" w14:textId="77777777" w:rsidR="00FD2F29" w:rsidRDefault="00FD2F29" w:rsidP="00FD2F29">
      <w:pPr>
        <w:pStyle w:val="NoSpacing"/>
      </w:pPr>
      <w:r>
        <w:t xml:space="preserve"># </w:t>
      </w:r>
      <w:proofErr w:type="gramStart"/>
      <w:r>
        <w:t>sd.connected.mean</w:t>
      </w:r>
      <w:proofErr w:type="gramEnd"/>
      <w:r>
        <w:t xml:space="preserve"> and sd.connected.tau are the mean and precision of the sd in the connected components.</w:t>
      </w:r>
    </w:p>
    <w:p w14:paraId="63082EE6" w14:textId="77777777" w:rsidR="00FD2F29" w:rsidRDefault="00FD2F29" w:rsidP="00FD2F29">
      <w:pPr>
        <w:pStyle w:val="NoSpacing"/>
      </w:pPr>
      <w:r>
        <w:t xml:space="preserve"># </w:t>
      </w:r>
      <w:proofErr w:type="gramStart"/>
      <w:r>
        <w:t>These</w:t>
      </w:r>
      <w:proofErr w:type="gramEnd"/>
      <w:r>
        <w:t xml:space="preserve"> are used as informative priors on sd.disc in the random effects models</w:t>
      </w:r>
    </w:p>
    <w:p w14:paraId="4BFC2AE9" w14:textId="77777777" w:rsidR="00FD2F29" w:rsidRDefault="00FD2F29" w:rsidP="00FD2F29">
      <w:pPr>
        <w:pStyle w:val="NoSpacing"/>
      </w:pPr>
    </w:p>
    <w:p w14:paraId="24070211" w14:textId="77777777" w:rsidR="00FD2F29" w:rsidRDefault="00FD2F29" w:rsidP="00FD2F29">
      <w:pPr>
        <w:pStyle w:val="NoSpacing"/>
      </w:pPr>
    </w:p>
    <w:p w14:paraId="3BE6FC59" w14:textId="77777777" w:rsidR="00FD2F29" w:rsidRDefault="00FD2F29" w:rsidP="00FD2F29">
      <w:pPr>
        <w:pStyle w:val="NoSpacing"/>
      </w:pPr>
    </w:p>
    <w:p w14:paraId="276BC8B0" w14:textId="77777777" w:rsidR="00FD2F29" w:rsidRDefault="00FD2F29" w:rsidP="00FD2F29">
      <w:pPr>
        <w:pStyle w:val="NoSpacing"/>
      </w:pPr>
      <w:r>
        <w:t xml:space="preserve"># Binomial likelihood, logit link </w:t>
      </w:r>
    </w:p>
    <w:p w14:paraId="6CFEC00E" w14:textId="77777777" w:rsidR="00FD2F29" w:rsidRDefault="00FD2F29" w:rsidP="00FD2F29">
      <w:pPr>
        <w:pStyle w:val="NoSpacing"/>
      </w:pPr>
      <w:r>
        <w:t xml:space="preserve"># Simultaneous baseline and treat effects model for multi-arm trials </w:t>
      </w:r>
    </w:p>
    <w:p w14:paraId="041ADB2A" w14:textId="77777777" w:rsidR="00FD2F29" w:rsidRDefault="00FD2F29" w:rsidP="00FD2F29">
      <w:pPr>
        <w:pStyle w:val="NoSpacing"/>
      </w:pPr>
    </w:p>
    <w:p w14:paraId="15569A53" w14:textId="77777777" w:rsidR="00FD2F29" w:rsidRDefault="00FD2F29" w:rsidP="00FD2F29">
      <w:pPr>
        <w:pStyle w:val="NoSpacing"/>
      </w:pPr>
      <w:proofErr w:type="gramStart"/>
      <w:r>
        <w:t>model{</w:t>
      </w:r>
      <w:proofErr w:type="gramEnd"/>
      <w:r>
        <w:t xml:space="preserve"> # *** PROGRAM STARTS </w:t>
      </w:r>
    </w:p>
    <w:p w14:paraId="366B213E" w14:textId="77777777" w:rsidR="00FD2F29" w:rsidRDefault="00FD2F29" w:rsidP="00FD2F29">
      <w:pPr>
        <w:pStyle w:val="NoSpacing"/>
      </w:pPr>
      <w:r>
        <w:tab/>
        <w:t># Model for connected RCTs is as in independent baselines model</w:t>
      </w:r>
    </w:p>
    <w:p w14:paraId="46E71F1D" w14:textId="77777777" w:rsidR="00FD2F29" w:rsidRDefault="00FD2F29" w:rsidP="00FD2F29">
      <w:pPr>
        <w:pStyle w:val="NoSpacing"/>
      </w:pPr>
      <w:r>
        <w:tab/>
      </w:r>
      <w:proofErr w:type="gramStart"/>
      <w:r>
        <w:t>for(</w:t>
      </w:r>
      <w:proofErr w:type="gramEnd"/>
      <w:r>
        <w:t xml:space="preserve">i in 1:ns){ # LOOP THROUGH STUDIES </w:t>
      </w:r>
    </w:p>
    <w:p w14:paraId="2BA18257" w14:textId="77777777" w:rsidR="00FD2F29" w:rsidRDefault="00FD2F29" w:rsidP="00FD2F29">
      <w:pPr>
        <w:pStyle w:val="NoSpacing"/>
      </w:pPr>
      <w:r>
        <w:tab/>
      </w:r>
      <w:r>
        <w:tab/>
        <w:t xml:space="preserve">w[i,1] &lt;- 0 # adjustment for multi-arm trials is zero for control arm </w:t>
      </w:r>
    </w:p>
    <w:p w14:paraId="6E11FF2C" w14:textId="77777777" w:rsidR="00FD2F29" w:rsidRDefault="00FD2F29" w:rsidP="00FD2F29">
      <w:pPr>
        <w:pStyle w:val="NoSpacing"/>
      </w:pPr>
      <w:r>
        <w:tab/>
      </w:r>
      <w:r>
        <w:tab/>
        <w:t xml:space="preserve">delta[i,1] &lt;- 0 # treatment effect is zero for control arm </w:t>
      </w:r>
    </w:p>
    <w:p w14:paraId="43772455" w14:textId="77777777" w:rsidR="00FD2F29" w:rsidRDefault="00FD2F29" w:rsidP="00FD2F29">
      <w:pPr>
        <w:pStyle w:val="NoSpacing"/>
      </w:pPr>
      <w:r>
        <w:tab/>
      </w:r>
      <w:r>
        <w:tab/>
      </w:r>
      <w:proofErr w:type="gramStart"/>
      <w:r>
        <w:t>mu[</w:t>
      </w:r>
      <w:proofErr w:type="gramEnd"/>
      <w:r>
        <w:t xml:space="preserve">i] ~ dnorm(0,0.01)  # model for trial baselines re treatment 1 </w:t>
      </w:r>
    </w:p>
    <w:p w14:paraId="4CB9B9B4" w14:textId="77777777" w:rsidR="00FD2F29" w:rsidRDefault="00FD2F29" w:rsidP="00FD2F29">
      <w:pPr>
        <w:pStyle w:val="NoSpacing"/>
      </w:pPr>
      <w:r>
        <w:tab/>
      </w:r>
      <w:r>
        <w:tab/>
      </w:r>
      <w:proofErr w:type="gramStart"/>
      <w:r>
        <w:t>for</w:t>
      </w:r>
      <w:proofErr w:type="gramEnd"/>
      <w:r>
        <w:t xml:space="preserve"> (k in 1:na[i]) { # LOOP THROUGH ARMS </w:t>
      </w:r>
    </w:p>
    <w:p w14:paraId="0C160CA7" w14:textId="77777777" w:rsidR="00FD2F29" w:rsidRDefault="00FD2F29" w:rsidP="00FD2F29">
      <w:pPr>
        <w:pStyle w:val="NoSpacing"/>
      </w:pPr>
      <w:r>
        <w:tab/>
      </w:r>
      <w:r>
        <w:tab/>
      </w:r>
      <w:r>
        <w:tab/>
      </w:r>
      <w:proofErr w:type="gramStart"/>
      <w:r>
        <w:t>r[</w:t>
      </w:r>
      <w:proofErr w:type="gramEnd"/>
      <w:r>
        <w:t xml:space="preserve">i,k] ~ dbin(p[i,k],n[i,k]) # binomial likelihood </w:t>
      </w:r>
    </w:p>
    <w:p w14:paraId="44F0297A" w14:textId="77777777" w:rsidR="00FD2F29" w:rsidRDefault="00FD2F29" w:rsidP="00FD2F29">
      <w:pPr>
        <w:pStyle w:val="NoSpacing"/>
      </w:pPr>
      <w:r>
        <w:tab/>
      </w:r>
      <w:r>
        <w:tab/>
      </w:r>
      <w:r>
        <w:tab/>
      </w:r>
      <w:proofErr w:type="gramStart"/>
      <w:r>
        <w:t>logit(</w:t>
      </w:r>
      <w:proofErr w:type="gramEnd"/>
      <w:r>
        <w:t xml:space="preserve">p[i,k]) &lt;- mu[i] + delta[i,k] # model for linear predictor </w:t>
      </w:r>
    </w:p>
    <w:p w14:paraId="4C73F9BF" w14:textId="77777777" w:rsidR="00FD2F29" w:rsidRDefault="00FD2F29" w:rsidP="00FD2F29">
      <w:pPr>
        <w:pStyle w:val="NoSpacing"/>
      </w:pPr>
      <w:r>
        <w:tab/>
      </w:r>
      <w:r>
        <w:tab/>
      </w:r>
      <w:r>
        <w:tab/>
      </w:r>
      <w:proofErr w:type="gramStart"/>
      <w:r>
        <w:t>rhat[</w:t>
      </w:r>
      <w:proofErr w:type="gramEnd"/>
      <w:r>
        <w:t xml:space="preserve">i,k] &lt;- p[i,k] * n[i,k] # expected value of the numerators </w:t>
      </w:r>
    </w:p>
    <w:p w14:paraId="1840F8B8" w14:textId="77777777" w:rsidR="00FD2F29" w:rsidRDefault="00FD2F29" w:rsidP="00FD2F29">
      <w:pPr>
        <w:pStyle w:val="NoSpacing"/>
      </w:pPr>
      <w:r>
        <w:tab/>
      </w:r>
      <w:r>
        <w:tab/>
      </w:r>
      <w:r>
        <w:tab/>
      </w:r>
      <w:proofErr w:type="gramStart"/>
      <w:r>
        <w:t>dev.NA[</w:t>
      </w:r>
      <w:proofErr w:type="gramEnd"/>
      <w:r>
        <w:t xml:space="preserve">i,k] &lt;- 2 * (r[i,k] * (log(r[i,k])-log(rhat[i,k])) #Deviance contribution including NAs </w:t>
      </w:r>
    </w:p>
    <w:p w14:paraId="0F9266A4" w14:textId="77777777" w:rsidR="00FD2F29" w:rsidRDefault="00FD2F29" w:rsidP="00FD2F29">
      <w:pPr>
        <w:pStyle w:val="NoSpacing"/>
      </w:pPr>
      <w:r>
        <w:tab/>
      </w:r>
      <w:r>
        <w:tab/>
      </w:r>
      <w:r>
        <w:tab/>
        <w:t xml:space="preserve">+ (n[i,k]-r[i,k]) * (log(n[i,k]-r[i,k]) - log(n[i,k]-rhat[i,k]))) </w:t>
      </w:r>
    </w:p>
    <w:p w14:paraId="7E78531A" w14:textId="77777777" w:rsidR="00FD2F29" w:rsidRDefault="00FD2F29" w:rsidP="00FD2F29">
      <w:pPr>
        <w:pStyle w:val="NoSpacing"/>
      </w:pPr>
      <w:r>
        <w:lastRenderedPageBreak/>
        <w:tab/>
      </w:r>
      <w:r>
        <w:tab/>
      </w:r>
      <w:r>
        <w:tab/>
      </w:r>
      <w:proofErr w:type="gramStart"/>
      <w:r>
        <w:t>dev[</w:t>
      </w:r>
      <w:proofErr w:type="gramEnd"/>
      <w:r>
        <w:t xml:space="preserve">i,k] &lt;- dev.NA[i,k]*(1-equals(n[i,1],1)) #Deviance contribution with correction for NAs </w:t>
      </w:r>
    </w:p>
    <w:p w14:paraId="69190F1E" w14:textId="77777777" w:rsidR="00FD2F29" w:rsidRDefault="00FD2F29" w:rsidP="00FD2F29">
      <w:pPr>
        <w:pStyle w:val="NoSpacing"/>
      </w:pPr>
      <w:r>
        <w:tab/>
      </w:r>
      <w:r>
        <w:tab/>
        <w:t xml:space="preserve">} </w:t>
      </w:r>
    </w:p>
    <w:p w14:paraId="0165E9B7" w14:textId="77777777" w:rsidR="00FD2F29" w:rsidRDefault="00FD2F29" w:rsidP="00FD2F29">
      <w:pPr>
        <w:pStyle w:val="NoSpacing"/>
      </w:pPr>
      <w:r>
        <w:tab/>
      </w:r>
      <w:r>
        <w:tab/>
        <w:t xml:space="preserve">resdev.rct[i] &lt;- sum(dev[i,1:na[i]]) # summed residual deviance contribution for this trial </w:t>
      </w:r>
    </w:p>
    <w:p w14:paraId="3DC3AF9A" w14:textId="77777777" w:rsidR="00FD2F29" w:rsidRDefault="00FD2F29" w:rsidP="00FD2F29">
      <w:pPr>
        <w:pStyle w:val="NoSpacing"/>
      </w:pPr>
      <w:r>
        <w:tab/>
      </w:r>
      <w:r>
        <w:tab/>
      </w:r>
      <w:proofErr w:type="gramStart"/>
      <w:r>
        <w:t>for</w:t>
      </w:r>
      <w:proofErr w:type="gramEnd"/>
      <w:r>
        <w:t xml:space="preserve"> (k in 2:na[i]) { # LOOP THROUGH ARMS </w:t>
      </w:r>
    </w:p>
    <w:p w14:paraId="1734818A" w14:textId="77777777" w:rsidR="00FD2F29" w:rsidRDefault="00FD2F29" w:rsidP="00FD2F29">
      <w:pPr>
        <w:pStyle w:val="NoSpacing"/>
      </w:pPr>
      <w:r>
        <w:tab/>
      </w:r>
      <w:r>
        <w:tab/>
      </w:r>
      <w:r>
        <w:tab/>
      </w:r>
      <w:proofErr w:type="gramStart"/>
      <w:r>
        <w:t>delta[</w:t>
      </w:r>
      <w:proofErr w:type="gramEnd"/>
      <w:r>
        <w:t xml:space="preserve">i,k] ~ dnorm(md[i,k],taud[i,k]) # trial-specific LOR distributions </w:t>
      </w:r>
    </w:p>
    <w:p w14:paraId="545A3ADC" w14:textId="77777777" w:rsidR="00FD2F29" w:rsidRDefault="00FD2F29" w:rsidP="00FD2F29">
      <w:pPr>
        <w:pStyle w:val="NoSpacing"/>
      </w:pPr>
      <w:r>
        <w:tab/>
      </w:r>
      <w:r>
        <w:tab/>
      </w:r>
      <w:r>
        <w:tab/>
        <w:t xml:space="preserve">md[i,k] &lt;- d[t[i,k]] - d[t[i,1]] + sw[i,k] # mean of LOR distributions (with multi-arm trial correction) </w:t>
      </w:r>
    </w:p>
    <w:p w14:paraId="2490FED0" w14:textId="77777777" w:rsidR="00FD2F29" w:rsidRDefault="00FD2F29" w:rsidP="00FD2F29">
      <w:pPr>
        <w:pStyle w:val="NoSpacing"/>
      </w:pPr>
      <w:r>
        <w:tab/>
      </w:r>
      <w:r>
        <w:tab/>
      </w:r>
      <w:r>
        <w:tab/>
      </w:r>
      <w:proofErr w:type="gramStart"/>
      <w:r>
        <w:t>taud[</w:t>
      </w:r>
      <w:proofErr w:type="gramEnd"/>
      <w:r>
        <w:t xml:space="preserve">i,k] &lt;- tau *2*(k-1)/k # precision of LOR distributions (with multi-arm trial correction) </w:t>
      </w:r>
    </w:p>
    <w:p w14:paraId="698C32D3" w14:textId="77777777" w:rsidR="00FD2F29" w:rsidRDefault="00FD2F29" w:rsidP="00FD2F29">
      <w:pPr>
        <w:pStyle w:val="NoSpacing"/>
      </w:pPr>
      <w:r>
        <w:tab/>
      </w:r>
      <w:r>
        <w:tab/>
      </w:r>
      <w:r>
        <w:tab/>
        <w:t xml:space="preserve">w[i,k] &lt;- (delta[i,k] - d[t[i,k]] + d[t[i,1]]) # adjustment for multi-arm RCTs </w:t>
      </w:r>
    </w:p>
    <w:p w14:paraId="4286AA82" w14:textId="77777777" w:rsidR="00FD2F29" w:rsidRDefault="00FD2F29" w:rsidP="00FD2F29">
      <w:pPr>
        <w:pStyle w:val="NoSpacing"/>
      </w:pPr>
      <w:r>
        <w:tab/>
      </w:r>
      <w:r>
        <w:tab/>
      </w:r>
      <w:r>
        <w:tab/>
      </w:r>
      <w:proofErr w:type="gramStart"/>
      <w:r>
        <w:t>sw[</w:t>
      </w:r>
      <w:proofErr w:type="gramEnd"/>
      <w:r>
        <w:t xml:space="preserve">i,k] &lt;- sum(w[i,1:k-1])/(k-1) # cumulative adjustment for multi-arm trials </w:t>
      </w:r>
    </w:p>
    <w:p w14:paraId="43481F9C" w14:textId="77777777" w:rsidR="00FD2F29" w:rsidRDefault="00FD2F29" w:rsidP="00FD2F29">
      <w:pPr>
        <w:pStyle w:val="NoSpacing"/>
      </w:pPr>
      <w:r>
        <w:tab/>
      </w:r>
      <w:r>
        <w:tab/>
        <w:t xml:space="preserve">} </w:t>
      </w:r>
    </w:p>
    <w:p w14:paraId="40F16A1B" w14:textId="77777777" w:rsidR="00FD2F29" w:rsidRDefault="00FD2F29" w:rsidP="00FD2F29">
      <w:pPr>
        <w:pStyle w:val="NoSpacing"/>
      </w:pPr>
      <w:r>
        <w:tab/>
        <w:t xml:space="preserve">} </w:t>
      </w:r>
    </w:p>
    <w:p w14:paraId="08805DC3" w14:textId="77777777" w:rsidR="00FD2F29" w:rsidRDefault="00FD2F29" w:rsidP="00FD2F29">
      <w:pPr>
        <w:pStyle w:val="NoSpacing"/>
      </w:pPr>
    </w:p>
    <w:p w14:paraId="3F99AE0C" w14:textId="77777777" w:rsidR="00FD2F29" w:rsidRDefault="00FD2F29" w:rsidP="00FD2F29">
      <w:pPr>
        <w:pStyle w:val="NoSpacing"/>
      </w:pPr>
      <w:r>
        <w:tab/>
        <w:t># Disconnected RCTs</w:t>
      </w:r>
    </w:p>
    <w:p w14:paraId="05B6E2A5" w14:textId="77777777" w:rsidR="00FD2F29" w:rsidRDefault="00FD2F29" w:rsidP="00FD2F29">
      <w:pPr>
        <w:pStyle w:val="NoSpacing"/>
      </w:pPr>
      <w:r>
        <w:tab/>
      </w:r>
      <w:proofErr w:type="gramStart"/>
      <w:r>
        <w:t>for(</w:t>
      </w:r>
      <w:proofErr w:type="gramEnd"/>
      <w:r>
        <w:t xml:space="preserve">i in 1:ns.disc){ # LOOP THROUGH STUDIES </w:t>
      </w:r>
    </w:p>
    <w:p w14:paraId="54219714" w14:textId="77777777" w:rsidR="00FD2F29" w:rsidRDefault="00FD2F29" w:rsidP="00FD2F29">
      <w:pPr>
        <w:pStyle w:val="NoSpacing"/>
      </w:pPr>
      <w:r>
        <w:tab/>
      </w:r>
      <w:r>
        <w:tab/>
      </w:r>
      <w:proofErr w:type="gramStart"/>
      <w:r>
        <w:t>w.disc[</w:t>
      </w:r>
      <w:proofErr w:type="gramEnd"/>
      <w:r>
        <w:t xml:space="preserve">i,1] &lt;- 0 # adjustment for multi-arm trials is zero for control arm </w:t>
      </w:r>
    </w:p>
    <w:p w14:paraId="27ADAA84" w14:textId="77777777" w:rsidR="00FD2F29" w:rsidRDefault="00FD2F29" w:rsidP="00FD2F29">
      <w:pPr>
        <w:pStyle w:val="NoSpacing"/>
      </w:pPr>
      <w:r>
        <w:tab/>
      </w:r>
      <w:r>
        <w:tab/>
      </w:r>
      <w:proofErr w:type="gramStart"/>
      <w:r>
        <w:t>delta.disc[</w:t>
      </w:r>
      <w:proofErr w:type="gramEnd"/>
      <w:r>
        <w:t xml:space="preserve">i,1] &lt;- 0 # treatment effect is zero for control arm </w:t>
      </w:r>
    </w:p>
    <w:p w14:paraId="4C735209" w14:textId="77777777" w:rsidR="00FD2F29" w:rsidRDefault="00FD2F29" w:rsidP="00FD2F29">
      <w:pPr>
        <w:pStyle w:val="NoSpacing"/>
      </w:pPr>
      <w:r>
        <w:tab/>
      </w:r>
      <w:r>
        <w:tab/>
        <w:t>mu.plugin[i</w:t>
      </w:r>
      <w:proofErr w:type="gramStart"/>
      <w:r>
        <w:t>]~</w:t>
      </w:r>
      <w:proofErr w:type="gramEnd"/>
      <w:r>
        <w:t>dnorm(mu.plugin.mean[i],mu.plugin.prec[i])</w:t>
      </w:r>
    </w:p>
    <w:p w14:paraId="7F1EF311" w14:textId="77777777" w:rsidR="00FD2F29" w:rsidRDefault="00FD2F29" w:rsidP="00FD2F29">
      <w:pPr>
        <w:pStyle w:val="NoSpacing"/>
      </w:pPr>
    </w:p>
    <w:p w14:paraId="615FBE2C" w14:textId="77777777" w:rsidR="00FD2F29" w:rsidRDefault="00FD2F29" w:rsidP="00FD2F29">
      <w:pPr>
        <w:pStyle w:val="NoSpacing"/>
      </w:pPr>
      <w:r>
        <w:tab/>
      </w:r>
      <w:r>
        <w:tab/>
      </w:r>
      <w:proofErr w:type="gramStart"/>
      <w:r>
        <w:t>for</w:t>
      </w:r>
      <w:proofErr w:type="gramEnd"/>
      <w:r>
        <w:t xml:space="preserve"> (k in 1:na.disc[i]) { # LOOP THROUGH ARMS </w:t>
      </w:r>
    </w:p>
    <w:p w14:paraId="310F8683" w14:textId="77777777" w:rsidR="00FD2F29" w:rsidRDefault="00FD2F29" w:rsidP="00FD2F29">
      <w:pPr>
        <w:pStyle w:val="NoSpacing"/>
      </w:pPr>
      <w:r>
        <w:tab/>
      </w:r>
      <w:r>
        <w:tab/>
      </w:r>
      <w:r>
        <w:tab/>
      </w:r>
      <w:proofErr w:type="gramStart"/>
      <w:r>
        <w:t>r.disc[</w:t>
      </w:r>
      <w:proofErr w:type="gramEnd"/>
      <w:r>
        <w:t xml:space="preserve">i,k] ~ dbin(p.disc[i,k],n.disc[i,k]) # binomial likelihood </w:t>
      </w:r>
    </w:p>
    <w:p w14:paraId="3BA811FA" w14:textId="77777777" w:rsidR="00FD2F29" w:rsidRDefault="00FD2F29" w:rsidP="00FD2F29">
      <w:pPr>
        <w:pStyle w:val="NoSpacing"/>
      </w:pPr>
      <w:r>
        <w:tab/>
      </w:r>
      <w:r>
        <w:tab/>
      </w:r>
      <w:r>
        <w:tab/>
      </w:r>
      <w:proofErr w:type="gramStart"/>
      <w:r>
        <w:t>logit(</w:t>
      </w:r>
      <w:proofErr w:type="gramEnd"/>
      <w:r>
        <w:t xml:space="preserve">p.disc[i,k]) &lt;- mu.plugin[i] + delta.disc[i,k] # model for linear predictor </w:t>
      </w:r>
    </w:p>
    <w:p w14:paraId="39C67B1D" w14:textId="77777777" w:rsidR="00FD2F29" w:rsidRDefault="00FD2F29" w:rsidP="00FD2F29">
      <w:pPr>
        <w:pStyle w:val="NoSpacing"/>
      </w:pPr>
      <w:r>
        <w:tab/>
      </w:r>
      <w:r>
        <w:tab/>
      </w:r>
      <w:r>
        <w:tab/>
      </w:r>
      <w:proofErr w:type="gramStart"/>
      <w:r>
        <w:t>rhat.disc[</w:t>
      </w:r>
      <w:proofErr w:type="gramEnd"/>
      <w:r>
        <w:t xml:space="preserve">i,k] &lt;- p.disc[i,k] * n.disc[i,k] # expected value of the numerators </w:t>
      </w:r>
    </w:p>
    <w:p w14:paraId="0E6DD278" w14:textId="77777777" w:rsidR="00FD2F29" w:rsidRDefault="00FD2F29" w:rsidP="00FD2F29">
      <w:pPr>
        <w:pStyle w:val="NoSpacing"/>
      </w:pPr>
      <w:r>
        <w:tab/>
      </w:r>
      <w:r>
        <w:tab/>
      </w:r>
      <w:r>
        <w:tab/>
        <w:t xml:space="preserve">dev.disc.NA[i,k] &lt;- 2 * (r.disc[i,k] * (log(r.disc[i,k])-log(rhat.disc[i,k])) #Deviance contribution including NAs </w:t>
      </w:r>
    </w:p>
    <w:p w14:paraId="262FEB49" w14:textId="77777777" w:rsidR="00FD2F29" w:rsidRDefault="00FD2F29" w:rsidP="00FD2F29">
      <w:pPr>
        <w:pStyle w:val="NoSpacing"/>
      </w:pPr>
      <w:r>
        <w:tab/>
      </w:r>
      <w:r>
        <w:tab/>
      </w:r>
      <w:r>
        <w:tab/>
        <w:t xml:space="preserve">+ (n.disc[i,k]-r.disc[i,k]) * (log(n.disc[i,k]-r.disc[i,k]) - log(n.disc[i,k]-rhat.disc[i,k]))) </w:t>
      </w:r>
    </w:p>
    <w:p w14:paraId="17621102" w14:textId="77777777" w:rsidR="00FD2F29" w:rsidRDefault="00FD2F29" w:rsidP="00FD2F29">
      <w:pPr>
        <w:pStyle w:val="NoSpacing"/>
      </w:pPr>
      <w:r>
        <w:tab/>
      </w:r>
      <w:r>
        <w:tab/>
      </w:r>
      <w:r>
        <w:tab/>
      </w:r>
      <w:proofErr w:type="gramStart"/>
      <w:r>
        <w:t>dev.disc[</w:t>
      </w:r>
      <w:proofErr w:type="gramEnd"/>
      <w:r>
        <w:t xml:space="preserve">i,k] &lt;- dev.disc.NA[i,k]*(1-equals(n.disc[i,1],1)) #Deviance contribution with correction for NAs </w:t>
      </w:r>
    </w:p>
    <w:p w14:paraId="28334A20" w14:textId="77777777" w:rsidR="00FD2F29" w:rsidRDefault="00FD2F29" w:rsidP="00FD2F29">
      <w:pPr>
        <w:pStyle w:val="NoSpacing"/>
      </w:pPr>
      <w:r>
        <w:tab/>
      </w:r>
      <w:r>
        <w:tab/>
        <w:t xml:space="preserve">} </w:t>
      </w:r>
    </w:p>
    <w:p w14:paraId="52AF83A4" w14:textId="77777777" w:rsidR="00FD2F29" w:rsidRDefault="00FD2F29" w:rsidP="00FD2F29">
      <w:pPr>
        <w:pStyle w:val="NoSpacing"/>
      </w:pPr>
      <w:r>
        <w:tab/>
      </w:r>
      <w:r>
        <w:tab/>
        <w:t xml:space="preserve">resdev.disc[i] &lt;- </w:t>
      </w:r>
      <w:proofErr w:type="gramStart"/>
      <w:r>
        <w:t>sum(</w:t>
      </w:r>
      <w:proofErr w:type="gramEnd"/>
      <w:r>
        <w:t xml:space="preserve">dev.disc[i,1:na.disc[i]]) # summed residual deviance contribution for this trial </w:t>
      </w:r>
    </w:p>
    <w:p w14:paraId="325A1880" w14:textId="77777777" w:rsidR="00FD2F29" w:rsidRDefault="00FD2F29" w:rsidP="00FD2F29">
      <w:pPr>
        <w:pStyle w:val="NoSpacing"/>
      </w:pPr>
    </w:p>
    <w:p w14:paraId="456AABE2" w14:textId="77777777" w:rsidR="00FD2F29" w:rsidRDefault="00FD2F29" w:rsidP="00FD2F29">
      <w:pPr>
        <w:pStyle w:val="NoSpacing"/>
      </w:pPr>
      <w:r>
        <w:tab/>
      </w:r>
      <w:r>
        <w:tab/>
        <w:t># Multi-arm correction for disconnected RCTs</w:t>
      </w:r>
    </w:p>
    <w:p w14:paraId="2850DE96" w14:textId="77777777" w:rsidR="00FD2F29" w:rsidRDefault="00FD2F29" w:rsidP="00FD2F29">
      <w:pPr>
        <w:pStyle w:val="NoSpacing"/>
      </w:pPr>
      <w:r>
        <w:tab/>
      </w:r>
      <w:r>
        <w:tab/>
        <w:t># Treatment effects are relative to the baseline of the matched RCT</w:t>
      </w:r>
    </w:p>
    <w:p w14:paraId="4177E008" w14:textId="77777777" w:rsidR="00FD2F29" w:rsidRDefault="00FD2F29" w:rsidP="00FD2F29">
      <w:pPr>
        <w:pStyle w:val="NoSpacing"/>
      </w:pPr>
      <w:r>
        <w:tab/>
      </w:r>
      <w:r>
        <w:tab/>
      </w:r>
      <w:proofErr w:type="gramStart"/>
      <w:r>
        <w:t>md.disc[</w:t>
      </w:r>
      <w:proofErr w:type="gramEnd"/>
      <w:r>
        <w:t>i,1] &lt;- d[t.disc[i,1]] - d[t[matched.rct[i],1]]</w:t>
      </w:r>
    </w:p>
    <w:p w14:paraId="2EDA6DF2" w14:textId="77777777" w:rsidR="00FD2F29" w:rsidRDefault="00FD2F29" w:rsidP="00FD2F29">
      <w:pPr>
        <w:pStyle w:val="NoSpacing"/>
      </w:pPr>
    </w:p>
    <w:p w14:paraId="0CB8AAFE" w14:textId="77777777" w:rsidR="00FD2F29" w:rsidRDefault="00FD2F29" w:rsidP="00FD2F29">
      <w:pPr>
        <w:pStyle w:val="NoSpacing"/>
      </w:pPr>
      <w:r>
        <w:tab/>
      </w:r>
      <w:r>
        <w:tab/>
      </w:r>
      <w:proofErr w:type="gramStart"/>
      <w:r>
        <w:t>for</w:t>
      </w:r>
      <w:proofErr w:type="gramEnd"/>
      <w:r>
        <w:t xml:space="preserve"> (k in 2:na.disc[i]) { # LOOP THROUGH ARMS </w:t>
      </w:r>
    </w:p>
    <w:p w14:paraId="23849017" w14:textId="77777777" w:rsidR="00FD2F29" w:rsidRDefault="00FD2F29" w:rsidP="00FD2F29">
      <w:pPr>
        <w:pStyle w:val="NoSpacing"/>
      </w:pPr>
      <w:r>
        <w:tab/>
      </w:r>
      <w:r>
        <w:tab/>
      </w:r>
      <w:r>
        <w:tab/>
      </w:r>
      <w:proofErr w:type="gramStart"/>
      <w:r>
        <w:t>delta.disc[</w:t>
      </w:r>
      <w:proofErr w:type="gramEnd"/>
      <w:r>
        <w:t xml:space="preserve">i,k] ~ dnorm(md.disc[i,k],taud.disc[i,k]) # trial-specific LOR distributions </w:t>
      </w:r>
    </w:p>
    <w:p w14:paraId="2F989694" w14:textId="77777777" w:rsidR="00FD2F29" w:rsidRDefault="00FD2F29" w:rsidP="00FD2F29">
      <w:pPr>
        <w:pStyle w:val="NoSpacing"/>
      </w:pPr>
      <w:r>
        <w:tab/>
      </w:r>
      <w:r>
        <w:tab/>
      </w:r>
      <w:r>
        <w:tab/>
        <w:t xml:space="preserve">md.disc[i,k] &lt;- d[t.disc[i,k]] - d[t[matched.rct[i],1]] + sw.disc[i,k] # mean of LOR distributions (with multi-arm trial correction) </w:t>
      </w:r>
    </w:p>
    <w:p w14:paraId="0BD5658A" w14:textId="77777777" w:rsidR="00FD2F29" w:rsidRDefault="00FD2F29" w:rsidP="00FD2F29">
      <w:pPr>
        <w:pStyle w:val="NoSpacing"/>
      </w:pPr>
      <w:r>
        <w:tab/>
      </w:r>
      <w:r>
        <w:tab/>
      </w:r>
      <w:r>
        <w:tab/>
      </w:r>
      <w:proofErr w:type="gramStart"/>
      <w:r>
        <w:t>taud.disc[</w:t>
      </w:r>
      <w:proofErr w:type="gramEnd"/>
      <w:r>
        <w:t xml:space="preserve">i,k] &lt;- tau.disc *2*k/(k+1) # precision of LOR distributions (with multi-arm trial correction) </w:t>
      </w:r>
    </w:p>
    <w:p w14:paraId="14A51456" w14:textId="77777777" w:rsidR="00FD2F29" w:rsidRDefault="00FD2F29" w:rsidP="00FD2F29">
      <w:pPr>
        <w:pStyle w:val="NoSpacing"/>
      </w:pPr>
      <w:r>
        <w:tab/>
      </w:r>
      <w:r>
        <w:tab/>
      </w:r>
      <w:r>
        <w:tab/>
        <w:t xml:space="preserve">w.disc[i,k] &lt;- (delta.disc[i,k] - d[t.disc[i,k]] - d[t[matched.rct[i],1]]) # adjustment for multi-arm RCTs </w:t>
      </w:r>
    </w:p>
    <w:p w14:paraId="1C09D95F" w14:textId="77777777" w:rsidR="00FD2F29" w:rsidRDefault="00FD2F29" w:rsidP="00FD2F29">
      <w:pPr>
        <w:pStyle w:val="NoSpacing"/>
      </w:pPr>
      <w:r>
        <w:tab/>
      </w:r>
      <w:r>
        <w:tab/>
      </w:r>
      <w:r>
        <w:tab/>
      </w:r>
      <w:proofErr w:type="gramStart"/>
      <w:r>
        <w:t>sw.disc[</w:t>
      </w:r>
      <w:proofErr w:type="gramEnd"/>
      <w:r>
        <w:t xml:space="preserve">i,k] &lt;- sum(w.disc[i,1:k-1])/k # cumulative adjustment for multi-arm trials </w:t>
      </w:r>
    </w:p>
    <w:p w14:paraId="40E4D8D8" w14:textId="77777777" w:rsidR="00FD2F29" w:rsidRDefault="00FD2F29" w:rsidP="00FD2F29">
      <w:pPr>
        <w:pStyle w:val="NoSpacing"/>
      </w:pPr>
      <w:r>
        <w:lastRenderedPageBreak/>
        <w:tab/>
      </w:r>
      <w:r>
        <w:tab/>
        <w:t xml:space="preserve">} </w:t>
      </w:r>
    </w:p>
    <w:p w14:paraId="265FAD50" w14:textId="77777777" w:rsidR="00FD2F29" w:rsidRDefault="00FD2F29" w:rsidP="00FD2F29">
      <w:pPr>
        <w:pStyle w:val="NoSpacing"/>
      </w:pPr>
      <w:r>
        <w:tab/>
        <w:t>} # End loop over disconnected RCTs</w:t>
      </w:r>
    </w:p>
    <w:p w14:paraId="3F889D8B" w14:textId="77777777" w:rsidR="00FD2F29" w:rsidRDefault="00FD2F29" w:rsidP="00FD2F29">
      <w:pPr>
        <w:pStyle w:val="NoSpacing"/>
      </w:pPr>
      <w:r>
        <w:tab/>
        <w:t>totresdev.disc&lt;-</w:t>
      </w:r>
      <w:proofErr w:type="gramStart"/>
      <w:r>
        <w:t>sum(</w:t>
      </w:r>
      <w:proofErr w:type="gramEnd"/>
      <w:r>
        <w:t>resdev.disc[])</w:t>
      </w:r>
    </w:p>
    <w:p w14:paraId="7710C246" w14:textId="77777777" w:rsidR="00FD2F29" w:rsidRDefault="00FD2F29" w:rsidP="00FD2F29">
      <w:pPr>
        <w:pStyle w:val="NoSpacing"/>
      </w:pPr>
      <w:r>
        <w:tab/>
        <w:t>totresdev.rct&lt;-</w:t>
      </w:r>
      <w:proofErr w:type="gramStart"/>
      <w:r>
        <w:t>sum(</w:t>
      </w:r>
      <w:proofErr w:type="gramEnd"/>
      <w:r>
        <w:t>resdev.rct[])</w:t>
      </w:r>
    </w:p>
    <w:p w14:paraId="58F9DD08" w14:textId="77777777" w:rsidR="00FD2F29" w:rsidRDefault="00FD2F29" w:rsidP="00FD2F29">
      <w:pPr>
        <w:pStyle w:val="NoSpacing"/>
      </w:pPr>
    </w:p>
    <w:p w14:paraId="04A16170" w14:textId="77777777" w:rsidR="00FD2F29" w:rsidRDefault="00FD2F29" w:rsidP="00FD2F29">
      <w:pPr>
        <w:pStyle w:val="NoSpacing"/>
      </w:pPr>
      <w:r>
        <w:tab/>
      </w:r>
      <w:proofErr w:type="gramStart"/>
      <w:r>
        <w:t>totresdev</w:t>
      </w:r>
      <w:proofErr w:type="gramEnd"/>
      <w:r>
        <w:t xml:space="preserve"> &lt;-  totresdev.rct + totresdev.disc # Total Residual Deviance </w:t>
      </w:r>
    </w:p>
    <w:p w14:paraId="3E23BDE2" w14:textId="77777777" w:rsidR="00FD2F29" w:rsidRDefault="00FD2F29" w:rsidP="00FD2F29">
      <w:pPr>
        <w:pStyle w:val="NoSpacing"/>
      </w:pPr>
      <w:r>
        <w:tab/>
      </w:r>
      <w:proofErr w:type="gramStart"/>
      <w:r>
        <w:t>d[</w:t>
      </w:r>
      <w:proofErr w:type="gramEnd"/>
      <w:r>
        <w:t xml:space="preserve">1]&lt;-0 # treatment effect is zero for reference treatment </w:t>
      </w:r>
    </w:p>
    <w:p w14:paraId="7C3869C7" w14:textId="77777777" w:rsidR="00FD2F29" w:rsidRDefault="00FD2F29" w:rsidP="00FD2F29">
      <w:pPr>
        <w:pStyle w:val="NoSpacing"/>
      </w:pPr>
      <w:r>
        <w:tab/>
      </w:r>
      <w:proofErr w:type="gramStart"/>
      <w:r>
        <w:t>for</w:t>
      </w:r>
      <w:proofErr w:type="gramEnd"/>
      <w:r>
        <w:t xml:space="preserve"> (k in 2:nt){ d[k] ~ dnorm(0,.01) } # vague priors for treatment effects </w:t>
      </w:r>
    </w:p>
    <w:p w14:paraId="1B3EFFF7" w14:textId="77777777" w:rsidR="00FD2F29" w:rsidRDefault="00FD2F29" w:rsidP="00FD2F29">
      <w:pPr>
        <w:pStyle w:val="NoSpacing"/>
      </w:pPr>
      <w:r>
        <w:tab/>
      </w:r>
      <w:proofErr w:type="gramStart"/>
      <w:r>
        <w:t>sd</w:t>
      </w:r>
      <w:proofErr w:type="gramEnd"/>
      <w:r>
        <w:t xml:space="preserve"> ~ dunif(0,2) # vague prior for between-trial SD </w:t>
      </w:r>
    </w:p>
    <w:p w14:paraId="5AEE6632" w14:textId="77777777" w:rsidR="00FD2F29" w:rsidRDefault="00FD2F29" w:rsidP="00FD2F29">
      <w:pPr>
        <w:pStyle w:val="NoSpacing"/>
      </w:pPr>
      <w:r>
        <w:tab/>
      </w:r>
      <w:proofErr w:type="gramStart"/>
      <w:r>
        <w:t>tau</w:t>
      </w:r>
      <w:proofErr w:type="gramEnd"/>
      <w:r>
        <w:t xml:space="preserve"> &lt;- pow(sd,-2) # between-trial precision = (1/between-trial variance) </w:t>
      </w:r>
    </w:p>
    <w:p w14:paraId="06D3603D" w14:textId="77777777" w:rsidR="00FD2F29" w:rsidRDefault="00FD2F29" w:rsidP="00FD2F29">
      <w:pPr>
        <w:pStyle w:val="NoSpacing"/>
      </w:pPr>
    </w:p>
    <w:p w14:paraId="761FAFFE" w14:textId="77777777" w:rsidR="00FD2F29" w:rsidRDefault="00FD2F29" w:rsidP="00FD2F29">
      <w:pPr>
        <w:pStyle w:val="NoSpacing"/>
      </w:pPr>
      <w:r>
        <w:tab/>
        <w:t># Priors for disconnected RCT</w:t>
      </w:r>
    </w:p>
    <w:p w14:paraId="38AF8714" w14:textId="77777777" w:rsidR="00FD2F29" w:rsidRDefault="00FD2F29" w:rsidP="00FD2F29">
      <w:pPr>
        <w:pStyle w:val="NoSpacing"/>
      </w:pPr>
      <w:r>
        <w:tab/>
        <w:t xml:space="preserve">sd.disc ~ </w:t>
      </w:r>
      <w:proofErr w:type="gramStart"/>
      <w:r>
        <w:t>dnorm(</w:t>
      </w:r>
      <w:proofErr w:type="gramEnd"/>
      <w:r>
        <w:t>sd.connected.mean, sd.connected.tau)I(0,) # Informative prior based on connected SD</w:t>
      </w:r>
    </w:p>
    <w:p w14:paraId="40DDE202" w14:textId="77777777" w:rsidR="00FD2F29" w:rsidRDefault="00FD2F29" w:rsidP="00FD2F29">
      <w:pPr>
        <w:pStyle w:val="NoSpacing"/>
      </w:pPr>
      <w:r>
        <w:tab/>
        <w:t xml:space="preserve">tau.disc &lt;- </w:t>
      </w:r>
      <w:proofErr w:type="gramStart"/>
      <w:r>
        <w:t>pow(</w:t>
      </w:r>
      <w:proofErr w:type="gramEnd"/>
      <w:r>
        <w:t xml:space="preserve">sd.disc,-2) # between-trial precision = (1/between-trial variance) </w:t>
      </w:r>
    </w:p>
    <w:p w14:paraId="1B34351B" w14:textId="77777777" w:rsidR="00FD2F29" w:rsidRPr="00F064D9" w:rsidRDefault="00FD2F29" w:rsidP="00FD2F29">
      <w:pPr>
        <w:pStyle w:val="NoSpacing"/>
      </w:pPr>
      <w:r>
        <w:t>}</w:t>
      </w:r>
    </w:p>
    <w:p w14:paraId="09E8DB00" w14:textId="77777777" w:rsidR="00CE75DB" w:rsidRPr="00CE75DB" w:rsidRDefault="00CE75DB" w:rsidP="00CE75DB"/>
    <w:sectPr w:rsidR="00CE75DB" w:rsidRPr="00CE75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A63"/>
    <w:rsid w:val="000478E5"/>
    <w:rsid w:val="00122821"/>
    <w:rsid w:val="00244587"/>
    <w:rsid w:val="00283C16"/>
    <w:rsid w:val="002B07AC"/>
    <w:rsid w:val="003E53C7"/>
    <w:rsid w:val="004B6314"/>
    <w:rsid w:val="00521C80"/>
    <w:rsid w:val="005342FA"/>
    <w:rsid w:val="0056115A"/>
    <w:rsid w:val="00581C15"/>
    <w:rsid w:val="00625680"/>
    <w:rsid w:val="0065522D"/>
    <w:rsid w:val="0067786F"/>
    <w:rsid w:val="006E4A63"/>
    <w:rsid w:val="00752EB5"/>
    <w:rsid w:val="00804034"/>
    <w:rsid w:val="00935A0C"/>
    <w:rsid w:val="00971D79"/>
    <w:rsid w:val="00A51DF8"/>
    <w:rsid w:val="00AD3C47"/>
    <w:rsid w:val="00B73AF8"/>
    <w:rsid w:val="00C214CA"/>
    <w:rsid w:val="00CE75DB"/>
    <w:rsid w:val="00D34E52"/>
    <w:rsid w:val="00D35FE3"/>
    <w:rsid w:val="00D5006B"/>
    <w:rsid w:val="00EA06E4"/>
    <w:rsid w:val="00FD2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A95E1"/>
  <w15:chartTrackingRefBased/>
  <w15:docId w15:val="{2E5FC9DF-581F-44DA-B805-2116124E1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78E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1D7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78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uiPriority w:val="1"/>
    <w:qFormat/>
    <w:rsid w:val="00971D79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971D7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A51DF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040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Bogdasayen/disconnectednma-simple-example" TargetMode="External"/><Relationship Id="rId5" Type="http://schemas.openxmlformats.org/officeDocument/2006/relationships/hyperlink" Target="https://github.com/Bogdasayen/disconnectednma-simulation-study" TargetMode="External"/><Relationship Id="rId4" Type="http://schemas.openxmlformats.org/officeDocument/2006/relationships/hyperlink" Target="https://github.com/Bogdasayen/disconnectednma-constructed-dat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4</Pages>
  <Words>7585</Words>
  <Characters>43239</Characters>
  <Application>Microsoft Office Word</Application>
  <DocSecurity>0</DocSecurity>
  <Lines>360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 Thom</dc:creator>
  <cp:keywords/>
  <dc:description/>
  <cp:lastModifiedBy>Wennstrom, Stacy</cp:lastModifiedBy>
  <cp:revision>2</cp:revision>
  <dcterms:created xsi:type="dcterms:W3CDTF">2022-04-07T19:17:00Z</dcterms:created>
  <dcterms:modified xsi:type="dcterms:W3CDTF">2022-04-07T19:17:00Z</dcterms:modified>
</cp:coreProperties>
</file>